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870F87" w14:textId="21268FB8" w:rsidR="00B74C73" w:rsidRDefault="00B74C73" w:rsidP="004D227A">
      <w:pPr>
        <w:spacing w:after="120" w:line="360" w:lineRule="auto"/>
        <w:jc w:val="center"/>
        <w:rPr>
          <w:rFonts w:cs="Times New Roman"/>
          <w:b/>
          <w:sz w:val="26"/>
          <w:szCs w:val="26"/>
        </w:rPr>
      </w:pPr>
      <w:r w:rsidRPr="00B74C73">
        <w:rPr>
          <w:rFonts w:cs="Times New Roman"/>
          <w:b/>
          <w:sz w:val="26"/>
          <w:szCs w:val="26"/>
        </w:rPr>
        <w:t xml:space="preserve">Modeling Mortality Risk Effects of Cigarettes and Smokeless Tobacco: Results from the National Health Interview Survey Linked Mortality File Data </w:t>
      </w:r>
    </w:p>
    <w:p w14:paraId="1D89096C" w14:textId="29940AC8" w:rsidR="008E3399" w:rsidRPr="00B05DCA" w:rsidRDefault="00BF5C6A" w:rsidP="004D227A">
      <w:pPr>
        <w:spacing w:after="120" w:line="360" w:lineRule="auto"/>
        <w:jc w:val="center"/>
        <w:rPr>
          <w:rFonts w:cs="Times New Roman"/>
          <w:b/>
          <w:sz w:val="26"/>
          <w:szCs w:val="26"/>
        </w:rPr>
      </w:pPr>
      <w:r w:rsidRPr="00B05DCA">
        <w:rPr>
          <w:rFonts w:cs="Times New Roman"/>
          <w:b/>
          <w:sz w:val="26"/>
          <w:szCs w:val="26"/>
        </w:rPr>
        <w:t>(</w:t>
      </w:r>
      <w:r w:rsidR="00FD04B6">
        <w:rPr>
          <w:rFonts w:cs="Times New Roman"/>
          <w:b/>
          <w:sz w:val="26"/>
          <w:szCs w:val="26"/>
        </w:rPr>
        <w:t xml:space="preserve">Supplementary </w:t>
      </w:r>
      <w:r w:rsidR="0003596D">
        <w:rPr>
          <w:rFonts w:cs="Times New Roman"/>
          <w:b/>
          <w:sz w:val="26"/>
          <w:szCs w:val="26"/>
        </w:rPr>
        <w:t>Material</w:t>
      </w:r>
      <w:r w:rsidRPr="00B05DCA">
        <w:rPr>
          <w:rFonts w:cs="Times New Roman"/>
          <w:b/>
          <w:sz w:val="26"/>
          <w:szCs w:val="26"/>
        </w:rPr>
        <w:t>)</w:t>
      </w:r>
    </w:p>
    <w:p w14:paraId="2D3B31E7" w14:textId="77777777" w:rsidR="008E3399" w:rsidRPr="00B05DCA" w:rsidRDefault="008E3399" w:rsidP="004D227A">
      <w:pPr>
        <w:spacing w:after="120" w:line="360" w:lineRule="auto"/>
        <w:rPr>
          <w:rFonts w:cs="Times New Roman"/>
          <w:szCs w:val="24"/>
        </w:rPr>
      </w:pPr>
      <w:r w:rsidRPr="00B05DCA">
        <w:rPr>
          <w:rFonts w:cs="Times New Roman"/>
          <w:szCs w:val="24"/>
        </w:rPr>
        <w:t xml:space="preserve">Esther Salazar, PhD; </w:t>
      </w:r>
      <w:proofErr w:type="spellStart"/>
      <w:r w:rsidRPr="00B05DCA">
        <w:rPr>
          <w:rFonts w:cs="Times New Roman"/>
          <w:szCs w:val="24"/>
        </w:rPr>
        <w:t>Chunfeng</w:t>
      </w:r>
      <w:proofErr w:type="spellEnd"/>
      <w:r w:rsidRPr="00B05DCA">
        <w:rPr>
          <w:rFonts w:cs="Times New Roman"/>
          <w:szCs w:val="24"/>
        </w:rPr>
        <w:t xml:space="preserve"> Ren, PhD; Brian L. </w:t>
      </w:r>
      <w:proofErr w:type="spellStart"/>
      <w:r w:rsidRPr="00B05DCA">
        <w:rPr>
          <w:rFonts w:cs="Times New Roman"/>
          <w:szCs w:val="24"/>
        </w:rPr>
        <w:t>Rostron</w:t>
      </w:r>
      <w:proofErr w:type="spellEnd"/>
      <w:r w:rsidRPr="00B05DCA">
        <w:rPr>
          <w:rFonts w:cs="Times New Roman"/>
          <w:szCs w:val="24"/>
        </w:rPr>
        <w:t xml:space="preserve">, PhD; </w:t>
      </w:r>
      <w:proofErr w:type="spellStart"/>
      <w:r w:rsidRPr="00B05DCA">
        <w:rPr>
          <w:rFonts w:cs="Times New Roman"/>
          <w:szCs w:val="24"/>
        </w:rPr>
        <w:t>Ghideon</w:t>
      </w:r>
      <w:proofErr w:type="spellEnd"/>
      <w:r w:rsidRPr="00B05DCA">
        <w:rPr>
          <w:rFonts w:cs="Times New Roman"/>
          <w:szCs w:val="24"/>
        </w:rPr>
        <w:t xml:space="preserve"> Solomon, PhD </w:t>
      </w:r>
    </w:p>
    <w:p w14:paraId="52F63133" w14:textId="77777777" w:rsidR="008E3399" w:rsidRDefault="008E3399" w:rsidP="004D227A">
      <w:pPr>
        <w:spacing w:after="120" w:line="360" w:lineRule="auto"/>
        <w:rPr>
          <w:rFonts w:cs="Times New Roman"/>
          <w:szCs w:val="24"/>
        </w:rPr>
      </w:pPr>
      <w:r w:rsidRPr="00B05DCA">
        <w:rPr>
          <w:rFonts w:cs="Times New Roman"/>
          <w:szCs w:val="24"/>
        </w:rPr>
        <w:t>Center for Tobacco Products, U</w:t>
      </w:r>
      <w:r w:rsidR="00391825">
        <w:rPr>
          <w:rFonts w:cs="Times New Roman"/>
          <w:szCs w:val="24"/>
        </w:rPr>
        <w:t>.</w:t>
      </w:r>
      <w:r w:rsidRPr="00B05DCA">
        <w:rPr>
          <w:rFonts w:cs="Times New Roman"/>
          <w:szCs w:val="24"/>
        </w:rPr>
        <w:t>S</w:t>
      </w:r>
      <w:r w:rsidR="00391825">
        <w:rPr>
          <w:rFonts w:cs="Times New Roman"/>
          <w:szCs w:val="24"/>
        </w:rPr>
        <w:t>.</w:t>
      </w:r>
      <w:r w:rsidRPr="00B05DCA">
        <w:rPr>
          <w:rFonts w:cs="Times New Roman"/>
          <w:szCs w:val="24"/>
        </w:rPr>
        <w:t xml:space="preserve"> Food and Drug Administration, MD, USA</w:t>
      </w:r>
    </w:p>
    <w:p w14:paraId="49CA59E7" w14:textId="2F4B758D" w:rsidR="008C348F" w:rsidRDefault="008C348F" w:rsidP="008E3399">
      <w:pPr>
        <w:spacing w:after="120"/>
        <w:rPr>
          <w:rFonts w:cs="Times New Roman"/>
          <w:szCs w:val="24"/>
        </w:rPr>
      </w:pPr>
    </w:p>
    <w:p w14:paraId="7CE963B5" w14:textId="77777777" w:rsidR="00290702" w:rsidRDefault="00290702" w:rsidP="008E3399">
      <w:pPr>
        <w:spacing w:after="120"/>
        <w:rPr>
          <w:rFonts w:cs="Times New Roman"/>
          <w:szCs w:val="24"/>
        </w:rPr>
      </w:pPr>
    </w:p>
    <w:p w14:paraId="29B88432" w14:textId="37B8436C" w:rsidR="00290702" w:rsidRPr="004A36D7" w:rsidRDefault="00290702" w:rsidP="008E3399">
      <w:pPr>
        <w:spacing w:after="120"/>
        <w:rPr>
          <w:rFonts w:cs="Times New Roman"/>
          <w:b/>
          <w:szCs w:val="24"/>
        </w:rPr>
      </w:pPr>
      <w:r w:rsidRPr="004A36D7">
        <w:rPr>
          <w:rFonts w:cs="Times New Roman"/>
          <w:b/>
          <w:szCs w:val="24"/>
        </w:rPr>
        <w:t>Estimation of death rates</w:t>
      </w:r>
    </w:p>
    <w:p w14:paraId="32FF4F37" w14:textId="0E4EDF6E" w:rsidR="00290702" w:rsidRPr="00290702" w:rsidRDefault="00290702" w:rsidP="008E3399">
      <w:pPr>
        <w:spacing w:after="120"/>
        <w:rPr>
          <w:rFonts w:cs="Times New Roman"/>
          <w:b/>
          <w:szCs w:val="24"/>
        </w:rPr>
      </w:pPr>
      <w:r>
        <w:t xml:space="preserve">For each tobacco-use status and mortality outcome, we calculated death rates per 100,000 person-years as the ratio of “number of weighted reported deaths” to “weighted person-years survived” as follows. Let </w:t>
      </w:r>
      <m:oMath>
        <m:sSub>
          <m:sSubPr>
            <m:ctrlPr>
              <w:rPr>
                <w:rFonts w:ascii="Cambria Math" w:hAnsi="Cambria Math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i</m:t>
            </m:r>
          </m:sub>
        </m:sSub>
      </m:oMath>
      <w:r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hAnsi="Cambria Math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i</m:t>
            </m:r>
          </m:sub>
        </m:sSub>
      </m:oMath>
      <w:r>
        <w:rPr>
          <w:rFonts w:eastAsiaTheme="minorEastAsia"/>
        </w:rPr>
        <w:t xml:space="preserve"> be the death index (1=dead, 0=alive) and the survival time (number of years survived), respectively, for the </w:t>
      </w:r>
      <m:oMath>
        <m:sSup>
          <m:sSupPr>
            <m:ctrlPr>
              <w:rPr>
                <w:rFonts w:ascii="Cambria Math" w:eastAsiaTheme="minorEastAsia" w:hAnsi="Cambria Math"/>
                <w:iCs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i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th</m:t>
            </m:r>
          </m:sup>
        </m:sSup>
      </m:oMath>
      <w:r>
        <w:rPr>
          <w:rFonts w:eastAsiaTheme="minorEastAsia"/>
        </w:rPr>
        <w:t xml:space="preserve"> </w:t>
      </w:r>
      <w:r w:rsidRPr="002F283E">
        <w:rPr>
          <w:rFonts w:eastAsiaTheme="minorEastAsia"/>
        </w:rPr>
        <w:t>(</w:t>
      </w:r>
      <m:oMath>
        <m:r>
          <m:rPr>
            <m:sty m:val="p"/>
          </m:rPr>
          <w:rPr>
            <w:rFonts w:ascii="Cambria Math" w:eastAsiaTheme="minorEastAsia" w:hAnsi="Cambria Math"/>
          </w:rPr>
          <m:t>i=1,⋯,m,</m:t>
        </m:r>
      </m:oMath>
      <w:r w:rsidRPr="002F283E">
        <w:rPr>
          <w:rFonts w:eastAsiaTheme="minorEastAsia"/>
        </w:rPr>
        <w:t xml:space="preserve"> and </w:t>
      </w:r>
      <m:oMath>
        <m:r>
          <m:rPr>
            <m:sty m:val="p"/>
          </m:rPr>
          <w:rPr>
            <w:rFonts w:ascii="Cambria Math" w:eastAsiaTheme="minorEastAsia" w:hAnsi="Cambria Math"/>
          </w:rPr>
          <m:t>m</m:t>
        </m:r>
      </m:oMath>
      <w:r w:rsidRPr="002F283E">
        <w:rPr>
          <w:rFonts w:eastAsiaTheme="minorEastAsia"/>
        </w:rPr>
        <w:t xml:space="preserve"> is the number of participants in the sample)</w:t>
      </w:r>
      <w:r>
        <w:rPr>
          <w:rFonts w:eastAsiaTheme="minorEastAsia"/>
        </w:rPr>
        <w:t xml:space="preserve"> sampled participant from the population in each tobacco-use status and mortality outcome. The estimator of death rate is </w:t>
      </w:r>
      <m:oMath>
        <m:f>
          <m:fPr>
            <m:type m:val="lin"/>
            <m:ctrlPr>
              <w:rPr>
                <w:rFonts w:ascii="Cambria Math" w:eastAsiaTheme="minorEastAsia" w:hAnsi="Cambria Math"/>
                <w:iCs/>
              </w:rPr>
            </m:ctrlPr>
          </m:fPr>
          <m:num>
            <m:acc>
              <m:accPr>
                <m:ctrlPr>
                  <w:rPr>
                    <w:rFonts w:ascii="Cambria Math" w:eastAsiaTheme="minorEastAsia" w:hAnsi="Cambria Math"/>
                    <w:iCs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Y</m:t>
                </m:r>
              </m:e>
            </m:acc>
          </m:num>
          <m:den>
            <m:acc>
              <m:accPr>
                <m:ctrlPr>
                  <w:rPr>
                    <w:rFonts w:ascii="Cambria Math" w:eastAsiaTheme="minorEastAsia" w:hAnsi="Cambria Math"/>
                    <w:iCs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X</m:t>
                </m:r>
              </m:e>
            </m:acc>
          </m:den>
        </m:f>
      </m:oMath>
      <w:r>
        <w:rPr>
          <w:rFonts w:eastAsiaTheme="minorEastAsia"/>
          <w:iCs/>
        </w:rPr>
        <w:t xml:space="preserve">, where </w:t>
      </w:r>
      <m:oMath>
        <m:acc>
          <m:accPr>
            <m:ctrlPr>
              <w:rPr>
                <w:rFonts w:ascii="Cambria Math" w:eastAsiaTheme="minorEastAsia" w:hAnsi="Cambria Math"/>
              </w:rPr>
            </m:ctrlPr>
          </m:acc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Y</m:t>
            </m:r>
          </m:e>
        </m:acc>
        <m:r>
          <m:rPr>
            <m:sty m:val="p"/>
          </m:rPr>
          <w:rPr>
            <w:rFonts w:ascii="Cambria Math" w:eastAsiaTheme="minorEastAsia" w:hAnsi="Cambria Math"/>
          </w:rPr>
          <m:t>=</m:t>
        </m:r>
        <m:nary>
          <m:naryPr>
            <m:chr m:val="∑"/>
            <m:limLoc m:val="subSup"/>
            <m:ctrlPr>
              <w:rPr>
                <w:rFonts w:ascii="Cambria Math" w:eastAsiaTheme="minorEastAsia" w:hAnsi="Cambria Math"/>
              </w:rPr>
            </m:ctrlPr>
          </m:naryPr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i=1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m</m:t>
            </m:r>
          </m:sup>
          <m:e>
            <m:sSub>
              <m:sSubPr>
                <m:ctrlPr>
                  <w:rPr>
                    <w:rFonts w:ascii="Cambria Math" w:eastAsiaTheme="minorEastAsia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w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i</m:t>
                </m:r>
              </m:sub>
            </m:sSub>
          </m:e>
        </m:nary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y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i</m:t>
            </m:r>
          </m:sub>
        </m:sSub>
      </m:oMath>
      <w:r>
        <w:rPr>
          <w:rFonts w:eastAsiaTheme="minorEastAsia"/>
          <w:iCs/>
        </w:rPr>
        <w:t xml:space="preserve">, </w:t>
      </w:r>
      <m:oMath>
        <m:acc>
          <m:accPr>
            <m:ctrlPr>
              <w:rPr>
                <w:rFonts w:ascii="Cambria Math" w:hAnsi="Cambria Math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</w:rPr>
              <m:t>X</m:t>
            </m:r>
          </m:e>
        </m:acc>
        <m:r>
          <m:rPr>
            <m:sty m:val="p"/>
          </m:rPr>
          <w:rPr>
            <w:rFonts w:ascii="Cambria Math" w:hAnsi="Cambria Math"/>
          </w:rPr>
          <m:t>=</m:t>
        </m:r>
        <m:nary>
          <m:naryPr>
            <m:chr m:val="∑"/>
            <m:limLoc m:val="subSup"/>
            <m:ctrlPr>
              <w:rPr>
                <w:rFonts w:ascii="Cambria Math" w:eastAsiaTheme="minorEastAsia" w:hAnsi="Cambria Math"/>
              </w:rPr>
            </m:ctrlPr>
          </m:naryPr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i=1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m</m:t>
            </m:r>
          </m:sup>
          <m:e>
            <m:sSub>
              <m:sSubPr>
                <m:ctrlPr>
                  <w:rPr>
                    <w:rFonts w:ascii="Cambria Math" w:eastAsiaTheme="minorEastAsia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w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i</m:t>
                </m:r>
              </m:sub>
            </m:sSub>
          </m:e>
        </m:nary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i</m:t>
            </m:r>
          </m:sub>
        </m:sSub>
      </m:oMath>
      <w:r w:rsidRPr="00951C67">
        <w:rPr>
          <w:rFonts w:eastAsiaTheme="minorEastAsia"/>
          <w:iCs/>
        </w:rPr>
        <w:t>,</w:t>
      </w:r>
      <w:r>
        <w:rPr>
          <w:rFonts w:eastAsiaTheme="minorEastAsia"/>
          <w:iCs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i</m:t>
            </m:r>
          </m:sub>
        </m:sSub>
      </m:oMath>
      <w:r w:rsidRPr="00951C67">
        <w:rPr>
          <w:rFonts w:eastAsiaTheme="minorEastAsia"/>
          <w:i/>
        </w:rPr>
        <w:t xml:space="preserve"> </w:t>
      </w:r>
      <w:r>
        <w:rPr>
          <w:rFonts w:eastAsiaTheme="minorEastAsia"/>
          <w:iCs/>
        </w:rPr>
        <w:t xml:space="preserve">is the </w:t>
      </w:r>
      <m:oMath>
        <m:sSup>
          <m:sSupPr>
            <m:ctrlPr>
              <w:rPr>
                <w:rFonts w:ascii="Cambria Math" w:eastAsiaTheme="minorEastAsia" w:hAnsi="Cambria Math"/>
                <w:iCs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i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th</m:t>
            </m:r>
          </m:sup>
        </m:sSup>
      </m:oMath>
      <w:r>
        <w:rPr>
          <w:rFonts w:eastAsiaTheme="minorEastAsia"/>
          <w:iCs/>
        </w:rPr>
        <w:t xml:space="preserve"> participant’s survey weight.</w:t>
      </w:r>
      <w:r w:rsidR="00402860">
        <w:rPr>
          <w:rFonts w:eastAsiaTheme="minorEastAsia"/>
          <w:iCs/>
          <w:vertAlign w:val="superscript"/>
        </w:rPr>
        <w:t>1,</w:t>
      </w:r>
      <w:r w:rsidRPr="00290702">
        <w:rPr>
          <w:rFonts w:eastAsiaTheme="minorEastAsia"/>
          <w:iCs/>
          <w:vertAlign w:val="superscript"/>
        </w:rPr>
        <w:t>2</w:t>
      </w:r>
      <w:r>
        <w:rPr>
          <w:rFonts w:eastAsiaTheme="minorEastAsia"/>
          <w:iCs/>
        </w:rPr>
        <w:t xml:space="preserve"> </w:t>
      </w:r>
    </w:p>
    <w:p w14:paraId="391CA824" w14:textId="77777777" w:rsidR="00290702" w:rsidRDefault="00290702" w:rsidP="008E3399">
      <w:pPr>
        <w:spacing w:after="120"/>
        <w:rPr>
          <w:rFonts w:cs="Times New Roman"/>
          <w:szCs w:val="24"/>
        </w:rPr>
      </w:pPr>
    </w:p>
    <w:p w14:paraId="72E7CDBA" w14:textId="6F8DADCD" w:rsidR="008C348F" w:rsidRDefault="008C348F" w:rsidP="008E3399">
      <w:pPr>
        <w:spacing w:after="120"/>
        <w:rPr>
          <w:rFonts w:cs="Times New Roman"/>
          <w:szCs w:val="24"/>
        </w:rPr>
      </w:pPr>
    </w:p>
    <w:p w14:paraId="29517833" w14:textId="56648AFE" w:rsidR="00290702" w:rsidRDefault="00290702" w:rsidP="008E3399">
      <w:pPr>
        <w:spacing w:after="120"/>
        <w:rPr>
          <w:rFonts w:cs="Times New Roman"/>
          <w:szCs w:val="24"/>
        </w:rPr>
      </w:pPr>
    </w:p>
    <w:p w14:paraId="6A3517E0" w14:textId="74186C60" w:rsidR="00290702" w:rsidRDefault="00290702" w:rsidP="008E3399">
      <w:pPr>
        <w:spacing w:after="120"/>
        <w:rPr>
          <w:rFonts w:cs="Times New Roman"/>
          <w:szCs w:val="24"/>
        </w:rPr>
      </w:pPr>
    </w:p>
    <w:p w14:paraId="680292B6" w14:textId="6248C2E7" w:rsidR="00290702" w:rsidRDefault="00290702" w:rsidP="008E3399">
      <w:pPr>
        <w:spacing w:after="120"/>
        <w:rPr>
          <w:rFonts w:cs="Times New Roman"/>
          <w:szCs w:val="24"/>
        </w:rPr>
      </w:pPr>
    </w:p>
    <w:p w14:paraId="1C69F1AF" w14:textId="00686848" w:rsidR="00290702" w:rsidRDefault="00290702" w:rsidP="008E3399">
      <w:pPr>
        <w:spacing w:after="120"/>
        <w:rPr>
          <w:rFonts w:cs="Times New Roman"/>
          <w:szCs w:val="24"/>
        </w:rPr>
      </w:pPr>
    </w:p>
    <w:p w14:paraId="407535BF" w14:textId="77777777" w:rsidR="00290702" w:rsidRPr="00B05DCA" w:rsidRDefault="00290702" w:rsidP="008E3399">
      <w:pPr>
        <w:spacing w:after="120"/>
        <w:rPr>
          <w:rFonts w:cs="Times New Roman"/>
          <w:szCs w:val="24"/>
        </w:rPr>
      </w:pPr>
    </w:p>
    <w:p w14:paraId="41CC5E78" w14:textId="73CE5203" w:rsidR="0057675A" w:rsidRPr="00B05DCA" w:rsidRDefault="004A30FD" w:rsidP="008D64DF">
      <w:pPr>
        <w:spacing w:line="276" w:lineRule="auto"/>
      </w:pPr>
      <w:r w:rsidRPr="0219D447">
        <w:rPr>
          <w:b/>
          <w:bCs/>
        </w:rPr>
        <w:t xml:space="preserve">Table </w:t>
      </w:r>
      <w:r w:rsidR="0003596D">
        <w:rPr>
          <w:b/>
          <w:bCs/>
        </w:rPr>
        <w:t>S</w:t>
      </w:r>
      <w:r w:rsidR="0057675A" w:rsidRPr="0219D447">
        <w:rPr>
          <w:b/>
          <w:bCs/>
        </w:rPr>
        <w:t>1</w:t>
      </w:r>
      <w:r w:rsidR="0057675A">
        <w:t xml:space="preserve">: Available tobacco products and data file type from NHIS </w:t>
      </w:r>
      <w:r w:rsidR="00385CCB">
        <w:t>data.</w:t>
      </w:r>
    </w:p>
    <w:tbl>
      <w:tblPr>
        <w:tblStyle w:val="TableGrid"/>
        <w:tblW w:w="9355" w:type="dxa"/>
        <w:jc w:val="center"/>
        <w:tblLook w:val="04A0" w:firstRow="1" w:lastRow="0" w:firstColumn="1" w:lastColumn="0" w:noHBand="0" w:noVBand="1"/>
      </w:tblPr>
      <w:tblGrid>
        <w:gridCol w:w="1345"/>
        <w:gridCol w:w="3960"/>
        <w:gridCol w:w="4050"/>
      </w:tblGrid>
      <w:tr w:rsidR="0057675A" w:rsidRPr="00B05DCA" w14:paraId="16ACB298" w14:textId="77777777" w:rsidTr="00360931">
        <w:trPr>
          <w:jc w:val="center"/>
        </w:trPr>
        <w:tc>
          <w:tcPr>
            <w:tcW w:w="1345" w:type="dxa"/>
            <w:tcBorders>
              <w:left w:val="nil"/>
            </w:tcBorders>
          </w:tcPr>
          <w:p w14:paraId="5850EBD9" w14:textId="77777777" w:rsidR="0057675A" w:rsidRPr="00B05DCA" w:rsidRDefault="0057675A" w:rsidP="0057675A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0"/>
              </w:rPr>
            </w:pPr>
            <w:r w:rsidRPr="00B05DCA">
              <w:rPr>
                <w:rFonts w:cs="Times New Roman"/>
                <w:b/>
                <w:bCs/>
                <w:sz w:val="22"/>
                <w:szCs w:val="20"/>
              </w:rPr>
              <w:t>Year</w:t>
            </w:r>
          </w:p>
        </w:tc>
        <w:tc>
          <w:tcPr>
            <w:tcW w:w="3960" w:type="dxa"/>
          </w:tcPr>
          <w:p w14:paraId="3374BDE6" w14:textId="77777777" w:rsidR="0057675A" w:rsidRPr="00B05DCA" w:rsidRDefault="0057675A" w:rsidP="0057675A">
            <w:pPr>
              <w:spacing w:line="240" w:lineRule="auto"/>
              <w:rPr>
                <w:rFonts w:cs="Times New Roman"/>
                <w:b/>
                <w:bCs/>
                <w:sz w:val="22"/>
                <w:szCs w:val="20"/>
              </w:rPr>
            </w:pPr>
            <w:r w:rsidRPr="00B05DCA">
              <w:rPr>
                <w:rFonts w:cs="Times New Roman"/>
                <w:b/>
                <w:bCs/>
                <w:sz w:val="22"/>
                <w:szCs w:val="20"/>
              </w:rPr>
              <w:t>Data File Type</w:t>
            </w:r>
          </w:p>
        </w:tc>
        <w:tc>
          <w:tcPr>
            <w:tcW w:w="4050" w:type="dxa"/>
            <w:tcBorders>
              <w:right w:val="nil"/>
            </w:tcBorders>
          </w:tcPr>
          <w:p w14:paraId="20A5E0C5" w14:textId="65281F1C" w:rsidR="0057675A" w:rsidRPr="00B05DCA" w:rsidRDefault="0057675A" w:rsidP="0057675A">
            <w:pPr>
              <w:spacing w:line="240" w:lineRule="auto"/>
              <w:rPr>
                <w:rFonts w:cs="Times New Roman"/>
                <w:b/>
                <w:bCs/>
                <w:sz w:val="22"/>
                <w:szCs w:val="20"/>
              </w:rPr>
            </w:pPr>
            <w:r w:rsidRPr="00B05DCA">
              <w:rPr>
                <w:rFonts w:cs="Times New Roman"/>
                <w:b/>
                <w:bCs/>
                <w:sz w:val="22"/>
                <w:szCs w:val="20"/>
              </w:rPr>
              <w:t xml:space="preserve">Tobacco </w:t>
            </w:r>
            <w:r w:rsidR="00481D20">
              <w:rPr>
                <w:rFonts w:cs="Times New Roman"/>
                <w:b/>
                <w:bCs/>
                <w:sz w:val="22"/>
                <w:szCs w:val="20"/>
              </w:rPr>
              <w:t>P</w:t>
            </w:r>
            <w:r w:rsidRPr="00B05DCA">
              <w:rPr>
                <w:rFonts w:cs="Times New Roman"/>
                <w:b/>
                <w:bCs/>
                <w:sz w:val="22"/>
                <w:szCs w:val="20"/>
              </w:rPr>
              <w:t>roducts</w:t>
            </w:r>
          </w:p>
        </w:tc>
      </w:tr>
      <w:tr w:rsidR="0057675A" w:rsidRPr="00B05DCA" w14:paraId="38C7AB11" w14:textId="77777777" w:rsidTr="00360931">
        <w:trPr>
          <w:jc w:val="center"/>
        </w:trPr>
        <w:tc>
          <w:tcPr>
            <w:tcW w:w="1345" w:type="dxa"/>
            <w:tcBorders>
              <w:left w:val="nil"/>
            </w:tcBorders>
          </w:tcPr>
          <w:p w14:paraId="7A4C4091" w14:textId="77777777" w:rsidR="0057675A" w:rsidRPr="00B05DCA" w:rsidRDefault="0057675A" w:rsidP="0057675A">
            <w:pPr>
              <w:spacing w:line="240" w:lineRule="auto"/>
              <w:jc w:val="center"/>
              <w:rPr>
                <w:rFonts w:cs="Times New Roman"/>
                <w:sz w:val="22"/>
                <w:szCs w:val="20"/>
              </w:rPr>
            </w:pPr>
            <w:r w:rsidRPr="00B05DCA">
              <w:rPr>
                <w:rFonts w:cs="Times New Roman"/>
                <w:sz w:val="22"/>
                <w:szCs w:val="20"/>
              </w:rPr>
              <w:t>1987</w:t>
            </w:r>
          </w:p>
        </w:tc>
        <w:tc>
          <w:tcPr>
            <w:tcW w:w="3960" w:type="dxa"/>
          </w:tcPr>
          <w:p w14:paraId="5A55E23A" w14:textId="71B501C1" w:rsidR="0057675A" w:rsidRPr="00B05DCA" w:rsidRDefault="0057675A" w:rsidP="0057675A">
            <w:pPr>
              <w:spacing w:line="240" w:lineRule="auto"/>
              <w:rPr>
                <w:rFonts w:cs="Times New Roman"/>
                <w:sz w:val="22"/>
                <w:szCs w:val="20"/>
              </w:rPr>
            </w:pPr>
            <w:r w:rsidRPr="00B05DCA">
              <w:rPr>
                <w:rFonts w:cs="Times New Roman"/>
                <w:sz w:val="22"/>
                <w:szCs w:val="20"/>
              </w:rPr>
              <w:t xml:space="preserve">Cancer </w:t>
            </w:r>
            <w:r w:rsidR="003E39B5">
              <w:rPr>
                <w:rFonts w:cs="Times New Roman"/>
                <w:sz w:val="22"/>
                <w:szCs w:val="20"/>
              </w:rPr>
              <w:t>c</w:t>
            </w:r>
            <w:r w:rsidR="003E39B5" w:rsidRPr="00B05DCA">
              <w:rPr>
                <w:rFonts w:cs="Times New Roman"/>
                <w:sz w:val="22"/>
                <w:szCs w:val="20"/>
              </w:rPr>
              <w:t xml:space="preserve">ontrol </w:t>
            </w:r>
            <w:r w:rsidR="003E39B5">
              <w:rPr>
                <w:rFonts w:cs="Times New Roman"/>
                <w:sz w:val="22"/>
                <w:szCs w:val="20"/>
              </w:rPr>
              <w:t>s</w:t>
            </w:r>
            <w:r w:rsidR="003E39B5" w:rsidRPr="00B05DCA">
              <w:rPr>
                <w:rFonts w:cs="Times New Roman"/>
                <w:sz w:val="22"/>
                <w:szCs w:val="20"/>
              </w:rPr>
              <w:t>upplement</w:t>
            </w:r>
          </w:p>
          <w:p w14:paraId="2BD4A61C" w14:textId="48113708" w:rsidR="0057675A" w:rsidRPr="00B05DCA" w:rsidRDefault="0057675A" w:rsidP="0057675A">
            <w:pPr>
              <w:spacing w:line="240" w:lineRule="auto"/>
              <w:rPr>
                <w:rFonts w:cs="Times New Roman"/>
                <w:sz w:val="22"/>
                <w:szCs w:val="20"/>
              </w:rPr>
            </w:pPr>
            <w:r w:rsidRPr="00B05DCA">
              <w:rPr>
                <w:rFonts w:cs="Times New Roman"/>
                <w:sz w:val="22"/>
                <w:szCs w:val="20"/>
              </w:rPr>
              <w:t xml:space="preserve">Cancer </w:t>
            </w:r>
            <w:r w:rsidR="003E39B5">
              <w:rPr>
                <w:rFonts w:cs="Times New Roman"/>
                <w:sz w:val="22"/>
                <w:szCs w:val="20"/>
              </w:rPr>
              <w:t>e</w:t>
            </w:r>
            <w:r w:rsidR="003E39B5" w:rsidRPr="00B05DCA">
              <w:rPr>
                <w:rFonts w:cs="Times New Roman"/>
                <w:sz w:val="22"/>
                <w:szCs w:val="20"/>
              </w:rPr>
              <w:t>pidemiology</w:t>
            </w:r>
          </w:p>
        </w:tc>
        <w:tc>
          <w:tcPr>
            <w:tcW w:w="4050" w:type="dxa"/>
            <w:tcBorders>
              <w:right w:val="nil"/>
            </w:tcBorders>
          </w:tcPr>
          <w:p w14:paraId="17F54E40" w14:textId="0C0D218F" w:rsidR="0057675A" w:rsidRPr="00B05DCA" w:rsidRDefault="0057675A" w:rsidP="0057675A">
            <w:pPr>
              <w:spacing w:line="240" w:lineRule="auto"/>
              <w:rPr>
                <w:rFonts w:cs="Times New Roman"/>
                <w:sz w:val="22"/>
                <w:szCs w:val="20"/>
              </w:rPr>
            </w:pPr>
            <w:r w:rsidRPr="00B05DCA">
              <w:rPr>
                <w:rFonts w:cs="Times New Roman"/>
                <w:sz w:val="22"/>
                <w:szCs w:val="20"/>
              </w:rPr>
              <w:t>Cigarette, pipe, cigar, SLT (</w:t>
            </w:r>
            <w:r w:rsidR="00DA437E" w:rsidRPr="00B05DCA">
              <w:rPr>
                <w:rFonts w:cs="Times New Roman"/>
                <w:sz w:val="22"/>
                <w:szCs w:val="20"/>
              </w:rPr>
              <w:t>s</w:t>
            </w:r>
            <w:r w:rsidRPr="00B05DCA">
              <w:rPr>
                <w:rFonts w:cs="Times New Roman"/>
                <w:sz w:val="22"/>
                <w:szCs w:val="20"/>
              </w:rPr>
              <w:t>nuff, chew</w:t>
            </w:r>
            <w:r w:rsidR="00A40CBF">
              <w:rPr>
                <w:rFonts w:cs="Times New Roman"/>
                <w:sz w:val="22"/>
                <w:szCs w:val="20"/>
              </w:rPr>
              <w:t>ing tobacco</w:t>
            </w:r>
            <w:r w:rsidRPr="00B05DCA">
              <w:rPr>
                <w:rFonts w:cs="Times New Roman"/>
                <w:sz w:val="22"/>
                <w:szCs w:val="20"/>
              </w:rPr>
              <w:t>)</w:t>
            </w:r>
          </w:p>
        </w:tc>
      </w:tr>
      <w:tr w:rsidR="0057675A" w:rsidRPr="00B05DCA" w14:paraId="43ED7579" w14:textId="77777777" w:rsidTr="00360931">
        <w:trPr>
          <w:jc w:val="center"/>
        </w:trPr>
        <w:tc>
          <w:tcPr>
            <w:tcW w:w="1345" w:type="dxa"/>
            <w:tcBorders>
              <w:left w:val="nil"/>
            </w:tcBorders>
          </w:tcPr>
          <w:p w14:paraId="5EFA7F65" w14:textId="77777777" w:rsidR="0057675A" w:rsidRPr="00B05DCA" w:rsidRDefault="0057675A" w:rsidP="0057675A">
            <w:pPr>
              <w:spacing w:line="240" w:lineRule="auto"/>
              <w:jc w:val="center"/>
              <w:rPr>
                <w:rFonts w:cs="Times New Roman"/>
                <w:sz w:val="22"/>
                <w:szCs w:val="20"/>
              </w:rPr>
            </w:pPr>
            <w:r w:rsidRPr="00B05DCA">
              <w:rPr>
                <w:rFonts w:cs="Times New Roman"/>
                <w:sz w:val="22"/>
                <w:szCs w:val="20"/>
              </w:rPr>
              <w:t>1991</w:t>
            </w:r>
          </w:p>
        </w:tc>
        <w:tc>
          <w:tcPr>
            <w:tcW w:w="3960" w:type="dxa"/>
          </w:tcPr>
          <w:p w14:paraId="4AF625D3" w14:textId="4317EA99" w:rsidR="0057675A" w:rsidRPr="00B05DCA" w:rsidRDefault="0057675A" w:rsidP="0057675A">
            <w:pPr>
              <w:spacing w:line="240" w:lineRule="auto"/>
              <w:rPr>
                <w:rFonts w:cs="Times New Roman"/>
                <w:sz w:val="22"/>
                <w:szCs w:val="20"/>
              </w:rPr>
            </w:pPr>
            <w:r w:rsidRPr="00B05DCA">
              <w:rPr>
                <w:rFonts w:cs="Times New Roman"/>
                <w:sz w:val="22"/>
                <w:szCs w:val="20"/>
              </w:rPr>
              <w:t xml:space="preserve">Health </w:t>
            </w:r>
            <w:r w:rsidR="003E39B5">
              <w:rPr>
                <w:rFonts w:cs="Times New Roman"/>
                <w:sz w:val="22"/>
                <w:szCs w:val="20"/>
              </w:rPr>
              <w:t>p</w:t>
            </w:r>
            <w:r w:rsidR="003E39B5" w:rsidRPr="00B05DCA">
              <w:rPr>
                <w:rFonts w:cs="Times New Roman"/>
                <w:sz w:val="22"/>
                <w:szCs w:val="20"/>
              </w:rPr>
              <w:t xml:space="preserve">romotion </w:t>
            </w:r>
            <w:r w:rsidRPr="00B05DCA">
              <w:rPr>
                <w:rFonts w:cs="Times New Roman"/>
                <w:sz w:val="22"/>
                <w:szCs w:val="20"/>
              </w:rPr>
              <w:t xml:space="preserve">and </w:t>
            </w:r>
            <w:r w:rsidR="003E39B5">
              <w:rPr>
                <w:rFonts w:cs="Times New Roman"/>
                <w:sz w:val="22"/>
                <w:szCs w:val="20"/>
              </w:rPr>
              <w:t>d</w:t>
            </w:r>
            <w:r w:rsidR="003E39B5" w:rsidRPr="00B05DCA">
              <w:rPr>
                <w:rFonts w:cs="Times New Roman"/>
                <w:sz w:val="22"/>
                <w:szCs w:val="20"/>
              </w:rPr>
              <w:t xml:space="preserve">isease </w:t>
            </w:r>
            <w:r w:rsidR="003E39B5">
              <w:rPr>
                <w:rFonts w:cs="Times New Roman"/>
                <w:sz w:val="22"/>
                <w:szCs w:val="20"/>
              </w:rPr>
              <w:t>p</w:t>
            </w:r>
            <w:r w:rsidR="003E39B5" w:rsidRPr="00B05DCA">
              <w:rPr>
                <w:rFonts w:cs="Times New Roman"/>
                <w:sz w:val="22"/>
                <w:szCs w:val="20"/>
              </w:rPr>
              <w:t>revention</w:t>
            </w:r>
          </w:p>
        </w:tc>
        <w:tc>
          <w:tcPr>
            <w:tcW w:w="4050" w:type="dxa"/>
            <w:tcBorders>
              <w:right w:val="nil"/>
            </w:tcBorders>
          </w:tcPr>
          <w:p w14:paraId="6015EB37" w14:textId="51062B63" w:rsidR="0057675A" w:rsidRPr="00B05DCA" w:rsidRDefault="0057675A" w:rsidP="0057675A">
            <w:pPr>
              <w:spacing w:line="240" w:lineRule="auto"/>
              <w:rPr>
                <w:rFonts w:cs="Times New Roman"/>
                <w:sz w:val="22"/>
                <w:szCs w:val="20"/>
              </w:rPr>
            </w:pPr>
            <w:r w:rsidRPr="00B05DCA">
              <w:rPr>
                <w:rFonts w:cs="Times New Roman"/>
                <w:sz w:val="22"/>
                <w:szCs w:val="20"/>
              </w:rPr>
              <w:t>Cigarette, pipe, cigar, SLT (</w:t>
            </w:r>
            <w:r w:rsidR="00DA437E" w:rsidRPr="00B05DCA">
              <w:rPr>
                <w:rFonts w:cs="Times New Roman"/>
                <w:sz w:val="22"/>
                <w:szCs w:val="20"/>
              </w:rPr>
              <w:t>s</w:t>
            </w:r>
            <w:r w:rsidRPr="00B05DCA">
              <w:rPr>
                <w:rFonts w:cs="Times New Roman"/>
                <w:sz w:val="22"/>
                <w:szCs w:val="20"/>
              </w:rPr>
              <w:t>nuff, chew</w:t>
            </w:r>
            <w:r w:rsidR="00A40CBF">
              <w:rPr>
                <w:rFonts w:cs="Times New Roman"/>
                <w:sz w:val="22"/>
                <w:szCs w:val="20"/>
              </w:rPr>
              <w:t>ing tobacco</w:t>
            </w:r>
            <w:r w:rsidRPr="00B05DCA">
              <w:rPr>
                <w:rFonts w:cs="Times New Roman"/>
                <w:sz w:val="22"/>
                <w:szCs w:val="20"/>
              </w:rPr>
              <w:t>)</w:t>
            </w:r>
          </w:p>
        </w:tc>
      </w:tr>
      <w:tr w:rsidR="0057675A" w:rsidRPr="00B05DCA" w14:paraId="1BF1A9A7" w14:textId="77777777" w:rsidTr="00360931">
        <w:trPr>
          <w:jc w:val="center"/>
        </w:trPr>
        <w:tc>
          <w:tcPr>
            <w:tcW w:w="1345" w:type="dxa"/>
            <w:tcBorders>
              <w:left w:val="nil"/>
            </w:tcBorders>
          </w:tcPr>
          <w:p w14:paraId="07C06A4B" w14:textId="77777777" w:rsidR="0057675A" w:rsidRPr="00B05DCA" w:rsidRDefault="0057675A" w:rsidP="0057675A">
            <w:pPr>
              <w:spacing w:line="240" w:lineRule="auto"/>
              <w:jc w:val="center"/>
              <w:rPr>
                <w:rFonts w:cs="Times New Roman"/>
                <w:sz w:val="22"/>
                <w:szCs w:val="20"/>
              </w:rPr>
            </w:pPr>
            <w:r w:rsidRPr="00B05DCA">
              <w:rPr>
                <w:rFonts w:cs="Times New Roman"/>
                <w:sz w:val="22"/>
                <w:szCs w:val="20"/>
              </w:rPr>
              <w:t>1992</w:t>
            </w:r>
          </w:p>
        </w:tc>
        <w:tc>
          <w:tcPr>
            <w:tcW w:w="3960" w:type="dxa"/>
          </w:tcPr>
          <w:p w14:paraId="7BBA6FB9" w14:textId="326B6331" w:rsidR="0057675A" w:rsidRPr="00B05DCA" w:rsidRDefault="0057675A" w:rsidP="0057675A">
            <w:pPr>
              <w:spacing w:line="240" w:lineRule="auto"/>
              <w:rPr>
                <w:rFonts w:cs="Times New Roman"/>
                <w:sz w:val="22"/>
                <w:szCs w:val="20"/>
              </w:rPr>
            </w:pPr>
            <w:r w:rsidRPr="00B05DCA">
              <w:rPr>
                <w:rFonts w:cs="Times New Roman"/>
                <w:sz w:val="22"/>
                <w:szCs w:val="20"/>
              </w:rPr>
              <w:t xml:space="preserve">Cancer </w:t>
            </w:r>
            <w:r w:rsidR="003E39B5">
              <w:rPr>
                <w:rFonts w:cs="Times New Roman"/>
                <w:sz w:val="22"/>
                <w:szCs w:val="20"/>
              </w:rPr>
              <w:t>c</w:t>
            </w:r>
            <w:r w:rsidR="003E39B5" w:rsidRPr="00B05DCA">
              <w:rPr>
                <w:rFonts w:cs="Times New Roman"/>
                <w:sz w:val="22"/>
                <w:szCs w:val="20"/>
              </w:rPr>
              <w:t xml:space="preserve">ontrol </w:t>
            </w:r>
            <w:r w:rsidR="003E39B5">
              <w:rPr>
                <w:rFonts w:cs="Times New Roman"/>
                <w:sz w:val="22"/>
                <w:szCs w:val="20"/>
              </w:rPr>
              <w:t>s</w:t>
            </w:r>
            <w:r w:rsidR="003E39B5" w:rsidRPr="00B05DCA">
              <w:rPr>
                <w:rFonts w:cs="Times New Roman"/>
                <w:sz w:val="22"/>
                <w:szCs w:val="20"/>
              </w:rPr>
              <w:t>upplement</w:t>
            </w:r>
          </w:p>
        </w:tc>
        <w:tc>
          <w:tcPr>
            <w:tcW w:w="4050" w:type="dxa"/>
            <w:tcBorders>
              <w:right w:val="nil"/>
            </w:tcBorders>
          </w:tcPr>
          <w:p w14:paraId="3A5CFA0D" w14:textId="74BB48CF" w:rsidR="0057675A" w:rsidRPr="00B05DCA" w:rsidRDefault="0057675A" w:rsidP="0057675A">
            <w:pPr>
              <w:spacing w:line="240" w:lineRule="auto"/>
              <w:rPr>
                <w:rFonts w:cs="Times New Roman"/>
                <w:sz w:val="22"/>
                <w:szCs w:val="20"/>
              </w:rPr>
            </w:pPr>
            <w:r w:rsidRPr="00B05DCA">
              <w:rPr>
                <w:rFonts w:cs="Times New Roman"/>
                <w:sz w:val="22"/>
                <w:szCs w:val="20"/>
              </w:rPr>
              <w:t>Cigarette, pipe, cigar, SLT (</w:t>
            </w:r>
            <w:r w:rsidR="00DA437E" w:rsidRPr="00B05DCA">
              <w:rPr>
                <w:rFonts w:cs="Times New Roman"/>
                <w:sz w:val="22"/>
                <w:szCs w:val="20"/>
              </w:rPr>
              <w:t>s</w:t>
            </w:r>
            <w:r w:rsidRPr="00B05DCA">
              <w:rPr>
                <w:rFonts w:cs="Times New Roman"/>
                <w:sz w:val="22"/>
                <w:szCs w:val="20"/>
              </w:rPr>
              <w:t>nuff, chew</w:t>
            </w:r>
            <w:r w:rsidR="00A40CBF">
              <w:rPr>
                <w:rFonts w:cs="Times New Roman"/>
                <w:sz w:val="22"/>
                <w:szCs w:val="20"/>
              </w:rPr>
              <w:t>ing tobacco</w:t>
            </w:r>
            <w:r w:rsidRPr="00B05DCA">
              <w:rPr>
                <w:rFonts w:cs="Times New Roman"/>
                <w:sz w:val="22"/>
                <w:szCs w:val="20"/>
              </w:rPr>
              <w:t>)</w:t>
            </w:r>
          </w:p>
        </w:tc>
      </w:tr>
      <w:tr w:rsidR="0057675A" w:rsidRPr="00B05DCA" w14:paraId="165F34E0" w14:textId="77777777" w:rsidTr="00360931">
        <w:trPr>
          <w:jc w:val="center"/>
        </w:trPr>
        <w:tc>
          <w:tcPr>
            <w:tcW w:w="1345" w:type="dxa"/>
            <w:tcBorders>
              <w:left w:val="nil"/>
            </w:tcBorders>
          </w:tcPr>
          <w:p w14:paraId="210638D9" w14:textId="77777777" w:rsidR="0057675A" w:rsidRPr="00B05DCA" w:rsidRDefault="0057675A" w:rsidP="0057675A">
            <w:pPr>
              <w:spacing w:line="240" w:lineRule="auto"/>
              <w:jc w:val="center"/>
              <w:rPr>
                <w:rFonts w:cs="Times New Roman"/>
                <w:sz w:val="22"/>
                <w:szCs w:val="20"/>
              </w:rPr>
            </w:pPr>
            <w:r w:rsidRPr="00B05DCA">
              <w:rPr>
                <w:rFonts w:cs="Times New Roman"/>
                <w:sz w:val="22"/>
                <w:szCs w:val="20"/>
              </w:rPr>
              <w:t>1994</w:t>
            </w:r>
          </w:p>
        </w:tc>
        <w:tc>
          <w:tcPr>
            <w:tcW w:w="3960" w:type="dxa"/>
          </w:tcPr>
          <w:p w14:paraId="06BF93C2" w14:textId="39303B06" w:rsidR="0057675A" w:rsidRPr="00B05DCA" w:rsidRDefault="0057675A" w:rsidP="0057675A">
            <w:pPr>
              <w:spacing w:line="240" w:lineRule="auto"/>
              <w:rPr>
                <w:rFonts w:cs="Times New Roman"/>
                <w:sz w:val="22"/>
                <w:szCs w:val="20"/>
              </w:rPr>
            </w:pPr>
            <w:r w:rsidRPr="00B05DCA">
              <w:rPr>
                <w:rFonts w:cs="Times New Roman"/>
                <w:sz w:val="22"/>
                <w:szCs w:val="20"/>
              </w:rPr>
              <w:t xml:space="preserve">Year 2000 </w:t>
            </w:r>
            <w:r w:rsidR="003E39B5">
              <w:rPr>
                <w:rFonts w:cs="Times New Roman"/>
                <w:sz w:val="22"/>
                <w:szCs w:val="20"/>
              </w:rPr>
              <w:t>o</w:t>
            </w:r>
            <w:r w:rsidR="003E39B5" w:rsidRPr="00B05DCA">
              <w:rPr>
                <w:rFonts w:cs="Times New Roman"/>
                <w:sz w:val="22"/>
                <w:szCs w:val="20"/>
              </w:rPr>
              <w:t xml:space="preserve">bjectives </w:t>
            </w:r>
            <w:r w:rsidR="003E39B5">
              <w:rPr>
                <w:rFonts w:cs="Times New Roman"/>
                <w:sz w:val="22"/>
                <w:szCs w:val="20"/>
              </w:rPr>
              <w:t>p</w:t>
            </w:r>
            <w:r w:rsidR="003E39B5" w:rsidRPr="00B05DCA">
              <w:rPr>
                <w:rFonts w:cs="Times New Roman"/>
                <w:sz w:val="22"/>
                <w:szCs w:val="20"/>
              </w:rPr>
              <w:t xml:space="preserve">ublic </w:t>
            </w:r>
            <w:r w:rsidR="003E39B5">
              <w:rPr>
                <w:rFonts w:cs="Times New Roman"/>
                <w:sz w:val="22"/>
                <w:szCs w:val="20"/>
              </w:rPr>
              <w:t>u</w:t>
            </w:r>
            <w:r w:rsidR="003E39B5" w:rsidRPr="00B05DCA">
              <w:rPr>
                <w:rFonts w:cs="Times New Roman"/>
                <w:sz w:val="22"/>
                <w:szCs w:val="20"/>
              </w:rPr>
              <w:t xml:space="preserve">se </w:t>
            </w:r>
            <w:r w:rsidR="003E39B5">
              <w:rPr>
                <w:rFonts w:cs="Times New Roman"/>
                <w:sz w:val="22"/>
                <w:szCs w:val="20"/>
              </w:rPr>
              <w:t>d</w:t>
            </w:r>
            <w:r w:rsidR="003E39B5" w:rsidRPr="00B05DCA">
              <w:rPr>
                <w:rFonts w:cs="Times New Roman"/>
                <w:sz w:val="22"/>
                <w:szCs w:val="20"/>
              </w:rPr>
              <w:t>ata</w:t>
            </w:r>
          </w:p>
        </w:tc>
        <w:tc>
          <w:tcPr>
            <w:tcW w:w="4050" w:type="dxa"/>
            <w:tcBorders>
              <w:right w:val="nil"/>
            </w:tcBorders>
          </w:tcPr>
          <w:p w14:paraId="7E94326B" w14:textId="4FE510DA" w:rsidR="0057675A" w:rsidRPr="00B05DCA" w:rsidRDefault="0057675A" w:rsidP="0057675A">
            <w:pPr>
              <w:spacing w:line="240" w:lineRule="auto"/>
              <w:rPr>
                <w:rFonts w:cs="Times New Roman"/>
                <w:sz w:val="22"/>
                <w:szCs w:val="20"/>
              </w:rPr>
            </w:pPr>
            <w:r w:rsidRPr="00B05DCA">
              <w:rPr>
                <w:rFonts w:cs="Times New Roman"/>
                <w:sz w:val="22"/>
                <w:szCs w:val="20"/>
              </w:rPr>
              <w:t>Cigarette, SLT (</w:t>
            </w:r>
            <w:r w:rsidR="00DA437E" w:rsidRPr="00B05DCA">
              <w:rPr>
                <w:rFonts w:cs="Times New Roman"/>
                <w:sz w:val="22"/>
                <w:szCs w:val="20"/>
              </w:rPr>
              <w:t>s</w:t>
            </w:r>
            <w:r w:rsidRPr="00B05DCA">
              <w:rPr>
                <w:rFonts w:cs="Times New Roman"/>
                <w:sz w:val="22"/>
                <w:szCs w:val="20"/>
              </w:rPr>
              <w:t>nuff, chew</w:t>
            </w:r>
            <w:r w:rsidR="00A40CBF">
              <w:rPr>
                <w:rFonts w:cs="Times New Roman"/>
                <w:sz w:val="22"/>
                <w:szCs w:val="20"/>
              </w:rPr>
              <w:t>ing tobacco</w:t>
            </w:r>
            <w:r w:rsidRPr="00B05DCA">
              <w:rPr>
                <w:rFonts w:cs="Times New Roman"/>
                <w:sz w:val="22"/>
                <w:szCs w:val="20"/>
              </w:rPr>
              <w:t>)</w:t>
            </w:r>
          </w:p>
        </w:tc>
      </w:tr>
      <w:tr w:rsidR="0057675A" w:rsidRPr="00B05DCA" w14:paraId="57215C5B" w14:textId="77777777" w:rsidTr="00360931">
        <w:trPr>
          <w:jc w:val="center"/>
        </w:trPr>
        <w:tc>
          <w:tcPr>
            <w:tcW w:w="1345" w:type="dxa"/>
            <w:tcBorders>
              <w:left w:val="nil"/>
            </w:tcBorders>
          </w:tcPr>
          <w:p w14:paraId="5D7C2E8B" w14:textId="77777777" w:rsidR="0057675A" w:rsidRPr="00B05DCA" w:rsidRDefault="0057675A" w:rsidP="0057675A">
            <w:pPr>
              <w:spacing w:line="240" w:lineRule="auto"/>
              <w:jc w:val="center"/>
              <w:rPr>
                <w:rFonts w:cs="Times New Roman"/>
                <w:sz w:val="22"/>
                <w:szCs w:val="20"/>
              </w:rPr>
            </w:pPr>
            <w:r w:rsidRPr="00B05DCA">
              <w:rPr>
                <w:rFonts w:cs="Times New Roman"/>
                <w:sz w:val="22"/>
                <w:szCs w:val="20"/>
              </w:rPr>
              <w:t>1998</w:t>
            </w:r>
          </w:p>
        </w:tc>
        <w:tc>
          <w:tcPr>
            <w:tcW w:w="3960" w:type="dxa"/>
          </w:tcPr>
          <w:p w14:paraId="00127B0B" w14:textId="77777777" w:rsidR="0057675A" w:rsidRPr="00B05DCA" w:rsidRDefault="0057675A" w:rsidP="0057675A">
            <w:pPr>
              <w:spacing w:line="240" w:lineRule="auto"/>
              <w:rPr>
                <w:rFonts w:cs="Times New Roman"/>
                <w:sz w:val="22"/>
                <w:szCs w:val="20"/>
              </w:rPr>
            </w:pPr>
            <w:r w:rsidRPr="00B05DCA">
              <w:rPr>
                <w:rFonts w:cs="Times New Roman"/>
                <w:sz w:val="22"/>
                <w:szCs w:val="20"/>
              </w:rPr>
              <w:t>Sample adult person section</w:t>
            </w:r>
          </w:p>
          <w:p w14:paraId="600701BA" w14:textId="77777777" w:rsidR="0057675A" w:rsidRPr="00B05DCA" w:rsidRDefault="0057675A" w:rsidP="0057675A">
            <w:pPr>
              <w:spacing w:line="240" w:lineRule="auto"/>
              <w:rPr>
                <w:rFonts w:cs="Times New Roman"/>
                <w:sz w:val="22"/>
                <w:szCs w:val="20"/>
              </w:rPr>
            </w:pPr>
            <w:r w:rsidRPr="00B05DCA">
              <w:rPr>
                <w:rFonts w:cs="Times New Roman"/>
                <w:sz w:val="22"/>
                <w:szCs w:val="20"/>
              </w:rPr>
              <w:t>Sample adult prevention</w:t>
            </w:r>
          </w:p>
        </w:tc>
        <w:tc>
          <w:tcPr>
            <w:tcW w:w="4050" w:type="dxa"/>
            <w:tcBorders>
              <w:right w:val="nil"/>
            </w:tcBorders>
          </w:tcPr>
          <w:p w14:paraId="07DA2746" w14:textId="21C46B84" w:rsidR="0057675A" w:rsidRPr="00B05DCA" w:rsidRDefault="0057675A" w:rsidP="0057675A">
            <w:pPr>
              <w:spacing w:line="240" w:lineRule="auto"/>
              <w:rPr>
                <w:rFonts w:cs="Times New Roman"/>
                <w:sz w:val="22"/>
                <w:szCs w:val="20"/>
              </w:rPr>
            </w:pPr>
            <w:r w:rsidRPr="00B05DCA">
              <w:rPr>
                <w:rFonts w:cs="Times New Roman"/>
                <w:sz w:val="22"/>
                <w:szCs w:val="20"/>
              </w:rPr>
              <w:t>Cigarette, pipe, cigar, SLT (</w:t>
            </w:r>
            <w:r w:rsidR="00DA437E" w:rsidRPr="00B05DCA">
              <w:rPr>
                <w:rFonts w:cs="Times New Roman"/>
                <w:sz w:val="22"/>
                <w:szCs w:val="20"/>
              </w:rPr>
              <w:t>s</w:t>
            </w:r>
            <w:r w:rsidRPr="00B05DCA">
              <w:rPr>
                <w:rFonts w:cs="Times New Roman"/>
                <w:sz w:val="22"/>
                <w:szCs w:val="20"/>
              </w:rPr>
              <w:t>nuff, chew</w:t>
            </w:r>
            <w:r w:rsidR="00A40CBF">
              <w:rPr>
                <w:rFonts w:cs="Times New Roman"/>
                <w:sz w:val="22"/>
                <w:szCs w:val="20"/>
              </w:rPr>
              <w:t>ing tobacco</w:t>
            </w:r>
            <w:r w:rsidRPr="00B05DCA">
              <w:rPr>
                <w:rFonts w:cs="Times New Roman"/>
                <w:sz w:val="22"/>
                <w:szCs w:val="20"/>
              </w:rPr>
              <w:t>)</w:t>
            </w:r>
          </w:p>
        </w:tc>
      </w:tr>
      <w:tr w:rsidR="0057675A" w:rsidRPr="00B05DCA" w14:paraId="074FBB52" w14:textId="77777777" w:rsidTr="00360931">
        <w:trPr>
          <w:jc w:val="center"/>
        </w:trPr>
        <w:tc>
          <w:tcPr>
            <w:tcW w:w="1345" w:type="dxa"/>
            <w:tcBorders>
              <w:left w:val="nil"/>
            </w:tcBorders>
          </w:tcPr>
          <w:p w14:paraId="35E0E42E" w14:textId="77777777" w:rsidR="0057675A" w:rsidRPr="00B05DCA" w:rsidRDefault="0057675A" w:rsidP="0057675A">
            <w:pPr>
              <w:spacing w:line="240" w:lineRule="auto"/>
              <w:jc w:val="center"/>
              <w:rPr>
                <w:rFonts w:cs="Times New Roman"/>
                <w:sz w:val="22"/>
                <w:szCs w:val="20"/>
              </w:rPr>
            </w:pPr>
            <w:r w:rsidRPr="00B05DCA">
              <w:rPr>
                <w:rFonts w:cs="Times New Roman"/>
                <w:sz w:val="22"/>
                <w:szCs w:val="20"/>
              </w:rPr>
              <w:t>2000</w:t>
            </w:r>
          </w:p>
        </w:tc>
        <w:tc>
          <w:tcPr>
            <w:tcW w:w="3960" w:type="dxa"/>
          </w:tcPr>
          <w:p w14:paraId="0F9E7961" w14:textId="77777777" w:rsidR="0057675A" w:rsidRPr="00B05DCA" w:rsidRDefault="0057675A" w:rsidP="0057675A">
            <w:pPr>
              <w:spacing w:line="240" w:lineRule="auto"/>
              <w:rPr>
                <w:rFonts w:cs="Times New Roman"/>
                <w:sz w:val="22"/>
                <w:szCs w:val="20"/>
              </w:rPr>
            </w:pPr>
            <w:r w:rsidRPr="00B05DCA">
              <w:rPr>
                <w:rFonts w:cs="Times New Roman"/>
                <w:sz w:val="22"/>
                <w:szCs w:val="20"/>
              </w:rPr>
              <w:t>Sample adult person section</w:t>
            </w:r>
          </w:p>
        </w:tc>
        <w:tc>
          <w:tcPr>
            <w:tcW w:w="4050" w:type="dxa"/>
            <w:tcBorders>
              <w:right w:val="nil"/>
            </w:tcBorders>
          </w:tcPr>
          <w:p w14:paraId="4DA32859" w14:textId="075D6526" w:rsidR="0057675A" w:rsidRPr="00B05DCA" w:rsidRDefault="0057675A" w:rsidP="0057675A">
            <w:pPr>
              <w:spacing w:line="240" w:lineRule="auto"/>
              <w:rPr>
                <w:rFonts w:cs="Times New Roman"/>
                <w:sz w:val="22"/>
                <w:szCs w:val="20"/>
              </w:rPr>
            </w:pPr>
            <w:r w:rsidRPr="00B05DCA">
              <w:rPr>
                <w:rFonts w:cs="Times New Roman"/>
                <w:sz w:val="22"/>
                <w:szCs w:val="20"/>
              </w:rPr>
              <w:t>Cigarette, pipe, cigar, SLT (</w:t>
            </w:r>
            <w:r w:rsidR="00DA437E" w:rsidRPr="00B05DCA">
              <w:rPr>
                <w:rFonts w:cs="Times New Roman"/>
                <w:sz w:val="22"/>
                <w:szCs w:val="20"/>
              </w:rPr>
              <w:t>s</w:t>
            </w:r>
            <w:r w:rsidRPr="00B05DCA">
              <w:rPr>
                <w:rFonts w:cs="Times New Roman"/>
                <w:sz w:val="22"/>
                <w:szCs w:val="20"/>
              </w:rPr>
              <w:t>nuff, chew</w:t>
            </w:r>
            <w:r w:rsidR="00A40CBF">
              <w:rPr>
                <w:rFonts w:cs="Times New Roman"/>
                <w:sz w:val="22"/>
                <w:szCs w:val="20"/>
              </w:rPr>
              <w:t>ing tobacco</w:t>
            </w:r>
            <w:r w:rsidRPr="00B05DCA">
              <w:rPr>
                <w:rFonts w:cs="Times New Roman"/>
                <w:sz w:val="22"/>
                <w:szCs w:val="20"/>
              </w:rPr>
              <w:t xml:space="preserve">), </w:t>
            </w:r>
            <w:r w:rsidR="00DA437E" w:rsidRPr="00B05DCA">
              <w:rPr>
                <w:rFonts w:cs="Times New Roman"/>
                <w:sz w:val="22"/>
                <w:szCs w:val="20"/>
              </w:rPr>
              <w:t>b</w:t>
            </w:r>
            <w:r w:rsidRPr="00B05DCA">
              <w:rPr>
                <w:rFonts w:cs="Times New Roman"/>
                <w:sz w:val="22"/>
                <w:szCs w:val="20"/>
              </w:rPr>
              <w:t>idis</w:t>
            </w:r>
          </w:p>
        </w:tc>
      </w:tr>
      <w:tr w:rsidR="0057675A" w:rsidRPr="00B05DCA" w14:paraId="6818BFCF" w14:textId="77777777" w:rsidTr="00360931">
        <w:trPr>
          <w:jc w:val="center"/>
        </w:trPr>
        <w:tc>
          <w:tcPr>
            <w:tcW w:w="1345" w:type="dxa"/>
            <w:tcBorders>
              <w:left w:val="nil"/>
            </w:tcBorders>
          </w:tcPr>
          <w:p w14:paraId="18D1FC3A" w14:textId="77777777" w:rsidR="0057675A" w:rsidRPr="00B05DCA" w:rsidRDefault="0057675A" w:rsidP="0057675A">
            <w:pPr>
              <w:spacing w:line="240" w:lineRule="auto"/>
              <w:jc w:val="center"/>
              <w:rPr>
                <w:rFonts w:cs="Times New Roman"/>
                <w:sz w:val="22"/>
                <w:szCs w:val="20"/>
              </w:rPr>
            </w:pPr>
            <w:r w:rsidRPr="00B05DCA">
              <w:rPr>
                <w:rFonts w:cs="Times New Roman"/>
                <w:sz w:val="22"/>
                <w:szCs w:val="20"/>
              </w:rPr>
              <w:t>2005</w:t>
            </w:r>
          </w:p>
        </w:tc>
        <w:tc>
          <w:tcPr>
            <w:tcW w:w="3960" w:type="dxa"/>
          </w:tcPr>
          <w:p w14:paraId="4AC602D4" w14:textId="77777777" w:rsidR="0057675A" w:rsidRPr="00B05DCA" w:rsidRDefault="0057675A" w:rsidP="0057675A">
            <w:pPr>
              <w:spacing w:line="240" w:lineRule="auto"/>
              <w:rPr>
                <w:rFonts w:cs="Times New Roman"/>
                <w:sz w:val="22"/>
                <w:szCs w:val="20"/>
              </w:rPr>
            </w:pPr>
            <w:r w:rsidRPr="00B05DCA">
              <w:rPr>
                <w:rFonts w:cs="Times New Roman"/>
                <w:sz w:val="22"/>
                <w:szCs w:val="20"/>
              </w:rPr>
              <w:t>Cancer public use file</w:t>
            </w:r>
          </w:p>
          <w:p w14:paraId="29675CFA" w14:textId="77777777" w:rsidR="0057675A" w:rsidRPr="00B05DCA" w:rsidRDefault="0057675A" w:rsidP="0057675A">
            <w:pPr>
              <w:spacing w:line="240" w:lineRule="auto"/>
              <w:rPr>
                <w:rFonts w:cs="Times New Roman"/>
                <w:sz w:val="22"/>
                <w:szCs w:val="20"/>
              </w:rPr>
            </w:pPr>
            <w:r w:rsidRPr="00B05DCA">
              <w:rPr>
                <w:rFonts w:cs="Times New Roman"/>
                <w:sz w:val="22"/>
                <w:szCs w:val="20"/>
              </w:rPr>
              <w:t>Sample adult person section</w:t>
            </w:r>
          </w:p>
        </w:tc>
        <w:tc>
          <w:tcPr>
            <w:tcW w:w="4050" w:type="dxa"/>
            <w:tcBorders>
              <w:right w:val="nil"/>
            </w:tcBorders>
          </w:tcPr>
          <w:p w14:paraId="7D66B41D" w14:textId="24FE0D24" w:rsidR="0057675A" w:rsidRPr="00B05DCA" w:rsidRDefault="0057675A" w:rsidP="0057675A">
            <w:pPr>
              <w:spacing w:line="240" w:lineRule="auto"/>
              <w:rPr>
                <w:rFonts w:cs="Times New Roman"/>
                <w:sz w:val="22"/>
                <w:szCs w:val="20"/>
              </w:rPr>
            </w:pPr>
            <w:r w:rsidRPr="00B05DCA">
              <w:rPr>
                <w:rFonts w:cs="Times New Roman"/>
                <w:sz w:val="22"/>
                <w:szCs w:val="20"/>
              </w:rPr>
              <w:t>Cigarette, pipe, cigar, SLT (</w:t>
            </w:r>
            <w:r w:rsidR="00DA437E" w:rsidRPr="00B05DCA">
              <w:rPr>
                <w:rFonts w:cs="Times New Roman"/>
                <w:sz w:val="22"/>
                <w:szCs w:val="20"/>
              </w:rPr>
              <w:t>s</w:t>
            </w:r>
            <w:r w:rsidRPr="00B05DCA">
              <w:rPr>
                <w:rFonts w:cs="Times New Roman"/>
                <w:sz w:val="22"/>
                <w:szCs w:val="20"/>
              </w:rPr>
              <w:t>nuff, chew</w:t>
            </w:r>
            <w:r w:rsidR="00A40CBF">
              <w:rPr>
                <w:rFonts w:cs="Times New Roman"/>
                <w:sz w:val="22"/>
                <w:szCs w:val="20"/>
              </w:rPr>
              <w:t>ing tobacco</w:t>
            </w:r>
            <w:r w:rsidRPr="00B05DCA">
              <w:rPr>
                <w:rFonts w:cs="Times New Roman"/>
                <w:sz w:val="22"/>
                <w:szCs w:val="20"/>
              </w:rPr>
              <w:t xml:space="preserve">), </w:t>
            </w:r>
            <w:r w:rsidR="00DA437E" w:rsidRPr="00B05DCA">
              <w:rPr>
                <w:rFonts w:cs="Times New Roman"/>
                <w:sz w:val="22"/>
                <w:szCs w:val="20"/>
              </w:rPr>
              <w:t>b</w:t>
            </w:r>
            <w:r w:rsidRPr="00B05DCA">
              <w:rPr>
                <w:rFonts w:cs="Times New Roman"/>
                <w:sz w:val="22"/>
                <w:szCs w:val="20"/>
              </w:rPr>
              <w:t>idis</w:t>
            </w:r>
          </w:p>
        </w:tc>
      </w:tr>
      <w:tr w:rsidR="0057675A" w:rsidRPr="00B05DCA" w14:paraId="44B71303" w14:textId="77777777" w:rsidTr="00360931">
        <w:trPr>
          <w:jc w:val="center"/>
        </w:trPr>
        <w:tc>
          <w:tcPr>
            <w:tcW w:w="1345" w:type="dxa"/>
            <w:tcBorders>
              <w:left w:val="nil"/>
            </w:tcBorders>
          </w:tcPr>
          <w:p w14:paraId="18834B08" w14:textId="77777777" w:rsidR="0057675A" w:rsidRPr="00B05DCA" w:rsidRDefault="0057675A" w:rsidP="0057675A">
            <w:pPr>
              <w:spacing w:line="240" w:lineRule="auto"/>
              <w:jc w:val="center"/>
              <w:rPr>
                <w:rFonts w:cs="Times New Roman"/>
                <w:sz w:val="22"/>
                <w:szCs w:val="20"/>
              </w:rPr>
            </w:pPr>
            <w:r w:rsidRPr="00B05DCA">
              <w:rPr>
                <w:rFonts w:cs="Times New Roman"/>
                <w:sz w:val="22"/>
                <w:szCs w:val="20"/>
              </w:rPr>
              <w:t>2010</w:t>
            </w:r>
          </w:p>
        </w:tc>
        <w:tc>
          <w:tcPr>
            <w:tcW w:w="3960" w:type="dxa"/>
          </w:tcPr>
          <w:p w14:paraId="7FE23BC8" w14:textId="77777777" w:rsidR="0057675A" w:rsidRPr="00B05DCA" w:rsidRDefault="0057675A" w:rsidP="0057675A">
            <w:pPr>
              <w:spacing w:line="240" w:lineRule="auto"/>
              <w:rPr>
                <w:rFonts w:cs="Times New Roman"/>
                <w:sz w:val="22"/>
                <w:szCs w:val="20"/>
              </w:rPr>
            </w:pPr>
            <w:r w:rsidRPr="00B05DCA">
              <w:rPr>
                <w:rFonts w:cs="Times New Roman"/>
                <w:sz w:val="22"/>
                <w:szCs w:val="20"/>
              </w:rPr>
              <w:t>Cancer public use file</w:t>
            </w:r>
          </w:p>
          <w:p w14:paraId="251C6B9B" w14:textId="77777777" w:rsidR="0057675A" w:rsidRPr="00B05DCA" w:rsidRDefault="0057675A" w:rsidP="0057675A">
            <w:pPr>
              <w:spacing w:line="240" w:lineRule="auto"/>
              <w:rPr>
                <w:rFonts w:cs="Times New Roman"/>
                <w:sz w:val="22"/>
                <w:szCs w:val="20"/>
              </w:rPr>
            </w:pPr>
            <w:r w:rsidRPr="00B05DCA">
              <w:rPr>
                <w:rFonts w:cs="Times New Roman"/>
                <w:sz w:val="22"/>
                <w:szCs w:val="20"/>
              </w:rPr>
              <w:t>Sample adult person section</w:t>
            </w:r>
          </w:p>
        </w:tc>
        <w:tc>
          <w:tcPr>
            <w:tcW w:w="4050" w:type="dxa"/>
            <w:tcBorders>
              <w:right w:val="nil"/>
            </w:tcBorders>
          </w:tcPr>
          <w:p w14:paraId="4E58EE34" w14:textId="414AE99B" w:rsidR="0057675A" w:rsidRPr="00B05DCA" w:rsidRDefault="0057675A" w:rsidP="0057675A">
            <w:pPr>
              <w:spacing w:line="240" w:lineRule="auto"/>
              <w:rPr>
                <w:rFonts w:cs="Times New Roman"/>
                <w:sz w:val="22"/>
                <w:szCs w:val="20"/>
              </w:rPr>
            </w:pPr>
            <w:r w:rsidRPr="00B05DCA">
              <w:rPr>
                <w:rFonts w:cs="Times New Roman"/>
                <w:sz w:val="22"/>
                <w:szCs w:val="20"/>
              </w:rPr>
              <w:t>Cigarette, cigar, SLT (</w:t>
            </w:r>
            <w:r w:rsidR="00DA437E" w:rsidRPr="00B05DCA">
              <w:rPr>
                <w:rFonts w:cs="Times New Roman"/>
                <w:sz w:val="22"/>
                <w:szCs w:val="20"/>
              </w:rPr>
              <w:t>s</w:t>
            </w:r>
            <w:r w:rsidRPr="00B05DCA">
              <w:rPr>
                <w:rFonts w:cs="Times New Roman"/>
                <w:sz w:val="22"/>
                <w:szCs w:val="20"/>
              </w:rPr>
              <w:t>nuff, chew</w:t>
            </w:r>
            <w:r w:rsidR="00A40CBF">
              <w:rPr>
                <w:rFonts w:cs="Times New Roman"/>
                <w:sz w:val="22"/>
                <w:szCs w:val="20"/>
              </w:rPr>
              <w:t>ing tobacco</w:t>
            </w:r>
            <w:r w:rsidRPr="00B05DCA">
              <w:rPr>
                <w:rFonts w:cs="Times New Roman"/>
                <w:sz w:val="22"/>
                <w:szCs w:val="20"/>
              </w:rPr>
              <w:t>)</w:t>
            </w:r>
          </w:p>
        </w:tc>
      </w:tr>
      <w:tr w:rsidR="0057675A" w:rsidRPr="00B05DCA" w14:paraId="77BBB75B" w14:textId="77777777" w:rsidTr="00360931">
        <w:trPr>
          <w:jc w:val="center"/>
        </w:trPr>
        <w:tc>
          <w:tcPr>
            <w:tcW w:w="1345" w:type="dxa"/>
            <w:tcBorders>
              <w:left w:val="nil"/>
            </w:tcBorders>
          </w:tcPr>
          <w:p w14:paraId="3E6136ED" w14:textId="77777777" w:rsidR="0057675A" w:rsidRPr="00B05DCA" w:rsidRDefault="0057675A" w:rsidP="0057675A">
            <w:pPr>
              <w:spacing w:line="240" w:lineRule="auto"/>
              <w:jc w:val="center"/>
              <w:rPr>
                <w:rFonts w:cs="Times New Roman"/>
                <w:sz w:val="22"/>
                <w:szCs w:val="20"/>
              </w:rPr>
            </w:pPr>
            <w:r w:rsidRPr="00B05DCA">
              <w:rPr>
                <w:rFonts w:cs="Times New Roman"/>
                <w:sz w:val="22"/>
                <w:szCs w:val="20"/>
              </w:rPr>
              <w:t>2012-2013</w:t>
            </w:r>
          </w:p>
        </w:tc>
        <w:tc>
          <w:tcPr>
            <w:tcW w:w="3960" w:type="dxa"/>
          </w:tcPr>
          <w:p w14:paraId="3284FDF6" w14:textId="77777777" w:rsidR="0057675A" w:rsidRPr="00B05DCA" w:rsidRDefault="0057675A" w:rsidP="0057675A">
            <w:pPr>
              <w:spacing w:line="240" w:lineRule="auto"/>
              <w:rPr>
                <w:rFonts w:cs="Times New Roman"/>
                <w:sz w:val="22"/>
                <w:szCs w:val="20"/>
              </w:rPr>
            </w:pPr>
            <w:r w:rsidRPr="00B05DCA">
              <w:rPr>
                <w:rFonts w:cs="Times New Roman"/>
                <w:sz w:val="22"/>
                <w:szCs w:val="20"/>
              </w:rPr>
              <w:t>Sample adult public use file</w:t>
            </w:r>
          </w:p>
        </w:tc>
        <w:tc>
          <w:tcPr>
            <w:tcW w:w="4050" w:type="dxa"/>
            <w:tcBorders>
              <w:right w:val="nil"/>
            </w:tcBorders>
          </w:tcPr>
          <w:p w14:paraId="330F945E" w14:textId="4DB5008D" w:rsidR="0057675A" w:rsidRPr="00B05DCA" w:rsidRDefault="0057675A" w:rsidP="0057675A">
            <w:pPr>
              <w:spacing w:line="240" w:lineRule="auto"/>
              <w:rPr>
                <w:rFonts w:cs="Times New Roman"/>
                <w:sz w:val="22"/>
                <w:szCs w:val="20"/>
              </w:rPr>
            </w:pPr>
            <w:r w:rsidRPr="00B05DCA">
              <w:rPr>
                <w:rFonts w:cs="Times New Roman"/>
                <w:sz w:val="22"/>
                <w:szCs w:val="20"/>
              </w:rPr>
              <w:t>Cigarette, SLT (</w:t>
            </w:r>
            <w:r w:rsidRPr="00B05DCA">
              <w:rPr>
                <w:rFonts w:cs="Times New Roman"/>
                <w:color w:val="000000"/>
                <w:sz w:val="22"/>
                <w:szCs w:val="20"/>
              </w:rPr>
              <w:t xml:space="preserve">chewing tobacco, snuff, dip, snus, or dissolvable </w:t>
            </w:r>
            <w:proofErr w:type="spellStart"/>
            <w:r w:rsidRPr="00B05DCA">
              <w:rPr>
                <w:rFonts w:cs="Times New Roman"/>
                <w:color w:val="000000"/>
                <w:sz w:val="22"/>
                <w:szCs w:val="20"/>
              </w:rPr>
              <w:t>tobacco</w:t>
            </w:r>
            <w:r w:rsidR="00385CCB">
              <w:rPr>
                <w:rFonts w:cs="Times New Roman"/>
                <w:color w:val="000000"/>
                <w:sz w:val="22"/>
                <w:szCs w:val="20"/>
                <w:vertAlign w:val="superscript"/>
              </w:rPr>
              <w:t>a</w:t>
            </w:r>
            <w:proofErr w:type="spellEnd"/>
            <w:r w:rsidRPr="00B05DCA">
              <w:rPr>
                <w:rFonts w:cs="Times New Roman"/>
                <w:sz w:val="22"/>
                <w:szCs w:val="20"/>
              </w:rPr>
              <w:t>), other tobacco products (cigars, pipes, water pipes or hookahs, very small cigars that look like cigarettes, bidis or cigarillos)</w:t>
            </w:r>
          </w:p>
        </w:tc>
      </w:tr>
      <w:tr w:rsidR="0057675A" w:rsidRPr="00B05DCA" w14:paraId="34AC309E" w14:textId="77777777" w:rsidTr="00360931">
        <w:trPr>
          <w:jc w:val="center"/>
        </w:trPr>
        <w:tc>
          <w:tcPr>
            <w:tcW w:w="1345" w:type="dxa"/>
            <w:tcBorders>
              <w:left w:val="nil"/>
            </w:tcBorders>
          </w:tcPr>
          <w:p w14:paraId="77761CC2" w14:textId="77777777" w:rsidR="0057675A" w:rsidRPr="00B05DCA" w:rsidRDefault="0057675A" w:rsidP="0057675A">
            <w:pPr>
              <w:spacing w:line="240" w:lineRule="auto"/>
              <w:jc w:val="center"/>
              <w:rPr>
                <w:rFonts w:cs="Times New Roman"/>
                <w:sz w:val="22"/>
                <w:szCs w:val="20"/>
              </w:rPr>
            </w:pPr>
            <w:r w:rsidRPr="00B05DCA">
              <w:rPr>
                <w:rFonts w:cs="Times New Roman"/>
                <w:sz w:val="22"/>
                <w:szCs w:val="20"/>
              </w:rPr>
              <w:t>2014</w:t>
            </w:r>
          </w:p>
        </w:tc>
        <w:tc>
          <w:tcPr>
            <w:tcW w:w="3960" w:type="dxa"/>
          </w:tcPr>
          <w:p w14:paraId="093A44AD" w14:textId="77777777" w:rsidR="0057675A" w:rsidRPr="00B05DCA" w:rsidRDefault="0057675A" w:rsidP="0057675A">
            <w:pPr>
              <w:spacing w:line="240" w:lineRule="auto"/>
              <w:rPr>
                <w:rFonts w:cs="Times New Roman"/>
                <w:sz w:val="22"/>
                <w:szCs w:val="20"/>
              </w:rPr>
            </w:pPr>
            <w:r w:rsidRPr="00B05DCA">
              <w:rPr>
                <w:rFonts w:cs="Times New Roman"/>
                <w:sz w:val="22"/>
                <w:szCs w:val="20"/>
              </w:rPr>
              <w:t>Sample adult public use file</w:t>
            </w:r>
          </w:p>
        </w:tc>
        <w:tc>
          <w:tcPr>
            <w:tcW w:w="4050" w:type="dxa"/>
            <w:tcBorders>
              <w:right w:val="nil"/>
            </w:tcBorders>
          </w:tcPr>
          <w:p w14:paraId="1B69609D" w14:textId="7A44AB76" w:rsidR="0057675A" w:rsidRPr="00B05DCA" w:rsidRDefault="0057675A" w:rsidP="0057675A">
            <w:pPr>
              <w:spacing w:line="240" w:lineRule="auto"/>
              <w:rPr>
                <w:rFonts w:cs="Times New Roman"/>
                <w:sz w:val="22"/>
                <w:szCs w:val="20"/>
              </w:rPr>
            </w:pPr>
            <w:r w:rsidRPr="00B05DCA">
              <w:rPr>
                <w:rFonts w:cs="Times New Roman"/>
                <w:sz w:val="22"/>
                <w:szCs w:val="20"/>
              </w:rPr>
              <w:t>Cigarette, SLT (</w:t>
            </w:r>
            <w:r w:rsidRPr="00B05DCA">
              <w:rPr>
                <w:rFonts w:cs="Times New Roman"/>
                <w:color w:val="000000"/>
                <w:sz w:val="22"/>
                <w:szCs w:val="20"/>
              </w:rPr>
              <w:t xml:space="preserve">chewing tobacco, snuff, dip, snus, or dissolvable </w:t>
            </w:r>
            <w:proofErr w:type="spellStart"/>
            <w:r w:rsidRPr="00B05DCA">
              <w:rPr>
                <w:rFonts w:cs="Times New Roman"/>
                <w:color w:val="000000"/>
                <w:sz w:val="22"/>
                <w:szCs w:val="20"/>
              </w:rPr>
              <w:t>tobacco</w:t>
            </w:r>
            <w:r w:rsidR="00385CCB">
              <w:rPr>
                <w:rFonts w:cs="Times New Roman"/>
                <w:color w:val="000000"/>
                <w:sz w:val="22"/>
                <w:szCs w:val="20"/>
                <w:vertAlign w:val="superscript"/>
              </w:rPr>
              <w:t>a</w:t>
            </w:r>
            <w:proofErr w:type="spellEnd"/>
            <w:r w:rsidRPr="00B05DCA">
              <w:rPr>
                <w:rFonts w:cs="Times New Roman"/>
                <w:sz w:val="22"/>
                <w:szCs w:val="20"/>
              </w:rPr>
              <w:t>), e-cigarettes, and other tobacco products (cigars, pipes, water pipes or hookahs, very small cigars that look like cigarettes, bidis or cigarillos)</w:t>
            </w:r>
          </w:p>
        </w:tc>
      </w:tr>
    </w:tbl>
    <w:p w14:paraId="2341C45F" w14:textId="17AD1C5C" w:rsidR="0045501A" w:rsidRDefault="00385CCB" w:rsidP="004A78A6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a </w:t>
      </w:r>
      <w:r w:rsidR="0045501A">
        <w:rPr>
          <w:sz w:val="20"/>
          <w:szCs w:val="20"/>
        </w:rPr>
        <w:t>Dissolvable</w:t>
      </w:r>
      <w:r w:rsidR="00096EB0">
        <w:rPr>
          <w:sz w:val="20"/>
          <w:szCs w:val="20"/>
        </w:rPr>
        <w:t xml:space="preserve"> tobacco products </w:t>
      </w:r>
      <w:r w:rsidR="0045501A" w:rsidRPr="0045501A">
        <w:rPr>
          <w:sz w:val="20"/>
          <w:szCs w:val="20"/>
        </w:rPr>
        <w:t>are finely ground tobacco pressed into shapes such as tablets, orbs, sticks, or strips and slowly dissolve in the mouth</w:t>
      </w:r>
      <w:r w:rsidR="0045501A">
        <w:rPr>
          <w:sz w:val="20"/>
          <w:szCs w:val="20"/>
        </w:rPr>
        <w:t xml:space="preserve"> </w:t>
      </w:r>
    </w:p>
    <w:p w14:paraId="6E1B6580" w14:textId="1E1EEB9E" w:rsidR="004A78A6" w:rsidRPr="00D34CD8" w:rsidRDefault="004A78A6" w:rsidP="004A78A6">
      <w:pPr>
        <w:spacing w:after="0" w:line="240" w:lineRule="auto"/>
        <w:rPr>
          <w:sz w:val="20"/>
          <w:szCs w:val="20"/>
        </w:rPr>
      </w:pPr>
      <w:r w:rsidRPr="00D34CD8">
        <w:rPr>
          <w:sz w:val="20"/>
          <w:szCs w:val="20"/>
        </w:rPr>
        <w:t>NHIS: National Health Interview Survey</w:t>
      </w:r>
    </w:p>
    <w:p w14:paraId="4CD1DF1C" w14:textId="255B475E" w:rsidR="0057675A" w:rsidRDefault="003E39B5">
      <w:pPr>
        <w:rPr>
          <w:sz w:val="20"/>
          <w:szCs w:val="20"/>
        </w:rPr>
      </w:pPr>
      <w:r w:rsidRPr="00D34CD8">
        <w:rPr>
          <w:sz w:val="20"/>
          <w:szCs w:val="20"/>
        </w:rPr>
        <w:t>SLT: smokeless tobacco</w:t>
      </w:r>
    </w:p>
    <w:p w14:paraId="39CDA46F" w14:textId="151B39BE" w:rsidR="00290702" w:rsidRDefault="00290702">
      <w:pPr>
        <w:rPr>
          <w:sz w:val="20"/>
          <w:szCs w:val="20"/>
        </w:rPr>
      </w:pPr>
    </w:p>
    <w:p w14:paraId="5082FB80" w14:textId="1E2D01FA" w:rsidR="00290702" w:rsidRDefault="00290702">
      <w:pPr>
        <w:rPr>
          <w:sz w:val="20"/>
          <w:szCs w:val="20"/>
        </w:rPr>
      </w:pPr>
    </w:p>
    <w:p w14:paraId="3FB19ADA" w14:textId="030F8005" w:rsidR="00290702" w:rsidRDefault="00290702">
      <w:pPr>
        <w:rPr>
          <w:sz w:val="20"/>
          <w:szCs w:val="20"/>
        </w:rPr>
      </w:pPr>
    </w:p>
    <w:p w14:paraId="04AEE848" w14:textId="1ED5C916" w:rsidR="00290702" w:rsidRDefault="00290702">
      <w:pPr>
        <w:rPr>
          <w:sz w:val="20"/>
          <w:szCs w:val="20"/>
        </w:rPr>
      </w:pPr>
    </w:p>
    <w:p w14:paraId="0A900931" w14:textId="6ECFEE51" w:rsidR="00290702" w:rsidRDefault="00290702">
      <w:pPr>
        <w:rPr>
          <w:sz w:val="20"/>
          <w:szCs w:val="20"/>
        </w:rPr>
      </w:pPr>
    </w:p>
    <w:p w14:paraId="39F68732" w14:textId="77777777" w:rsidR="00290702" w:rsidRPr="00D34CD8" w:rsidRDefault="00290702">
      <w:pPr>
        <w:rPr>
          <w:sz w:val="20"/>
          <w:szCs w:val="20"/>
        </w:rPr>
      </w:pPr>
    </w:p>
    <w:p w14:paraId="2A691A7A" w14:textId="5C7B2DA5" w:rsidR="00874579" w:rsidRPr="00B05DCA" w:rsidRDefault="00874579" w:rsidP="000C34AE">
      <w:pPr>
        <w:spacing w:line="276" w:lineRule="auto"/>
      </w:pPr>
      <w:bookmarkStart w:id="0" w:name="_Ref41057794"/>
      <w:bookmarkStart w:id="1" w:name="_Ref41057686"/>
      <w:r w:rsidRPr="5ADC2DF5">
        <w:rPr>
          <w:b/>
          <w:bCs/>
        </w:rPr>
        <w:lastRenderedPageBreak/>
        <w:t xml:space="preserve">Table </w:t>
      </w:r>
      <w:r w:rsidR="0003596D">
        <w:rPr>
          <w:b/>
          <w:bCs/>
        </w:rPr>
        <w:t>S</w:t>
      </w:r>
      <w:r w:rsidRPr="5ADC2DF5">
        <w:rPr>
          <w:b/>
          <w:bCs/>
        </w:rPr>
        <w:t>2</w:t>
      </w:r>
      <w:r>
        <w:t xml:space="preserve">: Underlying cause of death categories included on the public-use 2015 NHIS-LMF and derived mortality outcomes used for analysis.  </w:t>
      </w:r>
      <w:bookmarkEnd w:id="0"/>
      <w:bookmarkEnd w:id="1"/>
    </w:p>
    <w:tbl>
      <w:tblPr>
        <w:tblStyle w:val="TableGridLight"/>
        <w:tblpPr w:leftFromText="180" w:rightFromText="180" w:vertAnchor="text" w:horzAnchor="margin" w:tblpY="1"/>
        <w:tblW w:w="954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3955"/>
        <w:gridCol w:w="1080"/>
        <w:gridCol w:w="1080"/>
        <w:gridCol w:w="1080"/>
        <w:gridCol w:w="1260"/>
        <w:gridCol w:w="1085"/>
      </w:tblGrid>
      <w:tr w:rsidR="00874579" w:rsidRPr="00B05DCA" w14:paraId="3A09CDAF" w14:textId="77777777" w:rsidTr="008F0C9D">
        <w:trPr>
          <w:trHeight w:val="260"/>
        </w:trPr>
        <w:tc>
          <w:tcPr>
            <w:tcW w:w="3955" w:type="dxa"/>
            <w:vMerge w:val="restart"/>
          </w:tcPr>
          <w:p w14:paraId="1D2983FA" w14:textId="286C2998" w:rsidR="00874579" w:rsidRPr="00B05DCA" w:rsidRDefault="00874579" w:rsidP="008F0C9D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B05DCA">
              <w:rPr>
                <w:b/>
                <w:bCs/>
                <w:sz w:val="20"/>
                <w:szCs w:val="20"/>
              </w:rPr>
              <w:t xml:space="preserve">Cause of </w:t>
            </w:r>
            <w:r w:rsidR="00D80537">
              <w:rPr>
                <w:b/>
                <w:bCs/>
                <w:sz w:val="20"/>
                <w:szCs w:val="20"/>
              </w:rPr>
              <w:t>D</w:t>
            </w:r>
            <w:r w:rsidRPr="00B05DCA">
              <w:rPr>
                <w:b/>
                <w:bCs/>
                <w:sz w:val="20"/>
                <w:szCs w:val="20"/>
              </w:rPr>
              <w:t xml:space="preserve">eath (ICD-10 </w:t>
            </w:r>
            <w:r w:rsidR="00D80537">
              <w:rPr>
                <w:b/>
                <w:bCs/>
                <w:sz w:val="20"/>
                <w:szCs w:val="20"/>
              </w:rPr>
              <w:t>C</w:t>
            </w:r>
            <w:r w:rsidRPr="00B05DCA">
              <w:rPr>
                <w:b/>
                <w:bCs/>
                <w:sz w:val="20"/>
                <w:szCs w:val="20"/>
              </w:rPr>
              <w:t>odes)</w:t>
            </w:r>
            <w:r w:rsidR="003E39B5">
              <w:rPr>
                <w:b/>
                <w:bCs/>
                <w:sz w:val="20"/>
                <w:szCs w:val="20"/>
              </w:rPr>
              <w:t xml:space="preserve"> </w:t>
            </w:r>
            <w:r w:rsidRPr="00B05DCA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85" w:type="dxa"/>
            <w:gridSpan w:val="5"/>
          </w:tcPr>
          <w:p w14:paraId="5CB8D680" w14:textId="58847832" w:rsidR="00874579" w:rsidRPr="00B05DCA" w:rsidRDefault="00874579" w:rsidP="008F0C9D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05DCA">
              <w:rPr>
                <w:b/>
                <w:bCs/>
                <w:sz w:val="20"/>
                <w:szCs w:val="20"/>
              </w:rPr>
              <w:t xml:space="preserve">Mortality </w:t>
            </w:r>
            <w:r w:rsidR="00D80537">
              <w:rPr>
                <w:b/>
                <w:bCs/>
                <w:sz w:val="20"/>
                <w:szCs w:val="20"/>
              </w:rPr>
              <w:t>O</w:t>
            </w:r>
            <w:r w:rsidRPr="00B05DCA">
              <w:rPr>
                <w:b/>
                <w:bCs/>
                <w:sz w:val="20"/>
                <w:szCs w:val="20"/>
              </w:rPr>
              <w:t>utcomes</w:t>
            </w:r>
            <w:r w:rsidR="00252A35">
              <w:rPr>
                <w:b/>
                <w:bCs/>
                <w:sz w:val="20"/>
                <w:szCs w:val="20"/>
              </w:rPr>
              <w:t xml:space="preserve"> </w:t>
            </w:r>
            <w:r w:rsidRPr="00B05DCA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874579" w:rsidRPr="00B05DCA" w14:paraId="01A53189" w14:textId="77777777" w:rsidTr="008F0C9D">
        <w:trPr>
          <w:trHeight w:val="806"/>
        </w:trPr>
        <w:tc>
          <w:tcPr>
            <w:tcW w:w="3955" w:type="dxa"/>
            <w:vMerge/>
            <w:hideMark/>
          </w:tcPr>
          <w:p w14:paraId="25247C9B" w14:textId="77777777" w:rsidR="00874579" w:rsidRPr="00B05DCA" w:rsidRDefault="00874579" w:rsidP="008F0C9D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03CD0B79" w14:textId="4C295BE1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  <w:r w:rsidRPr="00B05DCA">
              <w:rPr>
                <w:b/>
                <w:bCs/>
                <w:sz w:val="20"/>
                <w:szCs w:val="20"/>
              </w:rPr>
              <w:t>All-</w:t>
            </w:r>
            <w:r w:rsidR="00D80537">
              <w:rPr>
                <w:b/>
                <w:bCs/>
                <w:sz w:val="20"/>
                <w:szCs w:val="20"/>
              </w:rPr>
              <w:t>C</w:t>
            </w:r>
            <w:r w:rsidRPr="00B05DCA">
              <w:rPr>
                <w:b/>
                <w:bCs/>
                <w:sz w:val="20"/>
                <w:szCs w:val="20"/>
              </w:rPr>
              <w:t xml:space="preserve">ause </w:t>
            </w:r>
            <w:r w:rsidR="00D80537">
              <w:rPr>
                <w:b/>
                <w:bCs/>
                <w:sz w:val="20"/>
                <w:szCs w:val="20"/>
              </w:rPr>
              <w:t>M</w:t>
            </w:r>
            <w:r w:rsidRPr="00B05DCA">
              <w:rPr>
                <w:b/>
                <w:bCs/>
                <w:sz w:val="20"/>
                <w:szCs w:val="20"/>
              </w:rPr>
              <w:t>ortality</w:t>
            </w:r>
          </w:p>
        </w:tc>
        <w:tc>
          <w:tcPr>
            <w:tcW w:w="1080" w:type="dxa"/>
            <w:hideMark/>
          </w:tcPr>
          <w:p w14:paraId="6C3DC72B" w14:textId="1D9A26AF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  <w:r w:rsidRPr="00B05DCA">
              <w:rPr>
                <w:b/>
                <w:bCs/>
                <w:sz w:val="20"/>
                <w:szCs w:val="20"/>
              </w:rPr>
              <w:t>Smoking-</w:t>
            </w:r>
            <w:r w:rsidR="00D80537">
              <w:rPr>
                <w:b/>
                <w:bCs/>
                <w:sz w:val="20"/>
                <w:szCs w:val="20"/>
              </w:rPr>
              <w:t>R</w:t>
            </w:r>
            <w:r w:rsidRPr="00B05DCA">
              <w:rPr>
                <w:b/>
                <w:bCs/>
                <w:sz w:val="20"/>
                <w:szCs w:val="20"/>
              </w:rPr>
              <w:t xml:space="preserve">elated </w:t>
            </w:r>
            <w:r w:rsidR="00D80537">
              <w:rPr>
                <w:b/>
                <w:bCs/>
                <w:sz w:val="20"/>
                <w:szCs w:val="20"/>
              </w:rPr>
              <w:t>D</w:t>
            </w:r>
            <w:r w:rsidRPr="00B05DCA">
              <w:rPr>
                <w:b/>
                <w:bCs/>
                <w:sz w:val="20"/>
                <w:szCs w:val="20"/>
              </w:rPr>
              <w:t>iseases</w:t>
            </w:r>
          </w:p>
        </w:tc>
        <w:tc>
          <w:tcPr>
            <w:tcW w:w="1080" w:type="dxa"/>
            <w:hideMark/>
          </w:tcPr>
          <w:p w14:paraId="190EAEE4" w14:textId="41B49A61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  <w:r w:rsidRPr="00B05DCA">
              <w:rPr>
                <w:b/>
                <w:bCs/>
                <w:sz w:val="20"/>
                <w:szCs w:val="20"/>
              </w:rPr>
              <w:t>SLT</w:t>
            </w:r>
            <w:r w:rsidR="00D80537">
              <w:rPr>
                <w:b/>
                <w:bCs/>
                <w:sz w:val="20"/>
                <w:szCs w:val="20"/>
              </w:rPr>
              <w:t>-</w:t>
            </w:r>
            <w:r w:rsidRPr="00B05DCA">
              <w:rPr>
                <w:b/>
                <w:bCs/>
                <w:sz w:val="20"/>
                <w:szCs w:val="20"/>
              </w:rPr>
              <w:t xml:space="preserve"> </w:t>
            </w:r>
            <w:r w:rsidR="00D80537">
              <w:rPr>
                <w:b/>
                <w:bCs/>
                <w:sz w:val="20"/>
                <w:szCs w:val="20"/>
              </w:rPr>
              <w:t>R</w:t>
            </w:r>
            <w:r w:rsidRPr="00B05DCA">
              <w:rPr>
                <w:b/>
                <w:bCs/>
                <w:sz w:val="20"/>
                <w:szCs w:val="20"/>
              </w:rPr>
              <w:t>elated</w:t>
            </w:r>
          </w:p>
          <w:p w14:paraId="63581474" w14:textId="3259D6DD" w:rsidR="00874579" w:rsidRPr="00B05DCA" w:rsidRDefault="00D80537" w:rsidP="008F0C9D">
            <w:pPr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</w:t>
            </w:r>
            <w:r w:rsidR="00874579" w:rsidRPr="00B05DCA">
              <w:rPr>
                <w:b/>
                <w:bCs/>
                <w:sz w:val="20"/>
                <w:szCs w:val="20"/>
              </w:rPr>
              <w:t>iseases</w:t>
            </w:r>
          </w:p>
        </w:tc>
        <w:tc>
          <w:tcPr>
            <w:tcW w:w="1260" w:type="dxa"/>
            <w:hideMark/>
          </w:tcPr>
          <w:p w14:paraId="451585C0" w14:textId="6C845CD2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  <w:r w:rsidRPr="00B05DCA">
              <w:rPr>
                <w:b/>
                <w:bCs/>
                <w:sz w:val="20"/>
                <w:szCs w:val="20"/>
              </w:rPr>
              <w:t xml:space="preserve">Lung </w:t>
            </w:r>
            <w:r w:rsidR="00D80537">
              <w:rPr>
                <w:b/>
                <w:bCs/>
                <w:sz w:val="20"/>
                <w:szCs w:val="20"/>
              </w:rPr>
              <w:t>D</w:t>
            </w:r>
            <w:r w:rsidRPr="00B05DCA">
              <w:rPr>
                <w:b/>
                <w:bCs/>
                <w:sz w:val="20"/>
                <w:szCs w:val="20"/>
              </w:rPr>
              <w:t xml:space="preserve">iseases </w:t>
            </w:r>
            <w:r w:rsidR="00D80537">
              <w:rPr>
                <w:b/>
                <w:bCs/>
                <w:sz w:val="20"/>
                <w:szCs w:val="20"/>
              </w:rPr>
              <w:t>E</w:t>
            </w:r>
            <w:r w:rsidRPr="00B05DCA">
              <w:rPr>
                <w:b/>
                <w:bCs/>
                <w:sz w:val="20"/>
                <w:szCs w:val="20"/>
              </w:rPr>
              <w:t xml:space="preserve">xcluding </w:t>
            </w:r>
            <w:r w:rsidR="00D80537">
              <w:rPr>
                <w:b/>
                <w:bCs/>
                <w:sz w:val="20"/>
                <w:szCs w:val="20"/>
              </w:rPr>
              <w:t>L</w:t>
            </w:r>
            <w:r w:rsidRPr="00B05DCA">
              <w:rPr>
                <w:b/>
                <w:bCs/>
                <w:sz w:val="20"/>
                <w:szCs w:val="20"/>
              </w:rPr>
              <w:t xml:space="preserve">ung </w:t>
            </w:r>
            <w:r w:rsidR="00D80537">
              <w:rPr>
                <w:b/>
                <w:bCs/>
                <w:sz w:val="20"/>
                <w:szCs w:val="20"/>
              </w:rPr>
              <w:t>C</w:t>
            </w:r>
            <w:r w:rsidRPr="00B05DCA">
              <w:rPr>
                <w:b/>
                <w:bCs/>
                <w:sz w:val="20"/>
                <w:szCs w:val="20"/>
              </w:rPr>
              <w:t>ancer</w:t>
            </w:r>
          </w:p>
        </w:tc>
        <w:tc>
          <w:tcPr>
            <w:tcW w:w="1085" w:type="dxa"/>
            <w:hideMark/>
          </w:tcPr>
          <w:p w14:paraId="65B8E7E5" w14:textId="239F0B25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  <w:r w:rsidRPr="00B05DCA">
              <w:rPr>
                <w:b/>
                <w:bCs/>
                <w:sz w:val="20"/>
                <w:szCs w:val="20"/>
              </w:rPr>
              <w:t>Other-</w:t>
            </w:r>
            <w:r w:rsidR="00D80537">
              <w:rPr>
                <w:b/>
                <w:bCs/>
                <w:sz w:val="20"/>
                <w:szCs w:val="20"/>
              </w:rPr>
              <w:t>C</w:t>
            </w:r>
            <w:r w:rsidRPr="00B05DCA">
              <w:rPr>
                <w:b/>
                <w:bCs/>
                <w:sz w:val="20"/>
                <w:szCs w:val="20"/>
              </w:rPr>
              <w:t xml:space="preserve">ause </w:t>
            </w:r>
            <w:r w:rsidR="00D80537">
              <w:rPr>
                <w:b/>
                <w:bCs/>
                <w:sz w:val="20"/>
                <w:szCs w:val="20"/>
              </w:rPr>
              <w:t>M</w:t>
            </w:r>
            <w:r w:rsidRPr="00B05DCA">
              <w:rPr>
                <w:b/>
                <w:bCs/>
                <w:sz w:val="20"/>
                <w:szCs w:val="20"/>
              </w:rPr>
              <w:t>ortality</w:t>
            </w:r>
          </w:p>
        </w:tc>
      </w:tr>
      <w:tr w:rsidR="00874579" w:rsidRPr="00B05DCA" w14:paraId="4BE6D20A" w14:textId="77777777" w:rsidTr="008F0C9D">
        <w:trPr>
          <w:trHeight w:val="320"/>
        </w:trPr>
        <w:tc>
          <w:tcPr>
            <w:tcW w:w="3955" w:type="dxa"/>
            <w:hideMark/>
          </w:tcPr>
          <w:p w14:paraId="3969F31E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  <w:r w:rsidRPr="00B05DCA">
              <w:rPr>
                <w:sz w:val="20"/>
                <w:szCs w:val="20"/>
              </w:rPr>
              <w:t>Diseases of heart (I00-I09, I11, I13, I20-I51)</w:t>
            </w:r>
          </w:p>
        </w:tc>
        <w:tc>
          <w:tcPr>
            <w:tcW w:w="1080" w:type="dxa"/>
            <w:hideMark/>
          </w:tcPr>
          <w:p w14:paraId="30A08F08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  <w:r w:rsidRPr="00B05DCA"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hideMark/>
          </w:tcPr>
          <w:p w14:paraId="1A9BEFA3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  <w:r w:rsidRPr="00B05DCA"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hideMark/>
          </w:tcPr>
          <w:p w14:paraId="6B450FDC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  <w:r w:rsidRPr="00B05DCA">
              <w:rPr>
                <w:sz w:val="20"/>
                <w:szCs w:val="20"/>
              </w:rPr>
              <w:t>X</w:t>
            </w:r>
          </w:p>
        </w:tc>
        <w:tc>
          <w:tcPr>
            <w:tcW w:w="1260" w:type="dxa"/>
            <w:hideMark/>
          </w:tcPr>
          <w:p w14:paraId="537E6E58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5" w:type="dxa"/>
            <w:hideMark/>
          </w:tcPr>
          <w:p w14:paraId="345C16E3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874579" w:rsidRPr="00B05DCA" w14:paraId="4B7BA749" w14:textId="77777777" w:rsidTr="008F0C9D">
        <w:trPr>
          <w:trHeight w:val="320"/>
        </w:trPr>
        <w:tc>
          <w:tcPr>
            <w:tcW w:w="3955" w:type="dxa"/>
            <w:hideMark/>
          </w:tcPr>
          <w:p w14:paraId="71149FB9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  <w:r w:rsidRPr="00B05DCA">
              <w:rPr>
                <w:sz w:val="20"/>
                <w:szCs w:val="20"/>
              </w:rPr>
              <w:t>Malignant neoplasms (C00-C97)</w:t>
            </w:r>
          </w:p>
        </w:tc>
        <w:tc>
          <w:tcPr>
            <w:tcW w:w="1080" w:type="dxa"/>
            <w:hideMark/>
          </w:tcPr>
          <w:p w14:paraId="3F407118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  <w:r w:rsidRPr="00B05DCA"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hideMark/>
          </w:tcPr>
          <w:p w14:paraId="263F8D59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  <w:r w:rsidRPr="00B05DCA"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hideMark/>
          </w:tcPr>
          <w:p w14:paraId="6F1E4AD3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  <w:r w:rsidRPr="00B05DCA">
              <w:rPr>
                <w:sz w:val="20"/>
                <w:szCs w:val="20"/>
              </w:rPr>
              <w:t>X</w:t>
            </w:r>
          </w:p>
        </w:tc>
        <w:tc>
          <w:tcPr>
            <w:tcW w:w="1260" w:type="dxa"/>
            <w:hideMark/>
          </w:tcPr>
          <w:p w14:paraId="78296308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5" w:type="dxa"/>
            <w:hideMark/>
          </w:tcPr>
          <w:p w14:paraId="66C916C6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874579" w:rsidRPr="00B05DCA" w14:paraId="1341F51F" w14:textId="77777777" w:rsidTr="008F0C9D">
        <w:trPr>
          <w:trHeight w:val="320"/>
        </w:trPr>
        <w:tc>
          <w:tcPr>
            <w:tcW w:w="3955" w:type="dxa"/>
            <w:hideMark/>
          </w:tcPr>
          <w:p w14:paraId="61CD70F0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  <w:r w:rsidRPr="00B05DCA">
              <w:rPr>
                <w:sz w:val="20"/>
                <w:szCs w:val="20"/>
              </w:rPr>
              <w:t>Chronic lower respiratory diseases (J40-J47)</w:t>
            </w:r>
          </w:p>
        </w:tc>
        <w:tc>
          <w:tcPr>
            <w:tcW w:w="1080" w:type="dxa"/>
            <w:hideMark/>
          </w:tcPr>
          <w:p w14:paraId="217283BA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  <w:r w:rsidRPr="00B05DCA"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hideMark/>
          </w:tcPr>
          <w:p w14:paraId="4134368F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  <w:r w:rsidRPr="00B05DCA"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hideMark/>
          </w:tcPr>
          <w:p w14:paraId="0B1DEA70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15B7800A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  <w:r w:rsidRPr="00B05DCA">
              <w:rPr>
                <w:sz w:val="20"/>
                <w:szCs w:val="20"/>
              </w:rPr>
              <w:t>X</w:t>
            </w:r>
          </w:p>
        </w:tc>
        <w:tc>
          <w:tcPr>
            <w:tcW w:w="1085" w:type="dxa"/>
            <w:hideMark/>
          </w:tcPr>
          <w:p w14:paraId="3BB7BFB2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874579" w:rsidRPr="00B05DCA" w14:paraId="2164D712" w14:textId="77777777" w:rsidTr="008F0C9D">
        <w:trPr>
          <w:trHeight w:val="320"/>
        </w:trPr>
        <w:tc>
          <w:tcPr>
            <w:tcW w:w="3955" w:type="dxa"/>
            <w:hideMark/>
          </w:tcPr>
          <w:p w14:paraId="6465577D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  <w:r w:rsidRPr="00B05DCA">
              <w:rPr>
                <w:sz w:val="20"/>
                <w:szCs w:val="20"/>
              </w:rPr>
              <w:t>Accidents (unintentional injuries) (V01-X59, Y85-Y86)</w:t>
            </w:r>
          </w:p>
        </w:tc>
        <w:tc>
          <w:tcPr>
            <w:tcW w:w="1080" w:type="dxa"/>
            <w:hideMark/>
          </w:tcPr>
          <w:p w14:paraId="1EDA3D37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  <w:r w:rsidRPr="00B05DCA"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hideMark/>
          </w:tcPr>
          <w:p w14:paraId="356B228D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6A193E35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65745FED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5" w:type="dxa"/>
            <w:hideMark/>
          </w:tcPr>
          <w:p w14:paraId="3C90FDC9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  <w:r w:rsidRPr="00B05DCA">
              <w:rPr>
                <w:sz w:val="20"/>
                <w:szCs w:val="20"/>
              </w:rPr>
              <w:t>X</w:t>
            </w:r>
          </w:p>
        </w:tc>
      </w:tr>
      <w:tr w:rsidR="00874579" w:rsidRPr="00B05DCA" w14:paraId="185EBD6B" w14:textId="77777777" w:rsidTr="008F0C9D">
        <w:trPr>
          <w:trHeight w:val="320"/>
        </w:trPr>
        <w:tc>
          <w:tcPr>
            <w:tcW w:w="3955" w:type="dxa"/>
            <w:hideMark/>
          </w:tcPr>
          <w:p w14:paraId="349B9938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  <w:r w:rsidRPr="00B05DCA">
              <w:rPr>
                <w:sz w:val="20"/>
                <w:szCs w:val="20"/>
              </w:rPr>
              <w:t>Cerebrovascular diseases (I60-I69)</w:t>
            </w:r>
          </w:p>
        </w:tc>
        <w:tc>
          <w:tcPr>
            <w:tcW w:w="1080" w:type="dxa"/>
            <w:hideMark/>
          </w:tcPr>
          <w:p w14:paraId="5051BE5A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  <w:r w:rsidRPr="00B05DCA"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hideMark/>
          </w:tcPr>
          <w:p w14:paraId="6B0067B2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  <w:r w:rsidRPr="00B05DCA"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hideMark/>
          </w:tcPr>
          <w:p w14:paraId="0997122D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  <w:r w:rsidRPr="00B05DCA">
              <w:rPr>
                <w:sz w:val="20"/>
                <w:szCs w:val="20"/>
              </w:rPr>
              <w:t>X</w:t>
            </w:r>
          </w:p>
        </w:tc>
        <w:tc>
          <w:tcPr>
            <w:tcW w:w="1260" w:type="dxa"/>
            <w:hideMark/>
          </w:tcPr>
          <w:p w14:paraId="03A0FB3A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5" w:type="dxa"/>
            <w:hideMark/>
          </w:tcPr>
          <w:p w14:paraId="51D2A05C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874579" w:rsidRPr="00B05DCA" w14:paraId="03FA78AA" w14:textId="77777777" w:rsidTr="008F0C9D">
        <w:trPr>
          <w:trHeight w:val="320"/>
        </w:trPr>
        <w:tc>
          <w:tcPr>
            <w:tcW w:w="3955" w:type="dxa"/>
            <w:hideMark/>
          </w:tcPr>
          <w:p w14:paraId="05957D1A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  <w:r w:rsidRPr="00B05DCA">
              <w:rPr>
                <w:sz w:val="20"/>
                <w:szCs w:val="20"/>
              </w:rPr>
              <w:t>Alzheimer’s disease (G30)</w:t>
            </w:r>
          </w:p>
        </w:tc>
        <w:tc>
          <w:tcPr>
            <w:tcW w:w="1080" w:type="dxa"/>
            <w:hideMark/>
          </w:tcPr>
          <w:p w14:paraId="52ED1002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  <w:r w:rsidRPr="00B05DCA"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hideMark/>
          </w:tcPr>
          <w:p w14:paraId="6B8BF417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73200E9D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2FDD8B68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5" w:type="dxa"/>
            <w:hideMark/>
          </w:tcPr>
          <w:p w14:paraId="6139DDAF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  <w:r w:rsidRPr="00B05DCA">
              <w:rPr>
                <w:sz w:val="20"/>
                <w:szCs w:val="20"/>
              </w:rPr>
              <w:t>X</w:t>
            </w:r>
          </w:p>
        </w:tc>
      </w:tr>
      <w:tr w:rsidR="00874579" w:rsidRPr="00B05DCA" w14:paraId="2ACD5C39" w14:textId="77777777" w:rsidTr="008F0C9D">
        <w:trPr>
          <w:trHeight w:val="320"/>
        </w:trPr>
        <w:tc>
          <w:tcPr>
            <w:tcW w:w="3955" w:type="dxa"/>
            <w:hideMark/>
          </w:tcPr>
          <w:p w14:paraId="3AF3CF6D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  <w:r w:rsidRPr="00B05DCA">
              <w:rPr>
                <w:sz w:val="20"/>
                <w:szCs w:val="20"/>
              </w:rPr>
              <w:t>Diabetes mellitus (E10-E14)</w:t>
            </w:r>
          </w:p>
        </w:tc>
        <w:tc>
          <w:tcPr>
            <w:tcW w:w="1080" w:type="dxa"/>
            <w:hideMark/>
          </w:tcPr>
          <w:p w14:paraId="36694EE2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  <w:r w:rsidRPr="00B05DCA"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hideMark/>
          </w:tcPr>
          <w:p w14:paraId="0103F61E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  <w:r w:rsidRPr="00B05DCA"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hideMark/>
          </w:tcPr>
          <w:p w14:paraId="1005915A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  <w:r w:rsidRPr="00B05DCA">
              <w:rPr>
                <w:sz w:val="20"/>
                <w:szCs w:val="20"/>
              </w:rPr>
              <w:t>X</w:t>
            </w:r>
          </w:p>
        </w:tc>
        <w:tc>
          <w:tcPr>
            <w:tcW w:w="1260" w:type="dxa"/>
            <w:hideMark/>
          </w:tcPr>
          <w:p w14:paraId="40A5E2DE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5" w:type="dxa"/>
            <w:hideMark/>
          </w:tcPr>
          <w:p w14:paraId="36FD3454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874579" w:rsidRPr="00B05DCA" w14:paraId="470A6B00" w14:textId="77777777" w:rsidTr="008F0C9D">
        <w:trPr>
          <w:trHeight w:val="320"/>
        </w:trPr>
        <w:tc>
          <w:tcPr>
            <w:tcW w:w="3955" w:type="dxa"/>
            <w:hideMark/>
          </w:tcPr>
          <w:p w14:paraId="2357CB27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  <w:r w:rsidRPr="00B05DCA">
              <w:rPr>
                <w:sz w:val="20"/>
                <w:szCs w:val="20"/>
              </w:rPr>
              <w:t>Influenza and pneumonia (J10-J18)</w:t>
            </w:r>
          </w:p>
        </w:tc>
        <w:tc>
          <w:tcPr>
            <w:tcW w:w="1080" w:type="dxa"/>
            <w:hideMark/>
          </w:tcPr>
          <w:p w14:paraId="7A1965D7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  <w:r w:rsidRPr="00B05DCA"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hideMark/>
          </w:tcPr>
          <w:p w14:paraId="3B64DEAB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  <w:r w:rsidRPr="00B05DCA"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hideMark/>
          </w:tcPr>
          <w:p w14:paraId="27BF1FD0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6A34324C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  <w:r w:rsidRPr="00B05DCA">
              <w:rPr>
                <w:sz w:val="20"/>
                <w:szCs w:val="20"/>
              </w:rPr>
              <w:t>X</w:t>
            </w:r>
          </w:p>
        </w:tc>
        <w:tc>
          <w:tcPr>
            <w:tcW w:w="1085" w:type="dxa"/>
            <w:hideMark/>
          </w:tcPr>
          <w:p w14:paraId="6F7A6F3D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874579" w:rsidRPr="00B05DCA" w14:paraId="1E7265C6" w14:textId="77777777" w:rsidTr="008F0C9D">
        <w:trPr>
          <w:trHeight w:val="404"/>
        </w:trPr>
        <w:tc>
          <w:tcPr>
            <w:tcW w:w="3955" w:type="dxa"/>
            <w:hideMark/>
          </w:tcPr>
          <w:p w14:paraId="75B7B1F1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  <w:r w:rsidRPr="00B05DCA">
              <w:rPr>
                <w:sz w:val="20"/>
                <w:szCs w:val="20"/>
              </w:rPr>
              <w:t xml:space="preserve">Nephritis, nephrotic syndrome and </w:t>
            </w:r>
            <w:proofErr w:type="spellStart"/>
            <w:r w:rsidRPr="00B05DCA">
              <w:rPr>
                <w:sz w:val="20"/>
                <w:szCs w:val="20"/>
              </w:rPr>
              <w:t>nephrosis</w:t>
            </w:r>
            <w:proofErr w:type="spellEnd"/>
            <w:r w:rsidRPr="00B05DCA">
              <w:rPr>
                <w:sz w:val="20"/>
                <w:szCs w:val="20"/>
              </w:rPr>
              <w:t xml:space="preserve"> (N00-N07, N17-N19, N25-N27)</w:t>
            </w:r>
          </w:p>
        </w:tc>
        <w:tc>
          <w:tcPr>
            <w:tcW w:w="1080" w:type="dxa"/>
            <w:hideMark/>
          </w:tcPr>
          <w:p w14:paraId="23326DAD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  <w:r w:rsidRPr="00B05DCA"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hideMark/>
          </w:tcPr>
          <w:p w14:paraId="60A65AE4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68F9BCE2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4FD0250F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5" w:type="dxa"/>
            <w:hideMark/>
          </w:tcPr>
          <w:p w14:paraId="7F2A8D0F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  <w:r w:rsidRPr="00B05DCA">
              <w:rPr>
                <w:sz w:val="20"/>
                <w:szCs w:val="20"/>
              </w:rPr>
              <w:t>X</w:t>
            </w:r>
          </w:p>
        </w:tc>
      </w:tr>
      <w:tr w:rsidR="00874579" w:rsidRPr="00B05DCA" w14:paraId="5A0273D7" w14:textId="77777777" w:rsidTr="008F0C9D">
        <w:trPr>
          <w:trHeight w:val="89"/>
        </w:trPr>
        <w:tc>
          <w:tcPr>
            <w:tcW w:w="3955" w:type="dxa"/>
            <w:hideMark/>
          </w:tcPr>
          <w:p w14:paraId="25B71102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  <w:r w:rsidRPr="00B05DCA">
              <w:rPr>
                <w:sz w:val="20"/>
                <w:szCs w:val="20"/>
              </w:rPr>
              <w:t>All other causes (residual)</w:t>
            </w:r>
          </w:p>
        </w:tc>
        <w:tc>
          <w:tcPr>
            <w:tcW w:w="1080" w:type="dxa"/>
            <w:hideMark/>
          </w:tcPr>
          <w:p w14:paraId="7B14366A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  <w:r w:rsidRPr="00B05DCA">
              <w:rPr>
                <w:sz w:val="20"/>
                <w:szCs w:val="20"/>
              </w:rPr>
              <w:t>X</w:t>
            </w:r>
          </w:p>
        </w:tc>
        <w:tc>
          <w:tcPr>
            <w:tcW w:w="1080" w:type="dxa"/>
            <w:hideMark/>
          </w:tcPr>
          <w:p w14:paraId="517885A8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17AC4F55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486C266D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5" w:type="dxa"/>
            <w:hideMark/>
          </w:tcPr>
          <w:p w14:paraId="780B066D" w14:textId="77777777" w:rsidR="00874579" w:rsidRPr="00B05DCA" w:rsidRDefault="00874579" w:rsidP="008F0C9D">
            <w:pPr>
              <w:spacing w:line="240" w:lineRule="auto"/>
              <w:rPr>
                <w:sz w:val="20"/>
                <w:szCs w:val="20"/>
              </w:rPr>
            </w:pPr>
            <w:r w:rsidRPr="00B05DCA">
              <w:rPr>
                <w:sz w:val="20"/>
                <w:szCs w:val="20"/>
              </w:rPr>
              <w:t>X</w:t>
            </w:r>
          </w:p>
        </w:tc>
      </w:tr>
    </w:tbl>
    <w:p w14:paraId="7844EFE8" w14:textId="7E4AC802" w:rsidR="005739E2" w:rsidRPr="005739E2" w:rsidRDefault="005739E2" w:rsidP="002652B8">
      <w:pPr>
        <w:spacing w:after="0" w:line="240" w:lineRule="auto"/>
        <w:contextualSpacing/>
        <w:rPr>
          <w:sz w:val="20"/>
        </w:rPr>
      </w:pPr>
      <w:bookmarkStart w:id="2" w:name="_Hlk49159059"/>
      <w:r>
        <w:rPr>
          <w:sz w:val="20"/>
        </w:rPr>
        <w:t xml:space="preserve">NHIS-LMF: </w:t>
      </w:r>
      <w:r w:rsidRPr="005739E2">
        <w:rPr>
          <w:sz w:val="20"/>
        </w:rPr>
        <w:t>National Health Interview Survey Linked Mortality Files</w:t>
      </w:r>
    </w:p>
    <w:bookmarkEnd w:id="2"/>
    <w:p w14:paraId="2B22DCD8" w14:textId="15E7EDE3" w:rsidR="00874579" w:rsidRPr="00B05DCA" w:rsidRDefault="00874579" w:rsidP="002652B8">
      <w:pPr>
        <w:spacing w:after="0" w:line="240" w:lineRule="auto"/>
        <w:contextualSpacing/>
        <w:rPr>
          <w:sz w:val="20"/>
        </w:rPr>
      </w:pPr>
      <w:r w:rsidRPr="00B05DCA">
        <w:rPr>
          <w:sz w:val="20"/>
          <w:vertAlign w:val="superscript"/>
        </w:rPr>
        <w:t xml:space="preserve">a </w:t>
      </w:r>
      <w:r w:rsidRPr="00B05DCA">
        <w:rPr>
          <w:sz w:val="20"/>
        </w:rPr>
        <w:t xml:space="preserve">Source: Public-use NHIS-LMF 2015 </w:t>
      </w:r>
      <w:r w:rsidR="003E39B5">
        <w:rPr>
          <w:sz w:val="20"/>
        </w:rPr>
        <w:t>d</w:t>
      </w:r>
      <w:r w:rsidR="003E39B5" w:rsidRPr="00B05DCA">
        <w:rPr>
          <w:sz w:val="20"/>
        </w:rPr>
        <w:t xml:space="preserve">ata </w:t>
      </w:r>
      <w:r w:rsidR="003E39B5">
        <w:rPr>
          <w:sz w:val="20"/>
        </w:rPr>
        <w:t>d</w:t>
      </w:r>
      <w:r w:rsidR="003E39B5" w:rsidRPr="00B05DCA">
        <w:rPr>
          <w:sz w:val="20"/>
        </w:rPr>
        <w:t xml:space="preserve">ictionary </w:t>
      </w:r>
      <w:r w:rsidRPr="00B05DCA">
        <w:rPr>
          <w:sz w:val="20"/>
        </w:rPr>
        <w:t>(</w:t>
      </w:r>
      <w:hyperlink r:id="rId8" w:history="1">
        <w:r w:rsidRPr="00B05DCA">
          <w:rPr>
            <w:rStyle w:val="Hyperlink"/>
            <w:sz w:val="20"/>
          </w:rPr>
          <w:t>https://www.cdc.gov/nchs/data/datalinkage/public-use-2015-linked-mortality-files-data-dictionary.pdf</w:t>
        </w:r>
      </w:hyperlink>
      <w:r w:rsidRPr="00B05DCA">
        <w:rPr>
          <w:sz w:val="20"/>
        </w:rPr>
        <w:t>)</w:t>
      </w:r>
    </w:p>
    <w:p w14:paraId="737F06DC" w14:textId="77777777" w:rsidR="00874579" w:rsidRDefault="00874579" w:rsidP="002652B8">
      <w:pPr>
        <w:spacing w:after="0" w:line="240" w:lineRule="auto"/>
        <w:contextualSpacing/>
        <w:rPr>
          <w:sz w:val="20"/>
        </w:rPr>
      </w:pPr>
      <w:r w:rsidRPr="00B05DCA">
        <w:rPr>
          <w:sz w:val="20"/>
          <w:vertAlign w:val="superscript"/>
        </w:rPr>
        <w:t xml:space="preserve">b </w:t>
      </w:r>
      <w:r w:rsidRPr="00B05DCA">
        <w:rPr>
          <w:sz w:val="20"/>
        </w:rPr>
        <w:t>Each mortality outcome was derived by combining cause of death categories pointed by the symbol “X”.</w:t>
      </w:r>
    </w:p>
    <w:p w14:paraId="6B370F32" w14:textId="0F4B5FF6" w:rsidR="003E39B5" w:rsidRDefault="003E39B5" w:rsidP="002652B8">
      <w:pPr>
        <w:spacing w:after="0" w:line="240" w:lineRule="auto"/>
        <w:contextualSpacing/>
        <w:rPr>
          <w:sz w:val="20"/>
        </w:rPr>
      </w:pPr>
      <w:r w:rsidRPr="003E39B5">
        <w:rPr>
          <w:sz w:val="20"/>
        </w:rPr>
        <w:t>SLT: smokeless tobacco</w:t>
      </w:r>
    </w:p>
    <w:p w14:paraId="3A4ED2F2" w14:textId="77777777" w:rsidR="003E39B5" w:rsidRPr="00B05DCA" w:rsidRDefault="003E39B5" w:rsidP="00874579">
      <w:pPr>
        <w:rPr>
          <w:sz w:val="20"/>
        </w:rPr>
      </w:pPr>
    </w:p>
    <w:p w14:paraId="7CFF6966" w14:textId="77777777" w:rsidR="000101F6" w:rsidRPr="00B05DCA" w:rsidRDefault="000101F6"/>
    <w:p w14:paraId="28DAEEE8" w14:textId="77777777" w:rsidR="004348F1" w:rsidRPr="00B05DCA" w:rsidRDefault="004348F1"/>
    <w:p w14:paraId="720C0C40" w14:textId="4E60F149" w:rsidR="004348F1" w:rsidRDefault="004348F1"/>
    <w:p w14:paraId="78155EA0" w14:textId="66DC098C" w:rsidR="00AF63C5" w:rsidRDefault="00AF63C5"/>
    <w:p w14:paraId="22672F94" w14:textId="77777777" w:rsidR="00AF63C5" w:rsidRPr="00B05DCA" w:rsidRDefault="00AF63C5"/>
    <w:p w14:paraId="533EE883" w14:textId="77777777" w:rsidR="004348F1" w:rsidRPr="00B05DCA" w:rsidRDefault="004348F1"/>
    <w:p w14:paraId="2F6ACDC5" w14:textId="77777777" w:rsidR="004348F1" w:rsidRPr="00B05DCA" w:rsidRDefault="004348F1"/>
    <w:p w14:paraId="2F64D2CA" w14:textId="77777777" w:rsidR="004348F1" w:rsidRPr="00B05DCA" w:rsidRDefault="004348F1"/>
    <w:p w14:paraId="49F74927" w14:textId="77777777" w:rsidR="00B05DCA" w:rsidRPr="00B05DCA" w:rsidRDefault="00B05DCA">
      <w:pPr>
        <w:sectPr w:rsidR="00B05DCA" w:rsidRPr="00B05DCA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EBE38BB" w14:textId="2EE2802E" w:rsidR="008F0C9D" w:rsidRPr="00D50928" w:rsidRDefault="004A30FD" w:rsidP="5ADC2DF5">
      <w:pPr>
        <w:tabs>
          <w:tab w:val="center" w:pos="5400"/>
        </w:tabs>
        <w:spacing w:after="0" w:line="240" w:lineRule="auto"/>
        <w:ind w:left="-270"/>
        <w:rPr>
          <w:rFonts w:cs="Times New Roman"/>
          <w:i/>
          <w:iCs/>
          <w:sz w:val="22"/>
          <w:vertAlign w:val="superscript"/>
        </w:rPr>
      </w:pPr>
      <w:r w:rsidRPr="5ADC2DF5">
        <w:rPr>
          <w:rFonts w:cs="Times New Roman"/>
          <w:b/>
          <w:bCs/>
          <w:sz w:val="22"/>
        </w:rPr>
        <w:t xml:space="preserve">Table </w:t>
      </w:r>
      <w:r w:rsidR="0003596D">
        <w:rPr>
          <w:rFonts w:cs="Times New Roman"/>
          <w:b/>
          <w:bCs/>
          <w:sz w:val="22"/>
        </w:rPr>
        <w:t>S</w:t>
      </w:r>
      <w:r w:rsidR="008F0C9D" w:rsidRPr="5ADC2DF5">
        <w:rPr>
          <w:rFonts w:cs="Times New Roman"/>
          <w:b/>
          <w:bCs/>
          <w:sz w:val="22"/>
        </w:rPr>
        <w:t>3</w:t>
      </w:r>
      <w:r w:rsidR="008F0C9D" w:rsidRPr="5ADC2DF5">
        <w:rPr>
          <w:rFonts w:cs="Times New Roman"/>
          <w:sz w:val="22"/>
        </w:rPr>
        <w:t xml:space="preserve">: </w:t>
      </w:r>
      <w:r w:rsidR="0044675D" w:rsidRPr="5ADC2DF5">
        <w:rPr>
          <w:rFonts w:cs="Times New Roman"/>
          <w:sz w:val="22"/>
        </w:rPr>
        <w:t>Demographic and socioeconomic c</w:t>
      </w:r>
      <w:r w:rsidR="008F0C9D" w:rsidRPr="5ADC2DF5">
        <w:rPr>
          <w:rFonts w:cs="Times New Roman"/>
          <w:sz w:val="22"/>
        </w:rPr>
        <w:t>haracteristics (</w:t>
      </w:r>
      <w:r w:rsidR="00B05DCA" w:rsidRPr="5ADC2DF5">
        <w:rPr>
          <w:rFonts w:cs="Times New Roman"/>
          <w:sz w:val="22"/>
        </w:rPr>
        <w:t>weighted</w:t>
      </w:r>
      <w:r w:rsidR="0084757E" w:rsidRPr="5ADC2DF5">
        <w:rPr>
          <w:rFonts w:cs="Times New Roman"/>
          <w:sz w:val="22"/>
        </w:rPr>
        <w:t xml:space="preserve"> </w:t>
      </w:r>
      <w:r w:rsidR="00B05DCA" w:rsidRPr="5ADC2DF5">
        <w:rPr>
          <w:rFonts w:cs="Times New Roman"/>
          <w:sz w:val="22"/>
        </w:rPr>
        <w:t xml:space="preserve">estimates and </w:t>
      </w:r>
      <w:r w:rsidR="008F0C9D" w:rsidRPr="5ADC2DF5">
        <w:rPr>
          <w:rFonts w:cs="Times New Roman"/>
          <w:sz w:val="22"/>
        </w:rPr>
        <w:t>95%</w:t>
      </w:r>
      <w:r w:rsidR="00B05DCA" w:rsidRPr="5ADC2DF5">
        <w:rPr>
          <w:rFonts w:cs="Times New Roman"/>
          <w:sz w:val="22"/>
        </w:rPr>
        <w:t xml:space="preserve"> </w:t>
      </w:r>
      <w:r w:rsidR="008F0C9D" w:rsidRPr="5ADC2DF5">
        <w:rPr>
          <w:rFonts w:cs="Times New Roman"/>
          <w:sz w:val="22"/>
        </w:rPr>
        <w:t>CI</w:t>
      </w:r>
      <w:r w:rsidR="00892836" w:rsidRPr="5ADC2DF5">
        <w:rPr>
          <w:rFonts w:cs="Times New Roman"/>
          <w:sz w:val="22"/>
        </w:rPr>
        <w:t>s</w:t>
      </w:r>
      <w:r w:rsidR="008F0C9D" w:rsidRPr="5ADC2DF5">
        <w:rPr>
          <w:rFonts w:cs="Times New Roman"/>
          <w:sz w:val="22"/>
        </w:rPr>
        <w:t xml:space="preserve">) </w:t>
      </w:r>
      <w:r w:rsidR="00AD0395" w:rsidRPr="5ADC2DF5">
        <w:rPr>
          <w:rFonts w:cs="Times New Roman"/>
          <w:sz w:val="22"/>
        </w:rPr>
        <w:t xml:space="preserve">for NHIS participants </w:t>
      </w:r>
      <w:r w:rsidR="008F0C9D" w:rsidRPr="5ADC2DF5">
        <w:rPr>
          <w:rFonts w:cs="Times New Roman"/>
          <w:sz w:val="22"/>
        </w:rPr>
        <w:t>age</w:t>
      </w:r>
      <w:r w:rsidR="00AD0395" w:rsidRPr="5ADC2DF5">
        <w:rPr>
          <w:rFonts w:cs="Times New Roman"/>
          <w:sz w:val="22"/>
        </w:rPr>
        <w:t>d</w:t>
      </w:r>
      <w:r w:rsidR="008F0C9D" w:rsidRPr="5ADC2DF5">
        <w:rPr>
          <w:rFonts w:cs="Times New Roman"/>
          <w:sz w:val="22"/>
        </w:rPr>
        <w:t xml:space="preserve"> 35+ </w:t>
      </w:r>
      <w:r w:rsidR="00D50928" w:rsidRPr="5ADC2DF5">
        <w:rPr>
          <w:noProof/>
          <w:sz w:val="22"/>
        </w:rPr>
        <w:t>at the time of interview</w:t>
      </w:r>
      <w:r w:rsidR="00AD0395" w:rsidRPr="5ADC2DF5">
        <w:rPr>
          <w:noProof/>
          <w:sz w:val="22"/>
        </w:rPr>
        <w:t>.</w:t>
      </w:r>
      <w:r w:rsidR="00D50928" w:rsidRPr="5ADC2DF5">
        <w:rPr>
          <w:noProof/>
          <w:sz w:val="22"/>
          <w:vertAlign w:val="superscript"/>
        </w:rPr>
        <w:t>a</w:t>
      </w:r>
    </w:p>
    <w:tbl>
      <w:tblPr>
        <w:tblStyle w:val="TableGridLight"/>
        <w:tblW w:w="14815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  <w:tblDescription w:val="Procedure Print: Data Set WORK.TABLE1"/>
      </w:tblPr>
      <w:tblGrid>
        <w:gridCol w:w="265"/>
        <w:gridCol w:w="1710"/>
        <w:gridCol w:w="1260"/>
        <w:gridCol w:w="1260"/>
        <w:gridCol w:w="1260"/>
        <w:gridCol w:w="1350"/>
        <w:gridCol w:w="1260"/>
        <w:gridCol w:w="1260"/>
        <w:gridCol w:w="1350"/>
        <w:gridCol w:w="1260"/>
        <w:gridCol w:w="1260"/>
        <w:gridCol w:w="1320"/>
      </w:tblGrid>
      <w:tr w:rsidR="008F0C9D" w:rsidRPr="00B05DCA" w14:paraId="0A0262B8" w14:textId="77777777" w:rsidTr="007860D0">
        <w:trPr>
          <w:trHeight w:val="112"/>
          <w:jc w:val="center"/>
        </w:trPr>
        <w:tc>
          <w:tcPr>
            <w:tcW w:w="1975" w:type="dxa"/>
            <w:gridSpan w:val="2"/>
            <w:vMerge w:val="restart"/>
          </w:tcPr>
          <w:p w14:paraId="5293366C" w14:textId="77777777" w:rsidR="008F0C9D" w:rsidRPr="00B05DCA" w:rsidRDefault="008F0C9D" w:rsidP="008F0C9D">
            <w:pPr>
              <w:spacing w:line="240" w:lineRule="auto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</w:p>
          <w:p w14:paraId="749BBAED" w14:textId="77777777" w:rsidR="008F0C9D" w:rsidRPr="00B05DCA" w:rsidRDefault="008F0C9D" w:rsidP="008F0C9D">
            <w:pPr>
              <w:spacing w:line="240" w:lineRule="auto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B05DCA">
              <w:rPr>
                <w:rFonts w:eastAsia="Times New Roman" w:cs="Times New Roman"/>
                <w:b/>
                <w:bCs/>
                <w:sz w:val="17"/>
                <w:szCs w:val="17"/>
              </w:rPr>
              <w:t>Variables</w:t>
            </w:r>
          </w:p>
        </w:tc>
        <w:tc>
          <w:tcPr>
            <w:tcW w:w="3780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155F134E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B05DCA">
              <w:rPr>
                <w:rFonts w:eastAsia="Times New Roman" w:cs="Times New Roman"/>
                <w:b/>
                <w:bCs/>
                <w:sz w:val="17"/>
                <w:szCs w:val="17"/>
              </w:rPr>
              <w:t>Current Smokers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45EE4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B05DCA">
              <w:rPr>
                <w:rFonts w:eastAsia="Times New Roman" w:cs="Times New Roman"/>
                <w:b/>
                <w:bCs/>
                <w:sz w:val="17"/>
                <w:szCs w:val="17"/>
              </w:rPr>
              <w:t>Former Smokers</w:t>
            </w:r>
          </w:p>
        </w:tc>
        <w:tc>
          <w:tcPr>
            <w:tcW w:w="261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3A693C93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B05DCA">
              <w:rPr>
                <w:rFonts w:eastAsia="Times New Roman" w:cs="Times New Roman"/>
                <w:b/>
                <w:bCs/>
                <w:sz w:val="17"/>
                <w:szCs w:val="17"/>
              </w:rPr>
              <w:t>Never Smokers</w:t>
            </w:r>
          </w:p>
        </w:tc>
        <w:tc>
          <w:tcPr>
            <w:tcW w:w="1260" w:type="dxa"/>
            <w:vMerge w:val="restart"/>
          </w:tcPr>
          <w:p w14:paraId="7245B508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B05DCA">
              <w:rPr>
                <w:rFonts w:eastAsia="Times New Roman" w:cs="Times New Roman"/>
                <w:b/>
                <w:bCs/>
                <w:sz w:val="17"/>
                <w:szCs w:val="17"/>
              </w:rPr>
              <w:t xml:space="preserve">Never </w:t>
            </w:r>
            <w:r w:rsidR="0024483F">
              <w:rPr>
                <w:rFonts w:eastAsia="Times New Roman" w:cs="Times New Roman"/>
                <w:b/>
                <w:bCs/>
                <w:sz w:val="17"/>
                <w:szCs w:val="17"/>
              </w:rPr>
              <w:t>T</w:t>
            </w:r>
            <w:r w:rsidRPr="00B05DCA">
              <w:rPr>
                <w:rFonts w:eastAsia="Times New Roman" w:cs="Times New Roman"/>
                <w:b/>
                <w:bCs/>
                <w:sz w:val="17"/>
                <w:szCs w:val="17"/>
              </w:rPr>
              <w:t xml:space="preserve">obacco </w:t>
            </w:r>
            <w:r w:rsidR="0024483F">
              <w:rPr>
                <w:rFonts w:eastAsia="Times New Roman" w:cs="Times New Roman"/>
                <w:b/>
                <w:bCs/>
                <w:sz w:val="17"/>
                <w:szCs w:val="17"/>
              </w:rPr>
              <w:t>U</w:t>
            </w:r>
            <w:r w:rsidRPr="00B05DCA">
              <w:rPr>
                <w:rFonts w:eastAsia="Times New Roman" w:cs="Times New Roman"/>
                <w:b/>
                <w:bCs/>
                <w:sz w:val="17"/>
                <w:szCs w:val="17"/>
              </w:rPr>
              <w:t>sers</w:t>
            </w:r>
          </w:p>
        </w:tc>
        <w:tc>
          <w:tcPr>
            <w:tcW w:w="1320" w:type="dxa"/>
            <w:vMerge w:val="restart"/>
          </w:tcPr>
          <w:p w14:paraId="773EE7BE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</w:p>
          <w:p w14:paraId="434D5D55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B05DCA">
              <w:rPr>
                <w:rFonts w:eastAsia="Times New Roman" w:cs="Times New Roman"/>
                <w:b/>
                <w:bCs/>
                <w:sz w:val="17"/>
                <w:szCs w:val="17"/>
              </w:rPr>
              <w:t>All</w:t>
            </w:r>
          </w:p>
        </w:tc>
      </w:tr>
      <w:tr w:rsidR="008F0C9D" w:rsidRPr="00B05DCA" w14:paraId="154A0A7F" w14:textId="77777777" w:rsidTr="007860D0">
        <w:trPr>
          <w:trHeight w:val="274"/>
          <w:jc w:val="center"/>
        </w:trPr>
        <w:tc>
          <w:tcPr>
            <w:tcW w:w="1975" w:type="dxa"/>
            <w:gridSpan w:val="2"/>
            <w:vMerge/>
            <w:tcBorders>
              <w:bottom w:val="single" w:sz="4" w:space="0" w:color="auto"/>
            </w:tcBorders>
            <w:hideMark/>
          </w:tcPr>
          <w:p w14:paraId="1891E258" w14:textId="77777777" w:rsidR="008F0C9D" w:rsidRPr="00B05DCA" w:rsidRDefault="008F0C9D" w:rsidP="008F0C9D">
            <w:pPr>
              <w:spacing w:line="240" w:lineRule="auto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A517F8" w14:textId="3B496924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B05DCA">
              <w:rPr>
                <w:rFonts w:eastAsia="Times New Roman" w:cs="Times New Roman"/>
                <w:b/>
                <w:bCs/>
                <w:sz w:val="17"/>
                <w:szCs w:val="17"/>
              </w:rPr>
              <w:t xml:space="preserve">Current SLT </w:t>
            </w:r>
            <w:r w:rsidR="00481D20">
              <w:rPr>
                <w:rFonts w:eastAsia="Times New Roman" w:cs="Times New Roman"/>
                <w:b/>
                <w:bCs/>
                <w:sz w:val="17"/>
                <w:szCs w:val="17"/>
              </w:rPr>
              <w:t>U</w:t>
            </w:r>
            <w:r w:rsidRPr="00B05DCA">
              <w:rPr>
                <w:rFonts w:eastAsia="Times New Roman" w:cs="Times New Roman"/>
                <w:b/>
                <w:bCs/>
                <w:sz w:val="17"/>
                <w:szCs w:val="17"/>
              </w:rPr>
              <w:t>ser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95624D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B05DCA">
              <w:rPr>
                <w:rFonts w:eastAsia="Times New Roman" w:cs="Times New Roman"/>
                <w:b/>
                <w:bCs/>
                <w:sz w:val="17"/>
                <w:szCs w:val="17"/>
              </w:rPr>
              <w:t xml:space="preserve">Former </w:t>
            </w:r>
          </w:p>
          <w:p w14:paraId="5CE922AD" w14:textId="0A535F80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B05DCA">
              <w:rPr>
                <w:rFonts w:eastAsia="Times New Roman" w:cs="Times New Roman"/>
                <w:b/>
                <w:bCs/>
                <w:sz w:val="17"/>
                <w:szCs w:val="17"/>
              </w:rPr>
              <w:t xml:space="preserve">SLT </w:t>
            </w:r>
            <w:r w:rsidR="00481D20">
              <w:rPr>
                <w:rFonts w:eastAsia="Times New Roman" w:cs="Times New Roman"/>
                <w:b/>
                <w:bCs/>
                <w:sz w:val="17"/>
                <w:szCs w:val="17"/>
              </w:rPr>
              <w:t>U</w:t>
            </w:r>
            <w:r w:rsidRPr="00B05DCA">
              <w:rPr>
                <w:rFonts w:eastAsia="Times New Roman" w:cs="Times New Roman"/>
                <w:b/>
                <w:bCs/>
                <w:sz w:val="17"/>
                <w:szCs w:val="17"/>
              </w:rPr>
              <w:t>ser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426AE" w14:textId="3B8367AC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B05DCA">
              <w:rPr>
                <w:rFonts w:eastAsia="Times New Roman" w:cs="Times New Roman"/>
                <w:b/>
                <w:bCs/>
                <w:sz w:val="17"/>
                <w:szCs w:val="17"/>
              </w:rPr>
              <w:t xml:space="preserve">Never SLT </w:t>
            </w:r>
            <w:r w:rsidR="00481D20">
              <w:rPr>
                <w:rFonts w:eastAsia="Times New Roman" w:cs="Times New Roman"/>
                <w:b/>
                <w:bCs/>
                <w:sz w:val="17"/>
                <w:szCs w:val="17"/>
              </w:rPr>
              <w:t>U</w:t>
            </w:r>
            <w:r w:rsidRPr="00B05DCA">
              <w:rPr>
                <w:rFonts w:eastAsia="Times New Roman" w:cs="Times New Roman"/>
                <w:b/>
                <w:bCs/>
                <w:sz w:val="17"/>
                <w:szCs w:val="17"/>
              </w:rPr>
              <w:t xml:space="preserve">ser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29ACC744" w14:textId="3B2D17D6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B05DCA">
              <w:rPr>
                <w:rFonts w:eastAsia="Times New Roman" w:cs="Times New Roman"/>
                <w:b/>
                <w:bCs/>
                <w:sz w:val="17"/>
                <w:szCs w:val="17"/>
              </w:rPr>
              <w:t xml:space="preserve">Current SLT </w:t>
            </w:r>
            <w:r w:rsidR="00481D20">
              <w:rPr>
                <w:rFonts w:eastAsia="Times New Roman" w:cs="Times New Roman"/>
                <w:b/>
                <w:bCs/>
                <w:sz w:val="17"/>
                <w:szCs w:val="17"/>
              </w:rPr>
              <w:t>U</w:t>
            </w:r>
            <w:r w:rsidRPr="00B05DCA">
              <w:rPr>
                <w:rFonts w:eastAsia="Times New Roman" w:cs="Times New Roman"/>
                <w:b/>
                <w:bCs/>
                <w:sz w:val="17"/>
                <w:szCs w:val="17"/>
              </w:rPr>
              <w:t>ser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653E76" w14:textId="4BF84B3A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B05DCA">
              <w:rPr>
                <w:rFonts w:eastAsia="Times New Roman" w:cs="Times New Roman"/>
                <w:b/>
                <w:bCs/>
                <w:sz w:val="17"/>
                <w:szCs w:val="17"/>
              </w:rPr>
              <w:t xml:space="preserve">Former SLT </w:t>
            </w:r>
            <w:r w:rsidR="00481D20">
              <w:rPr>
                <w:rFonts w:eastAsia="Times New Roman" w:cs="Times New Roman"/>
                <w:b/>
                <w:bCs/>
                <w:sz w:val="17"/>
                <w:szCs w:val="17"/>
              </w:rPr>
              <w:t>U</w:t>
            </w:r>
            <w:r w:rsidRPr="00B05DCA">
              <w:rPr>
                <w:rFonts w:eastAsia="Times New Roman" w:cs="Times New Roman"/>
                <w:b/>
                <w:bCs/>
                <w:sz w:val="17"/>
                <w:szCs w:val="17"/>
              </w:rPr>
              <w:t>ser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A2F01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B05DCA">
              <w:rPr>
                <w:rFonts w:eastAsia="Times New Roman" w:cs="Times New Roman"/>
                <w:b/>
                <w:bCs/>
                <w:sz w:val="17"/>
                <w:szCs w:val="17"/>
              </w:rPr>
              <w:t xml:space="preserve">Never </w:t>
            </w:r>
          </w:p>
          <w:p w14:paraId="5689EFAF" w14:textId="0F6ACBC9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B05DCA">
              <w:rPr>
                <w:rFonts w:eastAsia="Times New Roman" w:cs="Times New Roman"/>
                <w:b/>
                <w:bCs/>
                <w:sz w:val="17"/>
                <w:szCs w:val="17"/>
              </w:rPr>
              <w:t xml:space="preserve">SLT </w:t>
            </w:r>
            <w:r w:rsidR="00481D20">
              <w:rPr>
                <w:rFonts w:eastAsia="Times New Roman" w:cs="Times New Roman"/>
                <w:b/>
                <w:bCs/>
                <w:sz w:val="17"/>
                <w:szCs w:val="17"/>
              </w:rPr>
              <w:t>U</w:t>
            </w:r>
            <w:r w:rsidRPr="00B05DCA">
              <w:rPr>
                <w:rFonts w:eastAsia="Times New Roman" w:cs="Times New Roman"/>
                <w:b/>
                <w:bCs/>
                <w:sz w:val="17"/>
                <w:szCs w:val="17"/>
              </w:rPr>
              <w:t>se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04BD00DE" w14:textId="0F189E16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B05DCA">
              <w:rPr>
                <w:rFonts w:eastAsia="Times New Roman" w:cs="Times New Roman"/>
                <w:b/>
                <w:bCs/>
                <w:sz w:val="17"/>
                <w:szCs w:val="17"/>
              </w:rPr>
              <w:t xml:space="preserve">Current SLT </w:t>
            </w:r>
            <w:r w:rsidR="00481D20">
              <w:rPr>
                <w:rFonts w:eastAsia="Times New Roman" w:cs="Times New Roman"/>
                <w:b/>
                <w:bCs/>
                <w:sz w:val="17"/>
                <w:szCs w:val="17"/>
              </w:rPr>
              <w:t>U</w:t>
            </w:r>
            <w:r w:rsidRPr="00B05DCA">
              <w:rPr>
                <w:rFonts w:eastAsia="Times New Roman" w:cs="Times New Roman"/>
                <w:b/>
                <w:bCs/>
                <w:sz w:val="17"/>
                <w:szCs w:val="17"/>
              </w:rPr>
              <w:t>ser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D6F487" w14:textId="3E757115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B05DCA">
              <w:rPr>
                <w:rFonts w:eastAsia="Times New Roman" w:cs="Times New Roman"/>
                <w:b/>
                <w:bCs/>
                <w:sz w:val="17"/>
                <w:szCs w:val="17"/>
              </w:rPr>
              <w:t xml:space="preserve">Former SLT </w:t>
            </w:r>
            <w:r w:rsidR="00481D20">
              <w:rPr>
                <w:rFonts w:eastAsia="Times New Roman" w:cs="Times New Roman"/>
                <w:b/>
                <w:bCs/>
                <w:sz w:val="17"/>
                <w:szCs w:val="17"/>
              </w:rPr>
              <w:t>U</w:t>
            </w:r>
            <w:r w:rsidRPr="00B05DCA">
              <w:rPr>
                <w:rFonts w:eastAsia="Times New Roman" w:cs="Times New Roman"/>
                <w:b/>
                <w:bCs/>
                <w:sz w:val="17"/>
                <w:szCs w:val="17"/>
              </w:rPr>
              <w:t>sers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hideMark/>
          </w:tcPr>
          <w:p w14:paraId="0E6FBB82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</w:tcPr>
          <w:p w14:paraId="6F79233F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</w:p>
        </w:tc>
      </w:tr>
      <w:tr w:rsidR="008F0C9D" w:rsidRPr="00B05DCA" w14:paraId="100E3CE3" w14:textId="77777777" w:rsidTr="007860D0">
        <w:trPr>
          <w:trHeight w:val="288"/>
          <w:jc w:val="center"/>
        </w:trPr>
        <w:tc>
          <w:tcPr>
            <w:tcW w:w="197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815F1C" w14:textId="77777777" w:rsidR="008F0C9D" w:rsidRPr="00B05DCA" w:rsidRDefault="002C7177" w:rsidP="008F0C9D">
            <w:pPr>
              <w:spacing w:line="240" w:lineRule="auto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/>
                <w:b/>
                <w:sz w:val="17"/>
                <w:szCs w:val="17"/>
              </w:rPr>
              <w:t>Mean a</w:t>
            </w:r>
            <w:r w:rsidR="008F0C9D" w:rsidRPr="00B05DCA">
              <w:rPr>
                <w:rFonts w:eastAsia="Times New Roman" w:cs="Times New Roman"/>
                <w:b/>
                <w:sz w:val="17"/>
                <w:szCs w:val="17"/>
              </w:rPr>
              <w:t>ge in years</w:t>
            </w:r>
            <w:r w:rsidR="008F0C9D" w:rsidRPr="00B05DCA">
              <w:rPr>
                <w:rFonts w:eastAsia="Times New Roman" w:cs="Times New Roman"/>
                <w:sz w:val="17"/>
                <w:szCs w:val="17"/>
              </w:rPr>
              <w:t xml:space="preserve"> </w:t>
            </w:r>
          </w:p>
          <w:p w14:paraId="022A9F20" w14:textId="77777777" w:rsidR="008F0C9D" w:rsidRPr="00B05DCA" w:rsidRDefault="008F0C9D" w:rsidP="008F0C9D">
            <w:pPr>
              <w:spacing w:line="240" w:lineRule="auto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eastAsia="Times New Roman" w:cs="Times New Roman"/>
                <w:sz w:val="17"/>
                <w:szCs w:val="17"/>
              </w:rPr>
              <w:t>(95% CI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273BF5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48.75</w:t>
            </w:r>
          </w:p>
          <w:p w14:paraId="5433FBB9" w14:textId="36E7BF4F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47.51-49.98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4CD141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48.99 </w:t>
            </w:r>
          </w:p>
          <w:p w14:paraId="43049DC7" w14:textId="50A79886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48.21-49.76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5BC1A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51.41</w:t>
            </w:r>
          </w:p>
          <w:p w14:paraId="79ADFEFE" w14:textId="4E8A6163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51.24-51.58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231C5667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56.29 </w:t>
            </w:r>
          </w:p>
          <w:p w14:paraId="112B7846" w14:textId="440CE5C8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54.87-57.72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B1DA83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57.53</w:t>
            </w:r>
          </w:p>
          <w:p w14:paraId="0118BF91" w14:textId="255B162B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56.55-58.5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9C756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60.19 </w:t>
            </w:r>
          </w:p>
          <w:p w14:paraId="33E107C9" w14:textId="4B360EDA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59.97-60.41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5AF46B51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53.68 </w:t>
            </w:r>
          </w:p>
          <w:p w14:paraId="6DC5FAF2" w14:textId="22844C4F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52.63-54.73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390974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50.51 </w:t>
            </w:r>
          </w:p>
          <w:p w14:paraId="2A2C8494" w14:textId="12D9CDFC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49.77-51.25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E6E8A7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54.97</w:t>
            </w:r>
          </w:p>
          <w:p w14:paraId="1D77FBB4" w14:textId="0A3EFBA0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54.84-55.11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1EFFE23D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55.23</w:t>
            </w:r>
          </w:p>
          <w:p w14:paraId="5996FA54" w14:textId="3A56C110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55.12-55.34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</w:tr>
      <w:tr w:rsidR="008F0C9D" w:rsidRPr="00B05DCA" w14:paraId="66E4FBD8" w14:textId="77777777" w:rsidTr="007860D0">
        <w:trPr>
          <w:trHeight w:val="94"/>
          <w:jc w:val="center"/>
        </w:trPr>
        <w:tc>
          <w:tcPr>
            <w:tcW w:w="1975" w:type="dxa"/>
            <w:gridSpan w:val="2"/>
            <w:tcBorders>
              <w:top w:val="single" w:sz="4" w:space="0" w:color="auto"/>
            </w:tcBorders>
          </w:tcPr>
          <w:p w14:paraId="0D42982D" w14:textId="49A46DEF" w:rsidR="008F0C9D" w:rsidRPr="00B05DCA" w:rsidRDefault="008F0C9D" w:rsidP="008F0C9D">
            <w:pPr>
              <w:spacing w:line="240" w:lineRule="auto"/>
              <w:rPr>
                <w:rFonts w:eastAsia="Times New Roman" w:cs="Times New Roman"/>
                <w:b/>
                <w:sz w:val="17"/>
                <w:szCs w:val="17"/>
              </w:rPr>
            </w:pPr>
            <w:r w:rsidRPr="00B05DCA">
              <w:rPr>
                <w:rFonts w:eastAsia="Times New Roman" w:cs="Times New Roman"/>
                <w:b/>
                <w:sz w:val="17"/>
                <w:szCs w:val="17"/>
              </w:rPr>
              <w:t>Sex</w:t>
            </w:r>
            <w:r w:rsidR="00D50928">
              <w:rPr>
                <w:rFonts w:eastAsia="Times New Roman" w:cs="Times New Roman"/>
                <w:b/>
                <w:sz w:val="17"/>
                <w:szCs w:val="17"/>
              </w:rPr>
              <w:t xml:space="preserve"> %</w:t>
            </w:r>
            <w:r w:rsidR="000775BD">
              <w:rPr>
                <w:rFonts w:eastAsia="Times New Roman" w:cs="Times New Roman"/>
                <w:b/>
                <w:sz w:val="17"/>
                <w:szCs w:val="17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ED4A34E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E89C093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</w:tcPr>
          <w:p w14:paraId="15ADAE0F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</w:tcPr>
          <w:p w14:paraId="42FB2315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77DA7DC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</w:tcPr>
          <w:p w14:paraId="6A9D647B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</w:tcPr>
          <w:p w14:paraId="3324C06A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3F67468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0DC81B6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66690B57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</w:tr>
      <w:tr w:rsidR="008F0C9D" w:rsidRPr="00B05DCA" w14:paraId="178D7252" w14:textId="77777777" w:rsidTr="007860D0">
        <w:trPr>
          <w:trHeight w:val="288"/>
          <w:jc w:val="center"/>
        </w:trPr>
        <w:tc>
          <w:tcPr>
            <w:tcW w:w="265" w:type="dxa"/>
          </w:tcPr>
          <w:p w14:paraId="799E753E" w14:textId="77777777" w:rsidR="008F0C9D" w:rsidRPr="00B05DCA" w:rsidRDefault="008F0C9D" w:rsidP="008F0C9D">
            <w:pPr>
              <w:spacing w:line="240" w:lineRule="auto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710" w:type="dxa"/>
            <w:hideMark/>
          </w:tcPr>
          <w:p w14:paraId="4F04BB51" w14:textId="77777777" w:rsidR="008F0C9D" w:rsidRPr="00B05DCA" w:rsidRDefault="008F0C9D" w:rsidP="008F0C9D">
            <w:pPr>
              <w:spacing w:line="240" w:lineRule="auto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eastAsia="Times New Roman" w:cs="Times New Roman"/>
                <w:sz w:val="17"/>
                <w:szCs w:val="17"/>
              </w:rPr>
              <w:t>Male</w:t>
            </w:r>
          </w:p>
        </w:tc>
        <w:tc>
          <w:tcPr>
            <w:tcW w:w="1260" w:type="dxa"/>
            <w:hideMark/>
          </w:tcPr>
          <w:p w14:paraId="0392EC92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79.11 </w:t>
            </w:r>
          </w:p>
          <w:p w14:paraId="368A3DDC" w14:textId="0E02F491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73.78-83.60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hideMark/>
          </w:tcPr>
          <w:p w14:paraId="7073E9D3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75.25</w:t>
            </w:r>
          </w:p>
          <w:p w14:paraId="29DE39BE" w14:textId="4CB1BB99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71.55-78.61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hideMark/>
          </w:tcPr>
          <w:p w14:paraId="4D59EBB0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37.56</w:t>
            </w:r>
          </w:p>
          <w:p w14:paraId="0DB3AB96" w14:textId="3CBF4232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36.82-38.30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40CA5B81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92.08 </w:t>
            </w:r>
          </w:p>
          <w:p w14:paraId="2E253EAE" w14:textId="1B34B8BA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89.58-94.01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hideMark/>
          </w:tcPr>
          <w:p w14:paraId="65E25261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79.68</w:t>
            </w:r>
          </w:p>
          <w:p w14:paraId="367F43C8" w14:textId="10502C39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76.28-82.71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hideMark/>
          </w:tcPr>
          <w:p w14:paraId="4B5822C0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38.23</w:t>
            </w:r>
          </w:p>
          <w:p w14:paraId="0F3A0A74" w14:textId="6C906D31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37.52-38.95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40AFAA6E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75.81 </w:t>
            </w:r>
          </w:p>
          <w:p w14:paraId="2E2A10D5" w14:textId="25AA98C5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72.34-78.98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hideMark/>
          </w:tcPr>
          <w:p w14:paraId="1ED4912D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77.1 </w:t>
            </w:r>
          </w:p>
          <w:p w14:paraId="5BD21DFF" w14:textId="2DE46390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73.95-79.98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hideMark/>
          </w:tcPr>
          <w:p w14:paraId="26D5B7C0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32.53 </w:t>
            </w:r>
          </w:p>
          <w:p w14:paraId="6FF6FABE" w14:textId="12603CBA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32.11-32.95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20" w:type="dxa"/>
          </w:tcPr>
          <w:p w14:paraId="70FE3B7D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36.25 </w:t>
            </w:r>
          </w:p>
          <w:p w14:paraId="643D1CF9" w14:textId="3D3C983D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35.92-36.57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</w:tr>
      <w:tr w:rsidR="008F0C9D" w:rsidRPr="00B05DCA" w14:paraId="7EE9894E" w14:textId="77777777" w:rsidTr="007860D0">
        <w:trPr>
          <w:trHeight w:val="288"/>
          <w:jc w:val="center"/>
        </w:trPr>
        <w:tc>
          <w:tcPr>
            <w:tcW w:w="265" w:type="dxa"/>
            <w:tcBorders>
              <w:bottom w:val="single" w:sz="4" w:space="0" w:color="auto"/>
            </w:tcBorders>
          </w:tcPr>
          <w:p w14:paraId="286782EA" w14:textId="77777777" w:rsidR="008F0C9D" w:rsidRPr="00B05DCA" w:rsidRDefault="008F0C9D" w:rsidP="008F0C9D">
            <w:pPr>
              <w:spacing w:line="240" w:lineRule="auto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hideMark/>
          </w:tcPr>
          <w:p w14:paraId="26161DA8" w14:textId="77777777" w:rsidR="008F0C9D" w:rsidRPr="00B05DCA" w:rsidRDefault="008F0C9D" w:rsidP="008F0C9D">
            <w:pPr>
              <w:spacing w:line="240" w:lineRule="auto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eastAsia="Times New Roman" w:cs="Times New Roman"/>
                <w:sz w:val="17"/>
                <w:szCs w:val="17"/>
              </w:rPr>
              <w:t>Femal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14:paraId="397C76EB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20.89 </w:t>
            </w:r>
          </w:p>
          <w:p w14:paraId="76EAFABF" w14:textId="6CB7C49F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16.40-26.22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14:paraId="2FA26860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24.75 </w:t>
            </w:r>
          </w:p>
          <w:p w14:paraId="048AEF70" w14:textId="2F6088D4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21.39-28.45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11056E1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62.44 </w:t>
            </w:r>
          </w:p>
          <w:p w14:paraId="4AE1E29C" w14:textId="073B060E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61.70-63.18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56BF5196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7.92 </w:t>
            </w:r>
          </w:p>
          <w:p w14:paraId="04A9DC4F" w14:textId="5E31053B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5.99-10.42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14:paraId="03757CFF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20.32</w:t>
            </w:r>
          </w:p>
          <w:p w14:paraId="4D490240" w14:textId="0CCDEDB0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17.29-23.72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4E83343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61.77</w:t>
            </w:r>
          </w:p>
          <w:p w14:paraId="5B0334EE" w14:textId="2F04E1F5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61.05-62.48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25127304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24.19 </w:t>
            </w:r>
          </w:p>
          <w:p w14:paraId="4FD33126" w14:textId="36BD5FFA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21.02-27.66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14:paraId="741170B1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22.9 </w:t>
            </w:r>
          </w:p>
          <w:p w14:paraId="5C1D3A19" w14:textId="1C73AAD9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20.02-26.05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14:paraId="684ABE66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67.47 </w:t>
            </w:r>
          </w:p>
          <w:p w14:paraId="16774FC9" w14:textId="4558D5A4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67.05-67.89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7A3C87BD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63.75 </w:t>
            </w:r>
          </w:p>
          <w:p w14:paraId="7F3066ED" w14:textId="7BA6D0BA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63.43-64.08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</w:tr>
      <w:tr w:rsidR="008F0C9D" w:rsidRPr="00B05DCA" w14:paraId="6BFCC4F0" w14:textId="77777777" w:rsidTr="007860D0">
        <w:trPr>
          <w:trHeight w:val="170"/>
          <w:jc w:val="center"/>
        </w:trPr>
        <w:tc>
          <w:tcPr>
            <w:tcW w:w="1975" w:type="dxa"/>
            <w:gridSpan w:val="2"/>
            <w:tcBorders>
              <w:top w:val="single" w:sz="4" w:space="0" w:color="auto"/>
              <w:bottom w:val="nil"/>
            </w:tcBorders>
          </w:tcPr>
          <w:p w14:paraId="6045753D" w14:textId="11D29C11" w:rsidR="008F0C9D" w:rsidRPr="00B05DCA" w:rsidRDefault="008F0C9D" w:rsidP="008F0C9D">
            <w:pPr>
              <w:spacing w:line="240" w:lineRule="auto"/>
              <w:rPr>
                <w:rFonts w:eastAsia="Times New Roman" w:cs="Times New Roman"/>
                <w:b/>
                <w:sz w:val="17"/>
                <w:szCs w:val="17"/>
              </w:rPr>
            </w:pPr>
            <w:r w:rsidRPr="00B05DCA">
              <w:rPr>
                <w:rFonts w:eastAsia="Times New Roman" w:cs="Times New Roman"/>
                <w:b/>
                <w:sz w:val="17"/>
                <w:szCs w:val="17"/>
              </w:rPr>
              <w:t>Race/ethnicity</w:t>
            </w:r>
            <w:r w:rsidR="00D50928">
              <w:rPr>
                <w:rFonts w:eastAsia="Times New Roman" w:cs="Times New Roman"/>
                <w:b/>
                <w:sz w:val="17"/>
                <w:szCs w:val="17"/>
              </w:rPr>
              <w:t xml:space="preserve"> %</w:t>
            </w:r>
            <w:r w:rsidR="000775BD">
              <w:rPr>
                <w:rFonts w:eastAsia="Times New Roman" w:cs="Times New Roman"/>
                <w:b/>
                <w:sz w:val="17"/>
                <w:szCs w:val="17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63AF8165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5F03F088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52F8060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A5CBD16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52CEE981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6E0E515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CC1540F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7FC29FD5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687AAD28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</w:tcPr>
          <w:p w14:paraId="4551BE42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</w:tr>
      <w:tr w:rsidR="008F0C9D" w:rsidRPr="00B05DCA" w14:paraId="38EE8B9C" w14:textId="77777777" w:rsidTr="007860D0">
        <w:trPr>
          <w:trHeight w:val="288"/>
          <w:jc w:val="center"/>
        </w:trPr>
        <w:tc>
          <w:tcPr>
            <w:tcW w:w="265" w:type="dxa"/>
            <w:tcBorders>
              <w:top w:val="nil"/>
              <w:bottom w:val="nil"/>
            </w:tcBorders>
          </w:tcPr>
          <w:p w14:paraId="5B1C18A8" w14:textId="77777777" w:rsidR="008F0C9D" w:rsidRPr="00B05DCA" w:rsidRDefault="008F0C9D" w:rsidP="008F0C9D">
            <w:pPr>
              <w:spacing w:line="240" w:lineRule="auto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hideMark/>
          </w:tcPr>
          <w:p w14:paraId="5FEACD68" w14:textId="77777777" w:rsidR="008F0C9D" w:rsidRPr="00B05DCA" w:rsidRDefault="008F0C9D" w:rsidP="008F0C9D">
            <w:pPr>
              <w:spacing w:line="240" w:lineRule="auto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eastAsia="Times New Roman" w:cs="Times New Roman"/>
                <w:sz w:val="17"/>
                <w:szCs w:val="17"/>
              </w:rPr>
              <w:t>Hispanic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4DD6E998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3.16</w:t>
            </w:r>
          </w:p>
          <w:p w14:paraId="48CC4BC1" w14:textId="7522EDA4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1.91-5.17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6082F54A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5.18</w:t>
            </w:r>
          </w:p>
          <w:p w14:paraId="1B091158" w14:textId="215E571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4.00-6.69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45EB214E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9.24</w:t>
            </w:r>
          </w:p>
          <w:p w14:paraId="686979FC" w14:textId="1B19F76B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8.81-9.70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3179B1C8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1.30</w:t>
            </w:r>
          </w:p>
          <w:p w14:paraId="24A61B73" w14:textId="786092C3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0.47-3.54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1377E3CC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5.62</w:t>
            </w:r>
          </w:p>
          <w:p w14:paraId="796AB47D" w14:textId="7B01F41E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4.11-7.64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0D9B2622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9.15</w:t>
            </w:r>
          </w:p>
          <w:p w14:paraId="1412B09C" w14:textId="198B1E6F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8.71-9.61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2C0E0460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2.14</w:t>
            </w:r>
          </w:p>
          <w:p w14:paraId="30CA9717" w14:textId="794CE58A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1.28-3.56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67131A61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4.84 </w:t>
            </w:r>
          </w:p>
          <w:p w14:paraId="62E7F0F3" w14:textId="54558F82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3.79-6.16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771381D3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14.00</w:t>
            </w:r>
          </w:p>
          <w:p w14:paraId="42687CE7" w14:textId="55352575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13.58-14.42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3D8C907F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11.85 </w:t>
            </w:r>
          </w:p>
          <w:p w14:paraId="54902529" w14:textId="3991BC69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11.51-12.19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</w:tr>
      <w:tr w:rsidR="008F0C9D" w:rsidRPr="00B05DCA" w14:paraId="55E19025" w14:textId="77777777" w:rsidTr="007860D0">
        <w:trPr>
          <w:trHeight w:val="288"/>
          <w:jc w:val="center"/>
        </w:trPr>
        <w:tc>
          <w:tcPr>
            <w:tcW w:w="265" w:type="dxa"/>
            <w:tcBorders>
              <w:top w:val="nil"/>
              <w:bottom w:val="nil"/>
            </w:tcBorders>
          </w:tcPr>
          <w:p w14:paraId="326EA0DC" w14:textId="77777777" w:rsidR="008F0C9D" w:rsidRPr="00B05DCA" w:rsidRDefault="008F0C9D" w:rsidP="008F0C9D">
            <w:pPr>
              <w:spacing w:line="240" w:lineRule="auto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hideMark/>
          </w:tcPr>
          <w:p w14:paraId="591DF2CF" w14:textId="77777777" w:rsidR="008F0C9D" w:rsidRPr="00B05DCA" w:rsidRDefault="008F0C9D" w:rsidP="008F0C9D">
            <w:pPr>
              <w:spacing w:line="240" w:lineRule="auto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eastAsia="Times New Roman" w:cs="Times New Roman"/>
                <w:sz w:val="17"/>
                <w:szCs w:val="17"/>
              </w:rPr>
              <w:t>Non-Hispanic whit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6CF8D5B3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85.38 </w:t>
            </w:r>
          </w:p>
          <w:p w14:paraId="212B2073" w14:textId="435B41AA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81.73-88.4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0E88AF53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80.95 </w:t>
            </w:r>
          </w:p>
          <w:p w14:paraId="2CBACAEF" w14:textId="6A639F79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78.25-83.38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15080D1E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73.51</w:t>
            </w:r>
          </w:p>
          <w:p w14:paraId="70EBE6A7" w14:textId="495CAF53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72.83-74.18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24FC7BB2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88.25 </w:t>
            </w:r>
          </w:p>
          <w:p w14:paraId="05222C37" w14:textId="4EAEF13C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84.61-91.12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0B06F793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85.54 </w:t>
            </w:r>
          </w:p>
          <w:p w14:paraId="255481B8" w14:textId="6F158993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82.98-87.77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360135FA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79.28</w:t>
            </w:r>
          </w:p>
          <w:p w14:paraId="67809242" w14:textId="7AAB1974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78.62-79.92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4A77D108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77.35</w:t>
            </w:r>
          </w:p>
          <w:p w14:paraId="719AFEB0" w14:textId="41A90F10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73.79-80.55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62299D85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82.23</w:t>
            </w:r>
          </w:p>
          <w:p w14:paraId="718CF39F" w14:textId="402D359C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79.58-84.61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476B01B7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67.47</w:t>
            </w:r>
          </w:p>
          <w:p w14:paraId="6F2D9322" w14:textId="267C82A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66.93-68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2726E65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71.37</w:t>
            </w:r>
          </w:p>
          <w:p w14:paraId="3B01FA06" w14:textId="34E80C8D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70.91-71.82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</w:tr>
      <w:tr w:rsidR="008F0C9D" w:rsidRPr="00B05DCA" w14:paraId="615D2959" w14:textId="77777777" w:rsidTr="007860D0">
        <w:trPr>
          <w:trHeight w:val="288"/>
          <w:jc w:val="center"/>
        </w:trPr>
        <w:tc>
          <w:tcPr>
            <w:tcW w:w="265" w:type="dxa"/>
            <w:tcBorders>
              <w:top w:val="nil"/>
              <w:bottom w:val="nil"/>
            </w:tcBorders>
          </w:tcPr>
          <w:p w14:paraId="4963BEB9" w14:textId="77777777" w:rsidR="008F0C9D" w:rsidRPr="00B05DCA" w:rsidRDefault="008F0C9D" w:rsidP="008F0C9D">
            <w:pPr>
              <w:spacing w:line="240" w:lineRule="auto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hideMark/>
          </w:tcPr>
          <w:p w14:paraId="12988C89" w14:textId="77777777" w:rsidR="008F0C9D" w:rsidRPr="00B05DCA" w:rsidRDefault="008F0C9D" w:rsidP="008F0C9D">
            <w:pPr>
              <w:spacing w:line="240" w:lineRule="auto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eastAsia="Times New Roman" w:cs="Times New Roman"/>
                <w:sz w:val="17"/>
                <w:szCs w:val="17"/>
              </w:rPr>
              <w:t>Non-Hispanic black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015428A2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9.80</w:t>
            </w:r>
          </w:p>
          <w:p w14:paraId="14A77F8F" w14:textId="502FB890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7.41-12.85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78D546F8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11.33 </w:t>
            </w:r>
          </w:p>
          <w:p w14:paraId="2910A260" w14:textId="0B6EB563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9.5-13.46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7E320BEC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13.5</w:t>
            </w:r>
          </w:p>
          <w:p w14:paraId="61004EC6" w14:textId="4AB4063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12.98-14.04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63DAED73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7.80 </w:t>
            </w:r>
          </w:p>
          <w:p w14:paraId="60D447B7" w14:textId="1C628256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5.80-10.42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4AD029BF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7.58 </w:t>
            </w:r>
          </w:p>
          <w:p w14:paraId="2EDE5E4D" w14:textId="41B0AD04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6.09-9.4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23D4889D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8.39</w:t>
            </w:r>
          </w:p>
          <w:p w14:paraId="2B89C44E" w14:textId="03193AF5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7.95-8.84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5F3CB2EF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18 </w:t>
            </w:r>
          </w:p>
          <w:p w14:paraId="36A9696B" w14:textId="283577ED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15.29-21.06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1C3E0B9C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11.1 </w:t>
            </w:r>
          </w:p>
          <w:p w14:paraId="13501C11" w14:textId="7B329A34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9.13-13.43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03517B17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12.00 </w:t>
            </w:r>
          </w:p>
          <w:p w14:paraId="67EBDCB2" w14:textId="046C50A0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11.63-12.37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5E7E9379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11.56</w:t>
            </w:r>
          </w:p>
          <w:p w14:paraId="38EC6EA3" w14:textId="0822FB6D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11.23-11.89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</w:tr>
      <w:tr w:rsidR="008F0C9D" w:rsidRPr="00B05DCA" w14:paraId="76A549D1" w14:textId="77777777" w:rsidTr="007860D0">
        <w:trPr>
          <w:trHeight w:val="288"/>
          <w:jc w:val="center"/>
        </w:trPr>
        <w:tc>
          <w:tcPr>
            <w:tcW w:w="265" w:type="dxa"/>
            <w:tcBorders>
              <w:top w:val="nil"/>
              <w:bottom w:val="single" w:sz="4" w:space="0" w:color="auto"/>
            </w:tcBorders>
          </w:tcPr>
          <w:p w14:paraId="4E0815C5" w14:textId="77777777" w:rsidR="008F0C9D" w:rsidRPr="00B05DCA" w:rsidRDefault="008F0C9D" w:rsidP="008F0C9D">
            <w:pPr>
              <w:spacing w:line="240" w:lineRule="auto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hideMark/>
          </w:tcPr>
          <w:p w14:paraId="273809A0" w14:textId="77777777" w:rsidR="008F0C9D" w:rsidRPr="00B05DCA" w:rsidRDefault="008F0C9D" w:rsidP="008F0C9D">
            <w:pPr>
              <w:spacing w:line="240" w:lineRule="auto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eastAsia="Times New Roman" w:cs="Times New Roman"/>
                <w:sz w:val="17"/>
                <w:szCs w:val="17"/>
              </w:rPr>
              <w:t>Non-Hispanic other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hideMark/>
          </w:tcPr>
          <w:p w14:paraId="2BD5F78C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1.66 </w:t>
            </w:r>
          </w:p>
          <w:p w14:paraId="4A868715" w14:textId="3D8D3B89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0.74-3.68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hideMark/>
          </w:tcPr>
          <w:p w14:paraId="25F90693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2.54</w:t>
            </w:r>
          </w:p>
          <w:p w14:paraId="5D7DF5FD" w14:textId="0681B4D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1.58-4.05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4452DAC7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3.74</w:t>
            </w:r>
          </w:p>
          <w:p w14:paraId="399FE567" w14:textId="51164185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3.43-4.08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4630637B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2.65 </w:t>
            </w:r>
          </w:p>
          <w:p w14:paraId="49652EF7" w14:textId="6EE19601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1.26-5.49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hideMark/>
          </w:tcPr>
          <w:p w14:paraId="49C785EF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1.27 </w:t>
            </w:r>
          </w:p>
          <w:p w14:paraId="0669F141" w14:textId="680B192E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0.68-2.33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2958EC68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3.18</w:t>
            </w:r>
          </w:p>
          <w:p w14:paraId="5372288C" w14:textId="6990AFAD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2.91-3.48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5D8A69BC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2.52</w:t>
            </w:r>
          </w:p>
          <w:p w14:paraId="22073A33" w14:textId="01504560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1.44-4.35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hideMark/>
          </w:tcPr>
          <w:p w14:paraId="0A507565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1.83 </w:t>
            </w:r>
          </w:p>
          <w:p w14:paraId="4BB46661" w14:textId="415FE005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1.19-2.8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hideMark/>
          </w:tcPr>
          <w:p w14:paraId="62C8640A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6.54</w:t>
            </w:r>
          </w:p>
          <w:p w14:paraId="3CB2B471" w14:textId="31CC642F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6.26-6.83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</w:tcPr>
          <w:p w14:paraId="2EC1209A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5.23 </w:t>
            </w:r>
          </w:p>
          <w:p w14:paraId="420C8DB6" w14:textId="011FF438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5.01-5.45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</w:tr>
      <w:tr w:rsidR="008F0C9D" w:rsidRPr="00B05DCA" w14:paraId="0C29A130" w14:textId="77777777" w:rsidTr="007860D0">
        <w:trPr>
          <w:trHeight w:val="224"/>
          <w:jc w:val="center"/>
        </w:trPr>
        <w:tc>
          <w:tcPr>
            <w:tcW w:w="1975" w:type="dxa"/>
            <w:gridSpan w:val="2"/>
            <w:tcBorders>
              <w:top w:val="single" w:sz="4" w:space="0" w:color="auto"/>
            </w:tcBorders>
          </w:tcPr>
          <w:p w14:paraId="3E0DDACD" w14:textId="77777777" w:rsidR="008F0C9D" w:rsidRPr="00B05DCA" w:rsidRDefault="008F0C9D" w:rsidP="008F0C9D">
            <w:pPr>
              <w:spacing w:line="240" w:lineRule="auto"/>
              <w:rPr>
                <w:rFonts w:eastAsia="Times New Roman" w:cs="Times New Roman"/>
                <w:b/>
                <w:sz w:val="17"/>
                <w:szCs w:val="17"/>
              </w:rPr>
            </w:pPr>
            <w:r w:rsidRPr="00B05DCA">
              <w:rPr>
                <w:rFonts w:eastAsia="Times New Roman" w:cs="Times New Roman"/>
                <w:b/>
                <w:sz w:val="17"/>
                <w:szCs w:val="17"/>
              </w:rPr>
              <w:t>Education</w:t>
            </w:r>
            <w:r w:rsidR="00D50928">
              <w:rPr>
                <w:rFonts w:eastAsia="Times New Roman" w:cs="Times New Roman"/>
                <w:b/>
                <w:sz w:val="17"/>
                <w:szCs w:val="17"/>
              </w:rPr>
              <w:t xml:space="preserve"> %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48FB853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89F176E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</w:tcPr>
          <w:p w14:paraId="5A52912E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</w:tcPr>
          <w:p w14:paraId="2C9870B9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F2928F8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</w:tcPr>
          <w:p w14:paraId="1915A20A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</w:tcPr>
          <w:p w14:paraId="6DF61B7E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589A404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C65EF04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4D8F43D2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</w:tr>
      <w:tr w:rsidR="008F0C9D" w:rsidRPr="00B05DCA" w14:paraId="4EE71A2D" w14:textId="77777777" w:rsidTr="007860D0">
        <w:trPr>
          <w:trHeight w:val="288"/>
          <w:jc w:val="center"/>
        </w:trPr>
        <w:tc>
          <w:tcPr>
            <w:tcW w:w="265" w:type="dxa"/>
          </w:tcPr>
          <w:p w14:paraId="3419765F" w14:textId="77777777" w:rsidR="008F0C9D" w:rsidRPr="00B05DCA" w:rsidRDefault="008F0C9D" w:rsidP="008F0C9D">
            <w:pPr>
              <w:spacing w:line="240" w:lineRule="auto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710" w:type="dxa"/>
            <w:hideMark/>
          </w:tcPr>
          <w:p w14:paraId="4FDEDC60" w14:textId="77777777" w:rsidR="008F0C9D" w:rsidRPr="00B05DCA" w:rsidRDefault="008F0C9D" w:rsidP="008F0C9D">
            <w:pPr>
              <w:spacing w:line="240" w:lineRule="auto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eastAsia="Times New Roman" w:cs="Times New Roman"/>
                <w:sz w:val="17"/>
                <w:szCs w:val="17"/>
              </w:rPr>
              <w:t xml:space="preserve">Less than high school   </w:t>
            </w:r>
          </w:p>
        </w:tc>
        <w:tc>
          <w:tcPr>
            <w:tcW w:w="1260" w:type="dxa"/>
            <w:hideMark/>
          </w:tcPr>
          <w:p w14:paraId="33B91BC1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31.85</w:t>
            </w:r>
          </w:p>
          <w:p w14:paraId="5F6A7C86" w14:textId="1646D250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26.91-37.23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hideMark/>
          </w:tcPr>
          <w:p w14:paraId="1338107A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23.05</w:t>
            </w:r>
          </w:p>
          <w:p w14:paraId="68DCCC18" w14:textId="13D55B2D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20.58-25.71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hideMark/>
          </w:tcPr>
          <w:p w14:paraId="798EA243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22.31</w:t>
            </w:r>
          </w:p>
          <w:p w14:paraId="6FF3D39B" w14:textId="50CCC3C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21.71-22.92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7809D778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33.82</w:t>
            </w:r>
          </w:p>
          <w:p w14:paraId="2C9C01AB" w14:textId="6C1DDB42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29.15-38.82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hideMark/>
          </w:tcPr>
          <w:p w14:paraId="77F8C653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23.66</w:t>
            </w:r>
          </w:p>
          <w:p w14:paraId="1DDD49C0" w14:textId="292ED68C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20.84-26.73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hideMark/>
          </w:tcPr>
          <w:p w14:paraId="4D631E4B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16.71</w:t>
            </w:r>
          </w:p>
          <w:p w14:paraId="6E8E1163" w14:textId="0FBC0E0E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16.16-17.27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5B3E039E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36.76</w:t>
            </w:r>
          </w:p>
          <w:p w14:paraId="751D9997" w14:textId="475F821C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33.19-40.48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hideMark/>
          </w:tcPr>
          <w:p w14:paraId="0B9A23DB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14.18 </w:t>
            </w:r>
          </w:p>
          <w:p w14:paraId="335E2E8C" w14:textId="03FD8741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12.19-16.44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hideMark/>
          </w:tcPr>
          <w:p w14:paraId="3F2C8E38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16.17</w:t>
            </w:r>
          </w:p>
          <w:p w14:paraId="2B58E09F" w14:textId="512CD3B4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15.8-16.55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20" w:type="dxa"/>
          </w:tcPr>
          <w:p w14:paraId="0BAE0B48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17.70</w:t>
            </w:r>
          </w:p>
          <w:p w14:paraId="2EF382A1" w14:textId="25813C75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17.39-18.03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</w:tr>
      <w:tr w:rsidR="008F0C9D" w:rsidRPr="00B05DCA" w14:paraId="042559C4" w14:textId="77777777" w:rsidTr="007860D0">
        <w:trPr>
          <w:trHeight w:val="288"/>
          <w:jc w:val="center"/>
        </w:trPr>
        <w:tc>
          <w:tcPr>
            <w:tcW w:w="265" w:type="dxa"/>
          </w:tcPr>
          <w:p w14:paraId="12E41953" w14:textId="77777777" w:rsidR="008F0C9D" w:rsidRPr="00B05DCA" w:rsidRDefault="008F0C9D" w:rsidP="008F0C9D">
            <w:pPr>
              <w:spacing w:line="240" w:lineRule="auto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710" w:type="dxa"/>
            <w:hideMark/>
          </w:tcPr>
          <w:p w14:paraId="53AC4AFC" w14:textId="77777777" w:rsidR="008F0C9D" w:rsidRPr="00B05DCA" w:rsidRDefault="008F0C9D" w:rsidP="008F0C9D">
            <w:pPr>
              <w:spacing w:line="240" w:lineRule="auto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eastAsia="Times New Roman" w:cs="Times New Roman"/>
                <w:sz w:val="17"/>
                <w:szCs w:val="17"/>
              </w:rPr>
              <w:t>High school diploma</w:t>
            </w:r>
          </w:p>
        </w:tc>
        <w:tc>
          <w:tcPr>
            <w:tcW w:w="1260" w:type="dxa"/>
            <w:hideMark/>
          </w:tcPr>
          <w:p w14:paraId="13C58A7A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35.88 </w:t>
            </w:r>
          </w:p>
          <w:p w14:paraId="1C5E3780" w14:textId="14BEF6D0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30.9-41.17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hideMark/>
          </w:tcPr>
          <w:p w14:paraId="6583E06C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40.96</w:t>
            </w:r>
          </w:p>
          <w:p w14:paraId="0F456E8C" w14:textId="4BF06274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37.34-44.67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hideMark/>
          </w:tcPr>
          <w:p w14:paraId="75AEA621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38.64 </w:t>
            </w:r>
          </w:p>
          <w:p w14:paraId="482845CF" w14:textId="26A25FE5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37.93-39.36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4C0AFFEC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32.42 </w:t>
            </w:r>
          </w:p>
          <w:p w14:paraId="5D08E5E3" w14:textId="0E38A85D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27.64-37.59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hideMark/>
          </w:tcPr>
          <w:p w14:paraId="3968178C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32.75</w:t>
            </w:r>
          </w:p>
          <w:p w14:paraId="695C26C8" w14:textId="3E90F9FA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29.32-36.39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hideMark/>
          </w:tcPr>
          <w:p w14:paraId="0F48A718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30.33</w:t>
            </w:r>
          </w:p>
          <w:p w14:paraId="713EEE6D" w14:textId="63B36D8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29.69-30.98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164DB9F8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29.93 </w:t>
            </w:r>
          </w:p>
          <w:p w14:paraId="3EE42800" w14:textId="76AECD48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26.47-33.63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hideMark/>
          </w:tcPr>
          <w:p w14:paraId="51DF57B9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23.06 </w:t>
            </w:r>
          </w:p>
          <w:p w14:paraId="0035383E" w14:textId="27E60E1B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19.94-26.50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hideMark/>
          </w:tcPr>
          <w:p w14:paraId="14BB4272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26.83</w:t>
            </w:r>
          </w:p>
          <w:p w14:paraId="6EF0D16D" w14:textId="0CA32A7E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26.44-27.23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20" w:type="dxa"/>
          </w:tcPr>
          <w:p w14:paraId="279F2BC8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29.80 </w:t>
            </w:r>
          </w:p>
          <w:p w14:paraId="205F53FA" w14:textId="608044C1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29.47-30.14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</w:tr>
      <w:tr w:rsidR="008F0C9D" w:rsidRPr="00B05DCA" w14:paraId="6328165E" w14:textId="77777777" w:rsidTr="007860D0">
        <w:trPr>
          <w:trHeight w:val="288"/>
          <w:jc w:val="center"/>
        </w:trPr>
        <w:tc>
          <w:tcPr>
            <w:tcW w:w="265" w:type="dxa"/>
          </w:tcPr>
          <w:p w14:paraId="27F173AB" w14:textId="77777777" w:rsidR="008F0C9D" w:rsidRPr="00B05DCA" w:rsidRDefault="008F0C9D" w:rsidP="008F0C9D">
            <w:pPr>
              <w:spacing w:line="240" w:lineRule="auto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710" w:type="dxa"/>
            <w:hideMark/>
          </w:tcPr>
          <w:p w14:paraId="74EF3B30" w14:textId="77777777" w:rsidR="008F0C9D" w:rsidRPr="00B05DCA" w:rsidRDefault="008F0C9D" w:rsidP="008F0C9D">
            <w:pPr>
              <w:spacing w:line="240" w:lineRule="auto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eastAsia="Times New Roman" w:cs="Times New Roman"/>
                <w:sz w:val="17"/>
                <w:szCs w:val="17"/>
              </w:rPr>
              <w:t>Some college and higher</w:t>
            </w:r>
          </w:p>
        </w:tc>
        <w:tc>
          <w:tcPr>
            <w:tcW w:w="1260" w:type="dxa"/>
            <w:hideMark/>
          </w:tcPr>
          <w:p w14:paraId="18BE9900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32.28</w:t>
            </w:r>
          </w:p>
          <w:p w14:paraId="63005284" w14:textId="6017F0B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26.93-38.14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hideMark/>
          </w:tcPr>
          <w:p w14:paraId="1E6A70AA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35.75</w:t>
            </w:r>
          </w:p>
          <w:p w14:paraId="7470F402" w14:textId="250837B5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32.34-39.32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hideMark/>
          </w:tcPr>
          <w:p w14:paraId="2C4DF128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38.50</w:t>
            </w:r>
          </w:p>
          <w:p w14:paraId="45294BE5" w14:textId="14656020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37.77-39.23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5C516B27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33.50</w:t>
            </w:r>
          </w:p>
          <w:p w14:paraId="3A88A4A4" w14:textId="089DED81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28.71-38.66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hideMark/>
          </w:tcPr>
          <w:p w14:paraId="2720E984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43.48 </w:t>
            </w:r>
          </w:p>
          <w:p w14:paraId="34AB40CD" w14:textId="657A7D0F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39.76-47.27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hideMark/>
          </w:tcPr>
          <w:p w14:paraId="28E1B5C4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52.46</w:t>
            </w:r>
          </w:p>
          <w:p w14:paraId="7606EA01" w14:textId="114842CD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51.7-53.22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024C2559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33.04</w:t>
            </w:r>
          </w:p>
          <w:p w14:paraId="3E4179E9" w14:textId="147A0B03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29.29-37.02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hideMark/>
          </w:tcPr>
          <w:p w14:paraId="70EEAA6C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62.44</w:t>
            </w:r>
          </w:p>
          <w:p w14:paraId="0F0CECB8" w14:textId="47A9C463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58.82-65.92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hideMark/>
          </w:tcPr>
          <w:p w14:paraId="7DE20F81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56.36</w:t>
            </w:r>
          </w:p>
          <w:p w14:paraId="6479BEB3" w14:textId="67ABB690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55.84-56.88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20" w:type="dxa"/>
          </w:tcPr>
          <w:p w14:paraId="2D95B62A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51.91</w:t>
            </w:r>
          </w:p>
          <w:p w14:paraId="637A3AA1" w14:textId="0D5CA930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51.48-52.35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</w:tr>
      <w:tr w:rsidR="008F0C9D" w:rsidRPr="00B05DCA" w14:paraId="18D9DE0C" w14:textId="77777777" w:rsidTr="007860D0">
        <w:trPr>
          <w:trHeight w:val="288"/>
          <w:jc w:val="center"/>
        </w:trPr>
        <w:tc>
          <w:tcPr>
            <w:tcW w:w="265" w:type="dxa"/>
            <w:tcBorders>
              <w:bottom w:val="single" w:sz="4" w:space="0" w:color="auto"/>
            </w:tcBorders>
          </w:tcPr>
          <w:p w14:paraId="13EEF2DC" w14:textId="77777777" w:rsidR="008F0C9D" w:rsidRPr="00B05DCA" w:rsidRDefault="008F0C9D" w:rsidP="008F0C9D">
            <w:pPr>
              <w:spacing w:line="240" w:lineRule="auto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hideMark/>
          </w:tcPr>
          <w:p w14:paraId="50E7AC2D" w14:textId="77777777" w:rsidR="008F0C9D" w:rsidRPr="00B05DCA" w:rsidRDefault="008F0C9D" w:rsidP="008F0C9D">
            <w:pPr>
              <w:spacing w:line="240" w:lineRule="auto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eastAsia="Times New Roman" w:cs="Times New Roman"/>
                <w:sz w:val="17"/>
                <w:szCs w:val="17"/>
              </w:rPr>
              <w:t>Missing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14:paraId="29B86878" w14:textId="77777777" w:rsidR="008F0C9D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0</w:t>
            </w:r>
          </w:p>
          <w:p w14:paraId="62C51469" w14:textId="69A7DCB8" w:rsidR="000775BD" w:rsidRPr="00B05DCA" w:rsidRDefault="006A4647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/>
                <w:sz w:val="17"/>
                <w:szCs w:val="17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14:paraId="3DACE6B9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0.24</w:t>
            </w:r>
          </w:p>
          <w:p w14:paraId="2D1C143C" w14:textId="66455F75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0.08-0.67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29411126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0.56</w:t>
            </w:r>
          </w:p>
          <w:p w14:paraId="403B9FFE" w14:textId="5F9FEC3B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0.46-0.68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4A75AE29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0.26 </w:t>
            </w:r>
          </w:p>
          <w:p w14:paraId="1FA74166" w14:textId="6486828A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0.05-1.47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14:paraId="6E84AC1C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0.11 </w:t>
            </w:r>
          </w:p>
          <w:p w14:paraId="72CBA801" w14:textId="2C1F86B0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0.02-0.47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9F915B1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0.50 </w:t>
            </w:r>
          </w:p>
          <w:p w14:paraId="33C1ED5C" w14:textId="2DBFC3CA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0.40-0.63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31BBB5E5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0.28 </w:t>
            </w:r>
          </w:p>
          <w:p w14:paraId="093DD302" w14:textId="57C1C9D7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0.10-0.74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14:paraId="23D4ABC6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0.32</w:t>
            </w:r>
          </w:p>
          <w:p w14:paraId="30CE9FAD" w14:textId="1D00984D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0.11-0.96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14:paraId="01D07409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0.64</w:t>
            </w:r>
          </w:p>
          <w:p w14:paraId="35003BFC" w14:textId="2B83D91D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0.57-0.71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650A0DA9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0.58 </w:t>
            </w:r>
          </w:p>
          <w:p w14:paraId="4DBAF871" w14:textId="6245104D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0.53-0.64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</w:tr>
      <w:tr w:rsidR="008F0C9D" w:rsidRPr="00B05DCA" w14:paraId="50EF7C2F" w14:textId="77777777" w:rsidTr="007860D0">
        <w:trPr>
          <w:trHeight w:val="161"/>
          <w:jc w:val="center"/>
        </w:trPr>
        <w:tc>
          <w:tcPr>
            <w:tcW w:w="1975" w:type="dxa"/>
            <w:gridSpan w:val="2"/>
            <w:tcBorders>
              <w:top w:val="single" w:sz="4" w:space="0" w:color="auto"/>
              <w:bottom w:val="nil"/>
            </w:tcBorders>
          </w:tcPr>
          <w:p w14:paraId="79282169" w14:textId="77777777" w:rsidR="008F0C9D" w:rsidRPr="00B05DCA" w:rsidRDefault="008F0C9D" w:rsidP="008F0C9D">
            <w:pPr>
              <w:spacing w:line="240" w:lineRule="auto"/>
              <w:rPr>
                <w:rFonts w:eastAsia="Times New Roman" w:cs="Times New Roman"/>
                <w:b/>
                <w:sz w:val="17"/>
                <w:szCs w:val="17"/>
              </w:rPr>
            </w:pPr>
            <w:r w:rsidRPr="00B05DCA">
              <w:rPr>
                <w:rFonts w:eastAsia="Times New Roman" w:cs="Times New Roman"/>
                <w:b/>
                <w:sz w:val="17"/>
                <w:szCs w:val="17"/>
              </w:rPr>
              <w:t>Poverty level</w:t>
            </w:r>
            <w:r w:rsidR="00D50928">
              <w:rPr>
                <w:rFonts w:eastAsia="Times New Roman" w:cs="Times New Roman"/>
                <w:b/>
                <w:sz w:val="17"/>
                <w:szCs w:val="17"/>
              </w:rPr>
              <w:t xml:space="preserve"> %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1396BC0C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18B8D86D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6538CB1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E491387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647F08D8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8832866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AB1BA67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6F48EA3D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5B4F2AC8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</w:tcPr>
          <w:p w14:paraId="072927FB" w14:textId="7777777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</w:tr>
      <w:tr w:rsidR="008F0C9D" w:rsidRPr="00B05DCA" w14:paraId="293B88F0" w14:textId="77777777" w:rsidTr="006127F1">
        <w:trPr>
          <w:trHeight w:val="288"/>
          <w:jc w:val="center"/>
        </w:trPr>
        <w:tc>
          <w:tcPr>
            <w:tcW w:w="265" w:type="dxa"/>
            <w:tcBorders>
              <w:top w:val="nil"/>
              <w:bottom w:val="nil"/>
            </w:tcBorders>
          </w:tcPr>
          <w:p w14:paraId="0E7BF32A" w14:textId="77777777" w:rsidR="008F0C9D" w:rsidRPr="006127F1" w:rsidRDefault="008F0C9D" w:rsidP="008F0C9D">
            <w:pPr>
              <w:spacing w:line="240" w:lineRule="auto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2FAA1C1" w14:textId="77777777" w:rsidR="008F0C9D" w:rsidRPr="006127F1" w:rsidRDefault="006127F1" w:rsidP="008F0C9D">
            <w:pPr>
              <w:spacing w:line="240" w:lineRule="auto"/>
              <w:rPr>
                <w:rFonts w:eastAsia="Times New Roman" w:cs="Times New Roman"/>
                <w:sz w:val="17"/>
                <w:szCs w:val="17"/>
              </w:rPr>
            </w:pPr>
            <w:r w:rsidRPr="006127F1">
              <w:rPr>
                <w:rFonts w:eastAsia="Times New Roman" w:cs="Times New Roman"/>
                <w:sz w:val="17"/>
                <w:szCs w:val="17"/>
              </w:rPr>
              <w:t>At or above 100%</w:t>
            </w:r>
          </w:p>
          <w:p w14:paraId="442C4ECD" w14:textId="2DC1856D" w:rsidR="006127F1" w:rsidRPr="006127F1" w:rsidRDefault="006127F1" w:rsidP="008F0C9D">
            <w:pPr>
              <w:spacing w:line="240" w:lineRule="auto"/>
              <w:rPr>
                <w:rFonts w:eastAsia="Times New Roman" w:cs="Times New Roman"/>
                <w:sz w:val="17"/>
                <w:szCs w:val="17"/>
              </w:rPr>
            </w:pPr>
            <w:r w:rsidRPr="006127F1">
              <w:rPr>
                <w:rFonts w:eastAsia="Times New Roman" w:cs="Times New Roman"/>
                <w:sz w:val="17"/>
                <w:szCs w:val="17"/>
              </w:rPr>
              <w:t>threshold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72D7DF51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76.94</w:t>
            </w:r>
          </w:p>
          <w:p w14:paraId="5E9F2640" w14:textId="299223E8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71.93-81.29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1A8B60F6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76.96 </w:t>
            </w:r>
          </w:p>
          <w:p w14:paraId="70136C92" w14:textId="2C6A115B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74.01-79.67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34390783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73.05</w:t>
            </w:r>
          </w:p>
          <w:p w14:paraId="0AE20AC7" w14:textId="3D39032E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72.4-73.69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1CC43422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78.77</w:t>
            </w:r>
          </w:p>
          <w:p w14:paraId="2E10CCE7" w14:textId="41FB7C3F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74.34-82.62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55917782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83.89</w:t>
            </w:r>
          </w:p>
          <w:p w14:paraId="48A29BE7" w14:textId="3B63D01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80.82-86.55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2143D96B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79.29 </w:t>
            </w:r>
          </w:p>
          <w:p w14:paraId="42F891F2" w14:textId="5EC8A9BB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78.68-79.89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5503D3F8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72.32 </w:t>
            </w:r>
          </w:p>
          <w:p w14:paraId="0EE7AFE2" w14:textId="312A34B5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68.91-75.49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69531BF5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82.39</w:t>
            </w:r>
          </w:p>
          <w:p w14:paraId="34648250" w14:textId="73A7BE99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79.91-84.61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0EE7F7A7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77.99 </w:t>
            </w:r>
          </w:p>
          <w:p w14:paraId="74148B2B" w14:textId="336EC2A1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77.58-78.39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532BF817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77.39</w:t>
            </w:r>
          </w:p>
          <w:p w14:paraId="58D973C7" w14:textId="5AF11F62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77.05-77.73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</w:tr>
      <w:tr w:rsidR="008F0C9D" w:rsidRPr="00B05DCA" w14:paraId="6737859C" w14:textId="77777777" w:rsidTr="006127F1">
        <w:trPr>
          <w:trHeight w:val="288"/>
          <w:jc w:val="center"/>
        </w:trPr>
        <w:tc>
          <w:tcPr>
            <w:tcW w:w="265" w:type="dxa"/>
            <w:tcBorders>
              <w:top w:val="nil"/>
              <w:bottom w:val="nil"/>
            </w:tcBorders>
          </w:tcPr>
          <w:p w14:paraId="6C012B63" w14:textId="77777777" w:rsidR="008F0C9D" w:rsidRPr="006127F1" w:rsidRDefault="008F0C9D" w:rsidP="008F0C9D">
            <w:pPr>
              <w:spacing w:line="240" w:lineRule="auto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A9E4404" w14:textId="77777777" w:rsidR="008F0C9D" w:rsidRPr="006127F1" w:rsidRDefault="006127F1" w:rsidP="008F0C9D">
            <w:pPr>
              <w:spacing w:line="240" w:lineRule="auto"/>
              <w:rPr>
                <w:rFonts w:eastAsia="Times New Roman" w:cs="Times New Roman"/>
                <w:sz w:val="17"/>
                <w:szCs w:val="17"/>
              </w:rPr>
            </w:pPr>
            <w:r w:rsidRPr="006127F1">
              <w:rPr>
                <w:rFonts w:eastAsia="Times New Roman" w:cs="Times New Roman"/>
                <w:sz w:val="17"/>
                <w:szCs w:val="17"/>
              </w:rPr>
              <w:t>Below 100%</w:t>
            </w:r>
          </w:p>
          <w:p w14:paraId="03EA6AC2" w14:textId="7CE79886" w:rsidR="006127F1" w:rsidRPr="006127F1" w:rsidRDefault="006127F1" w:rsidP="008F0C9D">
            <w:pPr>
              <w:spacing w:line="240" w:lineRule="auto"/>
              <w:rPr>
                <w:rFonts w:eastAsia="Times New Roman" w:cs="Times New Roman"/>
                <w:sz w:val="17"/>
                <w:szCs w:val="17"/>
              </w:rPr>
            </w:pPr>
            <w:r w:rsidRPr="006127F1">
              <w:rPr>
                <w:rFonts w:eastAsia="Times New Roman" w:cs="Times New Roman"/>
                <w:sz w:val="17"/>
                <w:szCs w:val="17"/>
              </w:rPr>
              <w:t>threshold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530E3645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13.03 </w:t>
            </w:r>
          </w:p>
          <w:p w14:paraId="6344CBD5" w14:textId="18B12551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9.84-17.07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614C9141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16.11 </w:t>
            </w:r>
          </w:p>
          <w:p w14:paraId="516D5383" w14:textId="6C851660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13.69-18.86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6A29ADD1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14.08 </w:t>
            </w:r>
          </w:p>
          <w:p w14:paraId="5BFE13F9" w14:textId="63ECD3F6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13.6-14.58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3D512A9F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12.13 </w:t>
            </w:r>
          </w:p>
          <w:p w14:paraId="6DDCF691" w14:textId="17AAC18F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9.14-15.92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50EC0C97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6.39</w:t>
            </w:r>
          </w:p>
          <w:p w14:paraId="0AABD6B3" w14:textId="2B315632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4.95-8.21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7D583C55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7.01</w:t>
            </w:r>
          </w:p>
          <w:p w14:paraId="3D0F88A2" w14:textId="7348FDBC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6.68-7.37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17F97D28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14.63 </w:t>
            </w:r>
          </w:p>
          <w:p w14:paraId="594313E3" w14:textId="3F83C385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12.46-17.1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7D5ED9AE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7.38 </w:t>
            </w:r>
          </w:p>
          <w:p w14:paraId="3AD1EFD5" w14:textId="771C276E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5.95-9.13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22EA8F87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8.62</w:t>
            </w:r>
          </w:p>
          <w:p w14:paraId="1B90FD05" w14:textId="3D5019D5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8.38-8.87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24476D87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9.39 </w:t>
            </w:r>
          </w:p>
          <w:p w14:paraId="63419D2C" w14:textId="0E8A7586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9.18-9.61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</w:tr>
      <w:tr w:rsidR="008F0C9D" w:rsidRPr="00B05DCA" w14:paraId="479D2B7E" w14:textId="77777777" w:rsidTr="006127F1">
        <w:trPr>
          <w:trHeight w:val="288"/>
          <w:jc w:val="center"/>
        </w:trPr>
        <w:tc>
          <w:tcPr>
            <w:tcW w:w="265" w:type="dxa"/>
            <w:tcBorders>
              <w:top w:val="nil"/>
              <w:bottom w:val="single" w:sz="4" w:space="0" w:color="auto"/>
            </w:tcBorders>
          </w:tcPr>
          <w:p w14:paraId="580DAFB3" w14:textId="77777777" w:rsidR="008F0C9D" w:rsidRPr="00B05DCA" w:rsidRDefault="008F0C9D" w:rsidP="008F0C9D">
            <w:pPr>
              <w:spacing w:line="240" w:lineRule="auto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201A53CD" w14:textId="51E968B7" w:rsidR="008F0C9D" w:rsidRPr="00B05DCA" w:rsidRDefault="006127F1" w:rsidP="008F0C9D">
            <w:pPr>
              <w:spacing w:line="240" w:lineRule="auto"/>
              <w:rPr>
                <w:rFonts w:eastAsia="Times New Roman" w:cs="Times New Roman"/>
                <w:sz w:val="17"/>
                <w:szCs w:val="17"/>
              </w:rPr>
            </w:pPr>
            <w:r w:rsidRPr="0056388A">
              <w:rPr>
                <w:rFonts w:eastAsia="Times New Roman" w:cs="Times New Roman"/>
                <w:sz w:val="17"/>
                <w:szCs w:val="17"/>
              </w:rPr>
              <w:t>Missing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hideMark/>
          </w:tcPr>
          <w:p w14:paraId="2D0D96EC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10.02</w:t>
            </w:r>
          </w:p>
          <w:p w14:paraId="7D639F17" w14:textId="455D0BB1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6.95-14.25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hideMark/>
          </w:tcPr>
          <w:p w14:paraId="71DB40DF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6.93 </w:t>
            </w:r>
          </w:p>
          <w:p w14:paraId="03548D3F" w14:textId="29F85A57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5.46-8.75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5DBB6275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12.87</w:t>
            </w:r>
          </w:p>
          <w:p w14:paraId="78BD01A9" w14:textId="3FFE4435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12.33-13.42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05F5BB77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9.10</w:t>
            </w:r>
          </w:p>
          <w:p w14:paraId="3F257C81" w14:textId="393E9CE9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6.66-12.31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hideMark/>
          </w:tcPr>
          <w:p w14:paraId="1C262427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9.73</w:t>
            </w:r>
          </w:p>
          <w:p w14:paraId="7E45A3FC" w14:textId="2133DEBD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7.56-12.42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50B1071D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13.7</w:t>
            </w:r>
          </w:p>
          <w:p w14:paraId="326AB416" w14:textId="1236E174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13.18-14.22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428B6D95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13.05</w:t>
            </w:r>
          </w:p>
          <w:p w14:paraId="79F7D2CE" w14:textId="1E40F39B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10.59-15.97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hideMark/>
          </w:tcPr>
          <w:p w14:paraId="335F1555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10.23</w:t>
            </w:r>
          </w:p>
          <w:p w14:paraId="61C23851" w14:textId="4EB1CA58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8.40-12.41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hideMark/>
          </w:tcPr>
          <w:p w14:paraId="72F75E7A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13.39</w:t>
            </w:r>
          </w:p>
          <w:p w14:paraId="16F07379" w14:textId="14F55BC0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13.06-13.73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</w:tcPr>
          <w:p w14:paraId="218A93E5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13.22 </w:t>
            </w:r>
          </w:p>
          <w:p w14:paraId="5C586EBD" w14:textId="2099579B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12.94-13.51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</w:tr>
      <w:tr w:rsidR="00AD0395" w:rsidRPr="00B05DCA" w14:paraId="15086D41" w14:textId="77777777" w:rsidTr="007860D0">
        <w:trPr>
          <w:trHeight w:val="292"/>
          <w:jc w:val="center"/>
        </w:trPr>
        <w:tc>
          <w:tcPr>
            <w:tcW w:w="3235" w:type="dxa"/>
            <w:gridSpan w:val="3"/>
            <w:tcBorders>
              <w:top w:val="single" w:sz="4" w:space="0" w:color="auto"/>
            </w:tcBorders>
          </w:tcPr>
          <w:p w14:paraId="012EC642" w14:textId="018B0192" w:rsidR="00AD0395" w:rsidRPr="00B05DCA" w:rsidRDefault="00AD0395" w:rsidP="00AD0395">
            <w:pPr>
              <w:spacing w:line="240" w:lineRule="auto"/>
              <w:rPr>
                <w:rFonts w:eastAsia="Times New Roman" w:cs="Times New Roman"/>
                <w:sz w:val="17"/>
                <w:szCs w:val="17"/>
              </w:rPr>
            </w:pPr>
            <w:r w:rsidRPr="00D50928">
              <w:rPr>
                <w:rFonts w:eastAsia="Times New Roman" w:cs="Times New Roman"/>
                <w:b/>
                <w:sz w:val="17"/>
                <w:szCs w:val="17"/>
              </w:rPr>
              <w:t>Body mass index</w:t>
            </w:r>
            <w:r>
              <w:rPr>
                <w:rFonts w:eastAsia="Times New Roman" w:cs="Times New Roman"/>
                <w:b/>
                <w:sz w:val="17"/>
                <w:szCs w:val="17"/>
              </w:rPr>
              <w:t xml:space="preserve"> </w:t>
            </w:r>
            <w:r w:rsidRPr="00D50928">
              <w:rPr>
                <w:rFonts w:eastAsia="Times New Roman" w:cs="Times New Roman"/>
                <w:b/>
                <w:sz w:val="17"/>
                <w:szCs w:val="17"/>
              </w:rPr>
              <w:t>(kg/m</w:t>
            </w:r>
            <w:r w:rsidRPr="00D50928">
              <w:rPr>
                <w:rFonts w:cs="Times New Roman"/>
                <w:b/>
                <w:sz w:val="17"/>
                <w:szCs w:val="17"/>
                <w:vertAlign w:val="superscript"/>
              </w:rPr>
              <w:t>2</w:t>
            </w:r>
            <w:r w:rsidRPr="00D50928">
              <w:rPr>
                <w:rFonts w:eastAsia="Times New Roman" w:cs="Times New Roman"/>
                <w:b/>
                <w:sz w:val="17"/>
                <w:szCs w:val="17"/>
              </w:rPr>
              <w:t>) %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A788081" w14:textId="77777777" w:rsidR="00AD0395" w:rsidRPr="00B05DCA" w:rsidRDefault="00AD039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</w:tcPr>
          <w:p w14:paraId="7BE6CD59" w14:textId="77777777" w:rsidR="00AD0395" w:rsidRPr="00B05DCA" w:rsidRDefault="00AD039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060B7B5" w14:textId="77777777" w:rsidR="00AD0395" w:rsidRPr="00B05DCA" w:rsidRDefault="00AD039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797475A4" w14:textId="77777777" w:rsidR="00AD0395" w:rsidRPr="00B05DCA" w:rsidRDefault="00AD039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3D1FB16" w14:textId="77777777" w:rsidR="00AD0395" w:rsidRPr="00B05DCA" w:rsidRDefault="00AD039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</w:tcPr>
          <w:p w14:paraId="299A1AB0" w14:textId="77777777" w:rsidR="00AD0395" w:rsidRPr="00B05DCA" w:rsidRDefault="00AD039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7FEA569" w14:textId="77777777" w:rsidR="00AD0395" w:rsidRPr="00B05DCA" w:rsidRDefault="00AD039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F1C6DF6" w14:textId="77777777" w:rsidR="00AD0395" w:rsidRPr="00B05DCA" w:rsidRDefault="00AD039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20B32E6A" w14:textId="77777777" w:rsidR="00AD0395" w:rsidRPr="00B05DCA" w:rsidRDefault="00AD039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</w:tr>
      <w:tr w:rsidR="008F0C9D" w:rsidRPr="00B05DCA" w14:paraId="64E31A33" w14:textId="77777777" w:rsidTr="007860D0">
        <w:trPr>
          <w:trHeight w:val="288"/>
          <w:jc w:val="center"/>
        </w:trPr>
        <w:tc>
          <w:tcPr>
            <w:tcW w:w="265" w:type="dxa"/>
          </w:tcPr>
          <w:p w14:paraId="7F541ACB" w14:textId="77777777" w:rsidR="008F0C9D" w:rsidRPr="00B05DCA" w:rsidRDefault="008F0C9D" w:rsidP="008F0C9D">
            <w:pPr>
              <w:spacing w:line="240" w:lineRule="auto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710" w:type="dxa"/>
            <w:hideMark/>
          </w:tcPr>
          <w:p w14:paraId="5894E930" w14:textId="77777777" w:rsidR="008F0C9D" w:rsidRPr="00B05DCA" w:rsidRDefault="008F0C9D" w:rsidP="008F0C9D">
            <w:pPr>
              <w:spacing w:line="240" w:lineRule="auto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eastAsia="Times New Roman" w:cs="Times New Roman"/>
                <w:sz w:val="17"/>
                <w:szCs w:val="17"/>
              </w:rPr>
              <w:t>Underweight</w:t>
            </w:r>
          </w:p>
          <w:p w14:paraId="63C2B1A0" w14:textId="7E77B27F" w:rsidR="008F0C9D" w:rsidRPr="00B05DCA" w:rsidRDefault="008F0C9D" w:rsidP="008F0C9D">
            <w:pPr>
              <w:spacing w:line="240" w:lineRule="auto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eastAsia="Times New Roman" w:cs="Times New Roman"/>
                <w:sz w:val="17"/>
                <w:szCs w:val="17"/>
              </w:rPr>
              <w:t xml:space="preserve"> </w:t>
            </w:r>
            <w:r w:rsidR="00237D55">
              <w:rPr>
                <w:rFonts w:eastAsia="Times New Roman" w:cs="Times New Roman"/>
                <w:sz w:val="17"/>
                <w:szCs w:val="17"/>
              </w:rPr>
              <w:t>(</w:t>
            </w:r>
            <w:r w:rsidRPr="00B05DCA">
              <w:rPr>
                <w:rFonts w:eastAsia="Times New Roman" w:cs="Times New Roman"/>
                <w:sz w:val="17"/>
                <w:szCs w:val="17"/>
              </w:rPr>
              <w:t>&lt;18.5</w:t>
            </w:r>
            <w:r w:rsidR="00237D55">
              <w:rPr>
                <w:rFonts w:eastAsia="Times New Roman" w:cs="Times New Roman"/>
                <w:sz w:val="17"/>
                <w:szCs w:val="17"/>
              </w:rPr>
              <w:t>)</w:t>
            </w:r>
          </w:p>
        </w:tc>
        <w:tc>
          <w:tcPr>
            <w:tcW w:w="1260" w:type="dxa"/>
            <w:hideMark/>
          </w:tcPr>
          <w:p w14:paraId="3F252323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1.60</w:t>
            </w:r>
          </w:p>
          <w:p w14:paraId="0EC1D1A8" w14:textId="1F3858DB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0.66-3.81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hideMark/>
          </w:tcPr>
          <w:p w14:paraId="3C94C8A3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2.58</w:t>
            </w:r>
          </w:p>
          <w:p w14:paraId="32E1EE4E" w14:textId="02EBF88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1.70-3.91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hideMark/>
          </w:tcPr>
          <w:p w14:paraId="207FFF0E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2.96</w:t>
            </w:r>
          </w:p>
          <w:p w14:paraId="696871F5" w14:textId="64051FC3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2.74-3.19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66E8B4D8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0.96 </w:t>
            </w:r>
          </w:p>
          <w:p w14:paraId="086EB171" w14:textId="2D7332CD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0.34-2.68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1999EFE7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0.46</w:t>
            </w:r>
          </w:p>
          <w:p w14:paraId="41953F12" w14:textId="7868981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0.21-0.98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15A15A53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1.22</w:t>
            </w:r>
          </w:p>
          <w:p w14:paraId="6A12F240" w14:textId="07C44B4A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1.09-1.36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73E461C1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1.04 </w:t>
            </w:r>
          </w:p>
          <w:p w14:paraId="1B872785" w14:textId="73448B15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0.61-1.74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hideMark/>
          </w:tcPr>
          <w:p w14:paraId="2B03DD47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0.50</w:t>
            </w:r>
          </w:p>
          <w:p w14:paraId="4E4CBCF7" w14:textId="26A7A92A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0.25-1.00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hideMark/>
          </w:tcPr>
          <w:p w14:paraId="70FA3734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1.53</w:t>
            </w:r>
          </w:p>
          <w:p w14:paraId="4A24C02C" w14:textId="7DACF820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1.43-1.63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20" w:type="dxa"/>
          </w:tcPr>
          <w:p w14:paraId="7EED429B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1.71</w:t>
            </w:r>
          </w:p>
          <w:p w14:paraId="6F21205A" w14:textId="7CDCEB7C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1.64-1.79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</w:tr>
      <w:tr w:rsidR="008F0C9D" w:rsidRPr="00B05DCA" w14:paraId="01C3C93A" w14:textId="77777777" w:rsidTr="007860D0">
        <w:trPr>
          <w:trHeight w:val="288"/>
          <w:jc w:val="center"/>
        </w:trPr>
        <w:tc>
          <w:tcPr>
            <w:tcW w:w="265" w:type="dxa"/>
          </w:tcPr>
          <w:p w14:paraId="7770F9F4" w14:textId="77777777" w:rsidR="008F0C9D" w:rsidRPr="00B05DCA" w:rsidRDefault="008F0C9D" w:rsidP="008F0C9D">
            <w:pPr>
              <w:spacing w:line="240" w:lineRule="auto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710" w:type="dxa"/>
            <w:hideMark/>
          </w:tcPr>
          <w:p w14:paraId="44320744" w14:textId="77777777" w:rsidR="008F0C9D" w:rsidRPr="00B05DCA" w:rsidRDefault="008F0C9D" w:rsidP="008F0C9D">
            <w:pPr>
              <w:spacing w:line="240" w:lineRule="auto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eastAsia="Times New Roman" w:cs="Times New Roman"/>
                <w:sz w:val="17"/>
                <w:szCs w:val="17"/>
              </w:rPr>
              <w:t xml:space="preserve">Normal weight </w:t>
            </w:r>
          </w:p>
          <w:p w14:paraId="4E4D9ED5" w14:textId="090A0589" w:rsidR="008F0C9D" w:rsidRPr="00B05DCA" w:rsidRDefault="00237D55" w:rsidP="008F0C9D">
            <w:pPr>
              <w:spacing w:line="240" w:lineRule="auto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/>
                <w:sz w:val="17"/>
                <w:szCs w:val="17"/>
              </w:rPr>
              <w:t>(</w:t>
            </w:r>
            <w:r w:rsidR="008F0C9D" w:rsidRPr="00B05DCA">
              <w:rPr>
                <w:rFonts w:eastAsia="Times New Roman" w:cs="Times New Roman"/>
                <w:sz w:val="17"/>
                <w:szCs w:val="17"/>
              </w:rPr>
              <w:t>18.5-24.9</w:t>
            </w:r>
            <w:r>
              <w:rPr>
                <w:rFonts w:eastAsia="Times New Roman" w:cs="Times New Roman"/>
                <w:sz w:val="17"/>
                <w:szCs w:val="17"/>
              </w:rPr>
              <w:t>)</w:t>
            </w:r>
          </w:p>
        </w:tc>
        <w:tc>
          <w:tcPr>
            <w:tcW w:w="1260" w:type="dxa"/>
            <w:hideMark/>
          </w:tcPr>
          <w:p w14:paraId="12D33722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30.58</w:t>
            </w:r>
          </w:p>
          <w:p w14:paraId="4BF6E074" w14:textId="445EBBC6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25.88-35.72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hideMark/>
          </w:tcPr>
          <w:p w14:paraId="590D9875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31.06 </w:t>
            </w:r>
          </w:p>
          <w:p w14:paraId="799EA3EE" w14:textId="6C68BFA2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27.82-34.49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hideMark/>
          </w:tcPr>
          <w:p w14:paraId="5603E316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40.94</w:t>
            </w:r>
          </w:p>
          <w:p w14:paraId="6E2BA61F" w14:textId="7253D02A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40.24-41.64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1B90D904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21.39</w:t>
            </w:r>
          </w:p>
          <w:p w14:paraId="1EE23BB5" w14:textId="2219F59F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17.52-25.84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68194CA4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21.56 </w:t>
            </w:r>
          </w:p>
          <w:p w14:paraId="2D9E3121" w14:textId="1EDDFB61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18.76-24.64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28CF9B01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33.1</w:t>
            </w:r>
          </w:p>
          <w:p w14:paraId="3F7A2AF0" w14:textId="624080A4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32.39-33.81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4CCE0E28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21.61</w:t>
            </w:r>
          </w:p>
          <w:p w14:paraId="1801EDA0" w14:textId="4E23D8B3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18.75-24.76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hideMark/>
          </w:tcPr>
          <w:p w14:paraId="1D05C57B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19.66</w:t>
            </w:r>
          </w:p>
          <w:p w14:paraId="0175B590" w14:textId="556002F3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17.23-22.34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hideMark/>
          </w:tcPr>
          <w:p w14:paraId="1BC2F96E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34.84</w:t>
            </w:r>
          </w:p>
          <w:p w14:paraId="21E7B992" w14:textId="33243F7F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34.44-35.24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20" w:type="dxa"/>
          </w:tcPr>
          <w:p w14:paraId="51C6D564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35.19</w:t>
            </w:r>
          </w:p>
          <w:p w14:paraId="53F53A20" w14:textId="18B30433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34.87-35.5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</w:tr>
      <w:tr w:rsidR="008F0C9D" w:rsidRPr="00B05DCA" w14:paraId="07E97D51" w14:textId="77777777" w:rsidTr="007860D0">
        <w:trPr>
          <w:trHeight w:val="288"/>
          <w:jc w:val="center"/>
        </w:trPr>
        <w:tc>
          <w:tcPr>
            <w:tcW w:w="265" w:type="dxa"/>
          </w:tcPr>
          <w:p w14:paraId="4F0B6340" w14:textId="77777777" w:rsidR="008F0C9D" w:rsidRPr="00B05DCA" w:rsidRDefault="008F0C9D" w:rsidP="008F0C9D">
            <w:pPr>
              <w:spacing w:line="240" w:lineRule="auto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710" w:type="dxa"/>
            <w:hideMark/>
          </w:tcPr>
          <w:p w14:paraId="02EB7C67" w14:textId="77777777" w:rsidR="008F0C9D" w:rsidRPr="00B05DCA" w:rsidRDefault="008F0C9D" w:rsidP="008F0C9D">
            <w:pPr>
              <w:spacing w:line="240" w:lineRule="auto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eastAsia="Times New Roman" w:cs="Times New Roman"/>
                <w:sz w:val="17"/>
                <w:szCs w:val="17"/>
              </w:rPr>
              <w:t>Overweight</w:t>
            </w:r>
          </w:p>
          <w:p w14:paraId="1F101FFC" w14:textId="1ED69FDB" w:rsidR="008F0C9D" w:rsidRPr="00B05DCA" w:rsidRDefault="008F0C9D" w:rsidP="008F0C9D">
            <w:pPr>
              <w:spacing w:line="240" w:lineRule="auto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eastAsia="Times New Roman" w:cs="Times New Roman"/>
                <w:sz w:val="17"/>
                <w:szCs w:val="17"/>
              </w:rPr>
              <w:t xml:space="preserve"> </w:t>
            </w:r>
            <w:r w:rsidR="00237D55">
              <w:rPr>
                <w:rFonts w:eastAsia="Times New Roman" w:cs="Times New Roman"/>
                <w:sz w:val="17"/>
                <w:szCs w:val="17"/>
              </w:rPr>
              <w:t>(</w:t>
            </w:r>
            <w:r w:rsidRPr="00B05DCA">
              <w:rPr>
                <w:rFonts w:eastAsia="Times New Roman" w:cs="Times New Roman"/>
                <w:sz w:val="17"/>
                <w:szCs w:val="17"/>
              </w:rPr>
              <w:t>25.0-29.9</w:t>
            </w:r>
            <w:r w:rsidR="00237D55">
              <w:rPr>
                <w:rFonts w:eastAsia="Times New Roman" w:cs="Times New Roman"/>
                <w:sz w:val="17"/>
                <w:szCs w:val="17"/>
              </w:rPr>
              <w:t>)</w:t>
            </w:r>
            <w:bookmarkStart w:id="3" w:name="_GoBack"/>
            <w:bookmarkEnd w:id="3"/>
          </w:p>
        </w:tc>
        <w:tc>
          <w:tcPr>
            <w:tcW w:w="1260" w:type="dxa"/>
            <w:hideMark/>
          </w:tcPr>
          <w:p w14:paraId="48A7D29A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38.56 </w:t>
            </w:r>
          </w:p>
          <w:p w14:paraId="6947366F" w14:textId="4FD7AC2C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33.47-43.92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hideMark/>
          </w:tcPr>
          <w:p w14:paraId="6C002E04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41.31</w:t>
            </w:r>
          </w:p>
          <w:p w14:paraId="5DF24CA8" w14:textId="152A58A3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37.83-44.88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hideMark/>
          </w:tcPr>
          <w:p w14:paraId="3373B6F4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32.14</w:t>
            </w:r>
          </w:p>
          <w:p w14:paraId="793E7405" w14:textId="024D9EFA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31.47-32.82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6BF5EBA9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45.76</w:t>
            </w:r>
          </w:p>
          <w:p w14:paraId="545E985F" w14:textId="6FB9A789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40.59-51.02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4C085698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42.77</w:t>
            </w:r>
          </w:p>
          <w:p w14:paraId="76EED623" w14:textId="51CCD3F6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38.86-46.78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439A0383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35.57</w:t>
            </w:r>
          </w:p>
          <w:p w14:paraId="068589BE" w14:textId="3F706030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34.87-36.27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hideMark/>
          </w:tcPr>
          <w:p w14:paraId="4C01E6A2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39.64</w:t>
            </w:r>
          </w:p>
          <w:p w14:paraId="7FF9BFEC" w14:textId="51FA2A82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35.9-43.51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hideMark/>
          </w:tcPr>
          <w:p w14:paraId="2B44B03B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43.31 </w:t>
            </w:r>
          </w:p>
          <w:p w14:paraId="052985B4" w14:textId="25386B9A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39.87-46.82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hideMark/>
          </w:tcPr>
          <w:p w14:paraId="24FAFBB2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34.14 </w:t>
            </w:r>
          </w:p>
          <w:p w14:paraId="4B96A312" w14:textId="7F300987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33.75-34.54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20" w:type="dxa"/>
          </w:tcPr>
          <w:p w14:paraId="6CFAC759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34.35</w:t>
            </w:r>
          </w:p>
          <w:p w14:paraId="6BBE8B0E" w14:textId="6EF371D8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34.04-34.66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</w:tr>
      <w:tr w:rsidR="008F0C9D" w:rsidRPr="00B05DCA" w14:paraId="0FC410E2" w14:textId="77777777" w:rsidTr="007860D0">
        <w:trPr>
          <w:trHeight w:val="288"/>
          <w:jc w:val="center"/>
        </w:trPr>
        <w:tc>
          <w:tcPr>
            <w:tcW w:w="265" w:type="dxa"/>
            <w:tcBorders>
              <w:bottom w:val="nil"/>
            </w:tcBorders>
          </w:tcPr>
          <w:p w14:paraId="23794F30" w14:textId="77777777" w:rsidR="008F0C9D" w:rsidRPr="00B05DCA" w:rsidRDefault="008F0C9D" w:rsidP="008F0C9D">
            <w:pPr>
              <w:spacing w:line="240" w:lineRule="auto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710" w:type="dxa"/>
            <w:tcBorders>
              <w:bottom w:val="nil"/>
            </w:tcBorders>
            <w:hideMark/>
          </w:tcPr>
          <w:p w14:paraId="7FDFB834" w14:textId="4855F8CF" w:rsidR="008F0C9D" w:rsidRPr="00B05DCA" w:rsidRDefault="008F0C9D" w:rsidP="008F0C9D">
            <w:pPr>
              <w:spacing w:line="240" w:lineRule="auto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eastAsia="Times New Roman" w:cs="Times New Roman"/>
                <w:sz w:val="17"/>
                <w:szCs w:val="17"/>
              </w:rPr>
              <w:t xml:space="preserve">Obese </w:t>
            </w:r>
            <w:r w:rsidR="00237D55">
              <w:rPr>
                <w:rFonts w:eastAsia="Times New Roman" w:cs="Times New Roman"/>
                <w:sz w:val="17"/>
                <w:szCs w:val="17"/>
              </w:rPr>
              <w:t>(</w:t>
            </w:r>
            <w:r w:rsidRPr="00B05DCA">
              <w:rPr>
                <w:rFonts w:eastAsia="Times New Roman" w:cs="Times New Roman"/>
                <w:sz w:val="17"/>
                <w:szCs w:val="17"/>
              </w:rPr>
              <w:t>30+</w:t>
            </w:r>
            <w:r w:rsidR="00237D55">
              <w:rPr>
                <w:rFonts w:eastAsia="Times New Roman" w:cs="Times New Roman"/>
                <w:sz w:val="17"/>
                <w:szCs w:val="17"/>
              </w:rPr>
              <w:t>)</w:t>
            </w:r>
          </w:p>
        </w:tc>
        <w:tc>
          <w:tcPr>
            <w:tcW w:w="1260" w:type="dxa"/>
            <w:tcBorders>
              <w:bottom w:val="nil"/>
            </w:tcBorders>
            <w:hideMark/>
          </w:tcPr>
          <w:p w14:paraId="44AAA5F1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27.27 </w:t>
            </w:r>
          </w:p>
          <w:p w14:paraId="61ACDC8D" w14:textId="0133A7F7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22.55-32.57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bottom w:val="nil"/>
            </w:tcBorders>
            <w:hideMark/>
          </w:tcPr>
          <w:p w14:paraId="3F95EA6F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24 </w:t>
            </w:r>
          </w:p>
          <w:p w14:paraId="754F7CA9" w14:textId="09FC3EDF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20.5-27.88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bottom w:val="nil"/>
              <w:right w:val="single" w:sz="4" w:space="0" w:color="auto"/>
            </w:tcBorders>
            <w:hideMark/>
          </w:tcPr>
          <w:p w14:paraId="056E6585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21.25 </w:t>
            </w:r>
          </w:p>
          <w:p w14:paraId="7739582F" w14:textId="2591A7CF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20.66-21.85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6DF8FE1B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30.68</w:t>
            </w:r>
          </w:p>
          <w:p w14:paraId="0439358B" w14:textId="1B4CCF80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25.84-35.98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21C7BFFC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33.26 </w:t>
            </w:r>
          </w:p>
          <w:p w14:paraId="071CD9A7" w14:textId="48A47198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29.5-37.25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78D68A7F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26.85 </w:t>
            </w:r>
          </w:p>
          <w:p w14:paraId="598C1821" w14:textId="7E6ADE65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26.19-27.53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</w:tcBorders>
            <w:hideMark/>
          </w:tcPr>
          <w:p w14:paraId="6E869CB3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35.49 </w:t>
            </w:r>
          </w:p>
          <w:p w14:paraId="3D3682C0" w14:textId="6D1EF578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31.58-39.6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bottom w:val="nil"/>
            </w:tcBorders>
            <w:hideMark/>
          </w:tcPr>
          <w:p w14:paraId="6F42E62D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35.63 </w:t>
            </w:r>
          </w:p>
          <w:p w14:paraId="748531CC" w14:textId="5E0F7B9F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32.11-39.32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bottom w:val="nil"/>
            </w:tcBorders>
            <w:hideMark/>
          </w:tcPr>
          <w:p w14:paraId="34D45D37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25.94 </w:t>
            </w:r>
          </w:p>
          <w:p w14:paraId="5208D56E" w14:textId="786E56D8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25.57-26.31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20" w:type="dxa"/>
            <w:tcBorders>
              <w:bottom w:val="nil"/>
            </w:tcBorders>
          </w:tcPr>
          <w:p w14:paraId="37F0BD9F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25.49 </w:t>
            </w:r>
          </w:p>
          <w:p w14:paraId="29A73C61" w14:textId="63483494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25.19-25.79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</w:tr>
      <w:tr w:rsidR="008F0C9D" w:rsidRPr="00B05DCA" w14:paraId="56182C40" w14:textId="77777777" w:rsidTr="007860D0">
        <w:trPr>
          <w:trHeight w:val="288"/>
          <w:jc w:val="center"/>
        </w:trPr>
        <w:tc>
          <w:tcPr>
            <w:tcW w:w="265" w:type="dxa"/>
            <w:tcBorders>
              <w:top w:val="nil"/>
              <w:bottom w:val="single" w:sz="4" w:space="0" w:color="auto"/>
            </w:tcBorders>
          </w:tcPr>
          <w:p w14:paraId="6FC8780E" w14:textId="77777777" w:rsidR="008F0C9D" w:rsidRPr="00B05DCA" w:rsidRDefault="008F0C9D" w:rsidP="008F0C9D">
            <w:pPr>
              <w:spacing w:line="240" w:lineRule="auto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hideMark/>
          </w:tcPr>
          <w:p w14:paraId="78B295A3" w14:textId="77777777" w:rsidR="008F0C9D" w:rsidRPr="00B05DCA" w:rsidRDefault="008F0C9D" w:rsidP="008F0C9D">
            <w:pPr>
              <w:spacing w:line="240" w:lineRule="auto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eastAsia="Times New Roman" w:cs="Times New Roman"/>
                <w:sz w:val="17"/>
                <w:szCs w:val="17"/>
              </w:rPr>
              <w:t>Missing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hideMark/>
          </w:tcPr>
          <w:p w14:paraId="7623856C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1.99 </w:t>
            </w:r>
          </w:p>
          <w:p w14:paraId="4BC28023" w14:textId="3B9CE135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0.89-4.39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hideMark/>
          </w:tcPr>
          <w:p w14:paraId="7FBA9AF3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1.05</w:t>
            </w:r>
          </w:p>
          <w:p w14:paraId="34D74D1F" w14:textId="08B61F20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0.51-2.12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42B66704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2.72</w:t>
            </w:r>
          </w:p>
          <w:p w14:paraId="6A9AEC9A" w14:textId="760D5247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2.49-2.96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5473BC37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1.21 </w:t>
            </w:r>
          </w:p>
          <w:p w14:paraId="770875E0" w14:textId="28B88449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0.56-2.60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hideMark/>
          </w:tcPr>
          <w:p w14:paraId="1A9F01CC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1.95</w:t>
            </w:r>
          </w:p>
          <w:p w14:paraId="6114A67B" w14:textId="25F544CA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0.98-3.85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70439F70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3.27 </w:t>
            </w:r>
          </w:p>
          <w:p w14:paraId="6D4874F6" w14:textId="7B095B6E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3.00-3.55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0FBBE327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2.22 </w:t>
            </w:r>
          </w:p>
          <w:p w14:paraId="3606044B" w14:textId="3C8A9E13" w:rsidR="008F0C9D" w:rsidRPr="00B05DCA" w:rsidRDefault="00237D55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>
              <w:rPr>
                <w:rFonts w:cs="Times New Roman"/>
                <w:sz w:val="17"/>
                <w:szCs w:val="17"/>
              </w:rPr>
              <w:t>[</w:t>
            </w:r>
            <w:r w:rsidR="008F0C9D" w:rsidRPr="00B05DCA">
              <w:rPr>
                <w:rFonts w:cs="Times New Roman"/>
                <w:sz w:val="17"/>
                <w:szCs w:val="17"/>
              </w:rPr>
              <w:t>1.51-3.26</w:t>
            </w:r>
            <w:r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hideMark/>
          </w:tcPr>
          <w:p w14:paraId="1FDF82C5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0.89</w:t>
            </w:r>
          </w:p>
          <w:p w14:paraId="5CA88B05" w14:textId="05212A12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0.45-1.77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hideMark/>
          </w:tcPr>
          <w:p w14:paraId="48EA1549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3.55</w:t>
            </w:r>
          </w:p>
          <w:p w14:paraId="573F5C86" w14:textId="12794BC2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3.39-3.71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</w:tcPr>
          <w:p w14:paraId="34CD53B4" w14:textId="77777777" w:rsidR="008F0C9D" w:rsidRPr="00B05DCA" w:rsidRDefault="008F0C9D" w:rsidP="008F0C9D">
            <w:pPr>
              <w:spacing w:line="240" w:lineRule="auto"/>
              <w:jc w:val="center"/>
              <w:rPr>
                <w:rFonts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>3.27</w:t>
            </w:r>
          </w:p>
          <w:p w14:paraId="4410DDC2" w14:textId="2E707F3D" w:rsidR="008F0C9D" w:rsidRPr="00B05DCA" w:rsidRDefault="008F0C9D" w:rsidP="008F0C9D">
            <w:pPr>
              <w:spacing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B05DCA">
              <w:rPr>
                <w:rFonts w:cs="Times New Roman"/>
                <w:sz w:val="17"/>
                <w:szCs w:val="17"/>
              </w:rPr>
              <w:t xml:space="preserve"> </w:t>
            </w:r>
            <w:r w:rsidR="00237D55">
              <w:rPr>
                <w:rFonts w:cs="Times New Roman"/>
                <w:sz w:val="17"/>
                <w:szCs w:val="17"/>
              </w:rPr>
              <w:t>[</w:t>
            </w:r>
            <w:r w:rsidRPr="00B05DCA">
              <w:rPr>
                <w:rFonts w:cs="Times New Roman"/>
                <w:sz w:val="17"/>
                <w:szCs w:val="17"/>
              </w:rPr>
              <w:t>3.14-3.40</w:t>
            </w:r>
            <w:r w:rsidR="00237D55">
              <w:rPr>
                <w:rFonts w:cs="Times New Roman"/>
                <w:sz w:val="17"/>
                <w:szCs w:val="17"/>
              </w:rPr>
              <w:t>]</w:t>
            </w:r>
          </w:p>
        </w:tc>
      </w:tr>
      <w:tr w:rsidR="00FE5F53" w:rsidRPr="00B05DCA" w14:paraId="66CC64E8" w14:textId="77777777" w:rsidTr="000027FD">
        <w:trPr>
          <w:trHeight w:val="288"/>
          <w:jc w:val="center"/>
        </w:trPr>
        <w:tc>
          <w:tcPr>
            <w:tcW w:w="14815" w:type="dxa"/>
            <w:gridSpan w:val="12"/>
            <w:tcBorders>
              <w:top w:val="single" w:sz="4" w:space="0" w:color="auto"/>
              <w:bottom w:val="nil"/>
            </w:tcBorders>
          </w:tcPr>
          <w:p w14:paraId="202431FA" w14:textId="1ABB539B" w:rsidR="00FE5F53" w:rsidRPr="00FE5F53" w:rsidRDefault="00FE5F53" w:rsidP="00FE5F53">
            <w:pPr>
              <w:spacing w:line="240" w:lineRule="auto"/>
              <w:contextualSpacing/>
              <w:rPr>
                <w:noProof/>
                <w:sz w:val="17"/>
                <w:szCs w:val="17"/>
              </w:rPr>
            </w:pPr>
            <w:proofErr w:type="spellStart"/>
            <w:r w:rsidRPr="00FE5F53">
              <w:rPr>
                <w:iCs/>
                <w:sz w:val="17"/>
                <w:szCs w:val="17"/>
                <w:vertAlign w:val="superscript"/>
              </w:rPr>
              <w:t>a</w:t>
            </w:r>
            <w:proofErr w:type="spellEnd"/>
            <w:r w:rsidRPr="00FE5F53">
              <w:rPr>
                <w:iCs/>
                <w:sz w:val="17"/>
                <w:szCs w:val="17"/>
                <w:vertAlign w:val="superscript"/>
              </w:rPr>
              <w:t xml:space="preserve"> </w:t>
            </w:r>
            <w:r w:rsidRPr="00FE5F53">
              <w:rPr>
                <w:iCs/>
                <w:sz w:val="17"/>
                <w:szCs w:val="17"/>
              </w:rPr>
              <w:t xml:space="preserve">Excluding participants with missing tobacco-use status, poly-users, and users of other tobacco products including </w:t>
            </w:r>
            <w:r w:rsidRPr="00FE5F53">
              <w:rPr>
                <w:noProof/>
                <w:sz w:val="17"/>
                <w:szCs w:val="17"/>
              </w:rPr>
              <w:t>pipe, hookah, e-cigarettes, bidi, and cigars</w:t>
            </w:r>
            <w:r w:rsidR="00AD0395">
              <w:rPr>
                <w:noProof/>
                <w:sz w:val="17"/>
                <w:szCs w:val="17"/>
              </w:rPr>
              <w:t xml:space="preserve">. Survey years: </w:t>
            </w:r>
            <w:r w:rsidR="00AD0395" w:rsidRPr="00AD0395">
              <w:rPr>
                <w:noProof/>
                <w:sz w:val="17"/>
                <w:szCs w:val="17"/>
              </w:rPr>
              <w:t>1987, 1991, 1992, 1994, 1998, 2000, 2005, 2010, and 2012-2014</w:t>
            </w:r>
          </w:p>
          <w:p w14:paraId="68BE4791" w14:textId="2B55538A" w:rsidR="00FE5F53" w:rsidRPr="00B05DCA" w:rsidRDefault="00FE5F53" w:rsidP="000027FD">
            <w:pPr>
              <w:spacing w:line="240" w:lineRule="auto"/>
              <w:contextualSpacing/>
              <w:rPr>
                <w:rFonts w:cs="Times New Roman"/>
                <w:sz w:val="17"/>
                <w:szCs w:val="17"/>
              </w:rPr>
            </w:pPr>
            <w:r w:rsidRPr="00FE5F53">
              <w:rPr>
                <w:iCs/>
                <w:sz w:val="17"/>
                <w:szCs w:val="17"/>
              </w:rPr>
              <w:t>SLT: smokeless tobacco</w:t>
            </w:r>
          </w:p>
        </w:tc>
      </w:tr>
    </w:tbl>
    <w:p w14:paraId="4324CF52" w14:textId="76325EA4" w:rsidR="00B50FFA" w:rsidRDefault="00B50FFA" w:rsidP="00FB7A46">
      <w:pPr>
        <w:spacing w:after="0" w:line="240" w:lineRule="auto"/>
        <w:contextualSpacing/>
        <w:rPr>
          <w:rFonts w:cs="Times New Roman"/>
          <w:b/>
          <w:noProof/>
        </w:rPr>
      </w:pPr>
    </w:p>
    <w:tbl>
      <w:tblPr>
        <w:tblStyle w:val="Style1"/>
        <w:tblW w:w="1458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  <w:tblDescription w:val="Procedure Print: Data Set WORK.FINAL"/>
      </w:tblPr>
      <w:tblGrid>
        <w:gridCol w:w="1177"/>
        <w:gridCol w:w="1357"/>
        <w:gridCol w:w="1392"/>
        <w:gridCol w:w="1292"/>
        <w:gridCol w:w="1393"/>
        <w:gridCol w:w="1358"/>
        <w:gridCol w:w="1358"/>
        <w:gridCol w:w="1358"/>
        <w:gridCol w:w="1193"/>
        <w:gridCol w:w="1350"/>
        <w:gridCol w:w="1352"/>
      </w:tblGrid>
      <w:tr w:rsidR="00B50FFA" w:rsidRPr="00C15976" w14:paraId="4C721A50" w14:textId="77777777" w:rsidTr="5ADC2DF5">
        <w:trPr>
          <w:jc w:val="center"/>
        </w:trPr>
        <w:tc>
          <w:tcPr>
            <w:tcW w:w="14580" w:type="dxa"/>
            <w:gridSpan w:val="11"/>
            <w:tcBorders>
              <w:top w:val="nil"/>
              <w:bottom w:val="single" w:sz="4" w:space="0" w:color="auto"/>
            </w:tcBorders>
          </w:tcPr>
          <w:p w14:paraId="2BDCB0A9" w14:textId="63D36731" w:rsidR="00B50FFA" w:rsidRPr="004427F3" w:rsidRDefault="004A30FD" w:rsidP="00B50FFA">
            <w:pPr>
              <w:spacing w:before="40" w:after="40" w:line="240" w:lineRule="auto"/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</w:pPr>
            <w:r w:rsidRPr="5ADC2DF5">
              <w:rPr>
                <w:b/>
                <w:bCs/>
                <w:sz w:val="22"/>
              </w:rPr>
              <w:t xml:space="preserve">Table </w:t>
            </w:r>
            <w:r w:rsidR="0003596D">
              <w:rPr>
                <w:b/>
                <w:bCs/>
                <w:sz w:val="22"/>
              </w:rPr>
              <w:t>S</w:t>
            </w:r>
            <w:r w:rsidR="00D17469" w:rsidRPr="5ADC2DF5">
              <w:rPr>
                <w:b/>
                <w:bCs/>
                <w:sz w:val="22"/>
              </w:rPr>
              <w:t>4</w:t>
            </w:r>
            <w:r w:rsidR="6B5C4270" w:rsidRPr="5ADC2DF5">
              <w:rPr>
                <w:sz w:val="22"/>
              </w:rPr>
              <w:t xml:space="preserve">: </w:t>
            </w:r>
            <w:r w:rsidR="6B5C4270" w:rsidRPr="5ADC2DF5">
              <w:rPr>
                <w:noProof/>
                <w:sz w:val="22"/>
              </w:rPr>
              <w:t xml:space="preserve">Death rates (per 100,000 person-years), 95% CIs, and number of deaths by leading cause of death among </w:t>
            </w:r>
            <w:r w:rsidR="6B5C4270" w:rsidRPr="5ADC2DF5">
              <w:rPr>
                <w:b/>
                <w:bCs/>
                <w:noProof/>
                <w:sz w:val="22"/>
              </w:rPr>
              <w:t>male adults aged 35+</w:t>
            </w:r>
            <w:r w:rsidR="6B5C4270" w:rsidRPr="5ADC2DF5">
              <w:rPr>
                <w:noProof/>
                <w:sz w:val="22"/>
              </w:rPr>
              <w:t xml:space="preserve"> using a maximum of 10-year follow</w:t>
            </w:r>
            <w:r w:rsidR="00AF63C5">
              <w:rPr>
                <w:noProof/>
                <w:sz w:val="22"/>
              </w:rPr>
              <w:t>-</w:t>
            </w:r>
            <w:r w:rsidR="6B5C4270" w:rsidRPr="5ADC2DF5">
              <w:rPr>
                <w:noProof/>
                <w:sz w:val="22"/>
              </w:rPr>
              <w:t>up.</w:t>
            </w:r>
            <w:r w:rsidR="6B5C4270" w:rsidRPr="5ADC2DF5">
              <w:rPr>
                <w:noProof/>
                <w:sz w:val="22"/>
                <w:vertAlign w:val="superscript"/>
              </w:rPr>
              <w:t>a</w:t>
            </w:r>
          </w:p>
        </w:tc>
      </w:tr>
      <w:tr w:rsidR="00B50FFA" w:rsidRPr="00C15976" w14:paraId="4FFEAD35" w14:textId="77777777" w:rsidTr="00BF2E25">
        <w:trPr>
          <w:jc w:val="center"/>
        </w:trPr>
        <w:tc>
          <w:tcPr>
            <w:tcW w:w="1177" w:type="dxa"/>
            <w:tcBorders>
              <w:top w:val="single" w:sz="4" w:space="0" w:color="auto"/>
              <w:bottom w:val="nil"/>
            </w:tcBorders>
          </w:tcPr>
          <w:p w14:paraId="50683D83" w14:textId="77777777" w:rsidR="00B50FFA" w:rsidRPr="00EA0557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</w:pPr>
          </w:p>
        </w:tc>
        <w:tc>
          <w:tcPr>
            <w:tcW w:w="404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CAB3F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</w:pPr>
            <w:r w:rsidRPr="004427F3"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  <w:t>Current Smokers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275DD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</w:pPr>
            <w:r w:rsidRPr="004427F3"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  <w:t>Former Smoker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40814A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</w:pPr>
            <w:r w:rsidRPr="004427F3"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  <w:t>Never Smokers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3ACE434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</w:pPr>
          </w:p>
          <w:p w14:paraId="1ABB5D15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</w:pPr>
            <w:r w:rsidRPr="004427F3"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  <w:t>Never Tobacco</w:t>
            </w:r>
          </w:p>
          <w:p w14:paraId="20EEBF54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</w:pPr>
            <w:r w:rsidRPr="004427F3"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  <w:t>Users</w:t>
            </w:r>
          </w:p>
        </w:tc>
        <w:tc>
          <w:tcPr>
            <w:tcW w:w="1352" w:type="dxa"/>
            <w:vMerge w:val="restart"/>
            <w:tcBorders>
              <w:top w:val="single" w:sz="4" w:space="0" w:color="auto"/>
              <w:bottom w:val="nil"/>
            </w:tcBorders>
          </w:tcPr>
          <w:p w14:paraId="022EC50C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</w:pPr>
          </w:p>
          <w:p w14:paraId="574A146E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</w:pPr>
            <w:r w:rsidRPr="004427F3"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  <w:t>All</w:t>
            </w:r>
          </w:p>
        </w:tc>
      </w:tr>
      <w:tr w:rsidR="00B50FFA" w:rsidRPr="00C15976" w14:paraId="0EBD55A4" w14:textId="77777777" w:rsidTr="00BF2E25">
        <w:trPr>
          <w:jc w:val="center"/>
        </w:trPr>
        <w:tc>
          <w:tcPr>
            <w:tcW w:w="1177" w:type="dxa"/>
            <w:tcBorders>
              <w:top w:val="nil"/>
              <w:bottom w:val="single" w:sz="4" w:space="0" w:color="auto"/>
            </w:tcBorders>
          </w:tcPr>
          <w:p w14:paraId="7847B4A6" w14:textId="77777777" w:rsidR="00B50FFA" w:rsidRPr="00EA0557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</w:pP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71EA41CF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</w:pPr>
            <w:r w:rsidRPr="004427F3"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  <w:t>Current SLT</w:t>
            </w:r>
          </w:p>
          <w:p w14:paraId="42EB85A1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</w:pPr>
            <w:r w:rsidRPr="004427F3"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  <w:t>users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60724CD3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</w:pPr>
            <w:r w:rsidRPr="004427F3"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  <w:t>Former SLT</w:t>
            </w:r>
          </w:p>
          <w:p w14:paraId="1BFA249A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</w:pPr>
            <w:r w:rsidRPr="004427F3"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  <w:t>us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AFBA3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</w:pPr>
            <w:r w:rsidRPr="004427F3"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  <w:t>Never SLT</w:t>
            </w:r>
          </w:p>
          <w:p w14:paraId="4B74984C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</w:pPr>
            <w:r w:rsidRPr="004427F3"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  <w:t>users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036DA8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</w:pPr>
            <w:r w:rsidRPr="004427F3"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  <w:t xml:space="preserve">Current SLT </w:t>
            </w:r>
          </w:p>
          <w:p w14:paraId="45929BE6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</w:pPr>
            <w:r w:rsidRPr="004427F3"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  <w:t>users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14:paraId="2473A68A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</w:pPr>
            <w:r w:rsidRPr="004427F3"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  <w:t xml:space="preserve">Former SLT </w:t>
            </w:r>
          </w:p>
          <w:p w14:paraId="03C8C9C3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</w:pPr>
            <w:r w:rsidRPr="004427F3"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  <w:t>users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0F835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</w:pPr>
            <w:r w:rsidRPr="004427F3"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  <w:t xml:space="preserve">Never SLT </w:t>
            </w:r>
          </w:p>
          <w:p w14:paraId="5F6EF633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</w:pPr>
            <w:r w:rsidRPr="004427F3"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  <w:t>users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E7E06A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</w:pPr>
            <w:r w:rsidRPr="004427F3"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  <w:t xml:space="preserve">Current SLT </w:t>
            </w:r>
          </w:p>
          <w:p w14:paraId="60990CD6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</w:pPr>
            <w:r w:rsidRPr="004427F3"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  <w:t>users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14:paraId="6A8E4EC6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</w:pPr>
            <w:r w:rsidRPr="004427F3"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  <w:t xml:space="preserve">Former SLT </w:t>
            </w:r>
          </w:p>
          <w:p w14:paraId="7070E462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</w:pPr>
            <w:r w:rsidRPr="004427F3"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  <w:t>users</w:t>
            </w: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</w:tcBorders>
          </w:tcPr>
          <w:p w14:paraId="35F6775E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</w:pPr>
          </w:p>
        </w:tc>
        <w:tc>
          <w:tcPr>
            <w:tcW w:w="1352" w:type="dxa"/>
            <w:vMerge/>
            <w:tcBorders>
              <w:bottom w:val="single" w:sz="4" w:space="0" w:color="auto"/>
            </w:tcBorders>
          </w:tcPr>
          <w:p w14:paraId="4B4E1D0D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</w:pPr>
          </w:p>
        </w:tc>
      </w:tr>
      <w:tr w:rsidR="00B50FFA" w:rsidRPr="00C15976" w14:paraId="24F2B24D" w14:textId="77777777" w:rsidTr="00BF2E25">
        <w:trPr>
          <w:jc w:val="center"/>
        </w:trPr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108B26DC" w14:textId="77777777" w:rsidR="00B50FFA" w:rsidRPr="004427F3" w:rsidRDefault="00B50FFA" w:rsidP="00B50FFA">
            <w:pPr>
              <w:spacing w:before="40" w:after="40" w:line="240" w:lineRule="auto"/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</w:pPr>
            <w:r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  <w:t>Number</w:t>
            </w:r>
            <w:r w:rsidRPr="004427F3"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  <w:t xml:space="preserve"> of participants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5E74D4" w14:textId="77777777" w:rsidR="00B50FFA" w:rsidRPr="00507539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07539">
              <w:rPr>
                <w:rFonts w:ascii="Arial Narrow" w:hAnsi="Arial Narrow"/>
                <w:sz w:val="16"/>
                <w:szCs w:val="16"/>
              </w:rPr>
              <w:t>694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4B79D" w14:textId="77777777" w:rsidR="00B50FFA" w:rsidRPr="00507539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07539">
              <w:rPr>
                <w:rFonts w:ascii="Arial Narrow" w:hAnsi="Arial Narrow"/>
                <w:sz w:val="16"/>
                <w:szCs w:val="16"/>
              </w:rPr>
              <w:t>1,5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4F0A1" w14:textId="77777777" w:rsidR="00B50FFA" w:rsidRPr="00507539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07539">
              <w:rPr>
                <w:rFonts w:ascii="Arial Narrow" w:hAnsi="Arial Narrow"/>
                <w:sz w:val="16"/>
                <w:szCs w:val="16"/>
              </w:rPr>
              <w:t>16,997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C02E3A" w14:textId="77777777" w:rsidR="00B50FFA" w:rsidRPr="00507539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07539">
              <w:rPr>
                <w:rFonts w:ascii="Arial Narrow" w:hAnsi="Arial Narrow"/>
                <w:sz w:val="16"/>
                <w:szCs w:val="16"/>
              </w:rPr>
              <w:t>655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A2377" w14:textId="77777777" w:rsidR="00B50FFA" w:rsidRPr="00507539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07539">
              <w:rPr>
                <w:rFonts w:ascii="Arial Narrow" w:hAnsi="Arial Narrow"/>
                <w:sz w:val="16"/>
                <w:szCs w:val="16"/>
              </w:rPr>
              <w:t>1,223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F4F25" w14:textId="77777777" w:rsidR="00B50FFA" w:rsidRPr="00507539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07539">
              <w:rPr>
                <w:rFonts w:ascii="Arial Narrow" w:hAnsi="Arial Narrow"/>
                <w:sz w:val="16"/>
                <w:szCs w:val="16"/>
              </w:rPr>
              <w:t>13,492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BF9C9" w14:textId="77777777" w:rsidR="00B50FFA" w:rsidRPr="00507539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07539">
              <w:rPr>
                <w:rFonts w:ascii="Arial Narrow" w:hAnsi="Arial Narrow"/>
                <w:sz w:val="16"/>
                <w:szCs w:val="16"/>
              </w:rPr>
              <w:t>1,259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A6876" w14:textId="77777777" w:rsidR="00B50FFA" w:rsidRPr="00507539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07539">
              <w:rPr>
                <w:rFonts w:ascii="Arial Narrow" w:hAnsi="Arial Narrow"/>
                <w:sz w:val="16"/>
                <w:szCs w:val="16"/>
              </w:rPr>
              <w:t>1,42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366BE9" w14:textId="77777777" w:rsidR="00B50FFA" w:rsidRPr="00507539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07539">
              <w:rPr>
                <w:rFonts w:ascii="Arial Narrow" w:hAnsi="Arial Narrow"/>
                <w:sz w:val="16"/>
                <w:szCs w:val="16"/>
              </w:rPr>
              <w:t>37,637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D6727C" w14:textId="77777777" w:rsidR="00B50FFA" w:rsidRPr="00507539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07539">
              <w:rPr>
                <w:rFonts w:ascii="Arial Narrow" w:hAnsi="Arial Narrow"/>
                <w:sz w:val="16"/>
                <w:szCs w:val="16"/>
              </w:rPr>
              <w:t>74,921</w:t>
            </w:r>
          </w:p>
        </w:tc>
      </w:tr>
      <w:tr w:rsidR="00444E70" w:rsidRPr="00C15976" w14:paraId="7508C4A5" w14:textId="77777777" w:rsidTr="00BF2E25">
        <w:trPr>
          <w:jc w:val="center"/>
        </w:trPr>
        <w:tc>
          <w:tcPr>
            <w:tcW w:w="2534" w:type="dxa"/>
            <w:gridSpan w:val="2"/>
            <w:tcBorders>
              <w:top w:val="single" w:sz="4" w:space="0" w:color="auto"/>
              <w:bottom w:val="nil"/>
            </w:tcBorders>
          </w:tcPr>
          <w:p w14:paraId="50E17383" w14:textId="19418380" w:rsidR="00444E70" w:rsidRPr="00DF791B" w:rsidRDefault="00444E70" w:rsidP="00444E70">
            <w:pPr>
              <w:spacing w:before="40" w:after="40" w:line="240" w:lineRule="auto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DF791B"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  <w:t>All-cause mortality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</w:tcPr>
          <w:p w14:paraId="741946EC" w14:textId="77777777" w:rsidR="00444E70" w:rsidRPr="008513F1" w:rsidRDefault="00444E70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8C2BFE0" w14:textId="77777777" w:rsidR="00444E70" w:rsidRPr="008513F1" w:rsidRDefault="00444E70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247BCD5" w14:textId="77777777" w:rsidR="00444E70" w:rsidRPr="008513F1" w:rsidRDefault="00444E70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</w:p>
        </w:tc>
        <w:tc>
          <w:tcPr>
            <w:tcW w:w="1358" w:type="dxa"/>
            <w:tcBorders>
              <w:top w:val="single" w:sz="4" w:space="0" w:color="auto"/>
              <w:bottom w:val="nil"/>
            </w:tcBorders>
          </w:tcPr>
          <w:p w14:paraId="052403A9" w14:textId="77777777" w:rsidR="00444E70" w:rsidRPr="008513F1" w:rsidRDefault="00444E70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</w:p>
        </w:tc>
        <w:tc>
          <w:tcPr>
            <w:tcW w:w="135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1AD1A6C" w14:textId="77777777" w:rsidR="00444E70" w:rsidRPr="008513F1" w:rsidRDefault="00444E70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8DB8BA1" w14:textId="77777777" w:rsidR="00444E70" w:rsidRPr="008513F1" w:rsidRDefault="00444E70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</w:p>
        </w:tc>
        <w:tc>
          <w:tcPr>
            <w:tcW w:w="1193" w:type="dxa"/>
            <w:tcBorders>
              <w:top w:val="single" w:sz="4" w:space="0" w:color="auto"/>
              <w:bottom w:val="nil"/>
            </w:tcBorders>
          </w:tcPr>
          <w:p w14:paraId="19889CFF" w14:textId="77777777" w:rsidR="00444E70" w:rsidRPr="008513F1" w:rsidRDefault="00444E70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28FB9FB4" w14:textId="77777777" w:rsidR="00444E70" w:rsidRPr="008513F1" w:rsidRDefault="00444E70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</w:p>
        </w:tc>
        <w:tc>
          <w:tcPr>
            <w:tcW w:w="1352" w:type="dxa"/>
            <w:tcBorders>
              <w:top w:val="single" w:sz="4" w:space="0" w:color="auto"/>
              <w:bottom w:val="nil"/>
            </w:tcBorders>
          </w:tcPr>
          <w:p w14:paraId="582A97A7" w14:textId="77777777" w:rsidR="00444E70" w:rsidRPr="008513F1" w:rsidRDefault="00444E70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</w:p>
        </w:tc>
      </w:tr>
      <w:tr w:rsidR="00B50FFA" w:rsidRPr="00C15976" w14:paraId="73ECD91E" w14:textId="77777777" w:rsidTr="00BF2E25">
        <w:trPr>
          <w:jc w:val="center"/>
        </w:trPr>
        <w:tc>
          <w:tcPr>
            <w:tcW w:w="1177" w:type="dxa"/>
            <w:tcBorders>
              <w:top w:val="nil"/>
              <w:bottom w:val="single" w:sz="4" w:space="0" w:color="auto"/>
            </w:tcBorders>
          </w:tcPr>
          <w:p w14:paraId="7AF7D973" w14:textId="77777777" w:rsidR="00B50FFA" w:rsidRDefault="00B50FFA" w:rsidP="00B50FFA">
            <w:pPr>
              <w:spacing w:before="40" w:after="40" w:line="240" w:lineRule="auto"/>
              <w:rPr>
                <w:rFonts w:ascii="Arial Narrow" w:eastAsia="Times New Roman" w:hAnsi="Arial Narrow" w:cs="Calibri"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sz w:val="15"/>
                <w:szCs w:val="15"/>
              </w:rPr>
              <w:t xml:space="preserve">   Rate</w:t>
            </w:r>
          </w:p>
          <w:p w14:paraId="115E0465" w14:textId="77777777" w:rsidR="00B50FFA" w:rsidRDefault="00B50FFA" w:rsidP="00B50FFA">
            <w:pPr>
              <w:spacing w:before="40" w:after="40" w:line="240" w:lineRule="auto"/>
              <w:rPr>
                <w:rFonts w:ascii="Arial Narrow" w:eastAsia="Times New Roman" w:hAnsi="Arial Narrow" w:cs="Calibri"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sz w:val="15"/>
                <w:szCs w:val="15"/>
              </w:rPr>
              <w:t xml:space="preserve">   95% CI</w:t>
            </w:r>
          </w:p>
          <w:p w14:paraId="5EDB54A8" w14:textId="77777777" w:rsidR="00B50FFA" w:rsidRPr="004427F3" w:rsidRDefault="00B50FFA" w:rsidP="00B50FFA">
            <w:pPr>
              <w:spacing w:before="40" w:after="40" w:line="240" w:lineRule="auto"/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</w:pPr>
            <w:r>
              <w:rPr>
                <w:rFonts w:ascii="Arial Narrow" w:eastAsia="Times New Roman" w:hAnsi="Arial Narrow" w:cs="Calibri"/>
                <w:sz w:val="15"/>
                <w:szCs w:val="15"/>
              </w:rPr>
              <w:t xml:space="preserve">   Deaths</w:t>
            </w: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  <w:hideMark/>
          </w:tcPr>
          <w:p w14:paraId="1F4B9331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8513F1">
              <w:rPr>
                <w:rFonts w:ascii="Arial Narrow" w:hAnsi="Arial Narrow"/>
                <w:sz w:val="15"/>
                <w:szCs w:val="15"/>
              </w:rPr>
              <w:t xml:space="preserve">1,089.08 </w:t>
            </w:r>
          </w:p>
          <w:p w14:paraId="315A7054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8513F1">
              <w:rPr>
                <w:rFonts w:ascii="Arial Narrow" w:hAnsi="Arial Narrow"/>
                <w:sz w:val="15"/>
                <w:szCs w:val="15"/>
              </w:rPr>
              <w:t xml:space="preserve">[762.25-1,415.91] </w:t>
            </w:r>
          </w:p>
          <w:p w14:paraId="759422D3" w14:textId="77777777" w:rsidR="00B50FFA" w:rsidRPr="008513F1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8513F1">
              <w:rPr>
                <w:rFonts w:ascii="Arial Narrow" w:hAnsi="Arial Narrow"/>
                <w:sz w:val="15"/>
                <w:szCs w:val="15"/>
              </w:rPr>
              <w:t>62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hideMark/>
          </w:tcPr>
          <w:p w14:paraId="4F08F076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8513F1">
              <w:rPr>
                <w:rFonts w:ascii="Arial Narrow" w:hAnsi="Arial Narrow"/>
                <w:sz w:val="15"/>
                <w:szCs w:val="15"/>
              </w:rPr>
              <w:t xml:space="preserve">1,403.75 </w:t>
            </w:r>
          </w:p>
          <w:p w14:paraId="24FDC9CB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8513F1">
              <w:rPr>
                <w:rFonts w:ascii="Arial Narrow" w:hAnsi="Arial Narrow"/>
                <w:sz w:val="15"/>
                <w:szCs w:val="15"/>
              </w:rPr>
              <w:t xml:space="preserve">[1,132.65-1,674.85] </w:t>
            </w:r>
          </w:p>
          <w:p w14:paraId="37332BF1" w14:textId="77777777" w:rsidR="00B50FFA" w:rsidRPr="008513F1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8513F1">
              <w:rPr>
                <w:rFonts w:ascii="Arial Narrow" w:hAnsi="Arial Narrow"/>
                <w:sz w:val="15"/>
                <w:szCs w:val="15"/>
              </w:rPr>
              <w:t>178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4129830F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8513F1">
              <w:rPr>
                <w:rFonts w:ascii="Arial Narrow" w:hAnsi="Arial Narrow"/>
                <w:sz w:val="15"/>
                <w:szCs w:val="15"/>
              </w:rPr>
              <w:t xml:space="preserve">1,585.20 </w:t>
            </w:r>
          </w:p>
          <w:p w14:paraId="7095AD5D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8513F1">
              <w:rPr>
                <w:rFonts w:ascii="Arial Narrow" w:hAnsi="Arial Narrow"/>
                <w:sz w:val="15"/>
                <w:szCs w:val="15"/>
              </w:rPr>
              <w:t xml:space="preserve">[1,489.33-1,681.08] </w:t>
            </w:r>
          </w:p>
          <w:p w14:paraId="3928BD99" w14:textId="77777777" w:rsidR="00B50FFA" w:rsidRPr="008513F1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8513F1">
              <w:rPr>
                <w:rFonts w:ascii="Arial Narrow" w:hAnsi="Arial Narrow"/>
                <w:sz w:val="15"/>
                <w:szCs w:val="15"/>
              </w:rPr>
              <w:t>2,017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6AFE7750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8513F1">
              <w:rPr>
                <w:rFonts w:ascii="Arial Narrow" w:hAnsi="Arial Narrow"/>
                <w:sz w:val="15"/>
                <w:szCs w:val="15"/>
              </w:rPr>
              <w:t xml:space="preserve">2,312.71 </w:t>
            </w:r>
          </w:p>
          <w:p w14:paraId="3F342502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8513F1">
              <w:rPr>
                <w:rFonts w:ascii="Arial Narrow" w:hAnsi="Arial Narrow"/>
                <w:sz w:val="15"/>
                <w:szCs w:val="15"/>
              </w:rPr>
              <w:t xml:space="preserve">[1,667.98-2,957.44] </w:t>
            </w:r>
          </w:p>
          <w:p w14:paraId="4E7C9BC3" w14:textId="77777777" w:rsidR="00B50FFA" w:rsidRPr="008513F1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8513F1">
              <w:rPr>
                <w:rFonts w:ascii="Arial Narrow" w:hAnsi="Arial Narrow"/>
                <w:sz w:val="15"/>
                <w:szCs w:val="15"/>
              </w:rPr>
              <w:t>111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hideMark/>
          </w:tcPr>
          <w:p w14:paraId="1D70601C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8513F1">
              <w:rPr>
                <w:rFonts w:ascii="Arial Narrow" w:hAnsi="Arial Narrow"/>
                <w:sz w:val="15"/>
                <w:szCs w:val="15"/>
              </w:rPr>
              <w:t>2,041.25</w:t>
            </w:r>
          </w:p>
          <w:p w14:paraId="7B23C498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8513F1">
              <w:rPr>
                <w:rFonts w:ascii="Arial Narrow" w:hAnsi="Arial Narrow"/>
                <w:sz w:val="15"/>
                <w:szCs w:val="15"/>
              </w:rPr>
              <w:t xml:space="preserve"> [1,644.83-2,437.67]</w:t>
            </w:r>
          </w:p>
          <w:p w14:paraId="263A04CA" w14:textId="77777777" w:rsidR="00B50FFA" w:rsidRPr="008513F1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8513F1">
              <w:rPr>
                <w:rFonts w:ascii="Arial Narrow" w:hAnsi="Arial Narrow"/>
                <w:sz w:val="15"/>
                <w:szCs w:val="15"/>
              </w:rPr>
              <w:t xml:space="preserve"> 189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1AD67FBE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8513F1">
              <w:rPr>
                <w:rFonts w:ascii="Arial Narrow" w:hAnsi="Arial Narrow"/>
                <w:sz w:val="15"/>
                <w:szCs w:val="15"/>
              </w:rPr>
              <w:t>2,465.62</w:t>
            </w:r>
          </w:p>
          <w:p w14:paraId="31EF6501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8513F1">
              <w:rPr>
                <w:rFonts w:ascii="Arial Narrow" w:hAnsi="Arial Narrow"/>
                <w:sz w:val="15"/>
                <w:szCs w:val="15"/>
              </w:rPr>
              <w:t xml:space="preserve"> [2,328.75-2,602.49] </w:t>
            </w:r>
          </w:p>
          <w:p w14:paraId="4802AE0E" w14:textId="77777777" w:rsidR="00B50FFA" w:rsidRPr="008513F1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8513F1">
              <w:rPr>
                <w:rFonts w:ascii="Arial Narrow" w:hAnsi="Arial Narrow"/>
                <w:sz w:val="15"/>
                <w:szCs w:val="15"/>
              </w:rPr>
              <w:t>2,189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29DC2EFF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8513F1">
              <w:rPr>
                <w:rFonts w:ascii="Arial Narrow" w:hAnsi="Arial Narrow"/>
                <w:sz w:val="15"/>
                <w:szCs w:val="15"/>
              </w:rPr>
              <w:t>1,242.10</w:t>
            </w:r>
          </w:p>
          <w:p w14:paraId="7F03B34A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8513F1">
              <w:rPr>
                <w:rFonts w:ascii="Arial Narrow" w:hAnsi="Arial Narrow"/>
                <w:sz w:val="15"/>
                <w:szCs w:val="15"/>
              </w:rPr>
              <w:t xml:space="preserve"> [898.04-1,586.17] </w:t>
            </w:r>
          </w:p>
          <w:p w14:paraId="4C022919" w14:textId="77777777" w:rsidR="00B50FFA" w:rsidRPr="008513F1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8513F1">
              <w:rPr>
                <w:rFonts w:ascii="Arial Narrow" w:hAnsi="Arial Narrow"/>
                <w:sz w:val="15"/>
                <w:szCs w:val="15"/>
              </w:rPr>
              <w:t>105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  <w:hideMark/>
          </w:tcPr>
          <w:p w14:paraId="09EF90CE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8513F1">
              <w:rPr>
                <w:rFonts w:ascii="Arial Narrow" w:hAnsi="Arial Narrow"/>
                <w:sz w:val="15"/>
                <w:szCs w:val="15"/>
              </w:rPr>
              <w:t xml:space="preserve">537.12 </w:t>
            </w:r>
          </w:p>
          <w:p w14:paraId="4692F7D1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8513F1">
              <w:rPr>
                <w:rFonts w:ascii="Arial Narrow" w:hAnsi="Arial Narrow"/>
                <w:sz w:val="15"/>
                <w:szCs w:val="15"/>
              </w:rPr>
              <w:t xml:space="preserve">[370.69-703.56] </w:t>
            </w:r>
          </w:p>
          <w:p w14:paraId="0F39E39F" w14:textId="77777777" w:rsidR="00B50FFA" w:rsidRPr="008513F1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8513F1">
              <w:rPr>
                <w:rFonts w:ascii="Arial Narrow" w:hAnsi="Arial Narrow"/>
                <w:sz w:val="15"/>
                <w:szCs w:val="15"/>
              </w:rPr>
              <w:t>70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hideMark/>
          </w:tcPr>
          <w:p w14:paraId="3ADE044F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8513F1">
              <w:rPr>
                <w:rFonts w:ascii="Arial Narrow" w:hAnsi="Arial Narrow"/>
                <w:sz w:val="15"/>
                <w:szCs w:val="15"/>
              </w:rPr>
              <w:t>974.95</w:t>
            </w:r>
          </w:p>
          <w:p w14:paraId="7258115B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8513F1">
              <w:rPr>
                <w:rFonts w:ascii="Arial Narrow" w:hAnsi="Arial Narrow"/>
                <w:sz w:val="15"/>
                <w:szCs w:val="15"/>
              </w:rPr>
              <w:t xml:space="preserve"> [923.12-1,026.78] </w:t>
            </w:r>
          </w:p>
          <w:p w14:paraId="379EB4EA" w14:textId="77777777" w:rsidR="00B50FFA" w:rsidRPr="008513F1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8513F1">
              <w:rPr>
                <w:rFonts w:ascii="Arial Narrow" w:hAnsi="Arial Narrow"/>
                <w:sz w:val="15"/>
                <w:szCs w:val="15"/>
              </w:rPr>
              <w:t>2,523</w:t>
            </w: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  <w:hideMark/>
          </w:tcPr>
          <w:p w14:paraId="5E8F3B5D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8513F1">
              <w:rPr>
                <w:rFonts w:ascii="Arial Narrow" w:hAnsi="Arial Narrow"/>
                <w:sz w:val="15"/>
                <w:szCs w:val="15"/>
              </w:rPr>
              <w:t>1,393.80</w:t>
            </w:r>
          </w:p>
          <w:p w14:paraId="37E54E21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8513F1">
              <w:rPr>
                <w:rFonts w:ascii="Arial Narrow" w:hAnsi="Arial Narrow"/>
                <w:sz w:val="15"/>
                <w:szCs w:val="15"/>
              </w:rPr>
              <w:t xml:space="preserve"> [1,350.38-1,437.22] </w:t>
            </w:r>
          </w:p>
          <w:p w14:paraId="72F31EAD" w14:textId="77777777" w:rsidR="00B50FFA" w:rsidRPr="008513F1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8513F1">
              <w:rPr>
                <w:rFonts w:ascii="Arial Narrow" w:hAnsi="Arial Narrow"/>
                <w:sz w:val="15"/>
                <w:szCs w:val="15"/>
              </w:rPr>
              <w:t>7,444</w:t>
            </w:r>
          </w:p>
        </w:tc>
      </w:tr>
      <w:tr w:rsidR="00B50FFA" w:rsidRPr="00C15976" w14:paraId="7A2F4267" w14:textId="77777777" w:rsidTr="00BF2E25">
        <w:trPr>
          <w:jc w:val="center"/>
        </w:trPr>
        <w:tc>
          <w:tcPr>
            <w:tcW w:w="2534" w:type="dxa"/>
            <w:gridSpan w:val="2"/>
            <w:tcBorders>
              <w:top w:val="single" w:sz="4" w:space="0" w:color="auto"/>
              <w:bottom w:val="nil"/>
            </w:tcBorders>
          </w:tcPr>
          <w:p w14:paraId="605240EB" w14:textId="77777777" w:rsidR="00B50FFA" w:rsidRPr="004427F3" w:rsidRDefault="00B50FFA" w:rsidP="00B50FFA">
            <w:pPr>
              <w:spacing w:before="40" w:after="40" w:line="240" w:lineRule="auto"/>
              <w:rPr>
                <w:rFonts w:ascii="Arial Narrow" w:eastAsia="Times New Roman" w:hAnsi="Arial Narrow" w:cs="Calibri"/>
                <w:b/>
                <w:sz w:val="16"/>
                <w:szCs w:val="16"/>
              </w:rPr>
            </w:pPr>
            <w:r w:rsidRPr="004427F3">
              <w:rPr>
                <w:rFonts w:ascii="Arial Narrow" w:eastAsia="Times New Roman" w:hAnsi="Arial Narrow" w:cs="Calibri"/>
                <w:b/>
                <w:sz w:val="16"/>
                <w:szCs w:val="16"/>
              </w:rPr>
              <w:t>Smoking-related diseases</w:t>
            </w:r>
            <w:r w:rsidRPr="00571029">
              <w:rPr>
                <w:rFonts w:ascii="Arial Narrow" w:hAnsi="Arial Narrow" w:cstheme="minorHAnsi"/>
                <w:noProof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 Narrow" w:hAnsi="Arial Narrow" w:cstheme="minorHAnsi"/>
                <w:noProof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</w:tcPr>
          <w:p w14:paraId="4E915C4D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98EC326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4E16617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  <w:tc>
          <w:tcPr>
            <w:tcW w:w="1358" w:type="dxa"/>
            <w:tcBorders>
              <w:top w:val="single" w:sz="4" w:space="0" w:color="auto"/>
              <w:bottom w:val="nil"/>
            </w:tcBorders>
          </w:tcPr>
          <w:p w14:paraId="46165FAA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  <w:tc>
          <w:tcPr>
            <w:tcW w:w="135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360D865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55A7A27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  <w:tc>
          <w:tcPr>
            <w:tcW w:w="1193" w:type="dxa"/>
            <w:tcBorders>
              <w:top w:val="single" w:sz="4" w:space="0" w:color="auto"/>
              <w:bottom w:val="nil"/>
            </w:tcBorders>
          </w:tcPr>
          <w:p w14:paraId="4B0CED61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49FB7974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  <w:tc>
          <w:tcPr>
            <w:tcW w:w="1352" w:type="dxa"/>
            <w:tcBorders>
              <w:top w:val="single" w:sz="4" w:space="0" w:color="auto"/>
              <w:bottom w:val="nil"/>
            </w:tcBorders>
          </w:tcPr>
          <w:p w14:paraId="4F6F4177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</w:tr>
      <w:tr w:rsidR="00B50FFA" w:rsidRPr="00C15976" w14:paraId="24098199" w14:textId="77777777" w:rsidTr="00BF2E25">
        <w:trPr>
          <w:jc w:val="center"/>
        </w:trPr>
        <w:tc>
          <w:tcPr>
            <w:tcW w:w="1177" w:type="dxa"/>
            <w:tcBorders>
              <w:top w:val="nil"/>
              <w:bottom w:val="single" w:sz="4" w:space="0" w:color="auto"/>
            </w:tcBorders>
          </w:tcPr>
          <w:p w14:paraId="021350E6" w14:textId="77777777" w:rsidR="00B50FFA" w:rsidRDefault="00B50FFA" w:rsidP="00B50FFA">
            <w:pPr>
              <w:spacing w:before="40" w:after="40" w:line="240" w:lineRule="auto"/>
              <w:rPr>
                <w:rFonts w:ascii="Arial Narrow" w:eastAsia="Times New Roman" w:hAnsi="Arial Narrow" w:cs="Calibri"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sz w:val="15"/>
                <w:szCs w:val="15"/>
              </w:rPr>
              <w:t xml:space="preserve">   Rate</w:t>
            </w:r>
          </w:p>
          <w:p w14:paraId="3A133530" w14:textId="77777777" w:rsidR="00B50FFA" w:rsidRDefault="00B50FFA" w:rsidP="00B50FFA">
            <w:pPr>
              <w:spacing w:before="40" w:after="40" w:line="240" w:lineRule="auto"/>
              <w:rPr>
                <w:rFonts w:ascii="Arial Narrow" w:eastAsia="Times New Roman" w:hAnsi="Arial Narrow" w:cs="Calibri"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sz w:val="15"/>
                <w:szCs w:val="15"/>
              </w:rPr>
              <w:t xml:space="preserve">   95% CI</w:t>
            </w:r>
          </w:p>
          <w:p w14:paraId="0DEC3DAC" w14:textId="77777777" w:rsidR="00B50FFA" w:rsidRPr="004427F3" w:rsidRDefault="00B50FFA" w:rsidP="00B50FFA">
            <w:pPr>
              <w:spacing w:before="40" w:after="40" w:line="240" w:lineRule="auto"/>
              <w:rPr>
                <w:rFonts w:ascii="Arial Narrow" w:eastAsia="Times New Roman" w:hAnsi="Arial Narrow" w:cs="Calibri"/>
                <w:sz w:val="16"/>
                <w:szCs w:val="16"/>
              </w:rPr>
            </w:pPr>
            <w:r>
              <w:rPr>
                <w:rFonts w:ascii="Arial Narrow" w:eastAsia="Times New Roman" w:hAnsi="Arial Narrow" w:cs="Calibri"/>
                <w:sz w:val="15"/>
                <w:szCs w:val="15"/>
              </w:rPr>
              <w:t xml:space="preserve">   Deaths</w:t>
            </w: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  <w:hideMark/>
          </w:tcPr>
          <w:p w14:paraId="3B06A1B0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815.36 </w:t>
            </w:r>
          </w:p>
          <w:p w14:paraId="0875AB3E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[536.04-1,094.68] </w:t>
            </w:r>
          </w:p>
          <w:p w14:paraId="253715E2" w14:textId="77777777" w:rsidR="00B50FFA" w:rsidRPr="00A34880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>47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hideMark/>
          </w:tcPr>
          <w:p w14:paraId="4D4F46F5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849.09 </w:t>
            </w:r>
          </w:p>
          <w:p w14:paraId="75620642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>[655.80-1,042.38]</w:t>
            </w:r>
          </w:p>
          <w:p w14:paraId="4C970956" w14:textId="77777777" w:rsidR="00B50FFA" w:rsidRPr="00A34880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 1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594E0FB8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>997.35</w:t>
            </w:r>
          </w:p>
          <w:p w14:paraId="22BDD9C4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 [926.32-1,068.38] </w:t>
            </w:r>
          </w:p>
          <w:p w14:paraId="6857F876" w14:textId="77777777" w:rsidR="00B50FFA" w:rsidRPr="00A34880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>1,354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11E3B2EB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1,763.73 </w:t>
            </w:r>
          </w:p>
          <w:p w14:paraId="675391FF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[1,187.56-2,339.90] </w:t>
            </w:r>
          </w:p>
          <w:p w14:paraId="0C14DF6C" w14:textId="77777777" w:rsidR="00B50FFA" w:rsidRPr="00A34880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>84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hideMark/>
          </w:tcPr>
          <w:p w14:paraId="17CBE869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1,380.32 </w:t>
            </w:r>
          </w:p>
          <w:p w14:paraId="049FC423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[1,078.75-1,681.89] </w:t>
            </w:r>
          </w:p>
          <w:p w14:paraId="00342AD7" w14:textId="77777777" w:rsidR="00B50FFA" w:rsidRPr="00A34880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>139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6C5C2F74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>1,529.49</w:t>
            </w:r>
          </w:p>
          <w:p w14:paraId="27955B92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 [1,427.98-1,631.00]</w:t>
            </w:r>
          </w:p>
          <w:p w14:paraId="27E6BD97" w14:textId="77777777" w:rsidR="00B50FFA" w:rsidRPr="00A34880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 1,468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5A04239E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622.78 </w:t>
            </w:r>
          </w:p>
          <w:p w14:paraId="6BD75576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[421.23-824.32] </w:t>
            </w:r>
          </w:p>
          <w:p w14:paraId="3EF693BE" w14:textId="77777777" w:rsidR="00B50FFA" w:rsidRPr="00A34880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>66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  <w:hideMark/>
          </w:tcPr>
          <w:p w14:paraId="148EADE0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344.67 </w:t>
            </w:r>
          </w:p>
          <w:p w14:paraId="40B139A6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>[218.79-470.55]</w:t>
            </w:r>
          </w:p>
          <w:p w14:paraId="69FD75E3" w14:textId="77777777" w:rsidR="00B50FFA" w:rsidRPr="00A34880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 48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hideMark/>
          </w:tcPr>
          <w:p w14:paraId="3BA06479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556.00 </w:t>
            </w:r>
          </w:p>
          <w:p w14:paraId="133B5C16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[517.61-594.39] </w:t>
            </w:r>
          </w:p>
          <w:p w14:paraId="67488192" w14:textId="77777777" w:rsidR="00B50FFA" w:rsidRPr="00A34880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>1,501</w:t>
            </w: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  <w:hideMark/>
          </w:tcPr>
          <w:p w14:paraId="639FA61D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846.72 </w:t>
            </w:r>
          </w:p>
          <w:p w14:paraId="7EB48BD6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>[813.93-879.50]</w:t>
            </w:r>
          </w:p>
          <w:p w14:paraId="6F6580C2" w14:textId="77777777" w:rsidR="00B50FFA" w:rsidRPr="00A34880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 4,823</w:t>
            </w:r>
          </w:p>
        </w:tc>
      </w:tr>
      <w:tr w:rsidR="00B50FFA" w:rsidRPr="00C15976" w14:paraId="636DE07A" w14:textId="77777777" w:rsidTr="00BF2E25">
        <w:trPr>
          <w:jc w:val="center"/>
        </w:trPr>
        <w:tc>
          <w:tcPr>
            <w:tcW w:w="2534" w:type="dxa"/>
            <w:gridSpan w:val="2"/>
            <w:tcBorders>
              <w:top w:val="single" w:sz="4" w:space="0" w:color="auto"/>
            </w:tcBorders>
          </w:tcPr>
          <w:p w14:paraId="1BBD8C72" w14:textId="77777777" w:rsidR="00B50FFA" w:rsidRPr="004427F3" w:rsidRDefault="00B50FFA" w:rsidP="00B50FFA">
            <w:pPr>
              <w:spacing w:before="40" w:after="40" w:line="240" w:lineRule="auto"/>
              <w:rPr>
                <w:rFonts w:ascii="Arial Narrow" w:eastAsia="Times New Roman" w:hAnsi="Arial Narrow" w:cs="Calibri"/>
                <w:b/>
                <w:sz w:val="16"/>
                <w:szCs w:val="16"/>
              </w:rPr>
            </w:pPr>
            <w:r w:rsidRPr="004427F3">
              <w:rPr>
                <w:rFonts w:ascii="Arial Narrow" w:eastAsia="Times New Roman" w:hAnsi="Arial Narrow" w:cs="Calibri"/>
                <w:b/>
                <w:sz w:val="16"/>
                <w:szCs w:val="16"/>
              </w:rPr>
              <w:t>SLT-related diseases</w:t>
            </w:r>
            <w:r w:rsidRPr="00571029">
              <w:rPr>
                <w:rFonts w:ascii="Arial Narrow" w:hAnsi="Arial Narrow" w:cstheme="minorHAnsi"/>
                <w:noProof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51C1BE4A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0AE04A9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</w:tcBorders>
          </w:tcPr>
          <w:p w14:paraId="7EF590D2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  <w:tc>
          <w:tcPr>
            <w:tcW w:w="1358" w:type="dxa"/>
            <w:tcBorders>
              <w:top w:val="single" w:sz="4" w:space="0" w:color="auto"/>
            </w:tcBorders>
          </w:tcPr>
          <w:p w14:paraId="2DC1C8CB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  <w:tc>
          <w:tcPr>
            <w:tcW w:w="1358" w:type="dxa"/>
            <w:tcBorders>
              <w:top w:val="single" w:sz="4" w:space="0" w:color="auto"/>
              <w:right w:val="single" w:sz="4" w:space="0" w:color="auto"/>
            </w:tcBorders>
          </w:tcPr>
          <w:p w14:paraId="7E40DB00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</w:tcBorders>
          </w:tcPr>
          <w:p w14:paraId="191E853D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42EA40EA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FC91CFD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5169D06E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</w:tr>
      <w:tr w:rsidR="00B50FFA" w:rsidRPr="00C15976" w14:paraId="314E9B3F" w14:textId="77777777" w:rsidTr="00BF2E25">
        <w:trPr>
          <w:jc w:val="center"/>
        </w:trPr>
        <w:tc>
          <w:tcPr>
            <w:tcW w:w="1177" w:type="dxa"/>
            <w:tcBorders>
              <w:bottom w:val="single" w:sz="4" w:space="0" w:color="auto"/>
            </w:tcBorders>
          </w:tcPr>
          <w:p w14:paraId="0949A455" w14:textId="77777777" w:rsidR="00B50FFA" w:rsidRDefault="00B50FFA" w:rsidP="00B50FFA">
            <w:pPr>
              <w:spacing w:before="40" w:after="40" w:line="240" w:lineRule="auto"/>
              <w:rPr>
                <w:rFonts w:ascii="Arial Narrow" w:eastAsia="Times New Roman" w:hAnsi="Arial Narrow" w:cs="Calibri"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sz w:val="15"/>
                <w:szCs w:val="15"/>
              </w:rPr>
              <w:t xml:space="preserve">   Rate</w:t>
            </w:r>
          </w:p>
          <w:p w14:paraId="6931F597" w14:textId="77777777" w:rsidR="00B50FFA" w:rsidRDefault="00B50FFA" w:rsidP="00B50FFA">
            <w:pPr>
              <w:spacing w:before="40" w:after="40" w:line="240" w:lineRule="auto"/>
              <w:rPr>
                <w:rFonts w:ascii="Arial Narrow" w:eastAsia="Times New Roman" w:hAnsi="Arial Narrow" w:cs="Calibri"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sz w:val="15"/>
                <w:szCs w:val="15"/>
              </w:rPr>
              <w:t xml:space="preserve">   95% CI</w:t>
            </w:r>
          </w:p>
          <w:p w14:paraId="3CA7A235" w14:textId="77777777" w:rsidR="00B50FFA" w:rsidRPr="004427F3" w:rsidRDefault="00B50FFA" w:rsidP="00B50FFA">
            <w:pPr>
              <w:spacing w:before="40" w:after="40" w:line="240" w:lineRule="auto"/>
              <w:rPr>
                <w:rFonts w:ascii="Arial Narrow" w:eastAsia="Times New Roman" w:hAnsi="Arial Narrow" w:cs="Calibri"/>
                <w:sz w:val="16"/>
                <w:szCs w:val="16"/>
              </w:rPr>
            </w:pPr>
            <w:r>
              <w:rPr>
                <w:rFonts w:ascii="Arial Narrow" w:eastAsia="Times New Roman" w:hAnsi="Arial Narrow" w:cs="Calibri"/>
                <w:sz w:val="15"/>
                <w:szCs w:val="15"/>
              </w:rPr>
              <w:t xml:space="preserve">   Deaths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hideMark/>
          </w:tcPr>
          <w:p w14:paraId="0606AADE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>756.44</w:t>
            </w:r>
          </w:p>
          <w:p w14:paraId="48D5B16F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 [481.54-1,031.34] </w:t>
            </w:r>
          </w:p>
          <w:p w14:paraId="4904BE4C" w14:textId="77777777" w:rsidR="00B50FFA" w:rsidRPr="00A34880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>42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hideMark/>
          </w:tcPr>
          <w:p w14:paraId="560554AE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>705.52</w:t>
            </w:r>
          </w:p>
          <w:p w14:paraId="258E86B5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 [524.49-886.55] </w:t>
            </w:r>
          </w:p>
          <w:p w14:paraId="67D28C04" w14:textId="77777777" w:rsidR="00B50FFA" w:rsidRPr="00A34880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1352737C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880.84 </w:t>
            </w:r>
          </w:p>
          <w:p w14:paraId="5D252374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[814.37-947.31] </w:t>
            </w:r>
          </w:p>
          <w:p w14:paraId="74CDF6F3" w14:textId="77777777" w:rsidR="00B50FFA" w:rsidRPr="00A34880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>1,196</w:t>
            </w:r>
          </w:p>
        </w:tc>
        <w:tc>
          <w:tcPr>
            <w:tcW w:w="139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C87B201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1,558.06 </w:t>
            </w:r>
          </w:p>
          <w:p w14:paraId="1CC48F3B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>[1,004.45-2,111.67]</w:t>
            </w:r>
          </w:p>
          <w:p w14:paraId="3BB78D1F" w14:textId="77777777" w:rsidR="00B50FFA" w:rsidRPr="00A34880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 71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hideMark/>
          </w:tcPr>
          <w:p w14:paraId="0BADAB11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1,227.36 </w:t>
            </w:r>
          </w:p>
          <w:p w14:paraId="2088659F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>[932.15-1,522.57]</w:t>
            </w:r>
          </w:p>
          <w:p w14:paraId="2BAF5250" w14:textId="77777777" w:rsidR="00B50FFA" w:rsidRPr="00A34880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 118</w:t>
            </w:r>
          </w:p>
        </w:tc>
        <w:tc>
          <w:tcPr>
            <w:tcW w:w="1358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FF5A0D3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>1,333.96</w:t>
            </w:r>
          </w:p>
          <w:p w14:paraId="0D27AFB9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 [1,240.73-1,427.19]</w:t>
            </w:r>
          </w:p>
          <w:p w14:paraId="468D036E" w14:textId="77777777" w:rsidR="00B50FFA" w:rsidRPr="00A34880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 1,265</w:t>
            </w:r>
          </w:p>
        </w:tc>
        <w:tc>
          <w:tcPr>
            <w:tcW w:w="1358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2AC967C8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>604.11</w:t>
            </w:r>
          </w:p>
          <w:p w14:paraId="0B9F2ED0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 [404.48-803.74] </w:t>
            </w:r>
          </w:p>
          <w:p w14:paraId="74D39C27" w14:textId="77777777" w:rsidR="00B50FFA" w:rsidRPr="00A34880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>64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hideMark/>
          </w:tcPr>
          <w:p w14:paraId="751A8604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323.35 </w:t>
            </w:r>
          </w:p>
          <w:p w14:paraId="15943F6B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[198.67-448.03] </w:t>
            </w:r>
          </w:p>
          <w:p w14:paraId="73519800" w14:textId="77777777" w:rsidR="00B50FFA" w:rsidRPr="00A34880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>4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hideMark/>
          </w:tcPr>
          <w:p w14:paraId="1C4137AE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515.19 </w:t>
            </w:r>
          </w:p>
          <w:p w14:paraId="0D01D579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>[478.82-551.55]</w:t>
            </w:r>
          </w:p>
          <w:p w14:paraId="1A672C78" w14:textId="77777777" w:rsidR="00B50FFA" w:rsidRPr="00A34880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 1,391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hideMark/>
          </w:tcPr>
          <w:p w14:paraId="0321C333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759.21 </w:t>
            </w:r>
          </w:p>
          <w:p w14:paraId="414A3991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>[728.71-789.71]</w:t>
            </w:r>
          </w:p>
          <w:p w14:paraId="578F58CD" w14:textId="77777777" w:rsidR="00B50FFA" w:rsidRPr="00A34880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 4,286</w:t>
            </w:r>
          </w:p>
        </w:tc>
      </w:tr>
      <w:tr w:rsidR="00B50FFA" w:rsidRPr="00C15976" w14:paraId="1144D951" w14:textId="77777777" w:rsidTr="00BF2E25">
        <w:trPr>
          <w:jc w:val="center"/>
        </w:trPr>
        <w:tc>
          <w:tcPr>
            <w:tcW w:w="3926" w:type="dxa"/>
            <w:gridSpan w:val="3"/>
            <w:tcBorders>
              <w:top w:val="single" w:sz="4" w:space="0" w:color="auto"/>
              <w:bottom w:val="nil"/>
            </w:tcBorders>
          </w:tcPr>
          <w:p w14:paraId="2FA69382" w14:textId="77777777" w:rsidR="00B50FFA" w:rsidRPr="004427F3" w:rsidRDefault="00B50FFA" w:rsidP="00B50FFA">
            <w:pPr>
              <w:spacing w:before="40" w:after="40" w:line="240" w:lineRule="auto"/>
              <w:rPr>
                <w:rFonts w:ascii="Arial Narrow" w:eastAsia="Times New Roman" w:hAnsi="Arial Narrow" w:cs="Calibri"/>
                <w:sz w:val="16"/>
                <w:szCs w:val="16"/>
              </w:rPr>
            </w:pPr>
            <w:r w:rsidRPr="004427F3">
              <w:rPr>
                <w:rFonts w:ascii="Arial Narrow" w:eastAsia="Times New Roman" w:hAnsi="Arial Narrow" w:cs="Times New Roman"/>
                <w:b/>
                <w:sz w:val="16"/>
                <w:szCs w:val="16"/>
              </w:rPr>
              <w:t>Lung diseases excluding lung cancer</w:t>
            </w:r>
            <w:r w:rsidRPr="004427F3">
              <w:rPr>
                <w:rFonts w:cstheme="minorHAnsi"/>
                <w:noProof/>
                <w:sz w:val="20"/>
                <w:szCs w:val="20"/>
                <w:vertAlign w:val="superscript"/>
              </w:rPr>
              <w:t xml:space="preserve"> </w:t>
            </w:r>
            <w:r w:rsidRPr="00571029">
              <w:rPr>
                <w:rFonts w:ascii="Arial Narrow" w:hAnsi="Arial Narrow" w:cstheme="minorHAnsi"/>
                <w:noProof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475B0FA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2133CFD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  <w:tc>
          <w:tcPr>
            <w:tcW w:w="1358" w:type="dxa"/>
            <w:tcBorders>
              <w:top w:val="single" w:sz="4" w:space="0" w:color="auto"/>
              <w:bottom w:val="nil"/>
            </w:tcBorders>
          </w:tcPr>
          <w:p w14:paraId="47178B67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  <w:tc>
          <w:tcPr>
            <w:tcW w:w="135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D4BD1EC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0C12CF8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  <w:tc>
          <w:tcPr>
            <w:tcW w:w="1193" w:type="dxa"/>
            <w:tcBorders>
              <w:top w:val="single" w:sz="4" w:space="0" w:color="auto"/>
              <w:bottom w:val="nil"/>
            </w:tcBorders>
          </w:tcPr>
          <w:p w14:paraId="5DE6DEAA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  <w:highlight w:val="yellow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7CF8FEEA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  <w:tc>
          <w:tcPr>
            <w:tcW w:w="1352" w:type="dxa"/>
            <w:tcBorders>
              <w:top w:val="single" w:sz="4" w:space="0" w:color="auto"/>
              <w:bottom w:val="nil"/>
            </w:tcBorders>
          </w:tcPr>
          <w:p w14:paraId="77584B12" w14:textId="77777777" w:rsidR="00B50FFA" w:rsidRPr="004427F3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</w:tr>
      <w:tr w:rsidR="00B50FFA" w:rsidRPr="00C15976" w14:paraId="1C33FEC7" w14:textId="77777777" w:rsidTr="00BF2E25">
        <w:trPr>
          <w:jc w:val="center"/>
        </w:trPr>
        <w:tc>
          <w:tcPr>
            <w:tcW w:w="1177" w:type="dxa"/>
            <w:tcBorders>
              <w:top w:val="nil"/>
              <w:bottom w:val="single" w:sz="4" w:space="0" w:color="auto"/>
            </w:tcBorders>
          </w:tcPr>
          <w:p w14:paraId="1951C1EF" w14:textId="77777777" w:rsidR="00B50FFA" w:rsidRDefault="00B50FFA" w:rsidP="00B50FFA">
            <w:pPr>
              <w:spacing w:before="40" w:after="40" w:line="240" w:lineRule="auto"/>
              <w:rPr>
                <w:rFonts w:ascii="Arial Narrow" w:eastAsia="Times New Roman" w:hAnsi="Arial Narrow" w:cs="Calibri"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sz w:val="15"/>
                <w:szCs w:val="15"/>
              </w:rPr>
              <w:t xml:space="preserve">   Rate</w:t>
            </w:r>
          </w:p>
          <w:p w14:paraId="7089A891" w14:textId="77777777" w:rsidR="00B50FFA" w:rsidRDefault="00B50FFA" w:rsidP="00B50FFA">
            <w:pPr>
              <w:spacing w:before="40" w:after="40" w:line="240" w:lineRule="auto"/>
              <w:rPr>
                <w:rFonts w:ascii="Arial Narrow" w:eastAsia="Times New Roman" w:hAnsi="Arial Narrow" w:cs="Calibri"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sz w:val="15"/>
                <w:szCs w:val="15"/>
              </w:rPr>
              <w:t xml:space="preserve">   95% CI</w:t>
            </w:r>
          </w:p>
          <w:p w14:paraId="6C14AC19" w14:textId="77777777" w:rsidR="00B50FFA" w:rsidRPr="004427F3" w:rsidRDefault="00B50FFA" w:rsidP="00B50FFA">
            <w:pPr>
              <w:spacing w:before="40" w:after="40" w:line="240" w:lineRule="auto"/>
              <w:rPr>
                <w:rFonts w:ascii="Arial Narrow" w:eastAsia="Times New Roman" w:hAnsi="Arial Narrow" w:cs="Calibri"/>
                <w:sz w:val="16"/>
                <w:szCs w:val="16"/>
              </w:rPr>
            </w:pPr>
            <w:r>
              <w:rPr>
                <w:rFonts w:ascii="Arial Narrow" w:eastAsia="Times New Roman" w:hAnsi="Arial Narrow" w:cs="Calibri"/>
                <w:sz w:val="15"/>
                <w:szCs w:val="15"/>
              </w:rPr>
              <w:t xml:space="preserve">   Deaths</w:t>
            </w: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01B2ACC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color w:val="000000" w:themeColor="text1"/>
                <w:sz w:val="15"/>
                <w:szCs w:val="15"/>
              </w:rPr>
            </w:pPr>
            <w:r w:rsidRPr="00D54922">
              <w:rPr>
                <w:rFonts w:ascii="Arial Narrow" w:hAnsi="Arial Narrow"/>
                <w:color w:val="000000" w:themeColor="text1"/>
                <w:sz w:val="15"/>
                <w:szCs w:val="15"/>
              </w:rPr>
              <w:t xml:space="preserve">55.81* </w:t>
            </w:r>
          </w:p>
          <w:p w14:paraId="5D45CDB7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color w:val="000000" w:themeColor="text1"/>
                <w:sz w:val="15"/>
                <w:szCs w:val="15"/>
              </w:rPr>
            </w:pPr>
            <w:r w:rsidRPr="00D54922">
              <w:rPr>
                <w:rFonts w:ascii="Arial Narrow" w:hAnsi="Arial Narrow"/>
                <w:color w:val="000000" w:themeColor="text1"/>
                <w:sz w:val="15"/>
                <w:szCs w:val="15"/>
              </w:rPr>
              <w:t xml:space="preserve">[9.87-101.76] </w:t>
            </w:r>
          </w:p>
          <w:p w14:paraId="59F1DE30" w14:textId="77777777" w:rsidR="00B50FFA" w:rsidRPr="005C7E9A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5"/>
                <w:szCs w:val="15"/>
              </w:rPr>
            </w:pPr>
            <w:r w:rsidRPr="00D54922">
              <w:rPr>
                <w:rFonts w:ascii="Arial Narrow" w:hAnsi="Arial Narrow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EE5C92E" w14:textId="77777777" w:rsidR="00B50FFA" w:rsidRPr="005C7E9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color w:val="000000" w:themeColor="text1"/>
                <w:sz w:val="15"/>
                <w:szCs w:val="15"/>
              </w:rPr>
            </w:pPr>
            <w:r w:rsidRPr="005C7E9A">
              <w:rPr>
                <w:rFonts w:ascii="Arial Narrow" w:hAnsi="Arial Narrow"/>
                <w:color w:val="000000" w:themeColor="text1"/>
                <w:sz w:val="15"/>
                <w:szCs w:val="15"/>
              </w:rPr>
              <w:t>135.53</w:t>
            </w:r>
          </w:p>
          <w:p w14:paraId="4063B936" w14:textId="77777777" w:rsidR="00B50FFA" w:rsidRPr="005C7E9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color w:val="000000" w:themeColor="text1"/>
                <w:sz w:val="15"/>
                <w:szCs w:val="15"/>
              </w:rPr>
            </w:pPr>
            <w:r w:rsidRPr="005C7E9A">
              <w:rPr>
                <w:rFonts w:ascii="Arial Narrow" w:hAnsi="Arial Narrow"/>
                <w:color w:val="000000" w:themeColor="text1"/>
                <w:sz w:val="15"/>
                <w:szCs w:val="15"/>
              </w:rPr>
              <w:t xml:space="preserve"> [64.17-206.88] </w:t>
            </w:r>
          </w:p>
          <w:p w14:paraId="4CC51BBE" w14:textId="77777777" w:rsidR="00B50FFA" w:rsidRPr="005C7E9A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5"/>
                <w:szCs w:val="15"/>
              </w:rPr>
            </w:pPr>
            <w:r w:rsidRPr="005C7E9A">
              <w:rPr>
                <w:rFonts w:ascii="Arial Narrow" w:hAnsi="Arial Narrow"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61AAB" w14:textId="77777777" w:rsidR="00B50FFA" w:rsidRPr="005C7E9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color w:val="000000" w:themeColor="text1"/>
                <w:sz w:val="15"/>
                <w:szCs w:val="15"/>
              </w:rPr>
            </w:pPr>
            <w:r w:rsidRPr="005C7E9A">
              <w:rPr>
                <w:rFonts w:ascii="Arial Narrow" w:hAnsi="Arial Narrow"/>
                <w:color w:val="000000" w:themeColor="text1"/>
                <w:sz w:val="15"/>
                <w:szCs w:val="15"/>
              </w:rPr>
              <w:t xml:space="preserve">108.75 </w:t>
            </w:r>
          </w:p>
          <w:p w14:paraId="0AF9F960" w14:textId="77777777" w:rsidR="00B50FFA" w:rsidRPr="005C7E9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color w:val="000000" w:themeColor="text1"/>
                <w:sz w:val="15"/>
                <w:szCs w:val="15"/>
              </w:rPr>
            </w:pPr>
            <w:r w:rsidRPr="005C7E9A">
              <w:rPr>
                <w:rFonts w:ascii="Arial Narrow" w:hAnsi="Arial Narrow"/>
                <w:color w:val="000000" w:themeColor="text1"/>
                <w:sz w:val="15"/>
                <w:szCs w:val="15"/>
              </w:rPr>
              <w:t xml:space="preserve">[85.49-132.02] </w:t>
            </w:r>
          </w:p>
          <w:p w14:paraId="32E096E4" w14:textId="77777777" w:rsidR="00B50FFA" w:rsidRPr="005C7E9A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5"/>
                <w:szCs w:val="15"/>
              </w:rPr>
            </w:pPr>
            <w:r w:rsidRPr="005C7E9A">
              <w:rPr>
                <w:rFonts w:ascii="Arial Narrow" w:hAnsi="Arial Narrow"/>
                <w:color w:val="000000" w:themeColor="text1"/>
                <w:sz w:val="15"/>
                <w:szCs w:val="15"/>
              </w:rPr>
              <w:t>158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D097973" w14:textId="77777777" w:rsidR="00B50FFA" w:rsidRPr="005C7E9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color w:val="000000" w:themeColor="text1"/>
                <w:sz w:val="15"/>
                <w:szCs w:val="15"/>
              </w:rPr>
            </w:pPr>
            <w:r w:rsidRPr="005C7E9A">
              <w:rPr>
                <w:rFonts w:ascii="Arial Narrow" w:hAnsi="Arial Narrow"/>
                <w:color w:val="000000" w:themeColor="text1"/>
                <w:sz w:val="15"/>
                <w:szCs w:val="15"/>
              </w:rPr>
              <w:t xml:space="preserve">178.44 </w:t>
            </w:r>
          </w:p>
          <w:p w14:paraId="1F851BB4" w14:textId="77777777" w:rsidR="00B50FFA" w:rsidRPr="005C7E9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color w:val="000000" w:themeColor="text1"/>
                <w:sz w:val="15"/>
                <w:szCs w:val="15"/>
              </w:rPr>
            </w:pPr>
            <w:r w:rsidRPr="005C7E9A">
              <w:rPr>
                <w:rFonts w:ascii="Arial Narrow" w:hAnsi="Arial Narrow"/>
                <w:color w:val="000000" w:themeColor="text1"/>
                <w:sz w:val="15"/>
                <w:szCs w:val="15"/>
              </w:rPr>
              <w:t xml:space="preserve">[78.36-278.52] </w:t>
            </w:r>
          </w:p>
          <w:p w14:paraId="508483A9" w14:textId="77777777" w:rsidR="00B50FFA" w:rsidRPr="005C7E9A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5"/>
                <w:szCs w:val="15"/>
              </w:rPr>
            </w:pPr>
            <w:r w:rsidRPr="005C7E9A">
              <w:rPr>
                <w:rFonts w:ascii="Arial Narrow" w:hAnsi="Arial Narrow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6BBB7E0" w14:textId="77777777" w:rsidR="00B50FFA" w:rsidRPr="005C7E9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color w:val="000000" w:themeColor="text1"/>
                <w:sz w:val="15"/>
                <w:szCs w:val="15"/>
              </w:rPr>
            </w:pPr>
            <w:r w:rsidRPr="005C7E9A">
              <w:rPr>
                <w:rFonts w:ascii="Arial Narrow" w:hAnsi="Arial Narrow"/>
                <w:color w:val="000000" w:themeColor="text1"/>
                <w:sz w:val="15"/>
                <w:szCs w:val="15"/>
              </w:rPr>
              <w:t xml:space="preserve">138.01 </w:t>
            </w:r>
          </w:p>
          <w:p w14:paraId="6A89B8CE" w14:textId="77777777" w:rsidR="00B50FFA" w:rsidRPr="005C7E9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color w:val="000000" w:themeColor="text1"/>
                <w:sz w:val="15"/>
                <w:szCs w:val="15"/>
              </w:rPr>
            </w:pPr>
            <w:r w:rsidRPr="005C7E9A">
              <w:rPr>
                <w:rFonts w:ascii="Arial Narrow" w:hAnsi="Arial Narrow"/>
                <w:color w:val="000000" w:themeColor="text1"/>
                <w:sz w:val="15"/>
                <w:szCs w:val="15"/>
              </w:rPr>
              <w:t xml:space="preserve">[77.14-198.88] </w:t>
            </w:r>
          </w:p>
          <w:p w14:paraId="4083AC06" w14:textId="77777777" w:rsidR="00B50FFA" w:rsidRPr="005C7E9A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5"/>
                <w:szCs w:val="15"/>
              </w:rPr>
            </w:pPr>
            <w:r w:rsidRPr="005C7E9A">
              <w:rPr>
                <w:rFonts w:ascii="Arial Narrow" w:hAnsi="Arial Narrow"/>
                <w:color w:val="000000" w:themeColor="text1"/>
                <w:sz w:val="15"/>
                <w:szCs w:val="15"/>
              </w:rPr>
              <w:t>21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6B3F52" w14:textId="77777777" w:rsidR="00B50FFA" w:rsidRPr="005C7E9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color w:val="000000" w:themeColor="text1"/>
                <w:sz w:val="15"/>
                <w:szCs w:val="15"/>
              </w:rPr>
            </w:pPr>
            <w:r w:rsidRPr="005C7E9A">
              <w:rPr>
                <w:rFonts w:ascii="Arial Narrow" w:hAnsi="Arial Narrow"/>
                <w:color w:val="000000" w:themeColor="text1"/>
                <w:sz w:val="15"/>
                <w:szCs w:val="15"/>
              </w:rPr>
              <w:t xml:space="preserve">175.69 </w:t>
            </w:r>
          </w:p>
          <w:p w14:paraId="2B68D7CD" w14:textId="77777777" w:rsidR="00B50FFA" w:rsidRPr="005C7E9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color w:val="000000" w:themeColor="text1"/>
                <w:sz w:val="15"/>
                <w:szCs w:val="15"/>
              </w:rPr>
            </w:pPr>
            <w:r w:rsidRPr="005C7E9A">
              <w:rPr>
                <w:rFonts w:ascii="Arial Narrow" w:hAnsi="Arial Narrow"/>
                <w:color w:val="000000" w:themeColor="text1"/>
                <w:sz w:val="15"/>
                <w:szCs w:val="15"/>
              </w:rPr>
              <w:t xml:space="preserve">[144.11-207.26] </w:t>
            </w:r>
          </w:p>
          <w:p w14:paraId="702B90FC" w14:textId="77777777" w:rsidR="00B50FFA" w:rsidRPr="005C7E9A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5"/>
                <w:szCs w:val="15"/>
              </w:rPr>
            </w:pPr>
            <w:r w:rsidRPr="005C7E9A">
              <w:rPr>
                <w:rFonts w:ascii="Arial Narrow" w:hAnsi="Arial Narrow"/>
                <w:color w:val="000000" w:themeColor="text1"/>
                <w:sz w:val="15"/>
                <w:szCs w:val="15"/>
              </w:rPr>
              <w:t>203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266189E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color w:val="000000" w:themeColor="text1"/>
                <w:sz w:val="15"/>
                <w:szCs w:val="15"/>
              </w:rPr>
            </w:pPr>
            <w:r w:rsidRPr="00D54922">
              <w:rPr>
                <w:rFonts w:ascii="Arial Narrow" w:hAnsi="Arial Narrow"/>
                <w:color w:val="000000" w:themeColor="text1"/>
                <w:sz w:val="15"/>
                <w:szCs w:val="15"/>
              </w:rPr>
              <w:t xml:space="preserve">17.47* </w:t>
            </w:r>
          </w:p>
          <w:p w14:paraId="31CB5604" w14:textId="29D9C030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color w:val="000000" w:themeColor="text1"/>
                <w:sz w:val="15"/>
                <w:szCs w:val="15"/>
              </w:rPr>
            </w:pPr>
            <w:r w:rsidRPr="00D54922">
              <w:rPr>
                <w:rFonts w:ascii="Arial Narrow" w:hAnsi="Arial Narrow"/>
                <w:color w:val="000000" w:themeColor="text1"/>
                <w:sz w:val="15"/>
                <w:szCs w:val="15"/>
              </w:rPr>
              <w:t>[</w:t>
            </w:r>
            <w:r w:rsidR="00F06F6A" w:rsidRPr="00D54922">
              <w:rPr>
                <w:rFonts w:ascii="Arial Narrow" w:hAnsi="Arial Narrow"/>
                <w:color w:val="000000" w:themeColor="text1"/>
                <w:sz w:val="15"/>
                <w:szCs w:val="15"/>
              </w:rPr>
              <w:t>0</w:t>
            </w:r>
            <w:r w:rsidRPr="00D54922">
              <w:rPr>
                <w:rFonts w:ascii="Arial Narrow" w:hAnsi="Arial Narrow"/>
                <w:color w:val="000000" w:themeColor="text1"/>
                <w:sz w:val="15"/>
                <w:szCs w:val="15"/>
              </w:rPr>
              <w:t>-43.</w:t>
            </w:r>
            <w:proofErr w:type="gramStart"/>
            <w:r w:rsidRPr="00D54922">
              <w:rPr>
                <w:rFonts w:ascii="Arial Narrow" w:hAnsi="Arial Narrow"/>
                <w:color w:val="000000" w:themeColor="text1"/>
                <w:sz w:val="15"/>
                <w:szCs w:val="15"/>
              </w:rPr>
              <w:t>21]</w:t>
            </w:r>
            <w:r w:rsidR="00CC3441" w:rsidRPr="001E13DD">
              <w:rPr>
                <w:rFonts w:ascii="Arial Narrow" w:hAnsi="Arial Narrow"/>
                <w:sz w:val="15"/>
                <w:szCs w:val="15"/>
                <w:vertAlign w:val="superscript"/>
              </w:rPr>
              <w:t>†</w:t>
            </w:r>
            <w:proofErr w:type="gramEnd"/>
            <w:r w:rsidRPr="00D54922">
              <w:rPr>
                <w:rFonts w:ascii="Arial Narrow" w:hAnsi="Arial Narrow"/>
                <w:color w:val="000000" w:themeColor="text1"/>
                <w:sz w:val="15"/>
                <w:szCs w:val="15"/>
              </w:rPr>
              <w:t xml:space="preserve"> </w:t>
            </w:r>
          </w:p>
          <w:p w14:paraId="60AFB184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5"/>
                <w:szCs w:val="15"/>
              </w:rPr>
            </w:pPr>
            <w:r w:rsidRPr="00D54922">
              <w:rPr>
                <w:rFonts w:ascii="Arial Narrow" w:hAnsi="Arial Narrow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F39FB88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color w:val="000000" w:themeColor="text1"/>
                <w:sz w:val="15"/>
                <w:szCs w:val="15"/>
              </w:rPr>
            </w:pPr>
            <w:r w:rsidRPr="00D54922">
              <w:rPr>
                <w:rFonts w:ascii="Arial Narrow" w:hAnsi="Arial Narrow"/>
                <w:color w:val="000000" w:themeColor="text1"/>
                <w:sz w:val="15"/>
                <w:szCs w:val="15"/>
              </w:rPr>
              <w:t xml:space="preserve">20.81* </w:t>
            </w:r>
          </w:p>
          <w:p w14:paraId="7E735D6E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color w:val="000000" w:themeColor="text1"/>
                <w:sz w:val="15"/>
                <w:szCs w:val="15"/>
              </w:rPr>
            </w:pPr>
            <w:r w:rsidRPr="00D54922">
              <w:rPr>
                <w:rFonts w:ascii="Arial Narrow" w:hAnsi="Arial Narrow"/>
                <w:color w:val="000000" w:themeColor="text1"/>
                <w:sz w:val="15"/>
                <w:szCs w:val="15"/>
              </w:rPr>
              <w:t xml:space="preserve">[2.08-39.54] </w:t>
            </w:r>
          </w:p>
          <w:p w14:paraId="2AD43AAD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5"/>
                <w:szCs w:val="15"/>
              </w:rPr>
            </w:pPr>
            <w:r w:rsidRPr="00D54922">
              <w:rPr>
                <w:rFonts w:ascii="Arial Narrow" w:hAnsi="Arial Narrow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hideMark/>
          </w:tcPr>
          <w:p w14:paraId="2ADBC01D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>39.30</w:t>
            </w:r>
          </w:p>
          <w:p w14:paraId="4B65D407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 [29.83-48.77] </w:t>
            </w:r>
          </w:p>
          <w:p w14:paraId="1C83F2ED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>110</w:t>
            </w: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  <w:hideMark/>
          </w:tcPr>
          <w:p w14:paraId="0D0B3489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82.45 </w:t>
            </w:r>
          </w:p>
          <w:p w14:paraId="01EB155C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[73.29-91.62] </w:t>
            </w:r>
          </w:p>
          <w:p w14:paraId="329F16A1" w14:textId="77777777" w:rsidR="00B50FFA" w:rsidRPr="00A34880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>537</w:t>
            </w:r>
          </w:p>
        </w:tc>
      </w:tr>
      <w:tr w:rsidR="00BF2E25" w:rsidRPr="00C15976" w14:paraId="7650DB2A" w14:textId="1B26523B" w:rsidTr="00BF2E25">
        <w:trPr>
          <w:jc w:val="center"/>
        </w:trPr>
        <w:tc>
          <w:tcPr>
            <w:tcW w:w="5218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065141AA" w14:textId="46C7E932" w:rsidR="00BF2E25" w:rsidRPr="004427F3" w:rsidRDefault="00BF2E25" w:rsidP="002B1BEC">
            <w:pPr>
              <w:spacing w:before="40" w:after="40" w:line="240" w:lineRule="auto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4427F3"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  <w:t>Other</w:t>
            </w:r>
            <w:r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  <w:t>-c</w:t>
            </w:r>
            <w:r w:rsidRPr="004427F3"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  <w:t>ause</w:t>
            </w:r>
            <w:r>
              <w:rPr>
                <w:rFonts w:ascii="Arial Narrow" w:eastAsia="Times New Roman" w:hAnsi="Arial Narrow" w:cs="Calibri"/>
                <w:b/>
                <w:bCs/>
                <w:sz w:val="16"/>
                <w:szCs w:val="16"/>
              </w:rPr>
              <w:t xml:space="preserve"> mortality</w:t>
            </w:r>
            <w:r w:rsidRPr="004427F3">
              <w:rPr>
                <w:rFonts w:cstheme="minorHAnsi"/>
                <w:noProof/>
                <w:sz w:val="20"/>
                <w:szCs w:val="20"/>
                <w:vertAlign w:val="superscript"/>
              </w:rPr>
              <w:t xml:space="preserve"> </w:t>
            </w:r>
            <w:r w:rsidRPr="00571029">
              <w:rPr>
                <w:rFonts w:ascii="Arial Narrow" w:hAnsi="Arial Narrow" w:cstheme="minorHAnsi"/>
                <w:noProof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7E13C137" w14:textId="77777777" w:rsidR="00BF2E25" w:rsidRPr="004427F3" w:rsidRDefault="00BF2E25" w:rsidP="00BF2E25">
            <w:pPr>
              <w:spacing w:before="40" w:after="40" w:line="240" w:lineRule="auto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  <w:tc>
          <w:tcPr>
            <w:tcW w:w="5253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282D6459" w14:textId="77777777" w:rsidR="00BF2E25" w:rsidRPr="004427F3" w:rsidRDefault="00BF2E25" w:rsidP="00BF2E25">
            <w:pPr>
              <w:spacing w:before="40" w:after="40" w:line="240" w:lineRule="auto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</w:tr>
      <w:tr w:rsidR="00B50FFA" w:rsidRPr="00C15976" w14:paraId="157C3E22" w14:textId="77777777" w:rsidTr="00BF2E25">
        <w:trPr>
          <w:jc w:val="center"/>
        </w:trPr>
        <w:tc>
          <w:tcPr>
            <w:tcW w:w="1177" w:type="dxa"/>
            <w:tcBorders>
              <w:bottom w:val="single" w:sz="4" w:space="0" w:color="auto"/>
            </w:tcBorders>
          </w:tcPr>
          <w:p w14:paraId="16F4D43E" w14:textId="77777777" w:rsidR="00B50FFA" w:rsidRDefault="00B50FFA" w:rsidP="00B50FFA">
            <w:pPr>
              <w:spacing w:before="40" w:after="40" w:line="240" w:lineRule="auto"/>
              <w:rPr>
                <w:rFonts w:ascii="Arial Narrow" w:eastAsia="Times New Roman" w:hAnsi="Arial Narrow" w:cs="Calibri"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sz w:val="15"/>
                <w:szCs w:val="15"/>
              </w:rPr>
              <w:t xml:space="preserve">   Rate</w:t>
            </w:r>
          </w:p>
          <w:p w14:paraId="497F1D46" w14:textId="77777777" w:rsidR="00B50FFA" w:rsidRDefault="00B50FFA" w:rsidP="00B50FFA">
            <w:pPr>
              <w:spacing w:before="40" w:after="40" w:line="240" w:lineRule="auto"/>
              <w:rPr>
                <w:rFonts w:ascii="Arial Narrow" w:eastAsia="Times New Roman" w:hAnsi="Arial Narrow" w:cs="Calibri"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sz w:val="15"/>
                <w:szCs w:val="15"/>
              </w:rPr>
              <w:t xml:space="preserve">   95% CI</w:t>
            </w:r>
          </w:p>
          <w:p w14:paraId="2C92DC99" w14:textId="77777777" w:rsidR="00B50FFA" w:rsidRPr="00EA0557" w:rsidRDefault="00B50FFA" w:rsidP="00B50FFA">
            <w:pPr>
              <w:spacing w:before="40" w:after="40" w:line="240" w:lineRule="auto"/>
              <w:rPr>
                <w:rFonts w:ascii="Arial Narrow" w:eastAsia="Times New Roman" w:hAnsi="Arial Narrow" w:cs="Calibri"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sz w:val="15"/>
                <w:szCs w:val="15"/>
              </w:rPr>
              <w:t xml:space="preserve">   Deaths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hideMark/>
          </w:tcPr>
          <w:p w14:paraId="1925AF14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256.51 </w:t>
            </w:r>
          </w:p>
          <w:p w14:paraId="55BA4F68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[105.77-407.26] </w:t>
            </w:r>
          </w:p>
          <w:p w14:paraId="67852B03" w14:textId="77777777" w:rsidR="00B50FFA" w:rsidRPr="00A34880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>15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hideMark/>
          </w:tcPr>
          <w:p w14:paraId="7ACFF0F2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514.14 </w:t>
            </w:r>
          </w:p>
          <w:p w14:paraId="165B7279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[340.84-687.44] </w:t>
            </w:r>
          </w:p>
          <w:p w14:paraId="4D43377D" w14:textId="77777777" w:rsidR="00B50FFA" w:rsidRPr="00A34880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>6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26B4A4B5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541.34 </w:t>
            </w:r>
          </w:p>
          <w:p w14:paraId="7B1F759D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[487.27-595.42] </w:t>
            </w:r>
          </w:p>
          <w:p w14:paraId="00EFFB47" w14:textId="77777777" w:rsidR="00B50FFA" w:rsidRPr="00A34880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>663</w:t>
            </w:r>
          </w:p>
        </w:tc>
        <w:tc>
          <w:tcPr>
            <w:tcW w:w="139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187945C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>470.36</w:t>
            </w:r>
          </w:p>
          <w:p w14:paraId="19533E6E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 [258.03-682.68] </w:t>
            </w:r>
          </w:p>
          <w:p w14:paraId="298EB8FF" w14:textId="77777777" w:rsidR="00B50FFA" w:rsidRPr="00A34880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>27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hideMark/>
          </w:tcPr>
          <w:p w14:paraId="635BE537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592.94 </w:t>
            </w:r>
          </w:p>
          <w:p w14:paraId="5775579E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[371.49-814.39] </w:t>
            </w:r>
          </w:p>
          <w:p w14:paraId="4BAF2875" w14:textId="77777777" w:rsidR="00B50FFA" w:rsidRPr="00A34880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>50</w:t>
            </w:r>
          </w:p>
        </w:tc>
        <w:tc>
          <w:tcPr>
            <w:tcW w:w="1358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19AFE51A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830.41 </w:t>
            </w:r>
          </w:p>
          <w:p w14:paraId="0BF4CCB2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[752.92-907.90] </w:t>
            </w:r>
          </w:p>
          <w:p w14:paraId="495D8F9F" w14:textId="77777777" w:rsidR="00B50FFA" w:rsidRPr="00A34880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>721</w:t>
            </w:r>
          </w:p>
        </w:tc>
        <w:tc>
          <w:tcPr>
            <w:tcW w:w="1358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255BA121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590.72 </w:t>
            </w:r>
          </w:p>
          <w:p w14:paraId="474124B6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[320.68-860.76] </w:t>
            </w:r>
          </w:p>
          <w:p w14:paraId="292A3D06" w14:textId="77777777" w:rsidR="00B50FFA" w:rsidRPr="00A34880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>39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hideMark/>
          </w:tcPr>
          <w:p w14:paraId="5473E007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186.29 </w:t>
            </w:r>
          </w:p>
          <w:p w14:paraId="7C664601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[88.16-284.43] </w:t>
            </w:r>
          </w:p>
          <w:p w14:paraId="7A988FEB" w14:textId="77777777" w:rsidR="00B50FFA" w:rsidRPr="00A34880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>2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hideMark/>
          </w:tcPr>
          <w:p w14:paraId="49D61871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>401.21</w:t>
            </w:r>
          </w:p>
          <w:p w14:paraId="35747A72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 [368.52-433.90] </w:t>
            </w:r>
          </w:p>
          <w:p w14:paraId="508A479F" w14:textId="77777777" w:rsidR="00B50FFA" w:rsidRPr="00A34880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>1,022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hideMark/>
          </w:tcPr>
          <w:p w14:paraId="63EA814A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511.41 </w:t>
            </w:r>
          </w:p>
          <w:p w14:paraId="366EEE9E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 xml:space="preserve">[485.62-537.19] </w:t>
            </w:r>
          </w:p>
          <w:p w14:paraId="58C4EB1B" w14:textId="77777777" w:rsidR="00B50FFA" w:rsidRPr="00A34880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A34880">
              <w:rPr>
                <w:rFonts w:ascii="Arial Narrow" w:hAnsi="Arial Narrow"/>
                <w:sz w:val="15"/>
                <w:szCs w:val="15"/>
              </w:rPr>
              <w:t>2,621</w:t>
            </w:r>
          </w:p>
        </w:tc>
      </w:tr>
      <w:tr w:rsidR="00B50FFA" w:rsidRPr="00C15976" w14:paraId="604994EA" w14:textId="77777777" w:rsidTr="5ADC2DF5">
        <w:trPr>
          <w:jc w:val="center"/>
        </w:trPr>
        <w:tc>
          <w:tcPr>
            <w:tcW w:w="14580" w:type="dxa"/>
            <w:gridSpan w:val="11"/>
            <w:tcBorders>
              <w:top w:val="single" w:sz="4" w:space="0" w:color="auto"/>
              <w:bottom w:val="nil"/>
            </w:tcBorders>
          </w:tcPr>
          <w:p w14:paraId="5A68513A" w14:textId="72EF9619" w:rsidR="00B50FFA" w:rsidRPr="00571029" w:rsidRDefault="00B50FFA" w:rsidP="00B50FFA">
            <w:pPr>
              <w:spacing w:after="120" w:line="240" w:lineRule="auto"/>
              <w:contextualSpacing/>
              <w:rPr>
                <w:rFonts w:ascii="Arial Narrow" w:eastAsia="SimSun" w:hAnsi="Arial Narrow" w:cs="Times New Roman"/>
                <w:noProof/>
                <w:sz w:val="16"/>
                <w:szCs w:val="16"/>
              </w:rPr>
            </w:pPr>
            <w:r w:rsidRPr="00571029">
              <w:rPr>
                <w:rFonts w:ascii="Arial Narrow" w:eastAsia="SimSun" w:hAnsi="Arial Narrow" w:cs="Times New Roman"/>
                <w:noProof/>
                <w:sz w:val="16"/>
                <w:szCs w:val="16"/>
                <w:vertAlign w:val="superscript"/>
              </w:rPr>
              <w:t xml:space="preserve">a </w:t>
            </w:r>
            <w:r w:rsidRPr="00571029">
              <w:rPr>
                <w:rFonts w:ascii="Arial Narrow" w:eastAsia="SimSun" w:hAnsi="Arial Narrow" w:cs="Times New Roman"/>
                <w:noProof/>
                <w:sz w:val="16"/>
                <w:szCs w:val="16"/>
              </w:rPr>
              <w:t>Excluding</w:t>
            </w:r>
            <w:r>
              <w:rPr>
                <w:rFonts w:ascii="Arial Narrow" w:eastAsia="SimSun" w:hAnsi="Arial Narrow" w:cs="Times New Roman"/>
                <w:noProof/>
                <w:sz w:val="16"/>
                <w:szCs w:val="16"/>
              </w:rPr>
              <w:t xml:space="preserve"> participants </w:t>
            </w:r>
            <w:r w:rsidRPr="00571029">
              <w:rPr>
                <w:rFonts w:ascii="Arial Narrow" w:eastAsia="SimSun" w:hAnsi="Arial Narrow" w:cs="Times New Roman"/>
                <w:noProof/>
                <w:sz w:val="16"/>
                <w:szCs w:val="16"/>
              </w:rPr>
              <w:t xml:space="preserve">with missing tobacco status, poly-users and using other tobacco products </w:t>
            </w:r>
            <w:r>
              <w:rPr>
                <w:rFonts w:ascii="Arial Narrow" w:eastAsia="SimSun" w:hAnsi="Arial Narrow" w:cs="Times New Roman"/>
                <w:noProof/>
                <w:sz w:val="16"/>
                <w:szCs w:val="16"/>
              </w:rPr>
              <w:t xml:space="preserve">including pipe, </w:t>
            </w:r>
            <w:r w:rsidRPr="00571029">
              <w:rPr>
                <w:rFonts w:ascii="Arial Narrow" w:eastAsia="SimSun" w:hAnsi="Arial Narrow" w:cs="Times New Roman"/>
                <w:noProof/>
                <w:sz w:val="16"/>
                <w:szCs w:val="16"/>
              </w:rPr>
              <w:t>hookah</w:t>
            </w:r>
            <w:r>
              <w:rPr>
                <w:rFonts w:ascii="Arial Narrow" w:eastAsia="SimSun" w:hAnsi="Arial Narrow" w:cs="Times New Roman"/>
                <w:noProof/>
                <w:sz w:val="16"/>
                <w:szCs w:val="16"/>
              </w:rPr>
              <w:t xml:space="preserve">, </w:t>
            </w:r>
            <w:r w:rsidRPr="00571029">
              <w:rPr>
                <w:rFonts w:ascii="Arial Narrow" w:eastAsia="SimSun" w:hAnsi="Arial Narrow" w:cs="Times New Roman"/>
                <w:noProof/>
                <w:sz w:val="16"/>
                <w:szCs w:val="16"/>
              </w:rPr>
              <w:t>e-cigarettes</w:t>
            </w:r>
            <w:r>
              <w:rPr>
                <w:rFonts w:ascii="Arial Narrow" w:eastAsia="SimSun" w:hAnsi="Arial Narrow" w:cs="Times New Roman"/>
                <w:noProof/>
                <w:sz w:val="16"/>
                <w:szCs w:val="16"/>
              </w:rPr>
              <w:t>, bidi, and cigars</w:t>
            </w:r>
            <w:r w:rsidR="00C762FA">
              <w:rPr>
                <w:rFonts w:ascii="Arial Narrow" w:eastAsia="SimSun" w:hAnsi="Arial Narrow" w:cs="Times New Roman"/>
                <w:noProof/>
                <w:sz w:val="16"/>
                <w:szCs w:val="16"/>
              </w:rPr>
              <w:t xml:space="preserve">. </w:t>
            </w:r>
            <w:r w:rsidR="00C762FA" w:rsidRPr="00C762FA">
              <w:rPr>
                <w:rFonts w:ascii="Arial Narrow" w:eastAsia="SimSun" w:hAnsi="Arial Narrow" w:cs="Times New Roman"/>
                <w:noProof/>
                <w:sz w:val="16"/>
                <w:szCs w:val="16"/>
              </w:rPr>
              <w:t>Survey years: 1987, 1991, 1992, 1994, 1998, 2000, 2005, 2010, and 2012-2014</w:t>
            </w:r>
          </w:p>
          <w:p w14:paraId="6F0104B8" w14:textId="77777777" w:rsidR="00B50FFA" w:rsidRPr="00571029" w:rsidRDefault="00B50FFA" w:rsidP="00B50FFA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eastAsia="SimSun" w:hAnsi="Arial Narrow" w:cs="Calibri"/>
                <w:sz w:val="16"/>
                <w:szCs w:val="16"/>
              </w:rPr>
            </w:pPr>
            <w:r w:rsidRPr="00571029">
              <w:rPr>
                <w:rFonts w:ascii="Arial Narrow" w:eastAsia="SimSun" w:hAnsi="Arial Narrow" w:cs="Calibri"/>
                <w:sz w:val="16"/>
                <w:szCs w:val="16"/>
                <w:vertAlign w:val="superscript"/>
              </w:rPr>
              <w:t xml:space="preserve">b </w:t>
            </w:r>
            <w:r w:rsidRPr="00571029">
              <w:rPr>
                <w:rFonts w:ascii="Arial Narrow" w:eastAsia="SimSun" w:hAnsi="Arial Narrow" w:cs="Calibri"/>
                <w:sz w:val="16"/>
                <w:szCs w:val="16"/>
              </w:rPr>
              <w:t>Smoking-related diseases: diseases of heart, malignant neoplasms, chronic lower respiratory diseases, cerebrovascular diseases, diabetes mellitus, and influenza and pneumonia</w:t>
            </w:r>
          </w:p>
          <w:p w14:paraId="151F0134" w14:textId="7AC35271" w:rsidR="00B50FFA" w:rsidRPr="00571029" w:rsidRDefault="00B50FFA" w:rsidP="00B50FFA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eastAsia="SimSun" w:hAnsi="Arial Narrow" w:cs="Calibri"/>
                <w:sz w:val="16"/>
                <w:szCs w:val="16"/>
              </w:rPr>
            </w:pPr>
            <w:r w:rsidRPr="00571029">
              <w:rPr>
                <w:rFonts w:ascii="Arial Narrow" w:eastAsia="SimSun" w:hAnsi="Arial Narrow" w:cs="Calibri"/>
                <w:sz w:val="16"/>
                <w:szCs w:val="16"/>
                <w:vertAlign w:val="superscript"/>
              </w:rPr>
              <w:t xml:space="preserve">c </w:t>
            </w:r>
            <w:r w:rsidRPr="00571029">
              <w:rPr>
                <w:rFonts w:ascii="Arial Narrow" w:eastAsia="SimSun" w:hAnsi="Arial Narrow" w:cs="Calibri"/>
                <w:sz w:val="16"/>
                <w:szCs w:val="16"/>
              </w:rPr>
              <w:t>SLT</w:t>
            </w:r>
            <w:r>
              <w:rPr>
                <w:rFonts w:ascii="Arial Narrow" w:eastAsia="SimSun" w:hAnsi="Arial Narrow" w:cs="Calibri"/>
                <w:sz w:val="16"/>
                <w:szCs w:val="16"/>
              </w:rPr>
              <w:t>-</w:t>
            </w:r>
            <w:r w:rsidRPr="00571029">
              <w:rPr>
                <w:rFonts w:ascii="Arial Narrow" w:eastAsia="SimSun" w:hAnsi="Arial Narrow" w:cs="Calibri"/>
                <w:sz w:val="16"/>
                <w:szCs w:val="16"/>
              </w:rPr>
              <w:t>related diseases: diseases of heart, malignant neoplasms, cerebrovascular diseases, diabetes mellitus</w:t>
            </w:r>
          </w:p>
          <w:p w14:paraId="617DF331" w14:textId="4473A652" w:rsidR="00B50FFA" w:rsidRPr="00571029" w:rsidRDefault="00B50FFA" w:rsidP="00B50FFA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eastAsia="SimSun" w:hAnsi="Arial Narrow" w:cs="Calibri"/>
                <w:sz w:val="16"/>
                <w:szCs w:val="16"/>
              </w:rPr>
            </w:pPr>
            <w:r w:rsidRPr="00571029">
              <w:rPr>
                <w:rFonts w:ascii="Arial Narrow" w:eastAsia="SimSun" w:hAnsi="Arial Narrow" w:cs="Calibri"/>
                <w:sz w:val="16"/>
                <w:szCs w:val="16"/>
                <w:vertAlign w:val="superscript"/>
              </w:rPr>
              <w:t xml:space="preserve">d </w:t>
            </w:r>
            <w:r w:rsidRPr="00571029">
              <w:rPr>
                <w:rFonts w:ascii="Arial Narrow" w:eastAsia="SimSun" w:hAnsi="Arial Narrow" w:cs="Calibri"/>
                <w:sz w:val="16"/>
                <w:szCs w:val="16"/>
              </w:rPr>
              <w:t>Lung diseases excluding lung cancer: chronic lower respiratory diseases</w:t>
            </w:r>
            <w:r w:rsidR="008C2C9F">
              <w:rPr>
                <w:rFonts w:ascii="Arial Narrow" w:eastAsia="SimSun" w:hAnsi="Arial Narrow" w:cs="Calibri"/>
                <w:sz w:val="16"/>
                <w:szCs w:val="16"/>
              </w:rPr>
              <w:t>,</w:t>
            </w:r>
            <w:r w:rsidRPr="00571029">
              <w:rPr>
                <w:rFonts w:ascii="Arial Narrow" w:eastAsia="SimSun" w:hAnsi="Arial Narrow" w:cs="Calibri"/>
                <w:sz w:val="16"/>
                <w:szCs w:val="16"/>
              </w:rPr>
              <w:t xml:space="preserve"> and influenza and pneumonia</w:t>
            </w:r>
          </w:p>
          <w:p w14:paraId="37E78DB2" w14:textId="7C5EDD66" w:rsidR="00B50FFA" w:rsidRDefault="00B50FFA" w:rsidP="00B50FFA">
            <w:pPr>
              <w:spacing w:line="240" w:lineRule="auto"/>
              <w:rPr>
                <w:rFonts w:ascii="Arial Narrow" w:eastAsia="SimSun" w:hAnsi="Arial Narrow" w:cs="Calibri"/>
                <w:sz w:val="16"/>
                <w:szCs w:val="16"/>
              </w:rPr>
            </w:pPr>
            <w:r w:rsidRPr="00571029">
              <w:rPr>
                <w:rFonts w:ascii="Arial Narrow" w:eastAsia="SimSun" w:hAnsi="Arial Narrow" w:cs="Calibri"/>
                <w:sz w:val="16"/>
                <w:szCs w:val="16"/>
                <w:vertAlign w:val="superscript"/>
              </w:rPr>
              <w:t xml:space="preserve">e </w:t>
            </w:r>
            <w:r w:rsidRPr="00571029">
              <w:rPr>
                <w:rFonts w:ascii="Arial Narrow" w:eastAsia="SimSun" w:hAnsi="Arial Narrow" w:cs="Calibri"/>
                <w:sz w:val="16"/>
                <w:szCs w:val="16"/>
              </w:rPr>
              <w:t>Other</w:t>
            </w:r>
            <w:r>
              <w:rPr>
                <w:rFonts w:ascii="Arial Narrow" w:eastAsia="SimSun" w:hAnsi="Arial Narrow" w:cs="Calibri"/>
                <w:sz w:val="16"/>
                <w:szCs w:val="16"/>
              </w:rPr>
              <w:t>-</w:t>
            </w:r>
            <w:r w:rsidRPr="00571029">
              <w:rPr>
                <w:rFonts w:ascii="Arial Narrow" w:eastAsia="SimSun" w:hAnsi="Arial Narrow" w:cs="Calibri"/>
                <w:sz w:val="16"/>
                <w:szCs w:val="16"/>
              </w:rPr>
              <w:t>cause</w:t>
            </w:r>
            <w:r>
              <w:rPr>
                <w:rFonts w:ascii="Arial Narrow" w:eastAsia="SimSun" w:hAnsi="Arial Narrow" w:cs="Calibri"/>
                <w:sz w:val="16"/>
                <w:szCs w:val="16"/>
              </w:rPr>
              <w:t xml:space="preserve"> mortality: </w:t>
            </w:r>
            <w:r w:rsidRPr="00571029">
              <w:rPr>
                <w:rFonts w:ascii="Arial Narrow" w:eastAsia="SimSun" w:hAnsi="Arial Narrow" w:cs="Calibri"/>
                <w:sz w:val="16"/>
                <w:szCs w:val="16"/>
              </w:rPr>
              <w:t xml:space="preserve">accidents, Alzheimer’s disease, nephritis, nephrotic syndrome and </w:t>
            </w:r>
            <w:proofErr w:type="spellStart"/>
            <w:r w:rsidRPr="00571029">
              <w:rPr>
                <w:rFonts w:ascii="Arial Narrow" w:eastAsia="SimSun" w:hAnsi="Arial Narrow" w:cs="Calibri"/>
                <w:sz w:val="16"/>
                <w:szCs w:val="16"/>
              </w:rPr>
              <w:t>nephrosis</w:t>
            </w:r>
            <w:proofErr w:type="spellEnd"/>
            <w:r w:rsidRPr="00571029">
              <w:rPr>
                <w:rFonts w:ascii="Arial Narrow" w:eastAsia="SimSun" w:hAnsi="Arial Narrow" w:cs="Calibri"/>
                <w:sz w:val="16"/>
                <w:szCs w:val="16"/>
              </w:rPr>
              <w:t>, and all other causes</w:t>
            </w:r>
          </w:p>
          <w:p w14:paraId="0A69ABC2" w14:textId="1F67FDD3" w:rsidR="00CC3441" w:rsidRDefault="00DB7CA0" w:rsidP="00B50FFA">
            <w:pPr>
              <w:spacing w:line="240" w:lineRule="auto"/>
              <w:rPr>
                <w:rFonts w:ascii="Arial Narrow" w:eastAsia="SimSun" w:hAnsi="Arial Narrow" w:cs="Calibri"/>
                <w:sz w:val="16"/>
                <w:szCs w:val="16"/>
              </w:rPr>
            </w:pPr>
            <w:r>
              <w:rPr>
                <w:rFonts w:ascii="Arial Narrow" w:eastAsia="SimSun" w:hAnsi="Arial Narrow" w:cs="Calibri"/>
                <w:sz w:val="16"/>
                <w:szCs w:val="16"/>
              </w:rPr>
              <w:t>*</w:t>
            </w:r>
            <w:r w:rsidRPr="00265F66">
              <w:rPr>
                <w:rFonts w:ascii="Arial Narrow" w:eastAsia="SimSun" w:hAnsi="Arial Narrow" w:cs="Calibri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 Narrow" w:eastAsia="SimSun" w:hAnsi="Arial Narrow" w:cs="Calibri"/>
                <w:sz w:val="16"/>
                <w:szCs w:val="16"/>
              </w:rPr>
              <w:t>Estimates with relative standard error greater than 30%</w:t>
            </w:r>
            <w:r w:rsidR="00297118">
              <w:rPr>
                <w:rFonts w:ascii="Arial Narrow" w:eastAsia="SimSun" w:hAnsi="Arial Narrow" w:cs="Calibri"/>
                <w:sz w:val="16"/>
                <w:szCs w:val="16"/>
              </w:rPr>
              <w:t>. D</w:t>
            </w:r>
            <w:r w:rsidRPr="00C24F0A">
              <w:rPr>
                <w:rFonts w:ascii="Arial Narrow" w:eastAsia="SimSun" w:hAnsi="Arial Narrow" w:cs="Calibri"/>
                <w:sz w:val="16"/>
                <w:szCs w:val="16"/>
              </w:rPr>
              <w:t>ue to</w:t>
            </w:r>
            <w:r>
              <w:rPr>
                <w:rFonts w:ascii="Arial Narrow" w:eastAsia="SimSun" w:hAnsi="Arial Narrow" w:cs="Calibri"/>
                <w:sz w:val="16"/>
                <w:szCs w:val="16"/>
              </w:rPr>
              <w:t xml:space="preserve"> unreliable precision, </w:t>
            </w:r>
            <w:r w:rsidRPr="00C24F0A">
              <w:rPr>
                <w:rFonts w:ascii="Arial Narrow" w:eastAsia="SimSun" w:hAnsi="Arial Narrow" w:cs="Calibri"/>
                <w:sz w:val="16"/>
                <w:szCs w:val="16"/>
              </w:rPr>
              <w:t xml:space="preserve">these </w:t>
            </w:r>
            <w:r>
              <w:rPr>
                <w:rFonts w:ascii="Arial Narrow" w:eastAsia="SimSun" w:hAnsi="Arial Narrow" w:cs="Calibri"/>
                <w:sz w:val="16"/>
                <w:szCs w:val="16"/>
              </w:rPr>
              <w:t xml:space="preserve">estimates </w:t>
            </w:r>
            <w:r w:rsidRPr="00C24F0A">
              <w:rPr>
                <w:rFonts w:ascii="Arial Narrow" w:eastAsia="SimSun" w:hAnsi="Arial Narrow" w:cs="Calibri"/>
                <w:sz w:val="16"/>
                <w:szCs w:val="16"/>
              </w:rPr>
              <w:t xml:space="preserve">should be </w:t>
            </w:r>
            <w:r>
              <w:rPr>
                <w:rFonts w:ascii="Arial Narrow" w:eastAsia="SimSun" w:hAnsi="Arial Narrow" w:cs="Calibri"/>
                <w:sz w:val="16"/>
                <w:szCs w:val="16"/>
              </w:rPr>
              <w:t xml:space="preserve">interpreted </w:t>
            </w:r>
            <w:r w:rsidRPr="00C24F0A">
              <w:rPr>
                <w:rFonts w:ascii="Arial Narrow" w:eastAsia="SimSun" w:hAnsi="Arial Narrow" w:cs="Calibri"/>
                <w:sz w:val="16"/>
                <w:szCs w:val="16"/>
              </w:rPr>
              <w:t>with caution</w:t>
            </w:r>
            <w:r>
              <w:rPr>
                <w:rFonts w:ascii="Arial Narrow" w:eastAsia="SimSun" w:hAnsi="Arial Narrow" w:cs="Calibri"/>
                <w:sz w:val="16"/>
                <w:szCs w:val="16"/>
              </w:rPr>
              <w:t xml:space="preserve">. </w:t>
            </w:r>
          </w:p>
          <w:p w14:paraId="4933B8E9" w14:textId="738442C8" w:rsidR="00B50FFA" w:rsidRPr="00DB7CA0" w:rsidRDefault="00CC3441" w:rsidP="00B50FFA">
            <w:pPr>
              <w:spacing w:line="240" w:lineRule="auto"/>
              <w:rPr>
                <w:rFonts w:ascii="Arial Narrow" w:eastAsia="SimSun" w:hAnsi="Arial Narrow" w:cs="Calibri"/>
                <w:sz w:val="16"/>
                <w:szCs w:val="16"/>
              </w:rPr>
            </w:pPr>
            <w:r w:rsidRPr="001E13DD">
              <w:rPr>
                <w:rFonts w:ascii="Arial Narrow" w:hAnsi="Arial Narrow"/>
                <w:sz w:val="15"/>
                <w:szCs w:val="15"/>
                <w:vertAlign w:val="superscript"/>
              </w:rPr>
              <w:t>†</w:t>
            </w:r>
            <w:r>
              <w:rPr>
                <w:rFonts w:ascii="Arial Narrow" w:hAnsi="Arial Narrow"/>
                <w:sz w:val="15"/>
                <w:szCs w:val="15"/>
                <w:vertAlign w:val="superscript"/>
              </w:rPr>
              <w:t xml:space="preserve"> </w:t>
            </w:r>
            <w:r w:rsidR="00DB7CA0">
              <w:rPr>
                <w:rFonts w:ascii="Arial Narrow" w:eastAsia="SimSun" w:hAnsi="Arial Narrow" w:cs="Calibri"/>
                <w:sz w:val="16"/>
                <w:szCs w:val="16"/>
              </w:rPr>
              <w:t>Negative lower confidence limits were truncated at zero</w:t>
            </w:r>
          </w:p>
        </w:tc>
      </w:tr>
    </w:tbl>
    <w:p w14:paraId="0565C253" w14:textId="77777777" w:rsidR="00B50FFA" w:rsidRDefault="00B50FFA" w:rsidP="00FB7A46">
      <w:pPr>
        <w:spacing w:after="0" w:line="240" w:lineRule="auto"/>
        <w:contextualSpacing/>
        <w:rPr>
          <w:rFonts w:cs="Times New Roman"/>
          <w:b/>
          <w:noProof/>
        </w:rPr>
      </w:pPr>
    </w:p>
    <w:p w14:paraId="0DBAA84B" w14:textId="6EAF7AE8" w:rsidR="00FB7A46" w:rsidRDefault="00FB7A46" w:rsidP="00FB7A46">
      <w:pPr>
        <w:spacing w:after="0" w:line="240" w:lineRule="auto"/>
        <w:contextualSpacing/>
        <w:rPr>
          <w:bCs/>
          <w:iCs/>
          <w:noProof/>
          <w:szCs w:val="24"/>
        </w:rPr>
      </w:pPr>
    </w:p>
    <w:p w14:paraId="5D0B004E" w14:textId="473339E5" w:rsidR="00B50FFA" w:rsidRDefault="00B50FFA" w:rsidP="00FB7A46">
      <w:pPr>
        <w:spacing w:after="0" w:line="240" w:lineRule="auto"/>
        <w:contextualSpacing/>
        <w:rPr>
          <w:bCs/>
          <w:iCs/>
          <w:noProof/>
          <w:szCs w:val="24"/>
        </w:rPr>
      </w:pPr>
    </w:p>
    <w:p w14:paraId="1340D8EA" w14:textId="39CE50DD" w:rsidR="00B50FFA" w:rsidRDefault="00B50FFA" w:rsidP="00FB7A46">
      <w:pPr>
        <w:spacing w:after="0" w:line="240" w:lineRule="auto"/>
        <w:contextualSpacing/>
        <w:rPr>
          <w:bCs/>
          <w:iCs/>
          <w:noProof/>
          <w:szCs w:val="24"/>
        </w:rPr>
      </w:pPr>
    </w:p>
    <w:p w14:paraId="3B010F8B" w14:textId="32BE187F" w:rsidR="00B50FFA" w:rsidRDefault="00B50FFA" w:rsidP="00FB7A46">
      <w:pPr>
        <w:spacing w:after="0" w:line="240" w:lineRule="auto"/>
        <w:contextualSpacing/>
        <w:rPr>
          <w:bCs/>
          <w:iCs/>
          <w:noProof/>
          <w:szCs w:val="24"/>
        </w:rPr>
      </w:pPr>
    </w:p>
    <w:p w14:paraId="41BE812D" w14:textId="446E684D" w:rsidR="00B50FFA" w:rsidRDefault="00B50FFA" w:rsidP="00FB7A46">
      <w:pPr>
        <w:spacing w:after="0" w:line="240" w:lineRule="auto"/>
        <w:contextualSpacing/>
        <w:rPr>
          <w:bCs/>
          <w:iCs/>
          <w:noProof/>
          <w:szCs w:val="24"/>
        </w:rPr>
      </w:pPr>
    </w:p>
    <w:p w14:paraId="5AA41A5A" w14:textId="6493DA5E" w:rsidR="00B50FFA" w:rsidRDefault="00B50FFA" w:rsidP="00FB7A46">
      <w:pPr>
        <w:spacing w:after="0" w:line="240" w:lineRule="auto"/>
        <w:contextualSpacing/>
        <w:rPr>
          <w:bCs/>
          <w:iCs/>
          <w:noProof/>
          <w:szCs w:val="24"/>
        </w:rPr>
      </w:pPr>
    </w:p>
    <w:p w14:paraId="172D22AA" w14:textId="3997976B" w:rsidR="00B50FFA" w:rsidRDefault="00B50FFA" w:rsidP="00FB7A46">
      <w:pPr>
        <w:spacing w:after="0" w:line="240" w:lineRule="auto"/>
        <w:contextualSpacing/>
        <w:rPr>
          <w:bCs/>
          <w:iCs/>
          <w:noProof/>
          <w:szCs w:val="24"/>
        </w:rPr>
      </w:pPr>
    </w:p>
    <w:tbl>
      <w:tblPr>
        <w:tblStyle w:val="Style1"/>
        <w:tblW w:w="1458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  <w:tblDescription w:val="Procedure Print: Data Set WORK.FINAL"/>
      </w:tblPr>
      <w:tblGrid>
        <w:gridCol w:w="1166"/>
        <w:gridCol w:w="1436"/>
        <w:gridCol w:w="1348"/>
        <w:gridCol w:w="1356"/>
        <w:gridCol w:w="1388"/>
        <w:gridCol w:w="1222"/>
        <w:gridCol w:w="1379"/>
        <w:gridCol w:w="1320"/>
        <w:gridCol w:w="1320"/>
        <w:gridCol w:w="1320"/>
        <w:gridCol w:w="1325"/>
      </w:tblGrid>
      <w:tr w:rsidR="00B50FFA" w:rsidRPr="00C15976" w14:paraId="53AD2AB6" w14:textId="77777777" w:rsidTr="00B06388">
        <w:trPr>
          <w:jc w:val="center"/>
        </w:trPr>
        <w:tc>
          <w:tcPr>
            <w:tcW w:w="14580" w:type="dxa"/>
            <w:gridSpan w:val="11"/>
            <w:tcBorders>
              <w:top w:val="nil"/>
              <w:bottom w:val="single" w:sz="4" w:space="0" w:color="auto"/>
            </w:tcBorders>
          </w:tcPr>
          <w:p w14:paraId="062850B7" w14:textId="405773C4" w:rsidR="00B50FFA" w:rsidRPr="00D36665" w:rsidRDefault="00B50FFA" w:rsidP="00B50FFA">
            <w:pPr>
              <w:spacing w:before="40" w:after="40" w:line="240" w:lineRule="auto"/>
              <w:contextualSpacing/>
              <w:rPr>
                <w:sz w:val="18"/>
                <w:szCs w:val="18"/>
              </w:rPr>
            </w:pPr>
            <w:r w:rsidRPr="5D9E2EE4">
              <w:rPr>
                <w:b/>
                <w:sz w:val="22"/>
              </w:rPr>
              <w:t>Table</w:t>
            </w:r>
            <w:r w:rsidR="004A30FD" w:rsidRPr="5D9E2EE4">
              <w:rPr>
                <w:b/>
                <w:sz w:val="22"/>
              </w:rPr>
              <w:t xml:space="preserve"> </w:t>
            </w:r>
            <w:r w:rsidR="0003596D">
              <w:rPr>
                <w:b/>
                <w:sz w:val="22"/>
              </w:rPr>
              <w:t>S</w:t>
            </w:r>
            <w:r w:rsidR="00D17469" w:rsidRPr="5D9E2EE4">
              <w:rPr>
                <w:b/>
                <w:bCs/>
                <w:sz w:val="22"/>
              </w:rPr>
              <w:t>5</w:t>
            </w:r>
            <w:r w:rsidRPr="5D9E2EE4">
              <w:rPr>
                <w:sz w:val="22"/>
              </w:rPr>
              <w:t xml:space="preserve">: Death rates (per 100,000 person-years), 95% CIs, and number of deaths by leading cause of death among </w:t>
            </w:r>
            <w:r w:rsidRPr="5D9E2EE4">
              <w:rPr>
                <w:b/>
                <w:sz w:val="22"/>
              </w:rPr>
              <w:t>female adults aged 35+</w:t>
            </w:r>
            <w:r w:rsidRPr="5D9E2EE4">
              <w:rPr>
                <w:sz w:val="22"/>
              </w:rPr>
              <w:t xml:space="preserve"> using a maximum of 10-year follow</w:t>
            </w:r>
            <w:r w:rsidR="00AF63C5">
              <w:rPr>
                <w:sz w:val="22"/>
              </w:rPr>
              <w:t>-</w:t>
            </w:r>
            <w:proofErr w:type="spellStart"/>
            <w:r w:rsidRPr="5D9E2EE4">
              <w:rPr>
                <w:sz w:val="22"/>
              </w:rPr>
              <w:t>up.</w:t>
            </w:r>
            <w:r w:rsidRPr="5D9E2EE4">
              <w:rPr>
                <w:sz w:val="22"/>
                <w:vertAlign w:val="superscript"/>
              </w:rPr>
              <w:t>a</w:t>
            </w:r>
            <w:proofErr w:type="spellEnd"/>
          </w:p>
        </w:tc>
      </w:tr>
      <w:tr w:rsidR="00B50FFA" w:rsidRPr="00C15976" w14:paraId="24554E07" w14:textId="77777777" w:rsidTr="00466389">
        <w:trPr>
          <w:jc w:val="center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354C64BB" w14:textId="77777777" w:rsidR="00B50FFA" w:rsidRPr="00EA0557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</w:pPr>
          </w:p>
        </w:tc>
        <w:tc>
          <w:tcPr>
            <w:tcW w:w="414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120E4" w14:textId="77777777" w:rsidR="00B50FFA" w:rsidRPr="00EA0557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  <w:t>Current Smokers</w:t>
            </w:r>
          </w:p>
        </w:tc>
        <w:tc>
          <w:tcPr>
            <w:tcW w:w="39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7A531" w14:textId="77777777" w:rsidR="00B50FFA" w:rsidRPr="00EA0557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  <w:t>Former Smokers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2924E3" w14:textId="77777777" w:rsidR="00B50FFA" w:rsidRPr="00EA0557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  <w:t>Never Smokers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578FB60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</w:pPr>
          </w:p>
          <w:p w14:paraId="0D503C5D" w14:textId="77777777" w:rsidR="00B50FFA" w:rsidRDefault="00B50FFA" w:rsidP="00B50FFA">
            <w:pPr>
              <w:spacing w:before="40" w:after="40" w:line="240" w:lineRule="auto"/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  <w:t xml:space="preserve">  Never Tobacco </w:t>
            </w:r>
          </w:p>
          <w:p w14:paraId="5A286EE3" w14:textId="77777777" w:rsidR="00B50FFA" w:rsidRPr="00EA0557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  <w:t>Users</w:t>
            </w:r>
          </w:p>
        </w:tc>
        <w:tc>
          <w:tcPr>
            <w:tcW w:w="13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2CFA8" w14:textId="77777777" w:rsidR="00B50FFA" w:rsidRPr="00EA0557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  <w:t>All</w:t>
            </w:r>
          </w:p>
        </w:tc>
      </w:tr>
      <w:tr w:rsidR="00B50FFA" w:rsidRPr="00C15976" w14:paraId="1BCF4E4A" w14:textId="77777777" w:rsidTr="00466389">
        <w:trPr>
          <w:jc w:val="center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779F2EE4" w14:textId="77777777" w:rsidR="00B50FFA" w:rsidRPr="00EA0557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14:paraId="30D6E48E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  <w:t>Current SLT</w:t>
            </w:r>
          </w:p>
          <w:p w14:paraId="3F0ADBA6" w14:textId="77777777" w:rsidR="00B50FFA" w:rsidRPr="00EA0557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  <w:t>users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14:paraId="1E9954C3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  <w:t>Former SLT</w:t>
            </w:r>
          </w:p>
          <w:p w14:paraId="7B556E10" w14:textId="77777777" w:rsidR="00B50FFA" w:rsidRPr="00EA0557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  <w:t>users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C68FB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  <w:t>Never SLT</w:t>
            </w:r>
          </w:p>
          <w:p w14:paraId="350420C1" w14:textId="77777777" w:rsidR="00B50FFA" w:rsidRPr="00EA0557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  <w:t>users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694F19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  <w:t xml:space="preserve">Current SLT </w:t>
            </w:r>
          </w:p>
          <w:p w14:paraId="350C5AC2" w14:textId="77777777" w:rsidR="00B50FFA" w:rsidRPr="00EA0557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  <w:t>users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360294E0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  <w:t xml:space="preserve">Former SLT </w:t>
            </w:r>
          </w:p>
          <w:p w14:paraId="1C162B65" w14:textId="77777777" w:rsidR="00B50FFA" w:rsidRPr="00EA0557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  <w:t>users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B8940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  <w:t xml:space="preserve">Never SLT </w:t>
            </w:r>
          </w:p>
          <w:p w14:paraId="191D21A3" w14:textId="77777777" w:rsidR="00B50FFA" w:rsidRPr="00EA0557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  <w:t>users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A02556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  <w:t xml:space="preserve">Current SLT </w:t>
            </w:r>
          </w:p>
          <w:p w14:paraId="53C513C8" w14:textId="77777777" w:rsidR="00B50FFA" w:rsidRPr="00EA0557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  <w:t>users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4A94BAB2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  <w:t xml:space="preserve">Former SLT </w:t>
            </w:r>
          </w:p>
          <w:p w14:paraId="46CB0CBD" w14:textId="77777777" w:rsidR="00B50FFA" w:rsidRPr="00EA0557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  <w:t>users</w:t>
            </w:r>
          </w:p>
        </w:tc>
        <w:tc>
          <w:tcPr>
            <w:tcW w:w="1320" w:type="dxa"/>
            <w:vMerge/>
          </w:tcPr>
          <w:p w14:paraId="76B492D6" w14:textId="77777777" w:rsidR="00B50FFA" w:rsidRPr="00EA0557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</w:pPr>
          </w:p>
        </w:tc>
        <w:tc>
          <w:tcPr>
            <w:tcW w:w="1325" w:type="dxa"/>
            <w:vMerge/>
          </w:tcPr>
          <w:p w14:paraId="08721654" w14:textId="77777777" w:rsidR="00B50FFA" w:rsidRPr="00EA0557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</w:pPr>
          </w:p>
        </w:tc>
      </w:tr>
      <w:tr w:rsidR="00B50FFA" w:rsidRPr="00C15976" w14:paraId="638073AF" w14:textId="77777777" w:rsidTr="00466389">
        <w:trPr>
          <w:jc w:val="center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7AFB2214" w14:textId="77777777" w:rsidR="00B50FFA" w:rsidRPr="00EE2BE1" w:rsidRDefault="00B50FFA" w:rsidP="00B50FFA">
            <w:pPr>
              <w:spacing w:before="40" w:after="40" w:line="240" w:lineRule="auto"/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  <w:t xml:space="preserve">Number </w:t>
            </w:r>
            <w:r w:rsidRPr="00EE2BE1"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  <w:t>of participants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57581F" w14:textId="77777777" w:rsidR="00B50FFA" w:rsidRPr="00055E3C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055E3C">
              <w:rPr>
                <w:rFonts w:ascii="Arial Narrow" w:hAnsi="Arial Narrow"/>
                <w:sz w:val="16"/>
                <w:szCs w:val="16"/>
              </w:rPr>
              <w:t>116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DC64AC" w14:textId="77777777" w:rsidR="00B50FFA" w:rsidRPr="00055E3C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055E3C">
              <w:rPr>
                <w:rFonts w:ascii="Arial Narrow" w:hAnsi="Arial Narrow"/>
                <w:sz w:val="16"/>
                <w:szCs w:val="16"/>
              </w:rPr>
              <w:t>436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ED1EF" w14:textId="77777777" w:rsidR="00B50FFA" w:rsidRPr="00055E3C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055E3C">
              <w:rPr>
                <w:rFonts w:ascii="Arial Narrow" w:hAnsi="Arial Narrow"/>
                <w:sz w:val="16"/>
                <w:szCs w:val="16"/>
              </w:rPr>
              <w:t>31,590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198812F" w14:textId="77777777" w:rsidR="00B50FFA" w:rsidRPr="00055E3C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055E3C">
              <w:rPr>
                <w:rFonts w:ascii="Arial Narrow" w:hAnsi="Arial Narrow"/>
                <w:sz w:val="16"/>
                <w:szCs w:val="16"/>
              </w:rPr>
              <w:t>73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A0CD3B" w14:textId="77777777" w:rsidR="00B50FFA" w:rsidRPr="00055E3C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055E3C">
              <w:rPr>
                <w:rFonts w:ascii="Arial Narrow" w:hAnsi="Arial Narrow"/>
                <w:sz w:val="16"/>
                <w:szCs w:val="16"/>
              </w:rPr>
              <w:t>289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E0C4C" w14:textId="77777777" w:rsidR="00B50FFA" w:rsidRPr="00055E3C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055E3C">
              <w:rPr>
                <w:rFonts w:ascii="Arial Narrow" w:hAnsi="Arial Narrow"/>
                <w:sz w:val="16"/>
                <w:szCs w:val="16"/>
              </w:rPr>
              <w:t>23,26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05AC4D5" w14:textId="77777777" w:rsidR="00B50FFA" w:rsidRPr="00055E3C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055E3C">
              <w:rPr>
                <w:rFonts w:ascii="Arial Narrow" w:hAnsi="Arial Narrow"/>
                <w:sz w:val="16"/>
                <w:szCs w:val="16"/>
              </w:rPr>
              <w:t>527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3E0EA6" w14:textId="77777777" w:rsidR="00B50FFA" w:rsidRPr="00055E3C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055E3C">
              <w:rPr>
                <w:rFonts w:ascii="Arial Narrow" w:hAnsi="Arial Narrow"/>
                <w:sz w:val="16"/>
                <w:szCs w:val="16"/>
              </w:rPr>
              <w:t>525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C4C608" w14:textId="77777777" w:rsidR="00B50FFA" w:rsidRPr="00055E3C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055E3C">
              <w:rPr>
                <w:rFonts w:ascii="Arial Narrow" w:hAnsi="Arial Narrow"/>
                <w:sz w:val="16"/>
                <w:szCs w:val="16"/>
              </w:rPr>
              <w:t>89,151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EDDE92" w14:textId="77777777" w:rsidR="00B50FFA" w:rsidRPr="00055E3C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055E3C">
              <w:rPr>
                <w:rFonts w:ascii="Arial Narrow" w:hAnsi="Arial Narrow"/>
                <w:sz w:val="16"/>
                <w:szCs w:val="16"/>
              </w:rPr>
              <w:t>145,970</w:t>
            </w:r>
          </w:p>
        </w:tc>
      </w:tr>
      <w:tr w:rsidR="00466389" w:rsidRPr="00C15976" w14:paraId="312AE4DB" w14:textId="15C16AD6" w:rsidTr="00466389">
        <w:trPr>
          <w:jc w:val="center"/>
        </w:trPr>
        <w:tc>
          <w:tcPr>
            <w:tcW w:w="5306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4041A384" w14:textId="6DEC1635" w:rsidR="00466389" w:rsidRPr="00EA0557" w:rsidRDefault="00466389" w:rsidP="008C2C9F">
            <w:pPr>
              <w:spacing w:before="40" w:after="40" w:line="240" w:lineRule="auto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EE2BE1"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  <w:t>All</w:t>
            </w:r>
            <w:r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  <w:t>-c</w:t>
            </w:r>
            <w:r w:rsidRPr="00EE2BE1"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  <w:t>ause</w:t>
            </w:r>
            <w:r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  <w:t xml:space="preserve"> mortality</w:t>
            </w:r>
          </w:p>
        </w:tc>
        <w:tc>
          <w:tcPr>
            <w:tcW w:w="3989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07E21E4E" w14:textId="77777777" w:rsidR="00466389" w:rsidRPr="00EA0557" w:rsidRDefault="00466389" w:rsidP="00466389">
            <w:pPr>
              <w:spacing w:before="40" w:after="40" w:line="240" w:lineRule="auto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  <w:tc>
          <w:tcPr>
            <w:tcW w:w="5285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382C3F93" w14:textId="77777777" w:rsidR="00466389" w:rsidRPr="00EA0557" w:rsidRDefault="00466389" w:rsidP="00466389">
            <w:pPr>
              <w:spacing w:before="40" w:after="40" w:line="240" w:lineRule="auto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</w:tr>
      <w:tr w:rsidR="00B50FFA" w:rsidRPr="00C15976" w14:paraId="6E84AEFD" w14:textId="77777777" w:rsidTr="00466389">
        <w:trPr>
          <w:jc w:val="center"/>
        </w:trPr>
        <w:tc>
          <w:tcPr>
            <w:tcW w:w="1166" w:type="dxa"/>
            <w:tcBorders>
              <w:bottom w:val="single" w:sz="4" w:space="0" w:color="auto"/>
            </w:tcBorders>
          </w:tcPr>
          <w:p w14:paraId="559A8098" w14:textId="77777777" w:rsidR="00B50FFA" w:rsidRDefault="00B50FFA" w:rsidP="00B50FFA">
            <w:pPr>
              <w:spacing w:before="40" w:after="40" w:line="240" w:lineRule="auto"/>
              <w:rPr>
                <w:rFonts w:ascii="Arial Narrow" w:eastAsia="Times New Roman" w:hAnsi="Arial Narrow" w:cs="Calibri"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sz w:val="15"/>
                <w:szCs w:val="15"/>
              </w:rPr>
              <w:t xml:space="preserve">   Rate</w:t>
            </w:r>
          </w:p>
          <w:p w14:paraId="23443BA9" w14:textId="77777777" w:rsidR="00B50FFA" w:rsidRDefault="00B50FFA" w:rsidP="00B50FFA">
            <w:pPr>
              <w:spacing w:before="40" w:after="40" w:line="240" w:lineRule="auto"/>
              <w:rPr>
                <w:rFonts w:ascii="Arial Narrow" w:eastAsia="Times New Roman" w:hAnsi="Arial Narrow" w:cs="Calibri"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sz w:val="15"/>
                <w:szCs w:val="15"/>
              </w:rPr>
              <w:t xml:space="preserve">   95% CI</w:t>
            </w:r>
          </w:p>
          <w:p w14:paraId="0BB18037" w14:textId="77777777" w:rsidR="00B50FFA" w:rsidRPr="00EA0557" w:rsidRDefault="00B50FFA" w:rsidP="00B50FFA">
            <w:pPr>
              <w:spacing w:before="40" w:after="40" w:line="240" w:lineRule="auto"/>
              <w:rPr>
                <w:rFonts w:ascii="Arial Narrow" w:eastAsia="Times New Roman" w:hAnsi="Arial Narrow" w:cs="Calibri"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sz w:val="15"/>
                <w:szCs w:val="15"/>
              </w:rPr>
              <w:t xml:space="preserve">   Deaths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hideMark/>
          </w:tcPr>
          <w:p w14:paraId="33906BD6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 xml:space="preserve">2,403.81 </w:t>
            </w:r>
          </w:p>
          <w:p w14:paraId="4685D0E0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>[994.07-3,813.56]</w:t>
            </w:r>
          </w:p>
          <w:p w14:paraId="16AAFCF1" w14:textId="77777777" w:rsidR="00B50FFA" w:rsidRPr="00CF300A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 xml:space="preserve"> 19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hideMark/>
          </w:tcPr>
          <w:p w14:paraId="38B65BAE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 xml:space="preserve">1,807.95 </w:t>
            </w:r>
          </w:p>
          <w:p w14:paraId="46E7E98B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>[1,187.10-2,428.80]</w:t>
            </w:r>
          </w:p>
          <w:p w14:paraId="49F75056" w14:textId="77777777" w:rsidR="00B50FFA" w:rsidRPr="00CF300A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 xml:space="preserve"> 50</w:t>
            </w:r>
          </w:p>
        </w:tc>
        <w:tc>
          <w:tcPr>
            <w:tcW w:w="1356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2FD1E117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 xml:space="preserve">1,402.07 </w:t>
            </w:r>
          </w:p>
          <w:p w14:paraId="21B4EDC6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 xml:space="preserve">[1,337.85-1,466.30] </w:t>
            </w:r>
          </w:p>
          <w:p w14:paraId="3512842C" w14:textId="77777777" w:rsidR="00B50FFA" w:rsidRPr="00CF300A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>3,245</w:t>
            </w:r>
          </w:p>
        </w:tc>
        <w:tc>
          <w:tcPr>
            <w:tcW w:w="1388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22654B27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>2,851.53</w:t>
            </w:r>
          </w:p>
          <w:p w14:paraId="2300CF5E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 xml:space="preserve"> [1,246.84-4,456.22] </w:t>
            </w:r>
          </w:p>
          <w:p w14:paraId="71200577" w14:textId="77777777" w:rsidR="00B50FFA" w:rsidRPr="00CF300A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>20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hideMark/>
          </w:tcPr>
          <w:p w14:paraId="747E8889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 xml:space="preserve">1,624.95 </w:t>
            </w:r>
          </w:p>
          <w:p w14:paraId="3548D599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 xml:space="preserve">[932.68-2,317.22] </w:t>
            </w:r>
          </w:p>
          <w:p w14:paraId="463722BA" w14:textId="77777777" w:rsidR="00B50FFA" w:rsidRPr="00CF300A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>40</w:t>
            </w:r>
          </w:p>
        </w:tc>
        <w:tc>
          <w:tcPr>
            <w:tcW w:w="1379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4C3C12BC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>1,805.93</w:t>
            </w:r>
          </w:p>
          <w:p w14:paraId="37A795FB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 xml:space="preserve"> [1,715.55-1,896.31] </w:t>
            </w:r>
          </w:p>
          <w:p w14:paraId="3331964D" w14:textId="77777777" w:rsidR="00B50FFA" w:rsidRPr="00CF300A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>3,010</w:t>
            </w:r>
          </w:p>
        </w:tc>
        <w:tc>
          <w:tcPr>
            <w:tcW w:w="1320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05FD2D4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>3,810.75</w:t>
            </w:r>
          </w:p>
          <w:p w14:paraId="4727D419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 xml:space="preserve"> [2,973.83-4,647.67] </w:t>
            </w:r>
          </w:p>
          <w:p w14:paraId="5E00AF0D" w14:textId="77777777" w:rsidR="00B50FFA" w:rsidRPr="00CF300A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>169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hideMark/>
          </w:tcPr>
          <w:p w14:paraId="5B487C1C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 xml:space="preserve">2,261.32 </w:t>
            </w:r>
          </w:p>
          <w:p w14:paraId="06CE17B7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 xml:space="preserve">[1,610.00-2,912.63] </w:t>
            </w:r>
          </w:p>
          <w:p w14:paraId="2B707D48" w14:textId="77777777" w:rsidR="00B50FFA" w:rsidRPr="00CF300A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>84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hideMark/>
          </w:tcPr>
          <w:p w14:paraId="1582F6AB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 xml:space="preserve">1,269.48 </w:t>
            </w:r>
          </w:p>
          <w:p w14:paraId="5C3DCAD9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>[1,234.26-1,304.70]</w:t>
            </w:r>
          </w:p>
          <w:p w14:paraId="499BC0AC" w14:textId="77777777" w:rsidR="00B50FFA" w:rsidRPr="00CF300A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 xml:space="preserve"> 8,434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hideMark/>
          </w:tcPr>
          <w:p w14:paraId="773B5827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 xml:space="preserve">1,400.29 </w:t>
            </w:r>
          </w:p>
          <w:p w14:paraId="3AB1CFEC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 xml:space="preserve">[1,368.42-1,432.16] </w:t>
            </w:r>
          </w:p>
          <w:p w14:paraId="52825F09" w14:textId="77777777" w:rsidR="00B50FFA" w:rsidRPr="00CF300A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>15,071</w:t>
            </w:r>
          </w:p>
        </w:tc>
      </w:tr>
      <w:tr w:rsidR="00B50FFA" w:rsidRPr="00C15976" w14:paraId="14433E89" w14:textId="77777777" w:rsidTr="00466389">
        <w:trPr>
          <w:jc w:val="center"/>
        </w:trPr>
        <w:tc>
          <w:tcPr>
            <w:tcW w:w="2602" w:type="dxa"/>
            <w:gridSpan w:val="2"/>
            <w:tcBorders>
              <w:top w:val="single" w:sz="4" w:space="0" w:color="auto"/>
              <w:bottom w:val="nil"/>
            </w:tcBorders>
          </w:tcPr>
          <w:p w14:paraId="733A0E20" w14:textId="2F35DDB4" w:rsidR="00B50FFA" w:rsidRPr="00CF300A" w:rsidRDefault="00B50FFA" w:rsidP="00B50FFA">
            <w:pPr>
              <w:spacing w:before="40" w:after="40" w:line="240" w:lineRule="auto"/>
              <w:rPr>
                <w:rFonts w:ascii="Arial Narrow" w:eastAsia="Times New Roman" w:hAnsi="Arial Narrow" w:cs="Calibri"/>
                <w:b/>
                <w:sz w:val="15"/>
                <w:szCs w:val="15"/>
              </w:rPr>
            </w:pPr>
            <w:r w:rsidRPr="00CF300A">
              <w:rPr>
                <w:rFonts w:ascii="Arial Narrow" w:eastAsia="Times New Roman" w:hAnsi="Arial Narrow" w:cs="Calibri"/>
                <w:b/>
                <w:sz w:val="15"/>
                <w:szCs w:val="15"/>
              </w:rPr>
              <w:t>Smoking-related diseases</w:t>
            </w:r>
            <w:r w:rsidR="00FB71AD" w:rsidRPr="00571029">
              <w:rPr>
                <w:rFonts w:ascii="Arial Narrow" w:hAnsi="Arial Narrow" w:cstheme="minorHAnsi"/>
                <w:noProof/>
                <w:sz w:val="16"/>
                <w:szCs w:val="16"/>
                <w:vertAlign w:val="superscript"/>
              </w:rPr>
              <w:t xml:space="preserve"> </w:t>
            </w:r>
            <w:r w:rsidR="00FB71AD">
              <w:rPr>
                <w:rFonts w:ascii="Arial Narrow" w:hAnsi="Arial Narrow" w:cstheme="minorHAnsi"/>
                <w:noProof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48" w:type="dxa"/>
            <w:tcBorders>
              <w:top w:val="single" w:sz="4" w:space="0" w:color="auto"/>
              <w:bottom w:val="nil"/>
            </w:tcBorders>
          </w:tcPr>
          <w:p w14:paraId="153CE953" w14:textId="77777777" w:rsidR="00B50FFA" w:rsidRPr="00CF300A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CCFC6D4" w14:textId="77777777" w:rsidR="00B50FFA" w:rsidRPr="00CF300A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A0B9D44" w14:textId="77777777" w:rsidR="00B50FFA" w:rsidRPr="00CF300A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  <w:tc>
          <w:tcPr>
            <w:tcW w:w="1222" w:type="dxa"/>
            <w:tcBorders>
              <w:top w:val="single" w:sz="4" w:space="0" w:color="auto"/>
              <w:bottom w:val="nil"/>
            </w:tcBorders>
          </w:tcPr>
          <w:p w14:paraId="1A9D02E9" w14:textId="77777777" w:rsidR="00B50FFA" w:rsidRPr="00CF300A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48569E2" w14:textId="77777777" w:rsidR="00B50FFA" w:rsidRPr="00CF300A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D3BB048" w14:textId="77777777" w:rsidR="00B50FFA" w:rsidRPr="00CF300A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</w:tcPr>
          <w:p w14:paraId="55E6A84D" w14:textId="77777777" w:rsidR="00B50FFA" w:rsidRPr="00CF300A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</w:tcPr>
          <w:p w14:paraId="0CD36C44" w14:textId="77777777" w:rsidR="00B50FFA" w:rsidRPr="00CF300A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nil"/>
            </w:tcBorders>
          </w:tcPr>
          <w:p w14:paraId="25ED1B76" w14:textId="77777777" w:rsidR="00B50FFA" w:rsidRPr="00CF300A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</w:tr>
      <w:tr w:rsidR="00B50FFA" w:rsidRPr="00C15976" w14:paraId="50CF2690" w14:textId="77777777" w:rsidTr="00466389">
        <w:trPr>
          <w:jc w:val="center"/>
        </w:trPr>
        <w:tc>
          <w:tcPr>
            <w:tcW w:w="1166" w:type="dxa"/>
            <w:tcBorders>
              <w:top w:val="nil"/>
              <w:bottom w:val="single" w:sz="4" w:space="0" w:color="auto"/>
            </w:tcBorders>
          </w:tcPr>
          <w:p w14:paraId="72C2B7E0" w14:textId="77777777" w:rsidR="00B50FFA" w:rsidRDefault="00B50FFA" w:rsidP="00B50FFA">
            <w:pPr>
              <w:spacing w:before="40" w:after="40" w:line="240" w:lineRule="auto"/>
              <w:rPr>
                <w:rFonts w:ascii="Arial Narrow" w:eastAsia="Times New Roman" w:hAnsi="Arial Narrow" w:cs="Calibri"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sz w:val="15"/>
                <w:szCs w:val="15"/>
              </w:rPr>
              <w:t xml:space="preserve">   Rate</w:t>
            </w:r>
          </w:p>
          <w:p w14:paraId="33150FBA" w14:textId="77777777" w:rsidR="00B50FFA" w:rsidRDefault="00B50FFA" w:rsidP="00B50FFA">
            <w:pPr>
              <w:spacing w:before="40" w:after="40" w:line="240" w:lineRule="auto"/>
              <w:rPr>
                <w:rFonts w:ascii="Arial Narrow" w:eastAsia="Times New Roman" w:hAnsi="Arial Narrow" w:cs="Calibri"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sz w:val="15"/>
                <w:szCs w:val="15"/>
              </w:rPr>
              <w:t xml:space="preserve">   95% CI</w:t>
            </w:r>
          </w:p>
          <w:p w14:paraId="4A091615" w14:textId="77777777" w:rsidR="00B50FFA" w:rsidRPr="00EA0557" w:rsidRDefault="00B50FFA" w:rsidP="00B50FFA">
            <w:pPr>
              <w:spacing w:before="40" w:after="40" w:line="240" w:lineRule="auto"/>
              <w:rPr>
                <w:rFonts w:ascii="Arial Narrow" w:eastAsia="Times New Roman" w:hAnsi="Arial Narrow" w:cs="Calibri"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sz w:val="15"/>
                <w:szCs w:val="15"/>
              </w:rPr>
              <w:t xml:space="preserve">   Deaths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  <w:hideMark/>
          </w:tcPr>
          <w:p w14:paraId="59A0F05B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1,669.41* </w:t>
            </w:r>
          </w:p>
          <w:p w14:paraId="0E31ACE7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[576.19-2,762.64] </w:t>
            </w:r>
          </w:p>
          <w:p w14:paraId="22C2C53B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>16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hideMark/>
          </w:tcPr>
          <w:p w14:paraId="25151B76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>1,065.98</w:t>
            </w:r>
          </w:p>
          <w:p w14:paraId="35CB4C18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 [572.87-1,559.10] </w:t>
            </w:r>
          </w:p>
          <w:p w14:paraId="53330078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>28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66A5EDEF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945.30 </w:t>
            </w:r>
          </w:p>
          <w:p w14:paraId="06A5CAB6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[893.67-996.92] </w:t>
            </w:r>
          </w:p>
          <w:p w14:paraId="215E5646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>2,290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3B209113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1,222.21* </w:t>
            </w:r>
          </w:p>
          <w:p w14:paraId="6B6A50FA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>[391.85-2,052.57]</w:t>
            </w:r>
          </w:p>
          <w:p w14:paraId="68B1872C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 10</w:t>
            </w: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  <w:hideMark/>
          </w:tcPr>
          <w:p w14:paraId="7D9B82AA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>1,201.63</w:t>
            </w:r>
          </w:p>
          <w:p w14:paraId="51F0B23C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 [652.09-1,751.16] </w:t>
            </w:r>
          </w:p>
          <w:p w14:paraId="19F29904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>30</w:t>
            </w:r>
          </w:p>
        </w:tc>
        <w:tc>
          <w:tcPr>
            <w:tcW w:w="1379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0AE4F38A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1,087.07 </w:t>
            </w:r>
          </w:p>
          <w:p w14:paraId="0C5FBABF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[1,018.43-1,155.71] </w:t>
            </w:r>
          </w:p>
          <w:p w14:paraId="4F8BDB0C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>1,917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435F34E6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2,129.37 </w:t>
            </w:r>
          </w:p>
          <w:p w14:paraId="367D37B8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[1,527.48-2,731.26] </w:t>
            </w:r>
          </w:p>
          <w:p w14:paraId="7CCF515A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>107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hideMark/>
          </w:tcPr>
          <w:p w14:paraId="3870DCC9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>1,141.35</w:t>
            </w:r>
          </w:p>
          <w:p w14:paraId="5CD2E4DB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 [645.07-1,637.62]</w:t>
            </w:r>
          </w:p>
          <w:p w14:paraId="21A29D99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 47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hideMark/>
          </w:tcPr>
          <w:p w14:paraId="7684A99B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 xml:space="preserve">723.56 </w:t>
            </w:r>
          </w:p>
          <w:p w14:paraId="5A6B93E5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 xml:space="preserve">[697.84-749.27] </w:t>
            </w:r>
          </w:p>
          <w:p w14:paraId="6C15AA4E" w14:textId="77777777" w:rsidR="00B50FFA" w:rsidRPr="00CF300A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>5,129</w:t>
            </w:r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  <w:hideMark/>
          </w:tcPr>
          <w:p w14:paraId="163364AE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>838.66</w:t>
            </w:r>
          </w:p>
          <w:p w14:paraId="4CAA21E1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 xml:space="preserve"> [815.30-862.03]</w:t>
            </w:r>
          </w:p>
          <w:p w14:paraId="35E29732" w14:textId="77777777" w:rsidR="00B50FFA" w:rsidRPr="00CF300A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 xml:space="preserve"> 9,574</w:t>
            </w:r>
          </w:p>
        </w:tc>
      </w:tr>
      <w:tr w:rsidR="00B50FFA" w:rsidRPr="00C15976" w14:paraId="400BFAD4" w14:textId="77777777" w:rsidTr="00466389">
        <w:trPr>
          <w:jc w:val="center"/>
        </w:trPr>
        <w:tc>
          <w:tcPr>
            <w:tcW w:w="2602" w:type="dxa"/>
            <w:gridSpan w:val="2"/>
            <w:tcBorders>
              <w:top w:val="single" w:sz="4" w:space="0" w:color="auto"/>
            </w:tcBorders>
          </w:tcPr>
          <w:p w14:paraId="36075481" w14:textId="1AC5CFEF" w:rsidR="00B50FFA" w:rsidRPr="00D54922" w:rsidRDefault="00B50FFA" w:rsidP="00B50FFA">
            <w:pPr>
              <w:spacing w:before="40" w:after="40" w:line="240" w:lineRule="auto"/>
              <w:rPr>
                <w:rFonts w:ascii="Arial Narrow" w:eastAsia="Times New Roman" w:hAnsi="Arial Narrow" w:cs="Calibri"/>
                <w:b/>
                <w:sz w:val="15"/>
                <w:szCs w:val="15"/>
              </w:rPr>
            </w:pPr>
            <w:r w:rsidRPr="00D54922">
              <w:rPr>
                <w:rFonts w:ascii="Arial Narrow" w:eastAsia="Times New Roman" w:hAnsi="Arial Narrow" w:cs="Calibri"/>
                <w:b/>
                <w:sz w:val="15"/>
                <w:szCs w:val="15"/>
              </w:rPr>
              <w:t>SLT-related diseases</w:t>
            </w:r>
            <w:r w:rsidR="00FB71AD">
              <w:rPr>
                <w:rFonts w:ascii="Arial Narrow" w:eastAsia="Times New Roman" w:hAnsi="Arial Narrow" w:cs="Calibri"/>
                <w:b/>
                <w:sz w:val="15"/>
                <w:szCs w:val="15"/>
              </w:rPr>
              <w:t xml:space="preserve"> </w:t>
            </w:r>
            <w:r w:rsidR="00FB71AD" w:rsidRPr="00FB71AD">
              <w:rPr>
                <w:rFonts w:ascii="Arial Narrow" w:eastAsia="Times New Roman" w:hAnsi="Arial Narrow" w:cs="Calibri"/>
                <w:bCs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5241ABCF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  <w:tc>
          <w:tcPr>
            <w:tcW w:w="1356" w:type="dxa"/>
            <w:tcBorders>
              <w:top w:val="single" w:sz="4" w:space="0" w:color="auto"/>
              <w:right w:val="single" w:sz="4" w:space="0" w:color="auto"/>
            </w:tcBorders>
          </w:tcPr>
          <w:p w14:paraId="3C6900F6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</w:tcBorders>
          </w:tcPr>
          <w:p w14:paraId="2356B243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50018676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  <w:tc>
          <w:tcPr>
            <w:tcW w:w="1379" w:type="dxa"/>
            <w:tcBorders>
              <w:top w:val="single" w:sz="4" w:space="0" w:color="auto"/>
              <w:right w:val="single" w:sz="4" w:space="0" w:color="auto"/>
            </w:tcBorders>
          </w:tcPr>
          <w:p w14:paraId="659039B4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</w:tcBorders>
          </w:tcPr>
          <w:p w14:paraId="69028A40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217EAD9E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13D73D40" w14:textId="77777777" w:rsidR="00B50FFA" w:rsidRPr="00CF300A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  <w:tc>
          <w:tcPr>
            <w:tcW w:w="1325" w:type="dxa"/>
            <w:tcBorders>
              <w:top w:val="single" w:sz="4" w:space="0" w:color="auto"/>
            </w:tcBorders>
          </w:tcPr>
          <w:p w14:paraId="4355723A" w14:textId="77777777" w:rsidR="00B50FFA" w:rsidRPr="00CF300A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</w:tr>
      <w:tr w:rsidR="00B50FFA" w:rsidRPr="00C15976" w14:paraId="10043601" w14:textId="77777777" w:rsidTr="00466389">
        <w:trPr>
          <w:jc w:val="center"/>
        </w:trPr>
        <w:tc>
          <w:tcPr>
            <w:tcW w:w="1166" w:type="dxa"/>
            <w:tcBorders>
              <w:bottom w:val="single" w:sz="4" w:space="0" w:color="auto"/>
            </w:tcBorders>
          </w:tcPr>
          <w:p w14:paraId="26A2761A" w14:textId="77777777" w:rsidR="00B50FFA" w:rsidRDefault="00B50FFA" w:rsidP="00B50FFA">
            <w:pPr>
              <w:spacing w:before="40" w:after="40" w:line="240" w:lineRule="auto"/>
              <w:rPr>
                <w:rFonts w:ascii="Arial Narrow" w:eastAsia="Times New Roman" w:hAnsi="Arial Narrow" w:cs="Calibri"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sz w:val="15"/>
                <w:szCs w:val="15"/>
              </w:rPr>
              <w:t xml:space="preserve">   Rate</w:t>
            </w:r>
          </w:p>
          <w:p w14:paraId="41998A2E" w14:textId="77777777" w:rsidR="00B50FFA" w:rsidRDefault="00B50FFA" w:rsidP="00B50FFA">
            <w:pPr>
              <w:spacing w:before="40" w:after="40" w:line="240" w:lineRule="auto"/>
              <w:rPr>
                <w:rFonts w:ascii="Arial Narrow" w:eastAsia="Times New Roman" w:hAnsi="Arial Narrow" w:cs="Calibri"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sz w:val="15"/>
                <w:szCs w:val="15"/>
              </w:rPr>
              <w:t xml:space="preserve">   95% CI</w:t>
            </w:r>
          </w:p>
          <w:p w14:paraId="3A56CC2C" w14:textId="77777777" w:rsidR="00B50FFA" w:rsidRPr="00EA0557" w:rsidRDefault="00B50FFA" w:rsidP="00B50FFA">
            <w:pPr>
              <w:spacing w:before="40" w:after="40" w:line="240" w:lineRule="auto"/>
              <w:rPr>
                <w:rFonts w:ascii="Arial Narrow" w:eastAsia="Times New Roman" w:hAnsi="Arial Narrow" w:cs="Calibri"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sz w:val="15"/>
                <w:szCs w:val="15"/>
              </w:rPr>
              <w:t xml:space="preserve">   Deaths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hideMark/>
          </w:tcPr>
          <w:p w14:paraId="2EE37613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1,397.50* </w:t>
            </w:r>
          </w:p>
          <w:p w14:paraId="67357252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[386.84-2,408.17] </w:t>
            </w:r>
          </w:p>
          <w:p w14:paraId="086F8F35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>14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hideMark/>
          </w:tcPr>
          <w:p w14:paraId="3AD58872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>790.96</w:t>
            </w:r>
          </w:p>
          <w:p w14:paraId="2CE04CFD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 [385.63-1,196.29] </w:t>
            </w:r>
          </w:p>
          <w:p w14:paraId="33F65C01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>22</w:t>
            </w:r>
          </w:p>
        </w:tc>
        <w:tc>
          <w:tcPr>
            <w:tcW w:w="1356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D3460E4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>765.60</w:t>
            </w:r>
          </w:p>
          <w:p w14:paraId="2D75CC18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 [720.16-811.05]</w:t>
            </w:r>
          </w:p>
          <w:p w14:paraId="1B237037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 1,890</w:t>
            </w:r>
          </w:p>
        </w:tc>
        <w:tc>
          <w:tcPr>
            <w:tcW w:w="1388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3994AA00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>922.53*</w:t>
            </w:r>
          </w:p>
          <w:p w14:paraId="174A886F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 [235.98-1,609.07]</w:t>
            </w:r>
          </w:p>
          <w:p w14:paraId="2160DA46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 8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hideMark/>
          </w:tcPr>
          <w:p w14:paraId="1BA28201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968.34 </w:t>
            </w:r>
          </w:p>
          <w:p w14:paraId="44621A48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[499.51-1,437.16] </w:t>
            </w:r>
          </w:p>
          <w:p w14:paraId="029725A9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>26</w:t>
            </w:r>
          </w:p>
        </w:tc>
        <w:tc>
          <w:tcPr>
            <w:tcW w:w="1379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B8C6E47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905.14 </w:t>
            </w:r>
          </w:p>
          <w:p w14:paraId="556F883D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>[844.25-966.02]</w:t>
            </w:r>
          </w:p>
          <w:p w14:paraId="32CA730A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 1,620</w:t>
            </w:r>
          </w:p>
        </w:tc>
        <w:tc>
          <w:tcPr>
            <w:tcW w:w="1320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BAC092C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>1,977.00</w:t>
            </w:r>
          </w:p>
          <w:p w14:paraId="31E89BDA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 [1,386.49-2,567.52]</w:t>
            </w:r>
          </w:p>
          <w:p w14:paraId="43AFBCE2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 100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hideMark/>
          </w:tcPr>
          <w:p w14:paraId="47EDF6E7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1,056.19 </w:t>
            </w:r>
          </w:p>
          <w:p w14:paraId="0F25DCBB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>[571.94-1,540.43]</w:t>
            </w:r>
          </w:p>
          <w:p w14:paraId="3A91991F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 44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hideMark/>
          </w:tcPr>
          <w:p w14:paraId="7EAC1406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>661.49</w:t>
            </w:r>
          </w:p>
          <w:p w14:paraId="2A891B40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 xml:space="preserve"> [637.21-685.78]</w:t>
            </w:r>
          </w:p>
          <w:p w14:paraId="68E71D78" w14:textId="77777777" w:rsidR="00B50FFA" w:rsidRPr="00CF300A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 xml:space="preserve"> 4,722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hideMark/>
          </w:tcPr>
          <w:p w14:paraId="05627FC8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 xml:space="preserve">730.75 </w:t>
            </w:r>
          </w:p>
          <w:p w14:paraId="2ECCC073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 xml:space="preserve">[709.04-752.46] </w:t>
            </w:r>
          </w:p>
          <w:p w14:paraId="7FFFB65E" w14:textId="77777777" w:rsidR="00B50FFA" w:rsidRPr="00CF300A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>8,446</w:t>
            </w:r>
          </w:p>
        </w:tc>
      </w:tr>
      <w:tr w:rsidR="00B50FFA" w:rsidRPr="00C15976" w14:paraId="480CEE1F" w14:textId="77777777" w:rsidTr="00466389">
        <w:trPr>
          <w:jc w:val="center"/>
        </w:trPr>
        <w:tc>
          <w:tcPr>
            <w:tcW w:w="3950" w:type="dxa"/>
            <w:gridSpan w:val="3"/>
            <w:tcBorders>
              <w:top w:val="single" w:sz="4" w:space="0" w:color="auto"/>
              <w:bottom w:val="nil"/>
            </w:tcBorders>
          </w:tcPr>
          <w:p w14:paraId="0C986F9A" w14:textId="336C68DD" w:rsidR="00B50FFA" w:rsidRPr="00D54922" w:rsidRDefault="00B50FFA" w:rsidP="00B50FFA">
            <w:pPr>
              <w:spacing w:before="40" w:after="40" w:line="240" w:lineRule="auto"/>
              <w:rPr>
                <w:rFonts w:ascii="Arial Narrow" w:eastAsia="Times New Roman" w:hAnsi="Arial Narrow" w:cs="Calibri"/>
                <w:b/>
                <w:sz w:val="15"/>
                <w:szCs w:val="15"/>
              </w:rPr>
            </w:pPr>
            <w:r w:rsidRPr="00D54922">
              <w:rPr>
                <w:rFonts w:ascii="Arial Narrow" w:eastAsia="Times New Roman" w:hAnsi="Arial Narrow" w:cs="Times New Roman"/>
                <w:b/>
                <w:sz w:val="15"/>
                <w:szCs w:val="15"/>
              </w:rPr>
              <w:t>Lung diseases excluding lung cancer</w:t>
            </w:r>
            <w:r w:rsidR="00FB71AD">
              <w:rPr>
                <w:rFonts w:ascii="Arial Narrow" w:eastAsia="Times New Roman" w:hAnsi="Arial Narrow" w:cs="Times New Roman"/>
                <w:b/>
                <w:sz w:val="15"/>
                <w:szCs w:val="15"/>
              </w:rPr>
              <w:t xml:space="preserve"> </w:t>
            </w:r>
            <w:r w:rsidR="00FB71AD" w:rsidRPr="00FB71AD">
              <w:rPr>
                <w:rFonts w:ascii="Arial Narrow" w:eastAsia="Times New Roman" w:hAnsi="Arial Narrow" w:cs="Times New Roman"/>
                <w:bCs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EFE1301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42BDFB7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  <w:tc>
          <w:tcPr>
            <w:tcW w:w="1222" w:type="dxa"/>
            <w:tcBorders>
              <w:top w:val="single" w:sz="4" w:space="0" w:color="auto"/>
              <w:bottom w:val="nil"/>
            </w:tcBorders>
          </w:tcPr>
          <w:p w14:paraId="2232147F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6491BA2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DB60B56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</w:tcPr>
          <w:p w14:paraId="7BDDDB40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</w:tcPr>
          <w:p w14:paraId="09310D94" w14:textId="77777777" w:rsidR="00B50FFA" w:rsidRPr="00CF300A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  <w:highlight w:val="yellow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nil"/>
            </w:tcBorders>
          </w:tcPr>
          <w:p w14:paraId="39E2ACD3" w14:textId="77777777" w:rsidR="00B50FFA" w:rsidRPr="00CF300A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</w:tr>
      <w:tr w:rsidR="00B50FFA" w:rsidRPr="00C15976" w14:paraId="62EA9666" w14:textId="77777777" w:rsidTr="00466389">
        <w:trPr>
          <w:jc w:val="center"/>
        </w:trPr>
        <w:tc>
          <w:tcPr>
            <w:tcW w:w="1166" w:type="dxa"/>
            <w:tcBorders>
              <w:top w:val="nil"/>
              <w:bottom w:val="single" w:sz="4" w:space="0" w:color="auto"/>
            </w:tcBorders>
          </w:tcPr>
          <w:p w14:paraId="33180270" w14:textId="77777777" w:rsidR="00B50FFA" w:rsidRDefault="00B50FFA" w:rsidP="00B50FFA">
            <w:pPr>
              <w:spacing w:before="40" w:after="40" w:line="240" w:lineRule="auto"/>
              <w:rPr>
                <w:rFonts w:ascii="Arial Narrow" w:eastAsia="Times New Roman" w:hAnsi="Arial Narrow" w:cs="Calibri"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sz w:val="15"/>
                <w:szCs w:val="15"/>
              </w:rPr>
              <w:t xml:space="preserve">   Rate</w:t>
            </w:r>
          </w:p>
          <w:p w14:paraId="3B226119" w14:textId="77777777" w:rsidR="00B50FFA" w:rsidRDefault="00B50FFA" w:rsidP="00B50FFA">
            <w:pPr>
              <w:spacing w:before="40" w:after="40" w:line="240" w:lineRule="auto"/>
              <w:rPr>
                <w:rFonts w:ascii="Arial Narrow" w:eastAsia="Times New Roman" w:hAnsi="Arial Narrow" w:cs="Calibri"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sz w:val="15"/>
                <w:szCs w:val="15"/>
              </w:rPr>
              <w:t xml:space="preserve">   95% CI</w:t>
            </w:r>
          </w:p>
          <w:p w14:paraId="30F3D0D4" w14:textId="77777777" w:rsidR="00B50FFA" w:rsidRPr="00EA0557" w:rsidRDefault="00B50FFA" w:rsidP="00B50FFA">
            <w:pPr>
              <w:spacing w:before="40" w:after="40" w:line="240" w:lineRule="auto"/>
              <w:rPr>
                <w:rFonts w:ascii="Arial Narrow" w:eastAsia="Times New Roman" w:hAnsi="Arial Narrow" w:cs="Calibri"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sz w:val="15"/>
                <w:szCs w:val="15"/>
              </w:rPr>
              <w:t xml:space="preserve">   Deaths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  <w:hideMark/>
          </w:tcPr>
          <w:p w14:paraId="149F1934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>244.90*</w:t>
            </w:r>
          </w:p>
          <w:p w14:paraId="36969E9B" w14:textId="21AEB82C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 [0-597.</w:t>
            </w:r>
            <w:proofErr w:type="gramStart"/>
            <w:r w:rsidRPr="00D54922">
              <w:rPr>
                <w:rFonts w:ascii="Arial Narrow" w:hAnsi="Arial Narrow"/>
                <w:sz w:val="15"/>
                <w:szCs w:val="15"/>
              </w:rPr>
              <w:t>31]</w:t>
            </w:r>
            <w:r w:rsidR="00CC3441" w:rsidRPr="001E13DD">
              <w:rPr>
                <w:rFonts w:ascii="Arial Narrow" w:hAnsi="Arial Narrow"/>
                <w:sz w:val="15"/>
                <w:szCs w:val="15"/>
                <w:vertAlign w:val="superscript"/>
              </w:rPr>
              <w:t>†</w:t>
            </w:r>
            <w:proofErr w:type="gramEnd"/>
          </w:p>
          <w:p w14:paraId="4B4F7B6C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 2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hideMark/>
          </w:tcPr>
          <w:p w14:paraId="433EB347" w14:textId="08FB1881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>255.45</w:t>
            </w:r>
            <w:r w:rsidRPr="001E13DD">
              <w:rPr>
                <w:rFonts w:ascii="Arial Narrow" w:hAnsi="Arial Narrow"/>
                <w:sz w:val="15"/>
                <w:szCs w:val="15"/>
              </w:rPr>
              <w:t>*</w:t>
            </w:r>
          </w:p>
          <w:p w14:paraId="57708ADA" w14:textId="46DC3571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>[0-517.</w:t>
            </w:r>
            <w:proofErr w:type="gramStart"/>
            <w:r w:rsidRPr="00D54922">
              <w:rPr>
                <w:rFonts w:ascii="Arial Narrow" w:hAnsi="Arial Narrow"/>
                <w:sz w:val="15"/>
                <w:szCs w:val="15"/>
              </w:rPr>
              <w:t>56]</w:t>
            </w:r>
            <w:r w:rsidR="001E13DD" w:rsidRPr="001E13DD">
              <w:rPr>
                <w:rFonts w:ascii="Arial Narrow" w:hAnsi="Arial Narrow"/>
                <w:sz w:val="15"/>
                <w:szCs w:val="15"/>
                <w:vertAlign w:val="superscript"/>
              </w:rPr>
              <w:t>†</w:t>
            </w:r>
            <w:proofErr w:type="gramEnd"/>
            <w:r w:rsidRPr="00D54922">
              <w:rPr>
                <w:rFonts w:ascii="Arial Narrow" w:hAnsi="Arial Narrow"/>
                <w:sz w:val="15"/>
                <w:szCs w:val="15"/>
              </w:rPr>
              <w:t xml:space="preserve"> </w:t>
            </w:r>
          </w:p>
          <w:p w14:paraId="138BA1CB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>6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6ECA9EFE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169.04 </w:t>
            </w:r>
          </w:p>
          <w:p w14:paraId="6E426397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[147.18-190.90] </w:t>
            </w:r>
          </w:p>
          <w:p w14:paraId="03F398A9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>400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3334482A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>277.61*</w:t>
            </w:r>
          </w:p>
          <w:p w14:paraId="77C132A5" w14:textId="23E7C849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 [0-674.</w:t>
            </w:r>
            <w:proofErr w:type="gramStart"/>
            <w:r w:rsidRPr="00D54922">
              <w:rPr>
                <w:rFonts w:ascii="Arial Narrow" w:hAnsi="Arial Narrow"/>
                <w:sz w:val="15"/>
                <w:szCs w:val="15"/>
              </w:rPr>
              <w:t>97]</w:t>
            </w:r>
            <w:r w:rsidR="001E13DD" w:rsidRPr="001E13DD">
              <w:rPr>
                <w:rFonts w:ascii="Arial Narrow" w:hAnsi="Arial Narrow"/>
                <w:sz w:val="15"/>
                <w:szCs w:val="15"/>
                <w:vertAlign w:val="superscript"/>
              </w:rPr>
              <w:t>†</w:t>
            </w:r>
            <w:proofErr w:type="gramEnd"/>
          </w:p>
          <w:p w14:paraId="49C0D768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>2</w:t>
            </w: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  <w:hideMark/>
          </w:tcPr>
          <w:p w14:paraId="0614872D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214.29* </w:t>
            </w:r>
          </w:p>
          <w:p w14:paraId="5C928D62" w14:textId="0DFB4D92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>[0-480.</w:t>
            </w:r>
            <w:proofErr w:type="gramStart"/>
            <w:r w:rsidRPr="00D54922">
              <w:rPr>
                <w:rFonts w:ascii="Arial Narrow" w:hAnsi="Arial Narrow"/>
                <w:sz w:val="15"/>
                <w:szCs w:val="15"/>
              </w:rPr>
              <w:t>51]</w:t>
            </w:r>
            <w:r w:rsidR="001E13DD" w:rsidRPr="001E13DD">
              <w:rPr>
                <w:rFonts w:ascii="Arial Narrow" w:hAnsi="Arial Narrow"/>
                <w:sz w:val="15"/>
                <w:szCs w:val="15"/>
                <w:vertAlign w:val="superscript"/>
              </w:rPr>
              <w:t>†</w:t>
            </w:r>
            <w:proofErr w:type="gramEnd"/>
            <w:r w:rsidRPr="00D54922">
              <w:rPr>
                <w:rFonts w:ascii="Arial Narrow" w:hAnsi="Arial Narrow"/>
                <w:sz w:val="15"/>
                <w:szCs w:val="15"/>
              </w:rPr>
              <w:t xml:space="preserve"> </w:t>
            </w:r>
          </w:p>
          <w:p w14:paraId="7D46BFBD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>4</w:t>
            </w:r>
          </w:p>
        </w:tc>
        <w:tc>
          <w:tcPr>
            <w:tcW w:w="1379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1E36BF61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168.41 </w:t>
            </w:r>
          </w:p>
          <w:p w14:paraId="3558C0AF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[143.06-193.75] </w:t>
            </w:r>
          </w:p>
          <w:p w14:paraId="28E4C840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>297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6BE30E72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125.81* </w:t>
            </w:r>
          </w:p>
          <w:p w14:paraId="00AE2B65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[27.39-224.24] </w:t>
            </w:r>
          </w:p>
          <w:p w14:paraId="34C37E76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>7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hideMark/>
          </w:tcPr>
          <w:p w14:paraId="4AD73442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>79.38*</w:t>
            </w:r>
          </w:p>
          <w:p w14:paraId="3CFCA094" w14:textId="7CDBA49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 [0-180.</w:t>
            </w:r>
            <w:proofErr w:type="gramStart"/>
            <w:r w:rsidRPr="00D54922">
              <w:rPr>
                <w:rFonts w:ascii="Arial Narrow" w:hAnsi="Arial Narrow"/>
                <w:sz w:val="15"/>
                <w:szCs w:val="15"/>
              </w:rPr>
              <w:t>68]</w:t>
            </w:r>
            <w:r w:rsidR="001E13DD" w:rsidRPr="001E13DD">
              <w:rPr>
                <w:rFonts w:ascii="Arial Narrow" w:hAnsi="Arial Narrow"/>
                <w:sz w:val="15"/>
                <w:szCs w:val="15"/>
                <w:vertAlign w:val="superscript"/>
              </w:rPr>
              <w:t>†</w:t>
            </w:r>
            <w:proofErr w:type="gramEnd"/>
            <w:r w:rsidRPr="00D54922">
              <w:rPr>
                <w:rFonts w:ascii="Arial Narrow" w:hAnsi="Arial Narrow"/>
                <w:sz w:val="15"/>
                <w:szCs w:val="15"/>
              </w:rPr>
              <w:t xml:space="preserve"> </w:t>
            </w:r>
          </w:p>
          <w:p w14:paraId="42A932C5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>3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hideMark/>
          </w:tcPr>
          <w:p w14:paraId="700D83B5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 xml:space="preserve">58.84 </w:t>
            </w:r>
          </w:p>
          <w:p w14:paraId="5182B648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 xml:space="preserve">[51.56-66.12] </w:t>
            </w:r>
          </w:p>
          <w:p w14:paraId="1E97C7FE" w14:textId="77777777" w:rsidR="00B50FFA" w:rsidRPr="00CF300A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>407</w:t>
            </w:r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  <w:hideMark/>
          </w:tcPr>
          <w:p w14:paraId="3FE01AF6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>101.64</w:t>
            </w:r>
          </w:p>
          <w:p w14:paraId="13773858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 xml:space="preserve"> [93.99-109.28] </w:t>
            </w:r>
          </w:p>
          <w:p w14:paraId="5FB94DCD" w14:textId="77777777" w:rsidR="00B50FFA" w:rsidRPr="00CF300A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>1,128</w:t>
            </w:r>
          </w:p>
        </w:tc>
      </w:tr>
      <w:tr w:rsidR="00466389" w:rsidRPr="00C15976" w14:paraId="00942433" w14:textId="289B5BDF" w:rsidTr="00466389">
        <w:trPr>
          <w:jc w:val="center"/>
        </w:trPr>
        <w:tc>
          <w:tcPr>
            <w:tcW w:w="5306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73CFA905" w14:textId="4E40DFE2" w:rsidR="00466389" w:rsidRPr="00D54922" w:rsidRDefault="00466389" w:rsidP="008C2C9F">
            <w:pPr>
              <w:spacing w:before="40" w:after="40" w:line="240" w:lineRule="auto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D54922"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  <w:t>Other-cause mortality</w:t>
            </w:r>
            <w:r>
              <w:rPr>
                <w:rFonts w:ascii="Arial Narrow" w:eastAsia="Times New Roman" w:hAnsi="Arial Narrow" w:cs="Calibri"/>
                <w:b/>
                <w:bCs/>
                <w:sz w:val="15"/>
                <w:szCs w:val="15"/>
              </w:rPr>
              <w:t xml:space="preserve"> </w:t>
            </w:r>
            <w:r w:rsidRPr="00FB71AD">
              <w:rPr>
                <w:rFonts w:ascii="Arial Narrow" w:eastAsia="Times New Roman" w:hAnsi="Arial Narrow" w:cs="Calibri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3989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1BD041E2" w14:textId="77777777" w:rsidR="00466389" w:rsidRPr="00D54922" w:rsidRDefault="00466389" w:rsidP="00466389">
            <w:pPr>
              <w:spacing w:before="40" w:after="40" w:line="240" w:lineRule="auto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  <w:tc>
          <w:tcPr>
            <w:tcW w:w="5285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6B204F5A" w14:textId="77777777" w:rsidR="00466389" w:rsidRPr="00D54922" w:rsidRDefault="00466389" w:rsidP="00466389">
            <w:pPr>
              <w:spacing w:before="40" w:after="40" w:line="240" w:lineRule="auto"/>
              <w:rPr>
                <w:rFonts w:ascii="Arial Narrow" w:eastAsia="Times New Roman" w:hAnsi="Arial Narrow" w:cs="Calibri"/>
                <w:sz w:val="15"/>
                <w:szCs w:val="15"/>
              </w:rPr>
            </w:pPr>
          </w:p>
        </w:tc>
      </w:tr>
      <w:tr w:rsidR="00B50FFA" w:rsidRPr="00C15976" w14:paraId="695F5365" w14:textId="77777777" w:rsidTr="00466389">
        <w:trPr>
          <w:jc w:val="center"/>
        </w:trPr>
        <w:tc>
          <w:tcPr>
            <w:tcW w:w="1166" w:type="dxa"/>
            <w:tcBorders>
              <w:bottom w:val="single" w:sz="4" w:space="0" w:color="auto"/>
            </w:tcBorders>
          </w:tcPr>
          <w:p w14:paraId="4E3D63E9" w14:textId="77777777" w:rsidR="00B50FFA" w:rsidRDefault="00B50FFA" w:rsidP="00B50FFA">
            <w:pPr>
              <w:spacing w:before="40" w:after="40" w:line="240" w:lineRule="auto"/>
              <w:rPr>
                <w:rFonts w:ascii="Arial Narrow" w:eastAsia="Times New Roman" w:hAnsi="Arial Narrow" w:cs="Calibri"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sz w:val="15"/>
                <w:szCs w:val="15"/>
              </w:rPr>
              <w:t xml:space="preserve">   Rate</w:t>
            </w:r>
          </w:p>
          <w:p w14:paraId="242EC201" w14:textId="77777777" w:rsidR="00B50FFA" w:rsidRDefault="00B50FFA" w:rsidP="00B50FFA">
            <w:pPr>
              <w:spacing w:before="40" w:after="40" w:line="240" w:lineRule="auto"/>
              <w:rPr>
                <w:rFonts w:ascii="Arial Narrow" w:eastAsia="Times New Roman" w:hAnsi="Arial Narrow" w:cs="Calibri"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sz w:val="15"/>
                <w:szCs w:val="15"/>
              </w:rPr>
              <w:t xml:space="preserve">   95% CI</w:t>
            </w:r>
          </w:p>
          <w:p w14:paraId="30D575EF" w14:textId="77777777" w:rsidR="00B50FFA" w:rsidRPr="00EA0557" w:rsidRDefault="00B50FFA" w:rsidP="00B50FFA">
            <w:pPr>
              <w:spacing w:before="40" w:after="40" w:line="240" w:lineRule="auto"/>
              <w:rPr>
                <w:rFonts w:ascii="Arial Narrow" w:eastAsia="Times New Roman" w:hAnsi="Arial Narrow" w:cs="Calibri"/>
                <w:sz w:val="15"/>
                <w:szCs w:val="15"/>
              </w:rPr>
            </w:pPr>
            <w:r>
              <w:rPr>
                <w:rFonts w:ascii="Arial Narrow" w:eastAsia="Times New Roman" w:hAnsi="Arial Narrow" w:cs="Calibri"/>
                <w:sz w:val="15"/>
                <w:szCs w:val="15"/>
              </w:rPr>
              <w:t xml:space="preserve">   Deaths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hideMark/>
          </w:tcPr>
          <w:p w14:paraId="081A15F0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>648.15*</w:t>
            </w:r>
          </w:p>
          <w:p w14:paraId="6BC84FEF" w14:textId="11462ACC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 [0-</w:t>
            </w:r>
            <w:proofErr w:type="gramStart"/>
            <w:r w:rsidRPr="00D54922">
              <w:rPr>
                <w:rFonts w:ascii="Arial Narrow" w:hAnsi="Arial Narrow"/>
                <w:sz w:val="15"/>
                <w:szCs w:val="15"/>
              </w:rPr>
              <w:t>1,472.98]</w:t>
            </w:r>
            <w:r w:rsidR="00CC3441" w:rsidRPr="001E13DD">
              <w:rPr>
                <w:rFonts w:ascii="Arial Narrow" w:hAnsi="Arial Narrow"/>
                <w:sz w:val="15"/>
                <w:szCs w:val="15"/>
                <w:vertAlign w:val="superscript"/>
              </w:rPr>
              <w:t>†</w:t>
            </w:r>
            <w:proofErr w:type="gramEnd"/>
            <w:r w:rsidRPr="00D54922">
              <w:rPr>
                <w:rFonts w:ascii="Arial Narrow" w:hAnsi="Arial Narrow"/>
                <w:sz w:val="15"/>
                <w:szCs w:val="15"/>
              </w:rPr>
              <w:t xml:space="preserve"> </w:t>
            </w:r>
          </w:p>
          <w:p w14:paraId="7EAF630E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>3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hideMark/>
          </w:tcPr>
          <w:p w14:paraId="29780B32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>684.05</w:t>
            </w:r>
          </w:p>
          <w:p w14:paraId="7D52416C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 [339.37-1,028.73]</w:t>
            </w:r>
          </w:p>
          <w:p w14:paraId="57A4B848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 22</w:t>
            </w:r>
          </w:p>
        </w:tc>
        <w:tc>
          <w:tcPr>
            <w:tcW w:w="1356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53E794C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>423.72</w:t>
            </w:r>
          </w:p>
          <w:p w14:paraId="28C03BF7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 [387.05-460.40] </w:t>
            </w:r>
          </w:p>
          <w:p w14:paraId="71C94706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>955</w:t>
            </w:r>
          </w:p>
        </w:tc>
        <w:tc>
          <w:tcPr>
            <w:tcW w:w="1388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51B69848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1,481.30* </w:t>
            </w:r>
          </w:p>
          <w:p w14:paraId="64FCD998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[342.61-2,619.98] </w:t>
            </w:r>
          </w:p>
          <w:p w14:paraId="53349B72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>10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hideMark/>
          </w:tcPr>
          <w:p w14:paraId="243C4E97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>379.10*</w:t>
            </w:r>
          </w:p>
          <w:p w14:paraId="389FB918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 [34.13-724.07] </w:t>
            </w:r>
          </w:p>
          <w:p w14:paraId="628C9712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>10</w:t>
            </w:r>
          </w:p>
        </w:tc>
        <w:tc>
          <w:tcPr>
            <w:tcW w:w="1379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468C8713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659.89 </w:t>
            </w:r>
          </w:p>
          <w:p w14:paraId="1826AF35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>[608.41-711.36]</w:t>
            </w:r>
          </w:p>
          <w:p w14:paraId="1F1C4CC9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 1,093</w:t>
            </w:r>
          </w:p>
        </w:tc>
        <w:tc>
          <w:tcPr>
            <w:tcW w:w="1320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BBA8E44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1,395.82 </w:t>
            </w:r>
          </w:p>
          <w:p w14:paraId="5EF098F9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[1,012.78-1,778.86] </w:t>
            </w:r>
          </w:p>
          <w:p w14:paraId="4F29733B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>62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hideMark/>
          </w:tcPr>
          <w:p w14:paraId="0436720F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1,030.29 </w:t>
            </w:r>
          </w:p>
          <w:p w14:paraId="37C251D6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>[602.52-1,458.07]</w:t>
            </w:r>
          </w:p>
          <w:p w14:paraId="34CA54E9" w14:textId="77777777" w:rsidR="00B50FFA" w:rsidRPr="00D54922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D54922">
              <w:rPr>
                <w:rFonts w:ascii="Arial Narrow" w:hAnsi="Arial Narrow"/>
                <w:sz w:val="15"/>
                <w:szCs w:val="15"/>
              </w:rPr>
              <w:t xml:space="preserve"> 37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hideMark/>
          </w:tcPr>
          <w:p w14:paraId="51284423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 xml:space="preserve">515.82 </w:t>
            </w:r>
          </w:p>
          <w:p w14:paraId="10CAD639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 xml:space="preserve">[492.64-539.01] </w:t>
            </w:r>
          </w:p>
          <w:p w14:paraId="50890493" w14:textId="77777777" w:rsidR="00B50FFA" w:rsidRPr="00CF300A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>3,305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hideMark/>
          </w:tcPr>
          <w:p w14:paraId="33815A43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>525.79</w:t>
            </w:r>
          </w:p>
          <w:p w14:paraId="04709489" w14:textId="77777777" w:rsidR="00B50FFA" w:rsidRDefault="00B50FFA" w:rsidP="00B50FFA">
            <w:pPr>
              <w:spacing w:before="40" w:after="4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 xml:space="preserve"> [506.84-544.74] </w:t>
            </w:r>
          </w:p>
          <w:p w14:paraId="6DFEF73A" w14:textId="77777777" w:rsidR="00B50FFA" w:rsidRPr="00CF300A" w:rsidRDefault="00B50FFA" w:rsidP="00B50FFA">
            <w:pPr>
              <w:spacing w:before="40" w:after="40" w:line="240" w:lineRule="auto"/>
              <w:jc w:val="center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CF300A">
              <w:rPr>
                <w:rFonts w:ascii="Arial Narrow" w:hAnsi="Arial Narrow"/>
                <w:sz w:val="15"/>
                <w:szCs w:val="15"/>
              </w:rPr>
              <w:t>5,497</w:t>
            </w:r>
          </w:p>
        </w:tc>
      </w:tr>
      <w:tr w:rsidR="00B50FFA" w:rsidRPr="00C15976" w14:paraId="6CEE26FB" w14:textId="77777777" w:rsidTr="00BF6F1C">
        <w:trPr>
          <w:trHeight w:val="341"/>
          <w:jc w:val="center"/>
        </w:trPr>
        <w:tc>
          <w:tcPr>
            <w:tcW w:w="14580" w:type="dxa"/>
            <w:gridSpan w:val="11"/>
            <w:tcBorders>
              <w:top w:val="single" w:sz="4" w:space="0" w:color="auto"/>
              <w:bottom w:val="nil"/>
            </w:tcBorders>
          </w:tcPr>
          <w:p w14:paraId="090F361E" w14:textId="14FA6631" w:rsidR="00B50FFA" w:rsidRPr="00886CB3" w:rsidRDefault="00B50FFA" w:rsidP="008C2C9F">
            <w:pPr>
              <w:spacing w:after="120" w:line="240" w:lineRule="auto"/>
              <w:contextualSpacing/>
              <w:rPr>
                <w:rFonts w:ascii="Arial Narrow" w:eastAsia="SimSun" w:hAnsi="Arial Narrow" w:cs="Times New Roman"/>
                <w:noProof/>
                <w:sz w:val="15"/>
                <w:szCs w:val="15"/>
              </w:rPr>
            </w:pPr>
            <w:r w:rsidRPr="00886CB3">
              <w:rPr>
                <w:rFonts w:ascii="Arial Narrow" w:eastAsia="SimSun" w:hAnsi="Arial Narrow" w:cs="Times New Roman"/>
                <w:noProof/>
                <w:sz w:val="15"/>
                <w:szCs w:val="15"/>
                <w:vertAlign w:val="superscript"/>
              </w:rPr>
              <w:t xml:space="preserve">a </w:t>
            </w:r>
            <w:r w:rsidRPr="00886CB3">
              <w:rPr>
                <w:rFonts w:ascii="Arial Narrow" w:eastAsia="SimSun" w:hAnsi="Arial Narrow" w:cs="Times New Roman"/>
                <w:noProof/>
                <w:sz w:val="15"/>
                <w:szCs w:val="15"/>
              </w:rPr>
              <w:t>Excluding</w:t>
            </w:r>
            <w:r w:rsidR="008C2C9F" w:rsidRPr="00886CB3">
              <w:rPr>
                <w:rFonts w:ascii="Arial Narrow" w:eastAsia="SimSun" w:hAnsi="Arial Narrow" w:cs="Times New Roman"/>
                <w:noProof/>
                <w:sz w:val="15"/>
                <w:szCs w:val="15"/>
              </w:rPr>
              <w:t xml:space="preserve"> participants </w:t>
            </w:r>
            <w:r w:rsidRPr="00886CB3">
              <w:rPr>
                <w:rFonts w:ascii="Arial Narrow" w:eastAsia="SimSun" w:hAnsi="Arial Narrow" w:cs="Times New Roman"/>
                <w:noProof/>
                <w:sz w:val="15"/>
                <w:szCs w:val="15"/>
              </w:rPr>
              <w:t xml:space="preserve">with missing tobacco status, poly-users and using other tobacco products </w:t>
            </w:r>
            <w:r w:rsidR="008C2C9F" w:rsidRPr="00886CB3">
              <w:rPr>
                <w:rFonts w:ascii="Arial Narrow" w:eastAsia="SimSun" w:hAnsi="Arial Narrow" w:cs="Times New Roman"/>
                <w:noProof/>
                <w:sz w:val="15"/>
                <w:szCs w:val="15"/>
              </w:rPr>
              <w:t>including pipe, hookah, e-cigarettes, bidi, and cigars</w:t>
            </w:r>
            <w:r w:rsidR="00C762FA">
              <w:rPr>
                <w:rFonts w:ascii="Arial Narrow" w:eastAsia="SimSun" w:hAnsi="Arial Narrow" w:cs="Times New Roman"/>
                <w:noProof/>
                <w:sz w:val="15"/>
                <w:szCs w:val="15"/>
              </w:rPr>
              <w:t xml:space="preserve">. </w:t>
            </w:r>
            <w:r w:rsidR="00C762FA" w:rsidRPr="00C762FA">
              <w:rPr>
                <w:rFonts w:ascii="Arial Narrow" w:eastAsia="SimSun" w:hAnsi="Arial Narrow" w:cs="Times New Roman"/>
                <w:noProof/>
                <w:sz w:val="15"/>
                <w:szCs w:val="15"/>
              </w:rPr>
              <w:t>Survey years: 1987, 1991, 1992, 1994, 1998, 2000, 2005, 2010, and 2012-2014</w:t>
            </w:r>
          </w:p>
          <w:p w14:paraId="279BCA02" w14:textId="77777777" w:rsidR="00B50FFA" w:rsidRPr="00886CB3" w:rsidRDefault="00B50FFA" w:rsidP="00B50FF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 Narrow" w:eastAsia="SimSun" w:hAnsi="Arial Narrow" w:cs="Calibri"/>
                <w:sz w:val="15"/>
                <w:szCs w:val="15"/>
              </w:rPr>
            </w:pPr>
            <w:r w:rsidRPr="00886CB3">
              <w:rPr>
                <w:rFonts w:ascii="Arial Narrow" w:eastAsia="SimSun" w:hAnsi="Arial Narrow" w:cs="Calibri"/>
                <w:sz w:val="15"/>
                <w:szCs w:val="15"/>
                <w:vertAlign w:val="superscript"/>
              </w:rPr>
              <w:t xml:space="preserve">b </w:t>
            </w:r>
            <w:r w:rsidRPr="00886CB3">
              <w:rPr>
                <w:rFonts w:ascii="Arial Narrow" w:eastAsia="SimSun" w:hAnsi="Arial Narrow" w:cs="Calibri"/>
                <w:sz w:val="15"/>
                <w:szCs w:val="15"/>
              </w:rPr>
              <w:t>Smoking-related diseases: diseases of heart, malignant neoplasms, chronic lower respiratory diseases, cerebrovascular diseases, diabetes mellitus, and influenza and pneumonia</w:t>
            </w:r>
          </w:p>
          <w:p w14:paraId="1EA16F8B" w14:textId="5CE46E16" w:rsidR="00B50FFA" w:rsidRPr="00886CB3" w:rsidRDefault="00B50FFA" w:rsidP="00B50FF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 Narrow" w:eastAsia="SimSun" w:hAnsi="Arial Narrow" w:cs="Calibri"/>
                <w:sz w:val="15"/>
                <w:szCs w:val="15"/>
              </w:rPr>
            </w:pPr>
            <w:r w:rsidRPr="00886CB3">
              <w:rPr>
                <w:rFonts w:ascii="Arial Narrow" w:eastAsia="SimSun" w:hAnsi="Arial Narrow" w:cs="Calibri"/>
                <w:sz w:val="15"/>
                <w:szCs w:val="15"/>
                <w:vertAlign w:val="superscript"/>
              </w:rPr>
              <w:t xml:space="preserve">c </w:t>
            </w:r>
            <w:r w:rsidRPr="00886CB3">
              <w:rPr>
                <w:rFonts w:ascii="Arial Narrow" w:eastAsia="SimSun" w:hAnsi="Arial Narrow" w:cs="Calibri"/>
                <w:sz w:val="15"/>
                <w:szCs w:val="15"/>
              </w:rPr>
              <w:t>SLT</w:t>
            </w:r>
            <w:r w:rsidR="008C2C9F" w:rsidRPr="00886CB3">
              <w:rPr>
                <w:rFonts w:ascii="Arial Narrow" w:eastAsia="SimSun" w:hAnsi="Arial Narrow" w:cs="Calibri"/>
                <w:sz w:val="15"/>
                <w:szCs w:val="15"/>
              </w:rPr>
              <w:t>-</w:t>
            </w:r>
            <w:r w:rsidRPr="00886CB3">
              <w:rPr>
                <w:rFonts w:ascii="Arial Narrow" w:eastAsia="SimSun" w:hAnsi="Arial Narrow" w:cs="Calibri"/>
                <w:sz w:val="15"/>
                <w:szCs w:val="15"/>
              </w:rPr>
              <w:t>related diseases: diseases of heart, malignant neoplasms, cerebrovascular diseases, diabetes mellitus</w:t>
            </w:r>
          </w:p>
          <w:p w14:paraId="3240DF8B" w14:textId="420DCF36" w:rsidR="00B50FFA" w:rsidRPr="00886CB3" w:rsidRDefault="00B50FFA" w:rsidP="00B50FF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 Narrow" w:eastAsia="SimSun" w:hAnsi="Arial Narrow" w:cs="Calibri"/>
                <w:sz w:val="15"/>
                <w:szCs w:val="15"/>
              </w:rPr>
            </w:pPr>
            <w:r w:rsidRPr="00886CB3">
              <w:rPr>
                <w:rFonts w:ascii="Arial Narrow" w:eastAsia="SimSun" w:hAnsi="Arial Narrow" w:cs="Calibri"/>
                <w:sz w:val="15"/>
                <w:szCs w:val="15"/>
                <w:vertAlign w:val="superscript"/>
              </w:rPr>
              <w:t xml:space="preserve">d </w:t>
            </w:r>
            <w:r w:rsidRPr="00886CB3">
              <w:rPr>
                <w:rFonts w:ascii="Arial Narrow" w:eastAsia="SimSun" w:hAnsi="Arial Narrow" w:cs="Calibri"/>
                <w:sz w:val="15"/>
                <w:szCs w:val="15"/>
              </w:rPr>
              <w:t>Lung diseases excluding lung cancer: chronic lower respiratory diseases</w:t>
            </w:r>
            <w:r w:rsidR="009E14EB" w:rsidRPr="00886CB3">
              <w:rPr>
                <w:rFonts w:ascii="Arial Narrow" w:eastAsia="SimSun" w:hAnsi="Arial Narrow" w:cs="Calibri"/>
                <w:sz w:val="15"/>
                <w:szCs w:val="15"/>
              </w:rPr>
              <w:t>,</w:t>
            </w:r>
            <w:r w:rsidRPr="00886CB3">
              <w:rPr>
                <w:rFonts w:ascii="Arial Narrow" w:eastAsia="SimSun" w:hAnsi="Arial Narrow" w:cs="Calibri"/>
                <w:sz w:val="15"/>
                <w:szCs w:val="15"/>
              </w:rPr>
              <w:t xml:space="preserve"> and influenza and pneumonia</w:t>
            </w:r>
          </w:p>
          <w:p w14:paraId="7DCCAC3D" w14:textId="6F7598B8" w:rsidR="00B50FFA" w:rsidRPr="00886CB3" w:rsidRDefault="00B50FFA" w:rsidP="00B50FFA">
            <w:pPr>
              <w:spacing w:before="40" w:after="40" w:line="240" w:lineRule="auto"/>
              <w:rPr>
                <w:rFonts w:ascii="Arial Narrow" w:eastAsia="SimSun" w:hAnsi="Arial Narrow" w:cs="Calibri"/>
                <w:sz w:val="15"/>
                <w:szCs w:val="15"/>
              </w:rPr>
            </w:pPr>
            <w:r w:rsidRPr="00886CB3">
              <w:rPr>
                <w:rFonts w:ascii="Arial Narrow" w:eastAsia="SimSun" w:hAnsi="Arial Narrow" w:cs="Calibri"/>
                <w:sz w:val="15"/>
                <w:szCs w:val="15"/>
                <w:vertAlign w:val="superscript"/>
              </w:rPr>
              <w:t xml:space="preserve">e </w:t>
            </w:r>
            <w:r w:rsidRPr="00886CB3">
              <w:rPr>
                <w:rFonts w:ascii="Arial Narrow" w:eastAsia="SimSun" w:hAnsi="Arial Narrow" w:cs="Calibri"/>
                <w:sz w:val="15"/>
                <w:szCs w:val="15"/>
              </w:rPr>
              <w:t>Other</w:t>
            </w:r>
            <w:r w:rsidR="008C2C9F" w:rsidRPr="00886CB3">
              <w:rPr>
                <w:rFonts w:ascii="Arial Narrow" w:eastAsia="SimSun" w:hAnsi="Arial Narrow" w:cs="Calibri"/>
                <w:sz w:val="15"/>
                <w:szCs w:val="15"/>
              </w:rPr>
              <w:t xml:space="preserve">-cause mortality: </w:t>
            </w:r>
            <w:r w:rsidRPr="00886CB3">
              <w:rPr>
                <w:rFonts w:ascii="Arial Narrow" w:eastAsia="SimSun" w:hAnsi="Arial Narrow" w:cs="Calibri"/>
                <w:sz w:val="15"/>
                <w:szCs w:val="15"/>
              </w:rPr>
              <w:t xml:space="preserve">accidents, Alzheimer’s disease, nephritis, nephrotic syndrome and </w:t>
            </w:r>
            <w:proofErr w:type="spellStart"/>
            <w:r w:rsidRPr="00886CB3">
              <w:rPr>
                <w:rFonts w:ascii="Arial Narrow" w:eastAsia="SimSun" w:hAnsi="Arial Narrow" w:cs="Calibri"/>
                <w:sz w:val="15"/>
                <w:szCs w:val="15"/>
              </w:rPr>
              <w:t>nephrosis</w:t>
            </w:r>
            <w:proofErr w:type="spellEnd"/>
            <w:r w:rsidRPr="00886CB3">
              <w:rPr>
                <w:rFonts w:ascii="Arial Narrow" w:eastAsia="SimSun" w:hAnsi="Arial Narrow" w:cs="Calibri"/>
                <w:sz w:val="15"/>
                <w:szCs w:val="15"/>
              </w:rPr>
              <w:t>, and all other causes</w:t>
            </w:r>
          </w:p>
          <w:p w14:paraId="601B043C" w14:textId="77777777" w:rsidR="001E13DD" w:rsidRPr="00886CB3" w:rsidRDefault="00DB7CA0" w:rsidP="00B50FFA">
            <w:pPr>
              <w:spacing w:before="40" w:after="40" w:line="240" w:lineRule="auto"/>
              <w:rPr>
                <w:rFonts w:ascii="Arial Narrow" w:eastAsia="SimSun" w:hAnsi="Arial Narrow" w:cs="Calibri"/>
                <w:sz w:val="15"/>
                <w:szCs w:val="15"/>
              </w:rPr>
            </w:pPr>
            <w:r w:rsidRPr="00886CB3">
              <w:rPr>
                <w:rFonts w:ascii="Arial Narrow" w:eastAsia="SimSun" w:hAnsi="Arial Narrow" w:cs="Calibri"/>
                <w:sz w:val="15"/>
                <w:szCs w:val="15"/>
              </w:rPr>
              <w:t>*</w:t>
            </w:r>
            <w:r w:rsidRPr="00886CB3">
              <w:rPr>
                <w:rFonts w:ascii="Arial Narrow" w:eastAsia="SimSun" w:hAnsi="Arial Narrow" w:cs="Calibri"/>
                <w:sz w:val="15"/>
                <w:szCs w:val="15"/>
                <w:vertAlign w:val="superscript"/>
              </w:rPr>
              <w:t xml:space="preserve"> </w:t>
            </w:r>
            <w:r w:rsidRPr="00886CB3">
              <w:rPr>
                <w:rFonts w:ascii="Arial Narrow" w:eastAsia="SimSun" w:hAnsi="Arial Narrow" w:cs="Calibri"/>
                <w:sz w:val="15"/>
                <w:szCs w:val="15"/>
              </w:rPr>
              <w:t>Estimates with relative standard error greater than 30%</w:t>
            </w:r>
            <w:r w:rsidR="008B4CD2" w:rsidRPr="00886CB3">
              <w:rPr>
                <w:rFonts w:ascii="Arial Narrow" w:eastAsia="SimSun" w:hAnsi="Arial Narrow" w:cs="Calibri"/>
                <w:sz w:val="15"/>
                <w:szCs w:val="15"/>
              </w:rPr>
              <w:t>. D</w:t>
            </w:r>
            <w:r w:rsidRPr="00886CB3">
              <w:rPr>
                <w:rFonts w:ascii="Arial Narrow" w:eastAsia="SimSun" w:hAnsi="Arial Narrow" w:cs="Calibri"/>
                <w:sz w:val="15"/>
                <w:szCs w:val="15"/>
              </w:rPr>
              <w:t>ue to unreliable precision, these estimates should be interpreted with caution</w:t>
            </w:r>
          </w:p>
          <w:p w14:paraId="2FF88AB6" w14:textId="4E162226" w:rsidR="00B50FFA" w:rsidRPr="00886CB3" w:rsidRDefault="001E13DD" w:rsidP="00B50FFA">
            <w:pPr>
              <w:spacing w:before="40" w:after="40" w:line="240" w:lineRule="auto"/>
              <w:rPr>
                <w:rFonts w:ascii="Arial Narrow" w:eastAsia="Times New Roman" w:hAnsi="Arial Narrow" w:cs="Calibri"/>
                <w:sz w:val="15"/>
                <w:szCs w:val="15"/>
              </w:rPr>
            </w:pPr>
            <w:r w:rsidRPr="00886CB3">
              <w:rPr>
                <w:rFonts w:ascii="Arial Narrow" w:hAnsi="Arial Narrow"/>
                <w:sz w:val="15"/>
                <w:szCs w:val="15"/>
                <w:vertAlign w:val="superscript"/>
              </w:rPr>
              <w:t xml:space="preserve">† </w:t>
            </w:r>
            <w:r w:rsidR="00DB7CA0" w:rsidRPr="00886CB3">
              <w:rPr>
                <w:rFonts w:ascii="Arial Narrow" w:eastAsia="SimSun" w:hAnsi="Arial Narrow" w:cs="Calibri"/>
                <w:sz w:val="15"/>
                <w:szCs w:val="15"/>
              </w:rPr>
              <w:t xml:space="preserve">Negative lower confidence limits were truncated at zero </w:t>
            </w:r>
          </w:p>
        </w:tc>
      </w:tr>
      <w:tr w:rsidR="00A27C22" w:rsidRPr="00C15976" w14:paraId="3D199CDC" w14:textId="77777777" w:rsidTr="00BF6F1C">
        <w:trPr>
          <w:trHeight w:val="341"/>
          <w:jc w:val="center"/>
        </w:trPr>
        <w:tc>
          <w:tcPr>
            <w:tcW w:w="14580" w:type="dxa"/>
            <w:gridSpan w:val="11"/>
            <w:tcBorders>
              <w:top w:val="nil"/>
              <w:bottom w:val="nil"/>
            </w:tcBorders>
          </w:tcPr>
          <w:p w14:paraId="33221202" w14:textId="77777777" w:rsidR="00A27C22" w:rsidRPr="00571029" w:rsidRDefault="00A27C22" w:rsidP="008C2C9F">
            <w:pPr>
              <w:spacing w:after="120" w:line="240" w:lineRule="auto"/>
              <w:contextualSpacing/>
              <w:rPr>
                <w:rFonts w:ascii="Arial Narrow" w:eastAsia="SimSun" w:hAnsi="Arial Narrow" w:cs="Times New Roman"/>
                <w:noProof/>
                <w:sz w:val="16"/>
                <w:szCs w:val="16"/>
                <w:vertAlign w:val="superscript"/>
              </w:rPr>
            </w:pPr>
          </w:p>
        </w:tc>
      </w:tr>
    </w:tbl>
    <w:p w14:paraId="7BB87C4B" w14:textId="56A5B454" w:rsidR="00B50FFA" w:rsidRDefault="00B50FFA" w:rsidP="00FB7A46">
      <w:pPr>
        <w:spacing w:after="0" w:line="240" w:lineRule="auto"/>
        <w:contextualSpacing/>
        <w:rPr>
          <w:bCs/>
          <w:iCs/>
          <w:noProof/>
          <w:szCs w:val="24"/>
        </w:rPr>
      </w:pPr>
    </w:p>
    <w:p w14:paraId="2E0CBBE2" w14:textId="663937BC" w:rsidR="00F73D8B" w:rsidRPr="00F73D8B" w:rsidRDefault="00F73D8B" w:rsidP="00F73D8B">
      <w:pPr>
        <w:rPr>
          <w:sz w:val="20"/>
          <w:szCs w:val="20"/>
        </w:rPr>
      </w:pPr>
    </w:p>
    <w:p w14:paraId="39908DFD" w14:textId="77777777" w:rsidR="00F73D8B" w:rsidRPr="00AB5971" w:rsidRDefault="00F73D8B" w:rsidP="00FB7A46">
      <w:pPr>
        <w:spacing w:after="0" w:line="240" w:lineRule="auto"/>
        <w:contextualSpacing/>
        <w:rPr>
          <w:rFonts w:cs="Times New Roman"/>
          <w:b/>
          <w:iCs/>
          <w:noProof/>
          <w:sz w:val="20"/>
          <w:szCs w:val="20"/>
        </w:rPr>
      </w:pPr>
    </w:p>
    <w:p w14:paraId="79A40849" w14:textId="77777777" w:rsidR="00FB7A46" w:rsidRPr="008B4D2E" w:rsidRDefault="00FB7A46" w:rsidP="00FB7A46">
      <w:pPr>
        <w:spacing w:after="0" w:line="240" w:lineRule="auto"/>
        <w:contextualSpacing/>
        <w:rPr>
          <w:iCs/>
        </w:rPr>
      </w:pPr>
    </w:p>
    <w:p w14:paraId="24DECF82" w14:textId="77777777" w:rsidR="00D07448" w:rsidRPr="00B05DCA" w:rsidRDefault="00D07448" w:rsidP="008F0C9D">
      <w:pPr>
        <w:spacing w:after="0" w:line="240" w:lineRule="auto"/>
        <w:contextualSpacing/>
        <w:rPr>
          <w:iCs/>
          <w:sz w:val="20"/>
          <w:szCs w:val="20"/>
        </w:rPr>
      </w:pPr>
    </w:p>
    <w:p w14:paraId="21FF6A94" w14:textId="77777777" w:rsidR="00122122" w:rsidRDefault="00122122"/>
    <w:p w14:paraId="3AD10105" w14:textId="1C85D909" w:rsidR="00B06388" w:rsidRPr="00FE5F53" w:rsidRDefault="00122122" w:rsidP="001415FE">
      <w:pPr>
        <w:spacing w:line="240" w:lineRule="auto"/>
        <w:rPr>
          <w:sz w:val="22"/>
        </w:rPr>
      </w:pPr>
      <w:r w:rsidRPr="5D9E2EE4">
        <w:rPr>
          <w:b/>
          <w:sz w:val="22"/>
        </w:rPr>
        <w:t xml:space="preserve">Table </w:t>
      </w:r>
      <w:r w:rsidR="0003596D">
        <w:rPr>
          <w:b/>
          <w:bCs/>
          <w:sz w:val="22"/>
        </w:rPr>
        <w:t>S</w:t>
      </w:r>
      <w:r w:rsidR="00D17469" w:rsidRPr="5D9E2EE4">
        <w:rPr>
          <w:b/>
          <w:bCs/>
          <w:sz w:val="22"/>
        </w:rPr>
        <w:t>6</w:t>
      </w:r>
      <w:r w:rsidR="005F18A3" w:rsidRPr="5D9E2EE4">
        <w:rPr>
          <w:sz w:val="22"/>
        </w:rPr>
        <w:t xml:space="preserve">: </w:t>
      </w:r>
      <w:r w:rsidR="001415FE" w:rsidRPr="5D9E2EE4">
        <w:rPr>
          <w:sz w:val="22"/>
        </w:rPr>
        <w:t>Estimated all-cause mortality hazard ratios</w:t>
      </w:r>
      <w:r w:rsidR="006C54CF" w:rsidRPr="5D9E2EE4">
        <w:rPr>
          <w:sz w:val="22"/>
        </w:rPr>
        <w:t xml:space="preserve"> (HRs)</w:t>
      </w:r>
      <w:r w:rsidR="001415FE" w:rsidRPr="5D9E2EE4">
        <w:rPr>
          <w:sz w:val="22"/>
        </w:rPr>
        <w:t xml:space="preserve"> and 95% C</w:t>
      </w:r>
      <w:r w:rsidR="005739E2" w:rsidRPr="5D9E2EE4">
        <w:rPr>
          <w:sz w:val="22"/>
        </w:rPr>
        <w:t>I</w:t>
      </w:r>
      <w:r w:rsidR="001415FE" w:rsidRPr="5D9E2EE4">
        <w:rPr>
          <w:sz w:val="22"/>
        </w:rPr>
        <w:t xml:space="preserve">s by sex, </w:t>
      </w:r>
      <w:r w:rsidR="00B06388" w:rsidRPr="5D9E2EE4">
        <w:rPr>
          <w:sz w:val="22"/>
        </w:rPr>
        <w:t>1</w:t>
      </w:r>
      <w:r w:rsidR="001415FE" w:rsidRPr="5D9E2EE4">
        <w:rPr>
          <w:sz w:val="22"/>
        </w:rPr>
        <w:t>0-year age groups</w:t>
      </w:r>
      <w:r w:rsidR="00B06388" w:rsidRPr="5D9E2EE4">
        <w:rPr>
          <w:sz w:val="22"/>
        </w:rPr>
        <w:t>, and tobacco-use status (with never tobacco users as reference group), adjusted by race/ethnicity, education, poverty level, and BMI</w:t>
      </w:r>
      <w:r w:rsidR="001415FE" w:rsidRPr="5D9E2EE4">
        <w:rPr>
          <w:sz w:val="22"/>
        </w:rPr>
        <w:t>. Maximum mortality follow-up: 10 years.</w:t>
      </w:r>
    </w:p>
    <w:tbl>
      <w:tblPr>
        <w:tblW w:w="14373" w:type="dxa"/>
        <w:jc w:val="center"/>
        <w:tblLayout w:type="fixed"/>
        <w:tblLook w:val="04A0" w:firstRow="1" w:lastRow="0" w:firstColumn="1" w:lastColumn="0" w:noHBand="0" w:noVBand="1"/>
      </w:tblPr>
      <w:tblGrid>
        <w:gridCol w:w="900"/>
        <w:gridCol w:w="698"/>
        <w:gridCol w:w="524"/>
        <w:gridCol w:w="1080"/>
        <w:gridCol w:w="540"/>
        <w:gridCol w:w="1080"/>
        <w:gridCol w:w="540"/>
        <w:gridCol w:w="990"/>
        <w:gridCol w:w="514"/>
        <w:gridCol w:w="1080"/>
        <w:gridCol w:w="540"/>
        <w:gridCol w:w="1117"/>
        <w:gridCol w:w="540"/>
        <w:gridCol w:w="990"/>
        <w:gridCol w:w="540"/>
        <w:gridCol w:w="1080"/>
        <w:gridCol w:w="540"/>
        <w:gridCol w:w="1080"/>
      </w:tblGrid>
      <w:tr w:rsidR="00122122" w:rsidRPr="00122122" w14:paraId="540010BC" w14:textId="77777777" w:rsidTr="00EA5483">
        <w:trPr>
          <w:trHeight w:val="288"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FCE3258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 xml:space="preserve">Sex </w:t>
            </w:r>
          </w:p>
        </w:tc>
        <w:tc>
          <w:tcPr>
            <w:tcW w:w="6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46E4EC9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Age Group</w:t>
            </w:r>
          </w:p>
        </w:tc>
        <w:tc>
          <w:tcPr>
            <w:tcW w:w="475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6D12F64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Current Smokers</w:t>
            </w:r>
          </w:p>
        </w:tc>
        <w:tc>
          <w:tcPr>
            <w:tcW w:w="478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213D5EA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Former Smokers</w:t>
            </w:r>
          </w:p>
        </w:tc>
        <w:tc>
          <w:tcPr>
            <w:tcW w:w="32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022988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 xml:space="preserve">Never Smokers </w:t>
            </w:r>
          </w:p>
        </w:tc>
      </w:tr>
      <w:tr w:rsidR="00122122" w:rsidRPr="00122122" w14:paraId="656D5337" w14:textId="77777777" w:rsidTr="00EA5483">
        <w:trPr>
          <w:trHeight w:val="288"/>
          <w:jc w:val="center"/>
        </w:trPr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8EDD55" w14:textId="77777777" w:rsidR="00122122" w:rsidRPr="00122122" w:rsidRDefault="00122122" w:rsidP="0012212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6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CDC1FA" w14:textId="77777777" w:rsidR="00122122" w:rsidRPr="00122122" w:rsidRDefault="00122122" w:rsidP="0012212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1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973ADB" w14:textId="7A028E14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 xml:space="preserve">Current SLT </w:t>
            </w:r>
            <w:r w:rsidR="006C54CF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U</w:t>
            </w:r>
            <w:r w:rsidRPr="00122122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sers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B9D5BF" w14:textId="4F1197B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 xml:space="preserve">Former SLT </w:t>
            </w:r>
            <w:r w:rsidR="006C54CF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U</w:t>
            </w:r>
            <w:r w:rsidRPr="00122122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ser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184A053D" w14:textId="70F62A75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 xml:space="preserve">Never SLT </w:t>
            </w:r>
            <w:r w:rsidR="006C54CF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U</w:t>
            </w:r>
            <w:r w:rsidRPr="00122122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 xml:space="preserve">sers 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B7AA95" w14:textId="2EC7C8AF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 xml:space="preserve">Current SLT </w:t>
            </w:r>
            <w:r w:rsidR="006C54CF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U</w:t>
            </w:r>
            <w:r w:rsidRPr="00122122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 xml:space="preserve">sers 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180387" w14:textId="416AB6EB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 xml:space="preserve">Former SLT </w:t>
            </w:r>
            <w:r w:rsidR="006C54CF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U</w:t>
            </w:r>
            <w:r w:rsidRPr="00122122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 xml:space="preserve">sers 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6B4C0D02" w14:textId="35F82AF1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 xml:space="preserve">Never SLT </w:t>
            </w:r>
            <w:r w:rsidR="006C54CF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U</w:t>
            </w:r>
            <w:r w:rsidRPr="00122122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 xml:space="preserve">sers 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9C040E" w14:textId="0C9423AA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 xml:space="preserve">Current SLT </w:t>
            </w:r>
            <w:r w:rsidR="006C54CF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U</w:t>
            </w:r>
            <w:r w:rsidRPr="00122122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 xml:space="preserve">sers 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547083" w14:textId="2A28E882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 xml:space="preserve">Former SLT </w:t>
            </w:r>
            <w:r w:rsidR="006C54CF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U</w:t>
            </w:r>
            <w:r w:rsidRPr="00122122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 xml:space="preserve">sers </w:t>
            </w:r>
          </w:p>
        </w:tc>
      </w:tr>
      <w:tr w:rsidR="00781C38" w:rsidRPr="00122122" w14:paraId="7B7A8619" w14:textId="77777777" w:rsidTr="00EA5483">
        <w:trPr>
          <w:trHeight w:val="288"/>
          <w:jc w:val="center"/>
        </w:trPr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1E481D" w14:textId="77777777" w:rsidR="00781C38" w:rsidRPr="00122122" w:rsidRDefault="00781C38" w:rsidP="0012212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6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C13FEC" w14:textId="77777777" w:rsidR="00781C38" w:rsidRPr="00122122" w:rsidRDefault="00781C38" w:rsidP="0012212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16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2BE3433" w14:textId="7E6C7C18" w:rsidR="00781C38" w:rsidRPr="008D64DF" w:rsidRDefault="00781C38" w:rsidP="0012212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8D64DF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(Dual Users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E55ED9" w14:textId="77777777" w:rsidR="00781C38" w:rsidRPr="00122122" w:rsidRDefault="00781C38" w:rsidP="0012212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7467E7" w14:textId="77777777" w:rsidR="00781C38" w:rsidRPr="00122122" w:rsidRDefault="00781C38" w:rsidP="0012212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5BC2BDD1" w14:textId="44BA6C7B" w:rsidR="00781C38" w:rsidRPr="008D64DF" w:rsidRDefault="00781C38" w:rsidP="00955EC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8D64DF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(Exclusive Current Smokers)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65E518" w14:textId="236DC891" w:rsidR="00781C38" w:rsidRPr="00122122" w:rsidRDefault="00781C38" w:rsidP="00781C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(Switchers: cigarettes to SLT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12C56E" w14:textId="77777777" w:rsidR="00781C38" w:rsidRPr="00122122" w:rsidRDefault="00781C38" w:rsidP="0012212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2CBC2B" w14:textId="77777777" w:rsidR="00781C38" w:rsidRPr="00122122" w:rsidRDefault="00781C38" w:rsidP="0012212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643B81BB" w14:textId="44ED0A00" w:rsidR="00781C38" w:rsidRPr="008D64DF" w:rsidRDefault="00781C38" w:rsidP="0012212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8D64DF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(Exclusive Former Smokers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9ECC10B" w14:textId="6B7899AE" w:rsidR="00781C38" w:rsidRPr="008D64DF" w:rsidRDefault="00781C38" w:rsidP="0012212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8D64DF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(Exclusive Current SLT Users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AB6A23A" w14:textId="55476D87" w:rsidR="00781C38" w:rsidRPr="008D64DF" w:rsidRDefault="00781C38" w:rsidP="0012212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8D64DF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(Exclusive Former SLT Users)</w:t>
            </w:r>
          </w:p>
        </w:tc>
      </w:tr>
      <w:tr w:rsidR="00122122" w:rsidRPr="00122122" w14:paraId="7D87117D" w14:textId="77777777" w:rsidTr="00EA5483">
        <w:trPr>
          <w:trHeight w:val="288"/>
          <w:jc w:val="center"/>
        </w:trPr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777707" w14:textId="77777777" w:rsidR="00122122" w:rsidRPr="00122122" w:rsidRDefault="00122122" w:rsidP="0012212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6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1E0A74" w14:textId="77777777" w:rsidR="00122122" w:rsidRPr="00122122" w:rsidRDefault="00122122" w:rsidP="0012212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83E5D9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158A46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95% CI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669478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H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5A8EF1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95% CI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2A9B1A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H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8D0F56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95% CI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921661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H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7173A9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95% CI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6EEDDE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HR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A81E76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95% CI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A57347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H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443F89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95% CI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465552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43E9A7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95% CI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6794B8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C123CC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95% CI</w:t>
            </w:r>
          </w:p>
        </w:tc>
      </w:tr>
      <w:tr w:rsidR="00122122" w:rsidRPr="00122122" w14:paraId="0452D63B" w14:textId="77777777" w:rsidTr="00EA5483">
        <w:trPr>
          <w:trHeight w:val="288"/>
          <w:jc w:val="center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41B6D415" w14:textId="77777777" w:rsidR="00122122" w:rsidRPr="00122122" w:rsidRDefault="00122122" w:rsidP="00886C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 xml:space="preserve">Males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F30438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F5A2FA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7A0101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852EF8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67D55D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70F3A1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93F2CB9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A388C1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C21BE4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B4FA7A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FA15E0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262073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FB788CF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084D68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8E7151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9DDE6E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6B1007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</w:tr>
      <w:tr w:rsidR="00122122" w:rsidRPr="00122122" w14:paraId="3FCF99CA" w14:textId="77777777" w:rsidTr="00EA5483">
        <w:trPr>
          <w:trHeight w:val="28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F1484F" w14:textId="77777777" w:rsidR="00122122" w:rsidRPr="00122122" w:rsidRDefault="00122122" w:rsidP="00886C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FE55A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color w:val="000000"/>
                <w:sz w:val="17"/>
                <w:szCs w:val="17"/>
              </w:rPr>
              <w:t>35-4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E81D6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1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7EE46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46-3.56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CACE7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1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1D99C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01-3.81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5F84A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1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A2E55A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19-2.2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57669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C9207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06-3.32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B085D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2.1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C87F7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73-6.59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8E0B4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B1284A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66-1.52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382FD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2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4F12A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18-5.88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49626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10AFF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41-2.36]</w:t>
            </w:r>
          </w:p>
        </w:tc>
      </w:tr>
      <w:tr w:rsidR="00122122" w:rsidRPr="00122122" w14:paraId="4097D7D6" w14:textId="77777777" w:rsidTr="00EA5483">
        <w:trPr>
          <w:trHeight w:val="28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4B9E9C" w14:textId="77777777" w:rsidR="00122122" w:rsidRPr="00122122" w:rsidRDefault="00122122" w:rsidP="00886C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075BA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color w:val="000000"/>
                <w:sz w:val="17"/>
                <w:szCs w:val="17"/>
              </w:rPr>
              <w:t>45-5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13D1C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1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21B28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68-2.63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8D261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2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BAF07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45-4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66693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1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E9F6BB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49-2.37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B6243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1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587C4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36-4.49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66BD5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0.5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38726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17-1.49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47C31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1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2D5743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94-1.92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9A205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1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97D40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73-3.38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6B526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055CA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14-1.66]</w:t>
            </w:r>
          </w:p>
        </w:tc>
      </w:tr>
      <w:tr w:rsidR="00122122" w:rsidRPr="00122122" w14:paraId="36CE9EF0" w14:textId="77777777" w:rsidTr="00EA5483">
        <w:trPr>
          <w:trHeight w:val="28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400217" w14:textId="77777777" w:rsidR="00122122" w:rsidRPr="00122122" w:rsidRDefault="00122122" w:rsidP="00886C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CDB8F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color w:val="000000"/>
                <w:sz w:val="17"/>
                <w:szCs w:val="17"/>
              </w:rPr>
              <w:t>55-6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FE76C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2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DF859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43-5.11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D2733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1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5CA8F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16-3.3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8B3AE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2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11EAFB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2.09-3.11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0980B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1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5B764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64-2.81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91F32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0.9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E668F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36-2.3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12D10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1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2A9758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14-1.87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D131D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1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31B06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81-3.79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086B5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C72D7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13-1.75]</w:t>
            </w:r>
          </w:p>
        </w:tc>
      </w:tr>
      <w:tr w:rsidR="00122122" w:rsidRPr="00122122" w14:paraId="7910F29D" w14:textId="77777777" w:rsidTr="00EA5483">
        <w:trPr>
          <w:trHeight w:val="28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B42858" w14:textId="77777777" w:rsidR="00122122" w:rsidRPr="00122122" w:rsidRDefault="00122122" w:rsidP="00886C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C7290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color w:val="000000"/>
                <w:sz w:val="17"/>
                <w:szCs w:val="17"/>
              </w:rPr>
              <w:t>65-7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3D9CD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2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75EFF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34-4.78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42818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3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2D0D3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2.39-4.61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1F9A8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2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33750E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2.05-2.92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E5774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1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DCDEA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11-3.46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15C81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1.6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69A2D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04-2.53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59DF8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1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FA030A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17-1.65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38F92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1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78DF5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79-3.09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DD980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DFA1C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47-1.72]</w:t>
            </w:r>
          </w:p>
        </w:tc>
      </w:tr>
      <w:tr w:rsidR="00122122" w:rsidRPr="00122122" w14:paraId="50D299E0" w14:textId="77777777" w:rsidTr="00EA5483">
        <w:trPr>
          <w:trHeight w:val="28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386733" w14:textId="77777777" w:rsidR="00122122" w:rsidRPr="00122122" w:rsidRDefault="00122122" w:rsidP="00886C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BD43E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color w:val="000000"/>
                <w:sz w:val="17"/>
                <w:szCs w:val="17"/>
              </w:rPr>
              <w:t>75-8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9F14B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2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A8883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07-4.9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3ECC2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2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EA47F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77-3.63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963B3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2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02690D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97-2.78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4D2D9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1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97F02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16-2.95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A3A13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1.3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2C416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95-1.87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957CE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1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9A758A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29-1.67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C2B10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1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CEF49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83-2.36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4A1A1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1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97CB9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81-2.34]</w:t>
            </w:r>
          </w:p>
        </w:tc>
      </w:tr>
      <w:tr w:rsidR="00122122" w:rsidRPr="00122122" w14:paraId="303B1436" w14:textId="77777777" w:rsidTr="00EA5483">
        <w:trPr>
          <w:trHeight w:val="28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6609F5" w14:textId="77777777" w:rsidR="00122122" w:rsidRPr="00122122" w:rsidRDefault="00122122" w:rsidP="00886C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98BED6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color w:val="000000"/>
                <w:sz w:val="17"/>
                <w:szCs w:val="17"/>
              </w:rPr>
              <w:t>85+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DE18D8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1.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6BEF1D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12-2.25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C0DA70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88EFA7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3-2.43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5EA1FA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1.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78B22A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06-2.14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57AD88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1.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A8FDB1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81-3.11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194D7C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0.9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BE7440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54-1.52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7E8BCD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1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C5F510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02-1.54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574C7E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1E43E7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32-1.25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1FF5B8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1.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2276F9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57-2.14]</w:t>
            </w:r>
          </w:p>
        </w:tc>
      </w:tr>
      <w:tr w:rsidR="00122122" w:rsidRPr="00122122" w14:paraId="00282675" w14:textId="77777777" w:rsidTr="00EA5483">
        <w:trPr>
          <w:trHeight w:val="288"/>
          <w:jc w:val="center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658328B7" w14:textId="77777777" w:rsidR="00122122" w:rsidRPr="00122122" w:rsidRDefault="00122122" w:rsidP="00886C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 xml:space="preserve">Females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BDF129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D99553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426C7E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48E15C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FA5A1F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60069D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0EAAD72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0CC45B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D5BE03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E74299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F2A253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4A3393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2A97E1F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583E82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62D380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5899E9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155344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</w:tr>
      <w:tr w:rsidR="00122122" w:rsidRPr="00122122" w14:paraId="5F6316EC" w14:textId="77777777" w:rsidTr="00EA5483">
        <w:trPr>
          <w:trHeight w:val="28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58064F" w14:textId="77777777" w:rsidR="00122122" w:rsidRPr="00122122" w:rsidRDefault="00122122" w:rsidP="00886C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6DA32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color w:val="000000"/>
                <w:sz w:val="17"/>
                <w:szCs w:val="17"/>
              </w:rPr>
              <w:t>35-4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1D7BB1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F12BD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1EA38B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2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4DEE5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76-11.3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7B109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1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6F88CD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05-1.86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FF4D7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7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C0CA2C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8-65.83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8F3BE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-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4BA04F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1B9D7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0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5316FE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38-0.98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5D65B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D30DC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04-2.06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82C8E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22C1D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-</w:t>
            </w:r>
          </w:p>
        </w:tc>
      </w:tr>
      <w:tr w:rsidR="00122122" w:rsidRPr="00122122" w14:paraId="297B96BE" w14:textId="77777777" w:rsidTr="00EA5483">
        <w:trPr>
          <w:trHeight w:val="28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733306" w14:textId="77777777" w:rsidR="00122122" w:rsidRPr="00122122" w:rsidRDefault="00122122" w:rsidP="00886C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95E79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color w:val="000000"/>
                <w:sz w:val="17"/>
                <w:szCs w:val="17"/>
              </w:rPr>
              <w:t>45-5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A1402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3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E7894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13-13.76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49629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19F47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41-3.81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82E5A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2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56F815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75-2.68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7F8BF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5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E9D4A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92-29.31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4FAEB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0.2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AFDD0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03-1.74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7D262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1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8EA775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82-1.56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B13A3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1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D2FDB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27-11.13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19DA8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9F93E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15-2.63]</w:t>
            </w:r>
          </w:p>
        </w:tc>
      </w:tr>
      <w:tr w:rsidR="00122122" w:rsidRPr="00122122" w14:paraId="26A40DA4" w14:textId="77777777" w:rsidTr="00EA5483">
        <w:trPr>
          <w:trHeight w:val="28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52BAFD" w14:textId="77777777" w:rsidR="00122122" w:rsidRPr="00122122" w:rsidRDefault="00122122" w:rsidP="00886C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C25B8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color w:val="000000"/>
                <w:sz w:val="17"/>
                <w:szCs w:val="17"/>
              </w:rPr>
              <w:t>55-6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FEB53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37CB5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25-3.75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41660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3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B4CED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55-8.35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2D0E0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2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D404BC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95-2.68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64E3B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3EE2B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13-3.6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4E56C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0.9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25F77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31-2.62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51C30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1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8753FA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17-1.75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D5F15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58A7D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34-1.85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E996D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1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0D765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62-6.14]</w:t>
            </w:r>
          </w:p>
        </w:tc>
      </w:tr>
      <w:tr w:rsidR="00122122" w:rsidRPr="00122122" w14:paraId="712211F2" w14:textId="77777777" w:rsidTr="00EA5483">
        <w:trPr>
          <w:trHeight w:val="28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AC1F25" w14:textId="77777777" w:rsidR="00122122" w:rsidRPr="00122122" w:rsidRDefault="00122122" w:rsidP="00886C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3D517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color w:val="000000"/>
                <w:sz w:val="17"/>
                <w:szCs w:val="17"/>
              </w:rPr>
              <w:t>65-7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29691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4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70FE5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99-10.66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98827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4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91057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2.24-8.3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4C116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2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E016A0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2.38-3.02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0C35A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1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33B9F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54-4.21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31A21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2.2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E35E3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01-5.08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60D66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1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DCC3EC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4-1.83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4DB40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BE7AA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56-1.83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32E30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FC195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4-2.29]</w:t>
            </w:r>
          </w:p>
        </w:tc>
      </w:tr>
      <w:tr w:rsidR="00122122" w:rsidRPr="00122122" w14:paraId="0370D036" w14:textId="77777777" w:rsidTr="00EA5483">
        <w:trPr>
          <w:trHeight w:val="28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17602F" w14:textId="77777777" w:rsidR="00122122" w:rsidRPr="00122122" w:rsidRDefault="00122122" w:rsidP="00886C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1BADF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color w:val="000000"/>
                <w:sz w:val="17"/>
                <w:szCs w:val="17"/>
              </w:rPr>
              <w:t>75-8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AE802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2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37D41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15-5.35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8E914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2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25C29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08-5.3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67E10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2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4F2A11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2.15-2.64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DAA90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52EBA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11-1.14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E7C4C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1.3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34A94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64-2.96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0B082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1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B05387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29-1.54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14CF8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28149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81-1.66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6BA64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1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96552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81-2.38]</w:t>
            </w:r>
          </w:p>
        </w:tc>
      </w:tr>
      <w:tr w:rsidR="00122122" w:rsidRPr="00122122" w14:paraId="7FD00480" w14:textId="77777777" w:rsidTr="00EA5483">
        <w:trPr>
          <w:trHeight w:val="28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F05DCB" w14:textId="77777777" w:rsidR="00122122" w:rsidRPr="00122122" w:rsidRDefault="00122122" w:rsidP="00886C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4AF4BC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color w:val="000000"/>
                <w:sz w:val="17"/>
                <w:szCs w:val="17"/>
              </w:rPr>
              <w:t>85+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9BAEC9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1.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8D0A5E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23-12.81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D39E94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2.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7752DC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79-10.51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B27326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1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F85F9C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35-1.96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789F3E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81D083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54-1.81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28F3E6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1.3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21B53F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52-3.71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32DA92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1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F80514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12-1.4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E7BBA4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16414B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6-1.48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D3B55C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1.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E16AEE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76-2.69]</w:t>
            </w:r>
          </w:p>
        </w:tc>
      </w:tr>
      <w:tr w:rsidR="00122122" w:rsidRPr="00122122" w14:paraId="3E3FF49D" w14:textId="77777777" w:rsidTr="00EA5483">
        <w:trPr>
          <w:trHeight w:val="288"/>
          <w:jc w:val="center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6A498CBF" w14:textId="77777777" w:rsidR="00122122" w:rsidRPr="00122122" w:rsidRDefault="00122122" w:rsidP="00886C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All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A96B1B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7EBDFA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4B117D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EAB0F2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92E0CC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C6C462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668A804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024EB5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926ADF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1A9CE5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01B34B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47FD44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FCBFC4F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9B3E0A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A7C937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DF3D0A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357E6D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</w:p>
        </w:tc>
      </w:tr>
      <w:tr w:rsidR="00122122" w:rsidRPr="00122122" w14:paraId="7A69E0E7" w14:textId="77777777" w:rsidTr="00EA5483">
        <w:trPr>
          <w:trHeight w:val="28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97FCC8" w14:textId="77777777" w:rsidR="00122122" w:rsidRPr="00122122" w:rsidRDefault="00122122" w:rsidP="0012212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96503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color w:val="000000"/>
                <w:sz w:val="17"/>
                <w:szCs w:val="17"/>
              </w:rPr>
              <w:t>35-4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5148E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1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27E27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57-4.39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E6DAB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2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2083F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48-4.64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32B89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1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9E7A8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25-1.89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8FD68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E75D7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21-3.88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BAAFF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2.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BD612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76-6.75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05DC8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0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ABB92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59-1.12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A7189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3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24FAA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44-6.87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6FDC1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1BC84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49-2.76]</w:t>
            </w:r>
          </w:p>
        </w:tc>
      </w:tr>
      <w:tr w:rsidR="00122122" w:rsidRPr="00122122" w14:paraId="7DA7343F" w14:textId="77777777" w:rsidTr="00EA5483">
        <w:trPr>
          <w:trHeight w:val="28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E5ECA9" w14:textId="77777777" w:rsidR="00122122" w:rsidRPr="00122122" w:rsidRDefault="00122122" w:rsidP="0012212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4FB37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color w:val="000000"/>
                <w:sz w:val="17"/>
                <w:szCs w:val="17"/>
              </w:rPr>
              <w:t>45-5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6556E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2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83EE5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13-3.68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19A2E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2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B49906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74-4.38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F4B81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2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E062EA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76-2.46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F76B0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1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902F2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65-5.51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2E2EB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0.5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82585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21-1.51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4121D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1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B7E894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99-1.6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27453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1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53FB0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97-3.92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90ADF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2CEE0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22-1.67]</w:t>
            </w:r>
          </w:p>
        </w:tc>
      </w:tr>
      <w:tr w:rsidR="00122122" w:rsidRPr="00122122" w14:paraId="0A8585A4" w14:textId="77777777" w:rsidTr="00EA5483">
        <w:trPr>
          <w:trHeight w:val="28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8C6307" w14:textId="77777777" w:rsidR="00122122" w:rsidRPr="00122122" w:rsidRDefault="00122122" w:rsidP="0012212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FCD0D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color w:val="000000"/>
                <w:sz w:val="17"/>
                <w:szCs w:val="17"/>
              </w:rPr>
              <w:t>55-6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A2678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2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28CA7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49-4.77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AD24F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2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31343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72-4.2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6E721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2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ADA524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2.18-2.77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55335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1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5FF48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75-2.99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F3DA1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1.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C267A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48-2.26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CD9C1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1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9AAD3B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28-1.72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4B4D6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1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A27B9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78-2.96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29D9B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4FC07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41-2.2]</w:t>
            </w:r>
          </w:p>
        </w:tc>
      </w:tr>
      <w:tr w:rsidR="00122122" w:rsidRPr="00122122" w14:paraId="42D22EC3" w14:textId="77777777" w:rsidTr="00EA5483">
        <w:trPr>
          <w:trHeight w:val="28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64AA09" w14:textId="77777777" w:rsidR="00122122" w:rsidRPr="00122122" w:rsidRDefault="00122122" w:rsidP="0012212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C03B9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color w:val="000000"/>
                <w:sz w:val="17"/>
                <w:szCs w:val="17"/>
              </w:rPr>
              <w:t>65-7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78B9F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3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4548A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2.25-6.19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BFCAF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4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9BB83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3.27-6.02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B66AF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2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CF161A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2.43-2.97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FA4B6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2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E959D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49-4.13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E640D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2.2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13385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51-3.23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24544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1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081447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44-1.77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EA1B7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1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EAC9D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88-2.4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0F9A5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61D62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64-1.78]</w:t>
            </w:r>
          </w:p>
        </w:tc>
      </w:tr>
      <w:tr w:rsidR="00122122" w:rsidRPr="00122122" w14:paraId="7501669C" w14:textId="77777777" w:rsidTr="00EA5483">
        <w:trPr>
          <w:trHeight w:val="28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58D9EA" w14:textId="77777777" w:rsidR="00122122" w:rsidRPr="00122122" w:rsidRDefault="00122122" w:rsidP="0012212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CAF24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color w:val="000000"/>
                <w:sz w:val="17"/>
                <w:szCs w:val="17"/>
              </w:rPr>
              <w:t>75-8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7B659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2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B25A3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48-4.59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FA5A0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2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1A293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2.09-4.14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6A4C3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2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3BB1FF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2.21-2.64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83F5A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2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356FB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28-3.16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CBB9E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1.6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66D8C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24-2.27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562D5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1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FD7075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41-1.64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FDB46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1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BCAB2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-1.81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BF1D4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1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94E66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01-2.21]</w:t>
            </w:r>
          </w:p>
        </w:tc>
      </w:tr>
      <w:tr w:rsidR="00886CB3" w:rsidRPr="00122122" w14:paraId="6F88C4DB" w14:textId="77777777" w:rsidTr="00886CB3">
        <w:trPr>
          <w:trHeight w:val="288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CA5A6B" w14:textId="77777777" w:rsidR="00122122" w:rsidRPr="00122122" w:rsidRDefault="00122122" w:rsidP="0012212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FB9C80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color w:val="000000"/>
                <w:sz w:val="17"/>
                <w:szCs w:val="17"/>
              </w:rPr>
              <w:t>85+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AFCE58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1.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8BB267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81-4.37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47E83F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1.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A586A9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52-3.2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2BF011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1.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A57A85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36-1.89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59F896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1.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A27C25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99-2.67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815ABA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1.2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826FC1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78-1.88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0630C8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2122">
              <w:rPr>
                <w:rFonts w:eastAsia="Times New Roman" w:cs="Times New Roman"/>
                <w:b/>
                <w:bCs/>
                <w:sz w:val="17"/>
                <w:szCs w:val="17"/>
              </w:rPr>
              <w:t>1.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8A312F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1.2-1.45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8DD1AE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B1F8ED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59-1.24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A7411D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1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79C50A" w14:textId="77777777" w:rsidR="00122122" w:rsidRPr="00122122" w:rsidRDefault="00122122" w:rsidP="00122122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</w:rPr>
            </w:pPr>
            <w:r w:rsidRPr="00122122">
              <w:rPr>
                <w:rFonts w:eastAsia="Times New Roman" w:cs="Times New Roman"/>
                <w:sz w:val="17"/>
                <w:szCs w:val="17"/>
              </w:rPr>
              <w:t>[0.83-2.2]</w:t>
            </w:r>
          </w:p>
        </w:tc>
      </w:tr>
      <w:tr w:rsidR="00886CB3" w:rsidRPr="00122122" w14:paraId="375CE215" w14:textId="77777777" w:rsidTr="00290702">
        <w:trPr>
          <w:trHeight w:val="288"/>
          <w:jc w:val="center"/>
        </w:trPr>
        <w:tc>
          <w:tcPr>
            <w:tcW w:w="14373" w:type="dxa"/>
            <w:gridSpan w:val="18"/>
            <w:tcBorders>
              <w:top w:val="single" w:sz="4" w:space="0" w:color="auto"/>
              <w:left w:val="nil"/>
            </w:tcBorders>
            <w:vAlign w:val="center"/>
          </w:tcPr>
          <w:p w14:paraId="0CA1D45E" w14:textId="36D8A6CD" w:rsidR="00886CB3" w:rsidRPr="00886CB3" w:rsidRDefault="00886CB3" w:rsidP="00886CB3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</w:rPr>
            </w:pPr>
            <w:r w:rsidRPr="00886CB3">
              <w:rPr>
                <w:rFonts w:eastAsia="Times New Roman" w:cs="Times New Roman"/>
                <w:sz w:val="17"/>
                <w:szCs w:val="17"/>
              </w:rPr>
              <w:t>Boldface indicates statistical significance (p&lt;0.05)</w:t>
            </w:r>
          </w:p>
        </w:tc>
      </w:tr>
    </w:tbl>
    <w:p w14:paraId="30038779" w14:textId="77777777" w:rsidR="008740C1" w:rsidRDefault="008740C1"/>
    <w:p w14:paraId="15804D63" w14:textId="59A754D9" w:rsidR="008740C1" w:rsidRDefault="008740C1"/>
    <w:p w14:paraId="31BC7808" w14:textId="77777777" w:rsidR="00AF63C5" w:rsidRDefault="00AF63C5" w:rsidP="00955ECB">
      <w:pPr>
        <w:spacing w:line="240" w:lineRule="auto"/>
        <w:rPr>
          <w:b/>
          <w:sz w:val="22"/>
        </w:rPr>
      </w:pPr>
    </w:p>
    <w:p w14:paraId="3D2855DF" w14:textId="77777777" w:rsidR="00AF63C5" w:rsidRDefault="00AF63C5" w:rsidP="00955ECB">
      <w:pPr>
        <w:spacing w:line="240" w:lineRule="auto"/>
        <w:rPr>
          <w:b/>
          <w:sz w:val="22"/>
        </w:rPr>
      </w:pPr>
    </w:p>
    <w:p w14:paraId="0BBDC0E7" w14:textId="2662FF81" w:rsidR="00474825" w:rsidRDefault="004A30FD" w:rsidP="00955ECB">
      <w:pPr>
        <w:spacing w:line="240" w:lineRule="auto"/>
        <w:rPr>
          <w:sz w:val="22"/>
        </w:rPr>
      </w:pPr>
      <w:r w:rsidRPr="5D9E2EE4">
        <w:rPr>
          <w:b/>
          <w:sz w:val="22"/>
        </w:rPr>
        <w:t xml:space="preserve">Table </w:t>
      </w:r>
      <w:r w:rsidR="0003596D">
        <w:rPr>
          <w:b/>
          <w:bCs/>
          <w:sz w:val="22"/>
        </w:rPr>
        <w:t>S</w:t>
      </w:r>
      <w:r w:rsidR="00D17469" w:rsidRPr="5D9E2EE4">
        <w:rPr>
          <w:b/>
          <w:bCs/>
          <w:sz w:val="22"/>
        </w:rPr>
        <w:t>7</w:t>
      </w:r>
      <w:r w:rsidR="00955ECB" w:rsidRPr="5D9E2EE4">
        <w:rPr>
          <w:sz w:val="22"/>
        </w:rPr>
        <w:t xml:space="preserve">: </w:t>
      </w:r>
      <w:r w:rsidR="0086052A" w:rsidRPr="5D9E2EE4">
        <w:rPr>
          <w:sz w:val="22"/>
        </w:rPr>
        <w:t>S</w:t>
      </w:r>
      <w:r w:rsidR="00955ECB" w:rsidRPr="5D9E2EE4">
        <w:rPr>
          <w:sz w:val="22"/>
        </w:rPr>
        <w:t>ex-combined hazard ratio (HR)</w:t>
      </w:r>
      <w:r w:rsidR="0086052A" w:rsidRPr="5D9E2EE4">
        <w:rPr>
          <w:sz w:val="22"/>
        </w:rPr>
        <w:t xml:space="preserve"> estimates </w:t>
      </w:r>
      <w:r w:rsidR="00955ECB" w:rsidRPr="5D9E2EE4">
        <w:rPr>
          <w:sz w:val="22"/>
        </w:rPr>
        <w:t xml:space="preserve">and 95% CIs </w:t>
      </w:r>
      <w:r w:rsidR="00B06388" w:rsidRPr="5D9E2EE4">
        <w:rPr>
          <w:sz w:val="22"/>
        </w:rPr>
        <w:t xml:space="preserve">by </w:t>
      </w:r>
      <w:r w:rsidR="006F792C" w:rsidRPr="5D9E2EE4">
        <w:rPr>
          <w:sz w:val="22"/>
        </w:rPr>
        <w:t xml:space="preserve">mortality outcome, </w:t>
      </w:r>
      <w:r w:rsidR="00B06388" w:rsidRPr="5D9E2EE4">
        <w:rPr>
          <w:sz w:val="22"/>
        </w:rPr>
        <w:t xml:space="preserve">age groups, </w:t>
      </w:r>
      <w:r w:rsidR="006F792C" w:rsidRPr="5D9E2EE4">
        <w:rPr>
          <w:sz w:val="22"/>
        </w:rPr>
        <w:t xml:space="preserve">and </w:t>
      </w:r>
      <w:r w:rsidR="00B06388" w:rsidRPr="5D9E2EE4">
        <w:rPr>
          <w:sz w:val="22"/>
        </w:rPr>
        <w:t>tobacco-use status (with never tobacco users as reference group), adjusted by race/ethnicity, education, poverty level, and BMI. Maximum mortality follow-up: 10 years.</w:t>
      </w:r>
    </w:p>
    <w:tbl>
      <w:tblPr>
        <w:tblW w:w="14309" w:type="dxa"/>
        <w:jc w:val="center"/>
        <w:tblLayout w:type="fixed"/>
        <w:tblLook w:val="04A0" w:firstRow="1" w:lastRow="0" w:firstColumn="1" w:lastColumn="0" w:noHBand="0" w:noVBand="1"/>
      </w:tblPr>
      <w:tblGrid>
        <w:gridCol w:w="990"/>
        <w:gridCol w:w="698"/>
        <w:gridCol w:w="547"/>
        <w:gridCol w:w="1095"/>
        <w:gridCol w:w="630"/>
        <w:gridCol w:w="1080"/>
        <w:gridCol w:w="540"/>
        <w:gridCol w:w="990"/>
        <w:gridCol w:w="540"/>
        <w:gridCol w:w="990"/>
        <w:gridCol w:w="540"/>
        <w:gridCol w:w="990"/>
        <w:gridCol w:w="540"/>
        <w:gridCol w:w="989"/>
        <w:gridCol w:w="514"/>
        <w:gridCol w:w="1106"/>
        <w:gridCol w:w="514"/>
        <w:gridCol w:w="1016"/>
      </w:tblGrid>
      <w:tr w:rsidR="008740C1" w:rsidRPr="008740C1" w14:paraId="2EDBDA7F" w14:textId="77777777" w:rsidTr="00474825">
        <w:trPr>
          <w:trHeight w:val="288"/>
          <w:jc w:val="center"/>
        </w:trPr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1E343D3" w14:textId="77777777" w:rsidR="008740C1" w:rsidRPr="008740C1" w:rsidRDefault="008740C1" w:rsidP="00955E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Mortality Outcome</w:t>
            </w:r>
          </w:p>
        </w:tc>
        <w:tc>
          <w:tcPr>
            <w:tcW w:w="6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6ADAAED" w14:textId="77777777" w:rsidR="008740C1" w:rsidRPr="008740C1" w:rsidRDefault="008740C1" w:rsidP="00955E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Age Group</w:t>
            </w:r>
          </w:p>
        </w:tc>
        <w:tc>
          <w:tcPr>
            <w:tcW w:w="488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83258E" w14:textId="77777777" w:rsidR="008740C1" w:rsidRPr="008740C1" w:rsidRDefault="008740C1" w:rsidP="00955E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Current Smokers</w:t>
            </w:r>
          </w:p>
        </w:tc>
        <w:tc>
          <w:tcPr>
            <w:tcW w:w="458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544A229" w14:textId="77777777" w:rsidR="008740C1" w:rsidRPr="008740C1" w:rsidRDefault="008740C1" w:rsidP="00955E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Former Smokers</w:t>
            </w:r>
          </w:p>
        </w:tc>
        <w:tc>
          <w:tcPr>
            <w:tcW w:w="31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0DD61C" w14:textId="551E21E1" w:rsidR="008740C1" w:rsidRPr="008740C1" w:rsidRDefault="008740C1" w:rsidP="00955E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Never Smokers</w:t>
            </w:r>
          </w:p>
        </w:tc>
      </w:tr>
      <w:tr w:rsidR="001F2F56" w:rsidRPr="008740C1" w14:paraId="49B90A08" w14:textId="77777777" w:rsidTr="006D532A">
        <w:trPr>
          <w:trHeight w:val="288"/>
          <w:jc w:val="center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5A0A63" w14:textId="77777777" w:rsidR="008740C1" w:rsidRPr="008740C1" w:rsidRDefault="008740C1" w:rsidP="00955E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6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4D400B" w14:textId="77777777" w:rsidR="008740C1" w:rsidRPr="008740C1" w:rsidRDefault="008740C1" w:rsidP="00955E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9EDC28" w14:textId="77777777" w:rsidR="008740C1" w:rsidRPr="008740C1" w:rsidRDefault="008740C1" w:rsidP="00955E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Current SLT user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70D59B" w14:textId="77777777" w:rsidR="008740C1" w:rsidRPr="008740C1" w:rsidRDefault="008740C1" w:rsidP="00955E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Former SLT user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BF6470" w14:textId="0006A489" w:rsidR="008740C1" w:rsidRPr="008740C1" w:rsidRDefault="008740C1" w:rsidP="00955E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Never SLT users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77D0151" w14:textId="19E2CF8C" w:rsidR="008740C1" w:rsidRPr="008740C1" w:rsidRDefault="008740C1" w:rsidP="00955E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Current SLT user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A8582C" w14:textId="2D40F50B" w:rsidR="008740C1" w:rsidRPr="008740C1" w:rsidRDefault="008740C1" w:rsidP="00955E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Former SLT users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324B37FF" w14:textId="30057D8F" w:rsidR="008740C1" w:rsidRPr="008740C1" w:rsidRDefault="008740C1" w:rsidP="00955E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Never SLT users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B00B55" w14:textId="5DAEA10D" w:rsidR="008740C1" w:rsidRPr="008740C1" w:rsidRDefault="008740C1" w:rsidP="00955E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Current SLT user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AF64C1" w14:textId="0F656237" w:rsidR="008740C1" w:rsidRPr="008740C1" w:rsidRDefault="008740C1" w:rsidP="00955E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Former SLT users</w:t>
            </w:r>
          </w:p>
        </w:tc>
      </w:tr>
      <w:tr w:rsidR="001820E2" w:rsidRPr="008740C1" w14:paraId="165892C9" w14:textId="77777777" w:rsidTr="006D532A">
        <w:trPr>
          <w:trHeight w:val="288"/>
          <w:jc w:val="center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C2A2CB" w14:textId="77777777" w:rsidR="001820E2" w:rsidRPr="008740C1" w:rsidRDefault="001820E2" w:rsidP="00955E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6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EC2BA5" w14:textId="77777777" w:rsidR="001820E2" w:rsidRPr="008740C1" w:rsidRDefault="001820E2" w:rsidP="00955E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1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A535A58" w14:textId="77777777" w:rsidR="001820E2" w:rsidRPr="00982A0A" w:rsidRDefault="001820E2" w:rsidP="00955EC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982A0A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(Dual users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BDB01F" w14:textId="3F75A070" w:rsidR="001820E2" w:rsidRPr="00982A0A" w:rsidRDefault="001820E2" w:rsidP="00955EC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1A5A0C" w14:textId="1E98B4F8" w:rsidR="001820E2" w:rsidRPr="00982A0A" w:rsidRDefault="001820E2" w:rsidP="00955EC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FFD4E75" w14:textId="0D233A01" w:rsidR="001820E2" w:rsidRPr="00982A0A" w:rsidRDefault="001820E2" w:rsidP="00955EC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982A0A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(Exclusive current smokers)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B27AE22" w14:textId="28BB1AB6" w:rsidR="001820E2" w:rsidRPr="00982A0A" w:rsidRDefault="001820E2" w:rsidP="00955EC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(Switchers: cigarettes to SLT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50123C" w14:textId="1B72CB8A" w:rsidR="001820E2" w:rsidRPr="00982A0A" w:rsidRDefault="001820E2" w:rsidP="00955EC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D8775E" w14:textId="1DF72A34" w:rsidR="001820E2" w:rsidRPr="00982A0A" w:rsidRDefault="001820E2" w:rsidP="00955EC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5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39681662" w14:textId="77777777" w:rsidR="001820E2" w:rsidRPr="00982A0A" w:rsidRDefault="001820E2" w:rsidP="00955EC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982A0A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(Exclusive former smokers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92F8125" w14:textId="7E5C9F34" w:rsidR="001820E2" w:rsidRPr="00982A0A" w:rsidRDefault="001820E2" w:rsidP="00955EC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982A0A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(Exclusive current SLT users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E7A5696" w14:textId="77777777" w:rsidR="001820E2" w:rsidRPr="00982A0A" w:rsidRDefault="001820E2" w:rsidP="00955EC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982A0A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(Exclusive former SLT users)</w:t>
            </w:r>
          </w:p>
        </w:tc>
      </w:tr>
      <w:tr w:rsidR="00955ECB" w:rsidRPr="008740C1" w14:paraId="2ACED351" w14:textId="77777777" w:rsidTr="006D532A">
        <w:trPr>
          <w:trHeight w:val="288"/>
          <w:jc w:val="center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03D7C6" w14:textId="77777777" w:rsidR="008740C1" w:rsidRPr="008740C1" w:rsidRDefault="008740C1" w:rsidP="008740C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6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79ADF5" w14:textId="77777777" w:rsidR="008740C1" w:rsidRPr="008740C1" w:rsidRDefault="008740C1" w:rsidP="008740C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13607B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HR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69054F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95% CI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FD6B22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H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03E378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95% CI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3A76EC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H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F0E6D1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95% CI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D3CAC5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H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16E8AC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95% CI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E8C0C4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H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37CE1C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95% CI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EAD6C6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HR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3E3229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95% CI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172CA1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HR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17FF3E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95% CI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A7D6CC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HR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E831E5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95% CI</w:t>
            </w:r>
          </w:p>
        </w:tc>
      </w:tr>
      <w:tr w:rsidR="00622ECF" w:rsidRPr="008740C1" w14:paraId="0B23B363" w14:textId="77777777" w:rsidTr="006D532A">
        <w:trPr>
          <w:trHeight w:val="310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B8D9BF2" w14:textId="6E090DCE" w:rsidR="00622ECF" w:rsidRPr="008740C1" w:rsidRDefault="00622ECF" w:rsidP="008740C1">
            <w:pPr>
              <w:spacing w:after="0" w:line="240" w:lineRule="auto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All-cause mortalit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484BA" w14:textId="77777777" w:rsidR="00622ECF" w:rsidRPr="008740C1" w:rsidRDefault="00622ECF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35-6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4D066" w14:textId="77777777" w:rsidR="00622ECF" w:rsidRPr="008740C1" w:rsidRDefault="00622ECF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BCA6B" w14:textId="77777777" w:rsidR="00622ECF" w:rsidRPr="008740C1" w:rsidRDefault="00622ECF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1.43-3.15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16442" w14:textId="77777777" w:rsidR="00622ECF" w:rsidRPr="008740C1" w:rsidRDefault="00622ECF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FF558" w14:textId="77777777" w:rsidR="00622ECF" w:rsidRPr="008740C1" w:rsidRDefault="00622ECF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2.06-3.63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401BD" w14:textId="77777777" w:rsidR="00622ECF" w:rsidRPr="008740C1" w:rsidRDefault="00622ECF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3A886" w14:textId="77777777" w:rsidR="00622ECF" w:rsidRPr="008740C1" w:rsidRDefault="00622ECF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1.93-2.31]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4CFA1" w14:textId="77777777" w:rsidR="00622ECF" w:rsidRPr="008740C1" w:rsidRDefault="00622ECF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1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E411B" w14:textId="77777777" w:rsidR="00622ECF" w:rsidRPr="008740C1" w:rsidRDefault="00622ECF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0.85-2.69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49F0D" w14:textId="77777777" w:rsidR="00622ECF" w:rsidRPr="008740C1" w:rsidRDefault="00622ECF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1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65AF6" w14:textId="77777777" w:rsidR="00622ECF" w:rsidRPr="008740C1" w:rsidRDefault="00622ECF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0.62-1.95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C73C6" w14:textId="77777777" w:rsidR="00622ECF" w:rsidRPr="008740C1" w:rsidRDefault="00622ECF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3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E24CC5" w14:textId="77777777" w:rsidR="00622ECF" w:rsidRPr="008740C1" w:rsidRDefault="00622ECF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1.16-1.46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7F33D" w14:textId="77777777" w:rsidR="00622ECF" w:rsidRPr="008740C1" w:rsidRDefault="00622ECF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1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B448D" w14:textId="77777777" w:rsidR="00622ECF" w:rsidRPr="008740C1" w:rsidRDefault="00622ECF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1.4-3.34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1A372" w14:textId="77777777" w:rsidR="00622ECF" w:rsidRPr="008740C1" w:rsidRDefault="00622ECF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0.8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83E88" w14:textId="77777777" w:rsidR="00622ECF" w:rsidRPr="008740C1" w:rsidRDefault="00622ECF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0.53-1.49]</w:t>
            </w:r>
          </w:p>
        </w:tc>
      </w:tr>
      <w:tr w:rsidR="00622ECF" w:rsidRPr="008740C1" w14:paraId="06DD3184" w14:textId="77777777" w:rsidTr="006D532A">
        <w:trPr>
          <w:trHeight w:val="288"/>
          <w:jc w:val="center"/>
        </w:trPr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3A5977B" w14:textId="500F0591" w:rsidR="00622ECF" w:rsidRPr="008740C1" w:rsidRDefault="00622ECF" w:rsidP="008740C1">
            <w:pPr>
              <w:spacing w:after="0" w:line="240" w:lineRule="auto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B14491" w14:textId="77777777" w:rsidR="00622ECF" w:rsidRPr="008740C1" w:rsidRDefault="00622ECF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65+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04451" w14:textId="77777777" w:rsidR="00622ECF" w:rsidRPr="008740C1" w:rsidRDefault="00622ECF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8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9C8DF" w14:textId="77777777" w:rsidR="00622ECF" w:rsidRPr="008740C1" w:rsidRDefault="00622ECF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1.96-4.24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BC6A2" w14:textId="77777777" w:rsidR="00622ECF" w:rsidRPr="008740C1" w:rsidRDefault="00622ECF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3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03AD2" w14:textId="77777777" w:rsidR="00622ECF" w:rsidRPr="008740C1" w:rsidRDefault="00622ECF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2.56-4.22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D9030" w14:textId="77777777" w:rsidR="00622ECF" w:rsidRPr="008740C1" w:rsidRDefault="00622ECF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14BB1" w14:textId="77777777" w:rsidR="00622ECF" w:rsidRPr="008740C1" w:rsidRDefault="00622ECF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2.15-2.42]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19F5D" w14:textId="77777777" w:rsidR="00622ECF" w:rsidRPr="008740C1" w:rsidRDefault="00622ECF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B995D" w14:textId="77777777" w:rsidR="00622ECF" w:rsidRPr="008740C1" w:rsidRDefault="00622ECF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1.4-2.42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751CF" w14:textId="77777777" w:rsidR="00622ECF" w:rsidRPr="008740C1" w:rsidRDefault="00622ECF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A67EA" w14:textId="77777777" w:rsidR="00622ECF" w:rsidRPr="008740C1" w:rsidRDefault="00622ECF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1.27-1.9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13D33" w14:textId="77777777" w:rsidR="00622ECF" w:rsidRPr="008740C1" w:rsidRDefault="00622ECF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4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A5820D" w14:textId="77777777" w:rsidR="00622ECF" w:rsidRPr="008740C1" w:rsidRDefault="00622ECF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1.38-1.51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B1339" w14:textId="77777777" w:rsidR="00622ECF" w:rsidRPr="008740C1" w:rsidRDefault="00622ECF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1.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D5E20" w14:textId="77777777" w:rsidR="00622ECF" w:rsidRPr="008740C1" w:rsidRDefault="00622ECF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0.94-1.39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0EB88" w14:textId="77777777" w:rsidR="00622ECF" w:rsidRPr="008740C1" w:rsidRDefault="00622ECF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1.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8AE8D" w14:textId="77777777" w:rsidR="00622ECF" w:rsidRPr="008740C1" w:rsidRDefault="00622ECF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0.98-1.54]</w:t>
            </w:r>
          </w:p>
        </w:tc>
      </w:tr>
      <w:tr w:rsidR="008740C1" w:rsidRPr="008740C1" w14:paraId="7BD768CC" w14:textId="77777777" w:rsidTr="006D532A">
        <w:trPr>
          <w:trHeight w:val="328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6EC143B5" w14:textId="1C9E1A83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Smoking-related diseases</w:t>
            </w:r>
            <w:r w:rsidR="001F2F56">
              <w:rPr>
                <w:rFonts w:eastAsia="Times New Roman" w:cs="Times New Roman"/>
                <w:color w:val="000000"/>
                <w:sz w:val="17"/>
                <w:szCs w:val="17"/>
              </w:rPr>
              <w:t xml:space="preserve"> </w:t>
            </w:r>
            <w:r w:rsidR="001F2F56" w:rsidRPr="001F2F56">
              <w:rPr>
                <w:rFonts w:eastAsia="Times New Roman" w:cs="Times New Roman"/>
                <w:color w:val="00000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F5DC9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35-64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D9235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67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EB8D9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1.66-4.3]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61C26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5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2A3F0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1.71-3.7]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808A1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1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FC52E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1.94-2.47]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C547F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1.7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25D5B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0.87-3.54]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4685D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1.3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49EBD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0.67-2.62]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A822B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28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00665E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1.11-1.48]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3E735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1.42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9CBE5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0.81-2.48]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002E7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0.44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C5BB7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0.17-1.15]</w:t>
            </w:r>
          </w:p>
        </w:tc>
      </w:tr>
      <w:tr w:rsidR="008740C1" w:rsidRPr="008740C1" w14:paraId="5CB7337B" w14:textId="77777777" w:rsidTr="006D532A">
        <w:trPr>
          <w:trHeight w:val="288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11DC5AD7" w14:textId="77777777" w:rsidR="008740C1" w:rsidRPr="008740C1" w:rsidRDefault="008740C1" w:rsidP="008740C1">
            <w:pPr>
              <w:spacing w:after="0" w:line="240" w:lineRule="auto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959FFA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65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272AAB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3.5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9C845C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2.3-5.49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8EBE01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3.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1BE289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2.8-4.91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CE8820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48EBE6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2.48-2.84]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8E99D7" w14:textId="77777777" w:rsidR="008740C1" w:rsidRPr="00935E2A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35E2A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B0AB4B" w14:textId="77777777" w:rsidR="008740C1" w:rsidRPr="00935E2A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935E2A">
              <w:rPr>
                <w:rFonts w:eastAsia="Times New Roman" w:cs="Times New Roman"/>
                <w:color w:val="000000"/>
                <w:sz w:val="17"/>
                <w:szCs w:val="17"/>
              </w:rPr>
              <w:t>[1.65-3.14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A8278C" w14:textId="77777777" w:rsidR="008740C1" w:rsidRPr="00935E2A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35E2A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0214C2" w14:textId="77777777" w:rsidR="008740C1" w:rsidRPr="00935E2A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935E2A">
              <w:rPr>
                <w:rFonts w:eastAsia="Times New Roman" w:cs="Times New Roman"/>
                <w:color w:val="000000"/>
                <w:sz w:val="17"/>
                <w:szCs w:val="17"/>
              </w:rPr>
              <w:t>[1.46-2.25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E3035C" w14:textId="77777777" w:rsidR="008740C1" w:rsidRPr="00935E2A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35E2A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5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04B2B2" w14:textId="77777777" w:rsidR="008740C1" w:rsidRPr="00935E2A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935E2A">
              <w:rPr>
                <w:rFonts w:eastAsia="Times New Roman" w:cs="Times New Roman"/>
                <w:color w:val="000000"/>
                <w:sz w:val="17"/>
                <w:szCs w:val="17"/>
              </w:rPr>
              <w:t>[1.44-1.62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481B12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1.2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437B86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0.96-1.52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E6926E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3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8C5C22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1.04-1.87]</w:t>
            </w:r>
          </w:p>
        </w:tc>
      </w:tr>
      <w:tr w:rsidR="008740C1" w:rsidRPr="008740C1" w14:paraId="4A6F2538" w14:textId="77777777" w:rsidTr="006D532A">
        <w:trPr>
          <w:trHeight w:val="382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B3ED92F" w14:textId="16954CB8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SLT-related diseases</w:t>
            </w:r>
            <w:r w:rsidR="001F2F56">
              <w:rPr>
                <w:rFonts w:eastAsia="Times New Roman" w:cs="Times New Roman"/>
                <w:color w:val="000000"/>
                <w:sz w:val="17"/>
                <w:szCs w:val="17"/>
              </w:rPr>
              <w:t xml:space="preserve"> </w:t>
            </w:r>
            <w:r w:rsidR="001F2F56" w:rsidRPr="001F2F56">
              <w:rPr>
                <w:rFonts w:eastAsia="Times New Roman" w:cs="Times New Roman"/>
                <w:color w:val="000000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EE8AB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35-6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0C70D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7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1433F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1.68-4.45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D95BE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642F0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1.62-3.62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2AB68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693CB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1.88-2.42]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09283" w14:textId="77777777" w:rsidR="008740C1" w:rsidRPr="00935E2A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935E2A">
              <w:rPr>
                <w:rFonts w:eastAsia="Times New Roman" w:cs="Times New Roman"/>
                <w:color w:val="000000"/>
                <w:sz w:val="17"/>
                <w:szCs w:val="17"/>
              </w:rPr>
              <w:t>1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1752B" w14:textId="77777777" w:rsidR="008740C1" w:rsidRPr="00935E2A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935E2A">
              <w:rPr>
                <w:rFonts w:eastAsia="Times New Roman" w:cs="Times New Roman"/>
                <w:color w:val="000000"/>
                <w:sz w:val="17"/>
                <w:szCs w:val="17"/>
              </w:rPr>
              <w:t>[0.92-3.72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8DAB2" w14:textId="77777777" w:rsidR="008740C1" w:rsidRPr="00935E2A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935E2A">
              <w:rPr>
                <w:rFonts w:eastAsia="Times New Roman" w:cs="Times New Roman"/>
                <w:color w:val="000000"/>
                <w:sz w:val="17"/>
                <w:szCs w:val="17"/>
              </w:rPr>
              <w:t>1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AC40B" w14:textId="77777777" w:rsidR="008740C1" w:rsidRPr="00935E2A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935E2A">
              <w:rPr>
                <w:rFonts w:eastAsia="Times New Roman" w:cs="Times New Roman"/>
                <w:color w:val="000000"/>
                <w:sz w:val="17"/>
                <w:szCs w:val="17"/>
              </w:rPr>
              <w:t>[0.7-2.75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FAA9F" w14:textId="77777777" w:rsidR="008740C1" w:rsidRPr="00935E2A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35E2A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2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D15A52" w14:textId="77777777" w:rsidR="008740C1" w:rsidRPr="00935E2A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935E2A">
              <w:rPr>
                <w:rFonts w:eastAsia="Times New Roman" w:cs="Times New Roman"/>
                <w:color w:val="000000"/>
                <w:sz w:val="17"/>
                <w:szCs w:val="17"/>
              </w:rPr>
              <w:t>[1.09-1.46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2DD59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1.4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265D6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0.85-2.62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9C005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0.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874A1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0.18-1.2]</w:t>
            </w:r>
          </w:p>
        </w:tc>
      </w:tr>
      <w:tr w:rsidR="008740C1" w:rsidRPr="008740C1" w14:paraId="0B9559C5" w14:textId="77777777" w:rsidTr="006D532A">
        <w:trPr>
          <w:trHeight w:val="288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24F3C24B" w14:textId="77777777" w:rsidR="008740C1" w:rsidRPr="008740C1" w:rsidRDefault="008740C1" w:rsidP="008740C1">
            <w:pPr>
              <w:spacing w:after="0" w:line="240" w:lineRule="auto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716EC5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65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B345E5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3.3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8D4339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2.13-5.4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58C429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3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6A4CA9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2.24-4.13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0BBB39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1A4CA6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2.16-2.51]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FB7F6E" w14:textId="77777777" w:rsidR="008740C1" w:rsidRPr="00935E2A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35E2A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547402" w14:textId="77777777" w:rsidR="008740C1" w:rsidRPr="00935E2A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935E2A">
              <w:rPr>
                <w:rFonts w:eastAsia="Times New Roman" w:cs="Times New Roman"/>
                <w:color w:val="000000"/>
                <w:sz w:val="17"/>
                <w:szCs w:val="17"/>
              </w:rPr>
              <w:t>[1.51-3.09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F32A6B" w14:textId="77777777" w:rsidR="008740C1" w:rsidRPr="00935E2A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35E2A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AF45D5" w14:textId="77777777" w:rsidR="008740C1" w:rsidRPr="00935E2A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935E2A">
              <w:rPr>
                <w:rFonts w:eastAsia="Times New Roman" w:cs="Times New Roman"/>
                <w:color w:val="000000"/>
                <w:sz w:val="17"/>
                <w:szCs w:val="17"/>
              </w:rPr>
              <w:t>[1.35-2.15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16C9A1" w14:textId="77777777" w:rsidR="008740C1" w:rsidRPr="00935E2A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35E2A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4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4209BF" w14:textId="77777777" w:rsidR="008740C1" w:rsidRPr="00935E2A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935E2A">
              <w:rPr>
                <w:rFonts w:eastAsia="Times New Roman" w:cs="Times New Roman"/>
                <w:color w:val="000000"/>
                <w:sz w:val="17"/>
                <w:szCs w:val="17"/>
              </w:rPr>
              <w:t>[1.32-1.49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7C9936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1.2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0E88A1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0.99-1.61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9C646E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4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C57E91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1.03-1.92]</w:t>
            </w:r>
          </w:p>
        </w:tc>
      </w:tr>
      <w:tr w:rsidR="008740C1" w:rsidRPr="008740C1" w14:paraId="3E14A7AF" w14:textId="77777777" w:rsidTr="006D532A">
        <w:trPr>
          <w:trHeight w:val="679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BA18CEA" w14:textId="78ACE504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 xml:space="preserve">Lung diseases excluding lung cancer </w:t>
            </w:r>
            <w:r w:rsidR="001F2F56" w:rsidRPr="001F2F56">
              <w:rPr>
                <w:rFonts w:eastAsia="Times New Roman" w:cs="Times New Roman"/>
                <w:color w:val="000000"/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7EF9B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35-6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FFE39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1.6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8C6B8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0.22-12.52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C5DE7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4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B57B0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1.05-16.88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FBC93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3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231BE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2.05-5.01]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AFBD3" w14:textId="7F1C203D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 </w:t>
            </w:r>
            <w:r w:rsidR="00BA14C2">
              <w:rPr>
                <w:rFonts w:eastAsia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B912A" w14:textId="750DBC1E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 </w:t>
            </w:r>
            <w:r w:rsidR="00BA14C2">
              <w:rPr>
                <w:rFonts w:eastAsia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CC4FB" w14:textId="19008CE0" w:rsidR="008740C1" w:rsidRPr="008740C1" w:rsidRDefault="00BA14C2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-</w:t>
            </w:r>
            <w:r w:rsidR="008740C1"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DD163" w14:textId="45293921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 </w:t>
            </w:r>
            <w:r w:rsidR="00BA14C2">
              <w:rPr>
                <w:rFonts w:eastAsia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694B6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1.6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33EA7B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0.87-3.26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7146D" w14:textId="598172F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 </w:t>
            </w:r>
            <w:r w:rsidR="00BA14C2">
              <w:rPr>
                <w:rFonts w:eastAsia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765BA" w14:textId="56244E9D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 </w:t>
            </w:r>
            <w:r w:rsidR="00BA14C2">
              <w:rPr>
                <w:rFonts w:eastAsia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65908" w14:textId="49E8B18E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 </w:t>
            </w:r>
            <w:r w:rsidR="00BA14C2">
              <w:rPr>
                <w:rFonts w:eastAsia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22DD2" w14:textId="7EF06A3A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 </w:t>
            </w:r>
            <w:r w:rsidR="00BA14C2">
              <w:rPr>
                <w:rFonts w:eastAsia="Times New Roman" w:cs="Times New Roman"/>
                <w:color w:val="000000"/>
                <w:sz w:val="17"/>
                <w:szCs w:val="17"/>
              </w:rPr>
              <w:t>-</w:t>
            </w:r>
          </w:p>
        </w:tc>
      </w:tr>
      <w:tr w:rsidR="008740C1" w:rsidRPr="008740C1" w14:paraId="654F8BDD" w14:textId="77777777" w:rsidTr="006D532A">
        <w:trPr>
          <w:trHeight w:val="34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3971A89C" w14:textId="77777777" w:rsidR="008740C1" w:rsidRPr="008740C1" w:rsidRDefault="008740C1" w:rsidP="008740C1">
            <w:pPr>
              <w:spacing w:after="0" w:line="240" w:lineRule="auto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5E3FD0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65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C2F1EB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5.3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C798A9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2.19-13.03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3898DC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0.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4D075E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6.26-19.02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2053A7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6.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35F17B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5.16-7.23]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7DBDEB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3.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EBD018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2.01-5.91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9AD587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FE6759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1.83-4.86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CF89DD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8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E8B688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2.41-3.38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AF51AD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0.7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DD449F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0.36-1.47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9E5B63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1.2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248D5B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0.55-2.77]</w:t>
            </w:r>
          </w:p>
        </w:tc>
      </w:tr>
      <w:tr w:rsidR="008740C1" w:rsidRPr="008740C1" w14:paraId="5169A4A6" w14:textId="77777777" w:rsidTr="006D532A">
        <w:trPr>
          <w:trHeight w:val="328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7B589C8" w14:textId="22F32EB6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Other-cause mortality</w:t>
            </w:r>
            <w:r w:rsidR="001F2F56">
              <w:rPr>
                <w:rFonts w:eastAsia="Times New Roman" w:cs="Times New Roman"/>
                <w:color w:val="000000"/>
                <w:sz w:val="17"/>
                <w:szCs w:val="17"/>
              </w:rPr>
              <w:t xml:space="preserve"> </w:t>
            </w:r>
            <w:r w:rsidR="001F2F56" w:rsidRPr="001F2F56">
              <w:rPr>
                <w:rFonts w:eastAsia="Times New Roman" w:cs="Times New Roman"/>
                <w:color w:val="000000"/>
                <w:sz w:val="17"/>
                <w:szCs w:val="17"/>
                <w:vertAlign w:val="superscript"/>
              </w:rPr>
              <w:t>d</w:t>
            </w: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39818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35-6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EB3C6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1.5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391B8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0.73-3.05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9EAB5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DD156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1.97-4.55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490D5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504E3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1.76-2.32]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93336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1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E61AE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0.43-3.13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6197E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0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CC2FA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0.28-2.23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0C03E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3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4BF90C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1.09-1.62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DF1D7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3.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38C96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1.67-5.56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53B45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1.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FABAC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0.77-2.65]</w:t>
            </w:r>
          </w:p>
        </w:tc>
      </w:tr>
      <w:tr w:rsidR="00FE5F53" w:rsidRPr="008740C1" w14:paraId="4F211654" w14:textId="77777777" w:rsidTr="006D532A">
        <w:trPr>
          <w:trHeight w:val="288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DE52DD" w14:textId="77777777" w:rsidR="008740C1" w:rsidRPr="008740C1" w:rsidRDefault="008740C1" w:rsidP="008740C1">
            <w:pPr>
              <w:spacing w:after="0" w:line="240" w:lineRule="auto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1DCAF7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65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00480A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1.6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D86719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0.72-3.8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F7FE27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DDF05D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1.72-3.73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5B0397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A58F9A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1.49-1.84]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82AEF6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1.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7EC6B2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0.73-1.75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995E65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1.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C750AF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0.78-1.71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6F3D7E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3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96BE40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1.22-1.43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0D6EEB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1.0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652D20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0.77-1.43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80F2D9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0.9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F160F3" w14:textId="77777777" w:rsidR="008740C1" w:rsidRPr="008740C1" w:rsidRDefault="008740C1" w:rsidP="008740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740C1">
              <w:rPr>
                <w:rFonts w:eastAsia="Times New Roman" w:cs="Times New Roman"/>
                <w:color w:val="000000"/>
                <w:sz w:val="17"/>
                <w:szCs w:val="17"/>
              </w:rPr>
              <w:t>[0.66-1.46]</w:t>
            </w:r>
          </w:p>
        </w:tc>
      </w:tr>
      <w:tr w:rsidR="00FE5F53" w:rsidRPr="008740C1" w14:paraId="65927386" w14:textId="77777777" w:rsidTr="00474825">
        <w:trPr>
          <w:trHeight w:val="288"/>
          <w:jc w:val="center"/>
        </w:trPr>
        <w:tc>
          <w:tcPr>
            <w:tcW w:w="14309" w:type="dxa"/>
            <w:gridSpan w:val="18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3013E8" w14:textId="77777777" w:rsidR="00FE5F53" w:rsidRPr="00FE5F53" w:rsidRDefault="00FE5F53" w:rsidP="00FE5F53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7"/>
                <w:szCs w:val="17"/>
              </w:rPr>
            </w:pPr>
            <w:r w:rsidRPr="00FE5F53">
              <w:rPr>
                <w:rFonts w:cs="Times New Roman"/>
                <w:sz w:val="17"/>
                <w:szCs w:val="17"/>
                <w:vertAlign w:val="superscript"/>
              </w:rPr>
              <w:t xml:space="preserve">a </w:t>
            </w:r>
            <w:r w:rsidRPr="00FE5F53">
              <w:rPr>
                <w:rFonts w:cs="Times New Roman"/>
                <w:sz w:val="17"/>
                <w:szCs w:val="17"/>
              </w:rPr>
              <w:t>Smoking-related diseases: diseases of heart, malignant neoplasms, chronic lower respiratory diseases, cerebrovascular diseases, diabetes mellitus, and influenza and pneumonia</w:t>
            </w:r>
          </w:p>
          <w:p w14:paraId="4B788113" w14:textId="77777777" w:rsidR="00FE5F53" w:rsidRPr="00FE5F53" w:rsidRDefault="00FE5F53" w:rsidP="00FE5F53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7"/>
                <w:szCs w:val="17"/>
              </w:rPr>
            </w:pPr>
            <w:r w:rsidRPr="00FE5F53">
              <w:rPr>
                <w:rFonts w:cs="Times New Roman"/>
                <w:sz w:val="17"/>
                <w:szCs w:val="17"/>
                <w:vertAlign w:val="superscript"/>
              </w:rPr>
              <w:t xml:space="preserve">b </w:t>
            </w:r>
            <w:r w:rsidRPr="00FE5F53">
              <w:rPr>
                <w:rFonts w:cs="Times New Roman"/>
                <w:sz w:val="17"/>
                <w:szCs w:val="17"/>
              </w:rPr>
              <w:t>SLT-related diseases: diseases of heart, malignant neoplasms, cerebrovascular diseases, diabetes mellitus</w:t>
            </w:r>
          </w:p>
          <w:p w14:paraId="68FC8EEA" w14:textId="77777777" w:rsidR="00FE5F53" w:rsidRPr="00FE5F53" w:rsidRDefault="00FE5F53" w:rsidP="00FE5F53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7"/>
                <w:szCs w:val="17"/>
              </w:rPr>
            </w:pPr>
            <w:r w:rsidRPr="00FE5F53">
              <w:rPr>
                <w:rFonts w:cs="Times New Roman"/>
                <w:sz w:val="17"/>
                <w:szCs w:val="17"/>
                <w:vertAlign w:val="superscript"/>
              </w:rPr>
              <w:t xml:space="preserve">c </w:t>
            </w:r>
            <w:r w:rsidRPr="00FE5F53">
              <w:rPr>
                <w:rFonts w:cs="Times New Roman"/>
                <w:sz w:val="17"/>
                <w:szCs w:val="17"/>
              </w:rPr>
              <w:t>Lung diseases excluding lung cancer: chronic lower respiratory diseases, and influenza and pneumonia</w:t>
            </w:r>
          </w:p>
          <w:p w14:paraId="1C4D7159" w14:textId="77777777" w:rsidR="00FE5F53" w:rsidRDefault="00FE5F53" w:rsidP="00FE5F53">
            <w:pPr>
              <w:spacing w:after="0" w:line="240" w:lineRule="auto"/>
              <w:rPr>
                <w:rFonts w:cs="Times New Roman"/>
                <w:sz w:val="17"/>
                <w:szCs w:val="17"/>
              </w:rPr>
            </w:pPr>
            <w:r w:rsidRPr="00FE5F53">
              <w:rPr>
                <w:rFonts w:cs="Times New Roman"/>
                <w:sz w:val="17"/>
                <w:szCs w:val="17"/>
                <w:vertAlign w:val="superscript"/>
              </w:rPr>
              <w:t xml:space="preserve">d </w:t>
            </w:r>
            <w:r w:rsidRPr="00FE5F53">
              <w:rPr>
                <w:rFonts w:cs="Times New Roman"/>
                <w:sz w:val="17"/>
                <w:szCs w:val="17"/>
              </w:rPr>
              <w:t xml:space="preserve">Other-cause mortality: accidents, Alzheimer’s disease, nephritis, nephrotic syndrome and </w:t>
            </w:r>
            <w:proofErr w:type="spellStart"/>
            <w:r w:rsidRPr="00FE5F53">
              <w:rPr>
                <w:rFonts w:cs="Times New Roman"/>
                <w:sz w:val="17"/>
                <w:szCs w:val="17"/>
              </w:rPr>
              <w:t>nephrosis</w:t>
            </w:r>
            <w:proofErr w:type="spellEnd"/>
            <w:r w:rsidRPr="00FE5F53">
              <w:rPr>
                <w:rFonts w:cs="Times New Roman"/>
                <w:sz w:val="17"/>
                <w:szCs w:val="17"/>
              </w:rPr>
              <w:t>, and all other causes</w:t>
            </w:r>
          </w:p>
          <w:p w14:paraId="0AAE8E36" w14:textId="7729B626" w:rsidR="00886CB3" w:rsidRPr="008740C1" w:rsidRDefault="00886CB3" w:rsidP="00FE5F53">
            <w:pPr>
              <w:spacing w:after="0" w:line="240" w:lineRule="auto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86CB3">
              <w:rPr>
                <w:rFonts w:eastAsia="Times New Roman" w:cs="Times New Roman"/>
                <w:sz w:val="17"/>
                <w:szCs w:val="17"/>
              </w:rPr>
              <w:t>Boldface indicates statistical significance (p&lt;0.05)</w:t>
            </w:r>
          </w:p>
        </w:tc>
      </w:tr>
    </w:tbl>
    <w:p w14:paraId="793FB26C" w14:textId="71FC2241" w:rsidR="008740C1" w:rsidRPr="00FE5F53" w:rsidRDefault="008740C1" w:rsidP="004F2489">
      <w:pPr>
        <w:spacing w:after="0" w:line="240" w:lineRule="auto"/>
        <w:contextualSpacing/>
        <w:rPr>
          <w:rFonts w:cs="Times New Roman"/>
          <w:b/>
          <w:iCs/>
          <w:noProof/>
          <w:sz w:val="17"/>
          <w:szCs w:val="17"/>
        </w:rPr>
      </w:pPr>
    </w:p>
    <w:p w14:paraId="0FEB2130" w14:textId="77777777" w:rsidR="008740C1" w:rsidRDefault="008740C1"/>
    <w:p w14:paraId="7ADAE859" w14:textId="2760C898" w:rsidR="008740C1" w:rsidRDefault="008740C1"/>
    <w:p w14:paraId="46FC2BE9" w14:textId="4F73240D" w:rsidR="00AF63C5" w:rsidRDefault="00AF63C5"/>
    <w:p w14:paraId="0F3AF0F9" w14:textId="633B49A9" w:rsidR="00AF63C5" w:rsidRDefault="00AF63C5"/>
    <w:p w14:paraId="7485C3FD" w14:textId="77777777" w:rsidR="00AF63C5" w:rsidRDefault="00AF63C5"/>
    <w:p w14:paraId="24492236" w14:textId="33BBA554" w:rsidR="00474825" w:rsidRDefault="00EA5483" w:rsidP="00474825">
      <w:pPr>
        <w:spacing w:line="240" w:lineRule="auto"/>
        <w:rPr>
          <w:sz w:val="22"/>
        </w:rPr>
      </w:pPr>
      <w:r w:rsidRPr="000A78D6">
        <w:rPr>
          <w:b/>
          <w:bCs/>
          <w:sz w:val="22"/>
        </w:rPr>
        <w:t xml:space="preserve">Table </w:t>
      </w:r>
      <w:r w:rsidR="0003596D">
        <w:rPr>
          <w:b/>
          <w:bCs/>
          <w:sz w:val="22"/>
        </w:rPr>
        <w:t>S</w:t>
      </w:r>
      <w:r w:rsidR="00D17469" w:rsidRPr="5D9E2EE4">
        <w:rPr>
          <w:b/>
          <w:bCs/>
          <w:sz w:val="22"/>
        </w:rPr>
        <w:t>8</w:t>
      </w:r>
      <w:r w:rsidR="0047585E" w:rsidRPr="000A78D6">
        <w:rPr>
          <w:sz w:val="22"/>
        </w:rPr>
        <w:t xml:space="preserve">: </w:t>
      </w:r>
      <w:r w:rsidR="006F792C" w:rsidRPr="5D9E2EE4">
        <w:rPr>
          <w:sz w:val="22"/>
        </w:rPr>
        <w:t xml:space="preserve">Estimated all-cause mortality hazard ratios (HRs) and 95% CIs </w:t>
      </w:r>
      <w:r w:rsidR="000D5622" w:rsidRPr="5D9E2EE4">
        <w:rPr>
          <w:sz w:val="22"/>
        </w:rPr>
        <w:t>by year</w:t>
      </w:r>
      <w:r w:rsidR="00141C67" w:rsidRPr="5D9E2EE4">
        <w:rPr>
          <w:sz w:val="22"/>
        </w:rPr>
        <w:t>s</w:t>
      </w:r>
      <w:r w:rsidR="000D5622" w:rsidRPr="5D9E2EE4">
        <w:rPr>
          <w:sz w:val="22"/>
        </w:rPr>
        <w:t xml:space="preserve"> of follow-up</w:t>
      </w:r>
      <w:r w:rsidR="00141C67" w:rsidRPr="5D9E2EE4">
        <w:rPr>
          <w:sz w:val="22"/>
        </w:rPr>
        <w:t>,</w:t>
      </w:r>
      <w:r w:rsidR="000D5622" w:rsidRPr="5D9E2EE4">
        <w:rPr>
          <w:sz w:val="22"/>
        </w:rPr>
        <w:t xml:space="preserve"> </w:t>
      </w:r>
      <w:r w:rsidR="006F792C" w:rsidRPr="5D9E2EE4">
        <w:rPr>
          <w:sz w:val="22"/>
        </w:rPr>
        <w:t>sex, age groups, and tobacco-use status (with never tobacco</w:t>
      </w:r>
      <w:r w:rsidR="00474825" w:rsidRPr="5D9E2EE4">
        <w:rPr>
          <w:sz w:val="22"/>
        </w:rPr>
        <w:t xml:space="preserve"> </w:t>
      </w:r>
      <w:r w:rsidR="006F792C" w:rsidRPr="5D9E2EE4">
        <w:rPr>
          <w:sz w:val="22"/>
        </w:rPr>
        <w:t>users as reference group), adjusted by race/ethnicity, education, poverty level, and BMI.</w:t>
      </w:r>
    </w:p>
    <w:tbl>
      <w:tblPr>
        <w:tblW w:w="14538" w:type="dxa"/>
        <w:jc w:val="center"/>
        <w:tblLook w:val="04A0" w:firstRow="1" w:lastRow="0" w:firstColumn="1" w:lastColumn="0" w:noHBand="0" w:noVBand="1"/>
      </w:tblPr>
      <w:tblGrid>
        <w:gridCol w:w="990"/>
        <w:gridCol w:w="723"/>
        <w:gridCol w:w="514"/>
        <w:gridCol w:w="1013"/>
        <w:gridCol w:w="514"/>
        <w:gridCol w:w="1106"/>
        <w:gridCol w:w="514"/>
        <w:gridCol w:w="1095"/>
        <w:gridCol w:w="668"/>
        <w:gridCol w:w="1143"/>
        <w:gridCol w:w="514"/>
        <w:gridCol w:w="1016"/>
        <w:gridCol w:w="514"/>
        <w:gridCol w:w="1021"/>
        <w:gridCol w:w="586"/>
        <w:gridCol w:w="1080"/>
        <w:gridCol w:w="514"/>
        <w:gridCol w:w="1013"/>
      </w:tblGrid>
      <w:tr w:rsidR="00474825" w:rsidRPr="00A52CCB" w14:paraId="45DF2E8D" w14:textId="77777777" w:rsidTr="005F0D1E">
        <w:trPr>
          <w:trHeight w:val="288"/>
          <w:jc w:val="center"/>
        </w:trPr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72E39AD" w14:textId="77777777" w:rsidR="00474825" w:rsidRPr="00A52CCB" w:rsidRDefault="00474825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Follow-up</w:t>
            </w:r>
            <w:r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 xml:space="preserve"> /</w:t>
            </w: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 xml:space="preserve"> Sex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36791DE" w14:textId="77777777" w:rsidR="00474825" w:rsidRPr="00A52CCB" w:rsidRDefault="00474825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Age Group</w:t>
            </w:r>
          </w:p>
        </w:tc>
        <w:tc>
          <w:tcPr>
            <w:tcW w:w="475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53BA67" w14:textId="77777777" w:rsidR="00474825" w:rsidRPr="00A52CCB" w:rsidRDefault="00474825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Current Smokers</w:t>
            </w:r>
          </w:p>
        </w:tc>
        <w:tc>
          <w:tcPr>
            <w:tcW w:w="487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222E991" w14:textId="77777777" w:rsidR="00474825" w:rsidRPr="00A52CCB" w:rsidRDefault="00474825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Former Smokers</w:t>
            </w:r>
          </w:p>
        </w:tc>
        <w:tc>
          <w:tcPr>
            <w:tcW w:w="31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674C18" w14:textId="77777777" w:rsidR="00474825" w:rsidRPr="00A52CCB" w:rsidRDefault="00474825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 xml:space="preserve">Never Smokers </w:t>
            </w:r>
          </w:p>
        </w:tc>
      </w:tr>
      <w:tr w:rsidR="00474825" w:rsidRPr="00A52CCB" w14:paraId="447A13E2" w14:textId="77777777" w:rsidTr="005F0D1E">
        <w:trPr>
          <w:trHeight w:val="288"/>
          <w:jc w:val="center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09BE8D" w14:textId="77777777" w:rsidR="00474825" w:rsidRPr="00A52CCB" w:rsidRDefault="00474825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72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DFED34" w14:textId="77777777" w:rsidR="00474825" w:rsidRPr="00A52CCB" w:rsidRDefault="00474825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9BD6C2" w14:textId="77777777" w:rsidR="00474825" w:rsidRPr="00A52CCB" w:rsidRDefault="00474825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Current SLT users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8A957D" w14:textId="77777777" w:rsidR="00474825" w:rsidRPr="00A52CCB" w:rsidRDefault="00474825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Former SLT users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959B0C" w14:textId="77777777" w:rsidR="00474825" w:rsidRPr="00A52CCB" w:rsidRDefault="00474825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 xml:space="preserve">Never SLT users </w:t>
            </w:r>
          </w:p>
        </w:tc>
        <w:tc>
          <w:tcPr>
            <w:tcW w:w="181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96A15DF" w14:textId="77777777" w:rsidR="00474825" w:rsidRPr="00A52CCB" w:rsidRDefault="00474825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 xml:space="preserve">Current SLT users 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D5CA47" w14:textId="77777777" w:rsidR="00474825" w:rsidRPr="00A52CCB" w:rsidRDefault="00474825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 xml:space="preserve">Former SLT users 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35BDDD76" w14:textId="77777777" w:rsidR="00474825" w:rsidRPr="00A52CCB" w:rsidRDefault="00474825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 xml:space="preserve">Never SLT users 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E5BF46" w14:textId="77777777" w:rsidR="00474825" w:rsidRPr="00A52CCB" w:rsidRDefault="00474825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 xml:space="preserve">Current SLT users 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E7BE3E" w14:textId="77777777" w:rsidR="00474825" w:rsidRPr="00A52CCB" w:rsidRDefault="00474825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 xml:space="preserve">Former SLT users </w:t>
            </w:r>
          </w:p>
        </w:tc>
      </w:tr>
      <w:tr w:rsidR="00474825" w:rsidRPr="00A52CCB" w14:paraId="459C114C" w14:textId="77777777" w:rsidTr="005F0D1E">
        <w:trPr>
          <w:trHeight w:val="464"/>
          <w:jc w:val="center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59AA42" w14:textId="77777777" w:rsidR="00474825" w:rsidRPr="00A52CCB" w:rsidRDefault="00474825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72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E561B1" w14:textId="77777777" w:rsidR="00474825" w:rsidRPr="00A52CCB" w:rsidRDefault="00474825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15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6E1BA97" w14:textId="77777777" w:rsidR="00474825" w:rsidRPr="00A52CCB" w:rsidRDefault="00474825" w:rsidP="0047482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(Dual users)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BFECED" w14:textId="77777777" w:rsidR="00474825" w:rsidRPr="00A52CCB" w:rsidRDefault="00474825" w:rsidP="0047482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F1112C" w14:textId="77777777" w:rsidR="00474825" w:rsidRPr="00A52CCB" w:rsidRDefault="00474825" w:rsidP="0047482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02C8CFF" w14:textId="77777777" w:rsidR="00474825" w:rsidRPr="00A52CCB" w:rsidRDefault="00474825" w:rsidP="0047482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(Exclusive current smokers)</w:t>
            </w:r>
          </w:p>
        </w:tc>
        <w:tc>
          <w:tcPr>
            <w:tcW w:w="181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829B51B" w14:textId="77777777" w:rsidR="00474825" w:rsidRPr="00A52CCB" w:rsidRDefault="00474825" w:rsidP="0047482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(Switchers: cigarettes to SLT)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159592" w14:textId="77777777" w:rsidR="00474825" w:rsidRPr="00A52CCB" w:rsidRDefault="00474825" w:rsidP="0047482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17ABD9" w14:textId="77777777" w:rsidR="00474825" w:rsidRPr="00A52CCB" w:rsidRDefault="00474825" w:rsidP="0047482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1D288B50" w14:textId="77777777" w:rsidR="00474825" w:rsidRPr="00A52CCB" w:rsidRDefault="00474825" w:rsidP="0047482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(Exclusive former smokers)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775409F" w14:textId="77777777" w:rsidR="00474825" w:rsidRPr="00A52CCB" w:rsidRDefault="00474825" w:rsidP="0047482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(Exclusive current SLT users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83CF552" w14:textId="77777777" w:rsidR="00474825" w:rsidRPr="00A52CCB" w:rsidRDefault="00474825" w:rsidP="0047482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(Exclusive former SLT users)</w:t>
            </w:r>
          </w:p>
        </w:tc>
      </w:tr>
      <w:tr w:rsidR="00474825" w:rsidRPr="00A52CCB" w14:paraId="252C2FC5" w14:textId="77777777" w:rsidTr="005F0D1E">
        <w:trPr>
          <w:trHeight w:val="288"/>
          <w:jc w:val="center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506788" w14:textId="77777777" w:rsidR="00474825" w:rsidRPr="00A52CCB" w:rsidRDefault="00474825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72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A0747F" w14:textId="77777777" w:rsidR="00474825" w:rsidRPr="00A52CCB" w:rsidRDefault="00474825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A1E66F" w14:textId="77777777" w:rsidR="00474825" w:rsidRPr="00A52CCB" w:rsidRDefault="00474825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HR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11EFF1" w14:textId="77777777" w:rsidR="00474825" w:rsidRPr="00A52CCB" w:rsidRDefault="00474825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95% CI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2EAC32" w14:textId="77777777" w:rsidR="00474825" w:rsidRPr="00A52CCB" w:rsidRDefault="00474825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HR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90C41F" w14:textId="77777777" w:rsidR="00474825" w:rsidRPr="00A52CCB" w:rsidRDefault="00474825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95% CI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C09774" w14:textId="77777777" w:rsidR="00474825" w:rsidRPr="00A52CCB" w:rsidRDefault="00474825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HR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7F0DD7" w14:textId="77777777" w:rsidR="00474825" w:rsidRPr="00A52CCB" w:rsidRDefault="00474825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95% CI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42BCA3" w14:textId="77777777" w:rsidR="00474825" w:rsidRPr="00A52CCB" w:rsidRDefault="00474825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HR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4B7049" w14:textId="77777777" w:rsidR="00474825" w:rsidRPr="00A52CCB" w:rsidRDefault="00474825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95% CI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1F8DC3" w14:textId="77777777" w:rsidR="00474825" w:rsidRPr="00A52CCB" w:rsidRDefault="00474825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HR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8E6BBF" w14:textId="77777777" w:rsidR="00474825" w:rsidRPr="00A52CCB" w:rsidRDefault="00474825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95% CI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C86C89" w14:textId="77777777" w:rsidR="00474825" w:rsidRPr="00A52CCB" w:rsidRDefault="00474825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HR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F877B2" w14:textId="77777777" w:rsidR="00474825" w:rsidRPr="00A52CCB" w:rsidRDefault="00474825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95% CI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14BCC8" w14:textId="77777777" w:rsidR="00474825" w:rsidRPr="00A52CCB" w:rsidRDefault="00474825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9B2BB0" w14:textId="77777777" w:rsidR="00474825" w:rsidRPr="00A52CCB" w:rsidRDefault="00474825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95% CI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E7A90D" w14:textId="77777777" w:rsidR="00474825" w:rsidRPr="00A52CCB" w:rsidRDefault="00474825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HR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4D0E59" w14:textId="77777777" w:rsidR="00474825" w:rsidRPr="00A52CCB" w:rsidRDefault="00474825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95% CI</w:t>
            </w:r>
          </w:p>
        </w:tc>
      </w:tr>
      <w:tr w:rsidR="00474825" w:rsidRPr="00A52CCB" w14:paraId="2F58F101" w14:textId="77777777" w:rsidTr="005F0D1E">
        <w:trPr>
          <w:trHeight w:val="212"/>
          <w:jc w:val="center"/>
        </w:trPr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15E54" w14:textId="4C2C52E3" w:rsidR="00474825" w:rsidRPr="00A52CCB" w:rsidRDefault="00AA667B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5</w:t>
            </w:r>
            <w:r w:rsidR="00474825"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-year follow-up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C741D" w14:textId="77777777" w:rsidR="00474825" w:rsidRPr="00A52CCB" w:rsidRDefault="00474825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F4DD5" w14:textId="77777777" w:rsidR="00474825" w:rsidRPr="00A52CCB" w:rsidRDefault="00474825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9C14B" w14:textId="77777777" w:rsidR="00474825" w:rsidRPr="00A52CCB" w:rsidRDefault="00474825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916B7" w14:textId="77777777" w:rsidR="00474825" w:rsidRPr="00A52CCB" w:rsidRDefault="00474825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9345D" w14:textId="77777777" w:rsidR="00474825" w:rsidRPr="00A52CCB" w:rsidRDefault="00474825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A8B03" w14:textId="77777777" w:rsidR="00474825" w:rsidRPr="00A52CCB" w:rsidRDefault="00474825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3A08B" w14:textId="77777777" w:rsidR="00474825" w:rsidRPr="00A52CCB" w:rsidRDefault="00474825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2E604" w14:textId="77777777" w:rsidR="00474825" w:rsidRPr="00A52CCB" w:rsidRDefault="00474825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EE21E" w14:textId="77777777" w:rsidR="00474825" w:rsidRPr="00A52CCB" w:rsidRDefault="00474825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5A1B8" w14:textId="77777777" w:rsidR="00474825" w:rsidRPr="00A52CCB" w:rsidRDefault="00474825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9DD66" w14:textId="77777777" w:rsidR="00474825" w:rsidRPr="00A52CCB" w:rsidRDefault="00474825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CF4575" w14:textId="77777777" w:rsidR="00474825" w:rsidRPr="00A52CCB" w:rsidRDefault="00474825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86435" w14:textId="77777777" w:rsidR="00474825" w:rsidRPr="00A52CCB" w:rsidRDefault="00474825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922C3" w14:textId="77777777" w:rsidR="00474825" w:rsidRPr="00A52CCB" w:rsidRDefault="00474825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57870F" w14:textId="77777777" w:rsidR="00474825" w:rsidRPr="00A52CCB" w:rsidRDefault="00474825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E4F35D" w14:textId="77777777" w:rsidR="00474825" w:rsidRPr="00A52CCB" w:rsidRDefault="00474825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</w:tr>
      <w:tr w:rsidR="00FA5F0E" w:rsidRPr="00A52CCB" w14:paraId="34DCD6DD" w14:textId="77777777" w:rsidTr="005F0D1E">
        <w:trPr>
          <w:trHeight w:val="288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29260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 xml:space="preserve">Males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62CA5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35-6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FB592A" w14:textId="59953B98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1.4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98529A" w14:textId="4D1C14B4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0.72-2.93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A5AAEF" w14:textId="4953191A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2.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9B71E0" w14:textId="13F6E0E0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1.4-3.52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6C4E72" w14:textId="011DB078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2.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0A1FC1" w14:textId="6B079CD2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1.81-2.57]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70F103" w14:textId="1E180B18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0.6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DAE398" w14:textId="1B6E5ED4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0.18-2.2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5A2072" w14:textId="7438ACF3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0.8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9BBAA2" w14:textId="3D4FE07C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0.32-2.15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53D78E" w14:textId="3C63D8C7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1.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281426C" w14:textId="5D801B10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1.15-1.83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DDE8ED" w14:textId="169B2DAD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2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3D8EB6" w14:textId="5A33F8CC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1.17-4.37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98B8F4" w14:textId="16DC97BB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0.8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FC4481" w14:textId="27B5B0CF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0.4-1.71]</w:t>
            </w:r>
          </w:p>
        </w:tc>
      </w:tr>
      <w:tr w:rsidR="00FA5F0E" w:rsidRPr="00A52CCB" w14:paraId="4E122040" w14:textId="77777777" w:rsidTr="005F0D1E">
        <w:trPr>
          <w:trHeight w:val="288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BB980" w14:textId="77777777" w:rsidR="00FA5F0E" w:rsidRPr="00A52CCB" w:rsidRDefault="00FA5F0E" w:rsidP="00FA5F0E">
            <w:pPr>
              <w:spacing w:after="0" w:line="240" w:lineRule="auto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78157B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65+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0DCC914" w14:textId="004CC0CE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1.6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11AE35A" w14:textId="1B8D5CE1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0.91-2.82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F90BA6E" w14:textId="1930E681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2.5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E4CD36C" w14:textId="04079EA9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1.85-3.57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4579852" w14:textId="335E6AEC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2.2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F7B6393" w14:textId="4838BC0C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1.91-2.57]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BA7B373" w14:textId="4392E9CE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1.7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B9C33B2" w14:textId="76206EAE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1.17-2.64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278033D" w14:textId="55430A29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1.3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1211142" w14:textId="07E9B7F7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0.96-1.75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C9FB923" w14:textId="2C4335E1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1.3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68E5B57" w14:textId="2976C697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1.2-1.5]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E52FA77" w14:textId="4CAD5E21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05F6340" w14:textId="3200F892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0.63-1.45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66F54AF" w14:textId="6A4CD80C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0.9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8108D87" w14:textId="21092A7D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0.64-1.52]</w:t>
            </w:r>
          </w:p>
        </w:tc>
      </w:tr>
      <w:tr w:rsidR="00FA5F0E" w:rsidRPr="00A52CCB" w14:paraId="3CD5CE57" w14:textId="77777777" w:rsidTr="005F0D1E">
        <w:trPr>
          <w:trHeight w:val="288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C1789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 xml:space="preserve">Females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FA5E7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35-6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1C8588" w14:textId="77AFC6FD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2.0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3B7A7D" w14:textId="2D71BFFD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0.69-6.21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D6DD36" w14:textId="7FDF0BEC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3.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F12540" w14:textId="2AD953B9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1.58-6.12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2EF0C6" w14:textId="6E6DA4C4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2.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D7C4C0" w14:textId="7F56D4C2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1.82-2.52]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A3FE72" w14:textId="412D037F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2.2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654FA1" w14:textId="76EC0410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0.47-10.52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ACA2D7" w14:textId="5764CD5A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0.5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EFD34B" w14:textId="5126D321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0.19-1.72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89BF22" w14:textId="597E863C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1.2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77661DA" w14:textId="65F07F31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1.05-1.58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94D49D" w14:textId="564C5B02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1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AD84DF" w14:textId="4A4C3E42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0.44-3.39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CF1FFA" w14:textId="69FD3E58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1.4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0A7FCD" w14:textId="334DA40A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0.53-4]</w:t>
            </w:r>
          </w:p>
        </w:tc>
      </w:tr>
      <w:tr w:rsidR="00FA5F0E" w:rsidRPr="00A52CCB" w14:paraId="5366B5AA" w14:textId="77777777" w:rsidTr="005F0D1E">
        <w:trPr>
          <w:trHeight w:val="288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9A489" w14:textId="77777777" w:rsidR="00FA5F0E" w:rsidRPr="00A52CCB" w:rsidRDefault="00FA5F0E" w:rsidP="00FA5F0E">
            <w:pPr>
              <w:spacing w:after="0" w:line="240" w:lineRule="auto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0A202C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65+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A80E9F5" w14:textId="449AE6F4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3.3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E9C6220" w14:textId="059AF7E2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1.51-7.41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06D44DD" w14:textId="25245964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3.2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AF78097" w14:textId="7E862552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1.85-5.76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40D0470" w14:textId="7B52AC61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2.2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26FFF86" w14:textId="2DABED2A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2.06-2.48]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DAA926B" w14:textId="37B63BB3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0.7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3BFEB71" w14:textId="651D1AE4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0.29-1.95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4B7F5FC" w14:textId="289D8701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2.2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064BDA1" w14:textId="3E50F39A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1.33-3.66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3CBB7B5" w14:textId="429E244D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1.4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9537C02" w14:textId="47E37125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1.32-1.55]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2C95017" w14:textId="7B7863BE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0124378" w14:textId="54975EEB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0.73-1.41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7B32683" w14:textId="4E21309E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1.0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ED95A36" w14:textId="6A52EFAB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0.69-1.73]</w:t>
            </w:r>
          </w:p>
        </w:tc>
      </w:tr>
      <w:tr w:rsidR="00FA5F0E" w:rsidRPr="00A52CCB" w14:paraId="0399FE02" w14:textId="77777777" w:rsidTr="005F0D1E">
        <w:trPr>
          <w:trHeight w:val="288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65411C0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All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9C82C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35-6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C0F627" w14:textId="0AC15DE6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1.9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B042E2" w14:textId="373BEDD0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1.07-3.5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02CDA9" w14:textId="111F1351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2.9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98CC73" w14:textId="7034BA3A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1.98-4.27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E81B96" w14:textId="31D93EEE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2.2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773219" w14:textId="764FEDAD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1.96-2.49]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C98C12" w14:textId="735DEF0B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0.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0F8814" w14:textId="75A87A18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0.35-2.69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E417BF" w14:textId="5B60E9B9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0.9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6FC1DF" w14:textId="2FF3338D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0.41-2.12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6D466D" w14:textId="200D7DCB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1.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E33A933" w14:textId="409F98DB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1.2-1.63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EEEF0E" w14:textId="45B7E7AB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2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55CAA6" w14:textId="3B3F6A5B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1.36-4.39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4BFE9F" w14:textId="0ADFF9BB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1.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73FC12" w14:textId="4D7C3826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0.64-2.08]</w:t>
            </w:r>
          </w:p>
        </w:tc>
      </w:tr>
      <w:tr w:rsidR="00FA5F0E" w:rsidRPr="00A52CCB" w14:paraId="00C94BDD" w14:textId="77777777" w:rsidTr="005F0D1E">
        <w:trPr>
          <w:trHeight w:val="288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B2406F" w14:textId="77777777" w:rsidR="00FA5F0E" w:rsidRPr="00A52CCB" w:rsidRDefault="00FA5F0E" w:rsidP="00FA5F0E">
            <w:pPr>
              <w:spacing w:after="0" w:line="240" w:lineRule="auto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5EB485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65+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640361E" w14:textId="3182F301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2.4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8691B01" w14:textId="07B1481B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1.55-3.99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33DC3BE" w14:textId="3727E603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3.3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38B0359" w14:textId="10AFCF65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2.48-4.39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70C576F" w14:textId="43B4020D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2.3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F830FAB" w14:textId="6BBF7494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2.14-2.52]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1FD04DE" w14:textId="2AE83306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2.0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2B061EF" w14:textId="28FA3E54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1.38-2.95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3A9EAE3" w14:textId="2335EB7E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1.8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8A4D0DF" w14:textId="6698057B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1.41-2.33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5EDBCA7" w14:textId="71172F2D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b/>
                <w:bCs/>
                <w:color w:val="000000"/>
                <w:sz w:val="17"/>
                <w:szCs w:val="17"/>
              </w:rPr>
              <w:t>1.4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C6B0AA5" w14:textId="2179B5FB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1.4-1.59]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184035C" w14:textId="55470F8F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081825D" w14:textId="222CD5B1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0.84-1.4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3730E7D" w14:textId="2D0E9AA1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1.1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FFFBB83" w14:textId="244ED63A" w:rsidR="00FA5F0E" w:rsidRPr="00FA5F0E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A5F0E">
              <w:rPr>
                <w:rFonts w:cs="Times New Roman"/>
                <w:color w:val="000000"/>
                <w:sz w:val="17"/>
                <w:szCs w:val="17"/>
              </w:rPr>
              <w:t>[0.82-1.6]</w:t>
            </w:r>
          </w:p>
        </w:tc>
      </w:tr>
      <w:tr w:rsidR="00FA5F0E" w:rsidRPr="00A52CCB" w14:paraId="04BE43E1" w14:textId="77777777" w:rsidTr="005F0D1E">
        <w:trPr>
          <w:trHeight w:val="212"/>
          <w:jc w:val="center"/>
        </w:trPr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00466" w14:textId="77777777" w:rsidR="00FA5F0E" w:rsidRPr="00A52CCB" w:rsidRDefault="00FA5F0E" w:rsidP="00FA5F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0-year follow-up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58FD9" w14:textId="77777777" w:rsidR="00FA5F0E" w:rsidRPr="00A52CCB" w:rsidRDefault="00FA5F0E" w:rsidP="00FA5F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C787C" w14:textId="77777777" w:rsidR="00FA5F0E" w:rsidRPr="00A52CCB" w:rsidRDefault="00FA5F0E" w:rsidP="00FA5F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7023E" w14:textId="77777777" w:rsidR="00FA5F0E" w:rsidRPr="00A52CCB" w:rsidRDefault="00FA5F0E" w:rsidP="00FA5F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DCC28" w14:textId="77777777" w:rsidR="00FA5F0E" w:rsidRPr="00A52CCB" w:rsidRDefault="00FA5F0E" w:rsidP="00FA5F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DE6E3" w14:textId="77777777" w:rsidR="00FA5F0E" w:rsidRPr="00A52CCB" w:rsidRDefault="00FA5F0E" w:rsidP="00FA5F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F4976" w14:textId="77777777" w:rsidR="00FA5F0E" w:rsidRPr="00A52CCB" w:rsidRDefault="00FA5F0E" w:rsidP="00FA5F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721A25" w14:textId="77777777" w:rsidR="00FA5F0E" w:rsidRPr="00A52CCB" w:rsidRDefault="00FA5F0E" w:rsidP="00FA5F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1D4F5" w14:textId="77777777" w:rsidR="00FA5F0E" w:rsidRPr="00A52CCB" w:rsidRDefault="00FA5F0E" w:rsidP="00FA5F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39AD7" w14:textId="77777777" w:rsidR="00FA5F0E" w:rsidRPr="00A52CCB" w:rsidRDefault="00FA5F0E" w:rsidP="00FA5F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7E9CC" w14:textId="77777777" w:rsidR="00FA5F0E" w:rsidRPr="00A52CCB" w:rsidRDefault="00FA5F0E" w:rsidP="00FA5F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0F9B8" w14:textId="77777777" w:rsidR="00FA5F0E" w:rsidRPr="00A52CCB" w:rsidRDefault="00FA5F0E" w:rsidP="00FA5F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58F40A" w14:textId="77777777" w:rsidR="00FA5F0E" w:rsidRPr="00A52CCB" w:rsidRDefault="00FA5F0E" w:rsidP="00FA5F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7088F" w14:textId="77777777" w:rsidR="00FA5F0E" w:rsidRPr="00A52CCB" w:rsidRDefault="00FA5F0E" w:rsidP="00FA5F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0497D" w14:textId="77777777" w:rsidR="00FA5F0E" w:rsidRPr="00A52CCB" w:rsidRDefault="00FA5F0E" w:rsidP="00FA5F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01DD9" w14:textId="77777777" w:rsidR="00FA5F0E" w:rsidRPr="00A52CCB" w:rsidRDefault="00FA5F0E" w:rsidP="00FA5F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05D4B8" w14:textId="77777777" w:rsidR="00FA5F0E" w:rsidRPr="00A52CCB" w:rsidRDefault="00FA5F0E" w:rsidP="00FA5F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</w:tr>
      <w:tr w:rsidR="00FA5F0E" w:rsidRPr="00A52CCB" w14:paraId="364C775C" w14:textId="77777777" w:rsidTr="005F0D1E">
        <w:trPr>
          <w:trHeight w:val="288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EC896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 xml:space="preserve">Males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1DEAA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35-6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7CDC4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6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D9FE8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08-2.58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C80F8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C5CF8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55-2.96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77CC0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97F62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79-2.36]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89DD5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1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BB5F2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6-2.2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FB5EC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2CA46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54-1.9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69801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3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721729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09-1.58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F4D99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0A7EB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27-3.27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6CB33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0.6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E270B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36-1.23]</w:t>
            </w:r>
          </w:p>
        </w:tc>
      </w:tr>
      <w:tr w:rsidR="00FA5F0E" w:rsidRPr="00A52CCB" w14:paraId="097F2011" w14:textId="77777777" w:rsidTr="005F0D1E">
        <w:trPr>
          <w:trHeight w:val="288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BDE43" w14:textId="77777777" w:rsidR="00FA5F0E" w:rsidRPr="00A52CCB" w:rsidRDefault="00FA5F0E" w:rsidP="00FA5F0E">
            <w:pPr>
              <w:spacing w:after="0" w:line="240" w:lineRule="auto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DA8203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65+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BA867B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2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C5EAE8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37-3.66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D1B866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5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9BED08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93-3.44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E12CCA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1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8015E7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94-2.43]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D51490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6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82A365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21-2.19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C30D52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1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E2BC09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95-1.49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54766B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3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4FB5D9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24-1.46]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000A8A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A13FA0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77-1.56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12C1C1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1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9FE0C7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81-1.51]</w:t>
            </w:r>
          </w:p>
        </w:tc>
      </w:tr>
      <w:tr w:rsidR="00FA5F0E" w:rsidRPr="00A52CCB" w14:paraId="477F46C7" w14:textId="77777777" w:rsidTr="005F0D1E">
        <w:trPr>
          <w:trHeight w:val="288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DE39F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 xml:space="preserve">Females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2347C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35-6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45E46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6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18C7B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63-4.46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7177B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6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CD0DB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44-4.95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52F1C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D1EF1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83-2.32]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8A7E4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9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DB356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68-5.59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5DE74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0.5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3FDC8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21-1.43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B9C06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AD7F21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05-1.45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2CC83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C87EC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36-2.16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72368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1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608E0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43-2.83]</w:t>
            </w:r>
          </w:p>
        </w:tc>
      </w:tr>
      <w:tr w:rsidR="00FA5F0E" w:rsidRPr="00A52CCB" w14:paraId="0C9C8D3E" w14:textId="77777777" w:rsidTr="005F0D1E">
        <w:trPr>
          <w:trHeight w:val="288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B231F" w14:textId="77777777" w:rsidR="00FA5F0E" w:rsidRPr="00A52CCB" w:rsidRDefault="00FA5F0E" w:rsidP="00FA5F0E">
            <w:pPr>
              <w:spacing w:after="0" w:line="240" w:lineRule="auto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0F4C82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65+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F6CE98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9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60A657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59-5.28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DA1AAA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3.1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3DDB67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94-5.16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16CAC5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2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6DC4EE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2.11-2.41]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289E60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0.8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50A065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49-1.47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25FC2A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5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4796F3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96-2.59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76AAE3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3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86B2A9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29-1.45]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80E253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775753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83-1.33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5E0ECC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1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6AADDA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86-1.57]</w:t>
            </w:r>
          </w:p>
        </w:tc>
      </w:tr>
      <w:tr w:rsidR="00FA5F0E" w:rsidRPr="00A52CCB" w14:paraId="7996FDCE" w14:textId="77777777" w:rsidTr="005F0D1E">
        <w:trPr>
          <w:trHeight w:val="288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CE33F8A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All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97DED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35-6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0E369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1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105B7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43-3.15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51DC3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7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3AB57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2.06-3.63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0F8DA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7B1A4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93-2.31]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6B061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5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93DDF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85-2.69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77C89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17C84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62-1.95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2D19C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A018AC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16-1.46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F77DF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66361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4-3.34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F5104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0.8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3B296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53-1.49]</w:t>
            </w:r>
          </w:p>
        </w:tc>
      </w:tr>
      <w:tr w:rsidR="00FA5F0E" w:rsidRPr="00A52CCB" w14:paraId="50927D0E" w14:textId="77777777" w:rsidTr="005F0D1E">
        <w:trPr>
          <w:trHeight w:val="288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93B575" w14:textId="77777777" w:rsidR="00FA5F0E" w:rsidRPr="00A52CCB" w:rsidRDefault="00FA5F0E" w:rsidP="00FA5F0E">
            <w:pPr>
              <w:spacing w:after="0" w:line="240" w:lineRule="auto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A51974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65+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CE49B6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8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EEAB66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96-4.24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32518E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3.2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6F84D6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2.56-4.22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47CDD2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2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AFE773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2.15-2.42]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4F11DA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8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6CA153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4-2.42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75D1C9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5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FDBD53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27-1.9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54E08F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4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37ABC3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38-1.51]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C51B34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B158AE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94-1.39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A3ED4A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2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D3272B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98-1.54]</w:t>
            </w:r>
          </w:p>
        </w:tc>
      </w:tr>
      <w:tr w:rsidR="00FA5F0E" w:rsidRPr="00A52CCB" w14:paraId="48E3997F" w14:textId="77777777" w:rsidTr="005F0D1E">
        <w:trPr>
          <w:trHeight w:val="212"/>
          <w:jc w:val="center"/>
        </w:trPr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45329" w14:textId="77777777" w:rsidR="00FA5F0E" w:rsidRPr="00A52CCB" w:rsidRDefault="00FA5F0E" w:rsidP="00FA5F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5-year follow-up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713E6" w14:textId="77777777" w:rsidR="00FA5F0E" w:rsidRPr="00A52CCB" w:rsidRDefault="00FA5F0E" w:rsidP="00FA5F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34DC0" w14:textId="77777777" w:rsidR="00FA5F0E" w:rsidRPr="00A52CCB" w:rsidRDefault="00FA5F0E" w:rsidP="00FA5F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A8782" w14:textId="77777777" w:rsidR="00FA5F0E" w:rsidRPr="00A52CCB" w:rsidRDefault="00FA5F0E" w:rsidP="00FA5F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D4803" w14:textId="77777777" w:rsidR="00FA5F0E" w:rsidRPr="00A52CCB" w:rsidRDefault="00FA5F0E" w:rsidP="00FA5F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0875C" w14:textId="77777777" w:rsidR="00FA5F0E" w:rsidRPr="00A52CCB" w:rsidRDefault="00FA5F0E" w:rsidP="00FA5F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5C052" w14:textId="77777777" w:rsidR="00FA5F0E" w:rsidRPr="00A52CCB" w:rsidRDefault="00FA5F0E" w:rsidP="00FA5F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FD2D9" w14:textId="77777777" w:rsidR="00FA5F0E" w:rsidRPr="00A52CCB" w:rsidRDefault="00FA5F0E" w:rsidP="00FA5F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88622" w14:textId="77777777" w:rsidR="00FA5F0E" w:rsidRPr="00A52CCB" w:rsidRDefault="00FA5F0E" w:rsidP="00FA5F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E7BC7" w14:textId="77777777" w:rsidR="00FA5F0E" w:rsidRPr="00A52CCB" w:rsidRDefault="00FA5F0E" w:rsidP="00FA5F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3F4854" w14:textId="77777777" w:rsidR="00FA5F0E" w:rsidRPr="00A52CCB" w:rsidRDefault="00FA5F0E" w:rsidP="00FA5F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6797C" w14:textId="77777777" w:rsidR="00FA5F0E" w:rsidRPr="00A52CCB" w:rsidRDefault="00FA5F0E" w:rsidP="00FA5F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2F6203" w14:textId="77777777" w:rsidR="00FA5F0E" w:rsidRPr="00A52CCB" w:rsidRDefault="00FA5F0E" w:rsidP="00FA5F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FF05F" w14:textId="77777777" w:rsidR="00FA5F0E" w:rsidRPr="00A52CCB" w:rsidRDefault="00FA5F0E" w:rsidP="00FA5F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539D7" w14:textId="77777777" w:rsidR="00FA5F0E" w:rsidRPr="00A52CCB" w:rsidRDefault="00FA5F0E" w:rsidP="00FA5F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8B1F8" w14:textId="77777777" w:rsidR="00FA5F0E" w:rsidRPr="00A52CCB" w:rsidRDefault="00FA5F0E" w:rsidP="00FA5F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027CD" w14:textId="77777777" w:rsidR="00FA5F0E" w:rsidRPr="00A52CCB" w:rsidRDefault="00FA5F0E" w:rsidP="00FA5F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</w:tr>
      <w:tr w:rsidR="00FA5F0E" w:rsidRPr="00A52CCB" w14:paraId="4FD81EC8" w14:textId="77777777" w:rsidTr="005F0D1E">
        <w:trPr>
          <w:trHeight w:val="288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84758D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 xml:space="preserve">Males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E88F4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35-6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8AD3D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0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AEAA2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39-2.93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80AC9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2BB3B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53-2.63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583B9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0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B405F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85-2.32]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17990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18FA8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6-1.92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11418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0.9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CC46C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54-1.59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825B2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2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9AFBED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08-1.49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F79E7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485B4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25-2.87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A5515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0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EE8DC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65-1.67]</w:t>
            </w:r>
          </w:p>
        </w:tc>
      </w:tr>
      <w:tr w:rsidR="00FA5F0E" w:rsidRPr="00A52CCB" w14:paraId="71E0F139" w14:textId="77777777" w:rsidTr="005F0D1E">
        <w:trPr>
          <w:trHeight w:val="288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1B6D9" w14:textId="77777777" w:rsidR="00FA5F0E" w:rsidRPr="00A52CCB" w:rsidRDefault="00FA5F0E" w:rsidP="00FA5F0E">
            <w:pPr>
              <w:spacing w:after="0" w:line="240" w:lineRule="auto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7074A7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65+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3811FE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0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1729B1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32-3.08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A76535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5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E29065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2.02-3.3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CA737E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2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BD8BE7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2.09-2.5]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AD02AB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5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4C4DBC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24-2.02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4F098D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2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2E4169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02-1.47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903528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3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541B77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24-1.43]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AE9F8F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2C3067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85-1.57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49B836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2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2CAC75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95-1.61]</w:t>
            </w:r>
          </w:p>
        </w:tc>
      </w:tr>
      <w:tr w:rsidR="00FA5F0E" w:rsidRPr="00A52CCB" w14:paraId="51E51762" w14:textId="77777777" w:rsidTr="005F0D1E">
        <w:trPr>
          <w:trHeight w:val="288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93070D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 xml:space="preserve">Females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25490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35-6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30628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3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01176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52-3.7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AA90B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8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3E848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7-4.74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2F177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0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63DDE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88-2.28]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04D1C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6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AEE62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55-4.76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7FCD2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0.4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AC840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18-1.22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10F6C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0989B6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03-1.36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4DF0A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D46E4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49-2.39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584DF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0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75C84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46-2.43]</w:t>
            </w:r>
          </w:p>
        </w:tc>
      </w:tr>
      <w:tr w:rsidR="00FA5F0E" w:rsidRPr="00A52CCB" w14:paraId="4874607A" w14:textId="77777777" w:rsidTr="005F0D1E">
        <w:trPr>
          <w:trHeight w:val="288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EE5DD" w14:textId="77777777" w:rsidR="00FA5F0E" w:rsidRPr="00A52CCB" w:rsidRDefault="00FA5F0E" w:rsidP="00FA5F0E">
            <w:pPr>
              <w:spacing w:after="0" w:line="240" w:lineRule="auto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853244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65+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E63284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6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2CEDAA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49-4.86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A6420B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9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4044B6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81-4.83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98D41C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2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0E066C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2.1-2.35]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192551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0.8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B96439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54-1.48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46C9B4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5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B4E6EB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01-2.25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0B87C3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3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63F4C6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27-1.4]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B1F47E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FD7830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91-1.3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F8C84B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1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28ACA8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89-1.51]</w:t>
            </w:r>
          </w:p>
        </w:tc>
      </w:tr>
      <w:tr w:rsidR="00FA5F0E" w:rsidRPr="00A52CCB" w14:paraId="1C0EF555" w14:textId="77777777" w:rsidTr="005F0D1E">
        <w:trPr>
          <w:trHeight w:val="288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3A6120C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All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F1527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35-6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B34E3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4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8B962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7-3.42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CEB66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5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F7933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2.05-3.27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98EDD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A9F83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97-2.28]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6154B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3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BBAA1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8-2.3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3B143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4646E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61-1.65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DAB00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2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35ED12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13-1.38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4D614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5B7ED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4-3.03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DBFEA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2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82C0E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83-1.87]</w:t>
            </w:r>
          </w:p>
        </w:tc>
      </w:tr>
      <w:tr w:rsidR="00FA5F0E" w:rsidRPr="00A52CCB" w14:paraId="70D0FD16" w14:textId="77777777" w:rsidTr="005F0D1E">
        <w:trPr>
          <w:trHeight w:val="288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E690D4" w14:textId="77777777" w:rsidR="00FA5F0E" w:rsidRPr="00A52CCB" w:rsidRDefault="00FA5F0E" w:rsidP="00FA5F0E">
            <w:pPr>
              <w:spacing w:after="0" w:line="240" w:lineRule="auto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4ECB6B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65+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DE7668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6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711F8B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85-3.68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D3CDF9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3.1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917EF6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2.53-3.99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C04B01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2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0A4293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2.18-2.39]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A8D9BE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7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B62DC8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36-2.15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0730BD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5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E5AFC1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3-1.81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946AEF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4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D73B47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35-1.46]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09CE36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38C907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01-1.38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850275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2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BC3885" w14:textId="77777777" w:rsidR="00FA5F0E" w:rsidRPr="00A52CCB" w:rsidRDefault="00FA5F0E" w:rsidP="00FA5F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04-1.54]</w:t>
            </w:r>
          </w:p>
        </w:tc>
      </w:tr>
      <w:tr w:rsidR="00FA5F0E" w:rsidRPr="00A52CCB" w14:paraId="74581D8F" w14:textId="77777777" w:rsidTr="005F0D1E">
        <w:trPr>
          <w:trHeight w:val="288"/>
          <w:jc w:val="center"/>
        </w:trPr>
        <w:tc>
          <w:tcPr>
            <w:tcW w:w="14538" w:type="dxa"/>
            <w:gridSpan w:val="18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D30AF5" w14:textId="639BAFC1" w:rsidR="00FA5F0E" w:rsidRPr="00A52CCB" w:rsidRDefault="00FA5F0E" w:rsidP="00FA5F0E">
            <w:pPr>
              <w:spacing w:after="0" w:line="240" w:lineRule="auto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86CB3">
              <w:rPr>
                <w:rFonts w:eastAsia="Times New Roman" w:cs="Times New Roman"/>
                <w:color w:val="000000"/>
                <w:sz w:val="17"/>
                <w:szCs w:val="17"/>
              </w:rPr>
              <w:t>Boldface indicates statistical significance (p&lt;0.05)</w:t>
            </w:r>
          </w:p>
        </w:tc>
      </w:tr>
    </w:tbl>
    <w:p w14:paraId="20803DFC" w14:textId="72D6A50A" w:rsidR="00474825" w:rsidRDefault="00474825" w:rsidP="00474825">
      <w:pPr>
        <w:spacing w:line="240" w:lineRule="auto"/>
        <w:rPr>
          <w:sz w:val="22"/>
          <w:szCs w:val="20"/>
        </w:rPr>
      </w:pPr>
    </w:p>
    <w:p w14:paraId="1706E68A" w14:textId="40C787C2" w:rsidR="00474825" w:rsidRDefault="00474825" w:rsidP="00474825">
      <w:pPr>
        <w:spacing w:line="240" w:lineRule="auto"/>
        <w:rPr>
          <w:sz w:val="22"/>
          <w:szCs w:val="20"/>
        </w:rPr>
      </w:pPr>
    </w:p>
    <w:p w14:paraId="41B0028E" w14:textId="185EDCB4" w:rsidR="00AF63C5" w:rsidRDefault="00AF63C5" w:rsidP="00474825">
      <w:pPr>
        <w:spacing w:line="240" w:lineRule="auto"/>
        <w:rPr>
          <w:sz w:val="22"/>
          <w:szCs w:val="20"/>
        </w:rPr>
      </w:pPr>
    </w:p>
    <w:p w14:paraId="0A459413" w14:textId="2A4E5699" w:rsidR="00AF63C5" w:rsidRDefault="00AF63C5" w:rsidP="00474825">
      <w:pPr>
        <w:spacing w:line="240" w:lineRule="auto"/>
        <w:rPr>
          <w:sz w:val="22"/>
          <w:szCs w:val="20"/>
        </w:rPr>
      </w:pPr>
    </w:p>
    <w:p w14:paraId="4557D225" w14:textId="77777777" w:rsidR="00AF63C5" w:rsidRDefault="00AF63C5" w:rsidP="00141C67">
      <w:pPr>
        <w:spacing w:line="240" w:lineRule="auto"/>
        <w:rPr>
          <w:b/>
          <w:bCs/>
          <w:sz w:val="22"/>
        </w:rPr>
      </w:pPr>
    </w:p>
    <w:p w14:paraId="737218B8" w14:textId="79BC4D25" w:rsidR="00141C67" w:rsidRDefault="004A30FD" w:rsidP="00141C67">
      <w:pPr>
        <w:spacing w:line="240" w:lineRule="auto"/>
        <w:rPr>
          <w:sz w:val="22"/>
          <w:szCs w:val="20"/>
        </w:rPr>
      </w:pPr>
      <w:r>
        <w:rPr>
          <w:b/>
          <w:bCs/>
          <w:sz w:val="22"/>
        </w:rPr>
        <w:t xml:space="preserve">Table </w:t>
      </w:r>
      <w:r w:rsidR="0003596D">
        <w:rPr>
          <w:b/>
          <w:bCs/>
          <w:sz w:val="22"/>
        </w:rPr>
        <w:t>S</w:t>
      </w:r>
      <w:r w:rsidR="00D17469">
        <w:rPr>
          <w:b/>
          <w:bCs/>
          <w:sz w:val="22"/>
        </w:rPr>
        <w:t>8</w:t>
      </w:r>
      <w:r w:rsidR="00474825" w:rsidRPr="000A78D6">
        <w:rPr>
          <w:b/>
          <w:bCs/>
          <w:sz w:val="22"/>
        </w:rPr>
        <w:t xml:space="preserve"> (Continued)</w:t>
      </w:r>
      <w:r w:rsidR="00474825" w:rsidRPr="000A78D6">
        <w:rPr>
          <w:sz w:val="22"/>
        </w:rPr>
        <w:t xml:space="preserve">: </w:t>
      </w:r>
      <w:r w:rsidR="00141C67" w:rsidRPr="00FE5F53">
        <w:rPr>
          <w:sz w:val="22"/>
          <w:szCs w:val="20"/>
        </w:rPr>
        <w:t xml:space="preserve">Estimated all-cause mortality hazard ratios (HRs) and 95% CIs </w:t>
      </w:r>
      <w:r w:rsidR="00141C67">
        <w:rPr>
          <w:sz w:val="22"/>
          <w:szCs w:val="20"/>
        </w:rPr>
        <w:t xml:space="preserve">by years of follow-up, </w:t>
      </w:r>
      <w:r w:rsidR="00141C67" w:rsidRPr="00FE5F53">
        <w:rPr>
          <w:sz w:val="22"/>
          <w:szCs w:val="20"/>
        </w:rPr>
        <w:t>sex, age groups, and tobacco-use status (with never tobacco</w:t>
      </w:r>
      <w:r w:rsidR="00141C67">
        <w:rPr>
          <w:sz w:val="22"/>
          <w:szCs w:val="20"/>
        </w:rPr>
        <w:t xml:space="preserve"> </w:t>
      </w:r>
      <w:r w:rsidR="00141C67" w:rsidRPr="00FE5F53">
        <w:rPr>
          <w:sz w:val="22"/>
          <w:szCs w:val="20"/>
        </w:rPr>
        <w:t>users as reference group), adjusted by race/ethnicity, education, poverty level, and BMI.</w:t>
      </w:r>
    </w:p>
    <w:tbl>
      <w:tblPr>
        <w:tblW w:w="14535" w:type="dxa"/>
        <w:jc w:val="center"/>
        <w:tblLook w:val="04A0" w:firstRow="1" w:lastRow="0" w:firstColumn="1" w:lastColumn="0" w:noHBand="0" w:noVBand="1"/>
      </w:tblPr>
      <w:tblGrid>
        <w:gridCol w:w="988"/>
        <w:gridCol w:w="722"/>
        <w:gridCol w:w="514"/>
        <w:gridCol w:w="1016"/>
        <w:gridCol w:w="514"/>
        <w:gridCol w:w="1200"/>
        <w:gridCol w:w="572"/>
        <w:gridCol w:w="1092"/>
        <w:gridCol w:w="668"/>
        <w:gridCol w:w="990"/>
        <w:gridCol w:w="514"/>
        <w:gridCol w:w="1016"/>
        <w:gridCol w:w="514"/>
        <w:gridCol w:w="1020"/>
        <w:gridCol w:w="586"/>
        <w:gridCol w:w="1080"/>
        <w:gridCol w:w="514"/>
        <w:gridCol w:w="1015"/>
      </w:tblGrid>
      <w:tr w:rsidR="00EA5483" w:rsidRPr="00A52CCB" w14:paraId="2B4B71C9" w14:textId="77777777" w:rsidTr="00474825">
        <w:trPr>
          <w:trHeight w:val="288"/>
          <w:jc w:val="center"/>
        </w:trPr>
        <w:tc>
          <w:tcPr>
            <w:tcW w:w="9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459A1F8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Follow-up / Sex</w:t>
            </w:r>
          </w:p>
        </w:tc>
        <w:tc>
          <w:tcPr>
            <w:tcW w:w="7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DA782F4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Age Group</w:t>
            </w:r>
          </w:p>
        </w:tc>
        <w:tc>
          <w:tcPr>
            <w:tcW w:w="490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57BF00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Current Smokers</w:t>
            </w:r>
          </w:p>
        </w:tc>
        <w:tc>
          <w:tcPr>
            <w:tcW w:w="47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7476694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Former Smokers</w:t>
            </w:r>
          </w:p>
        </w:tc>
        <w:tc>
          <w:tcPr>
            <w:tcW w:w="31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36EDBE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 xml:space="preserve">Never Smokers </w:t>
            </w:r>
          </w:p>
        </w:tc>
      </w:tr>
      <w:tr w:rsidR="00EA5483" w:rsidRPr="00A52CCB" w14:paraId="221527E1" w14:textId="77777777" w:rsidTr="00474825">
        <w:trPr>
          <w:trHeight w:val="288"/>
          <w:jc w:val="center"/>
        </w:trPr>
        <w:tc>
          <w:tcPr>
            <w:tcW w:w="9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58E4BE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7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4C13C1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9EBEEF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Current SLT users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0FBF45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Former SLT users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29C237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 xml:space="preserve">Never SLT users </w:t>
            </w:r>
          </w:p>
        </w:tc>
        <w:tc>
          <w:tcPr>
            <w:tcW w:w="16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F0C6D1B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 xml:space="preserve">Current SLT users 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C27655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 xml:space="preserve">Former SLT users 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01426656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 xml:space="preserve">Never SLT users 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5CA158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 xml:space="preserve">Current SLT users 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A69E56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 xml:space="preserve">Former SLT users </w:t>
            </w:r>
          </w:p>
        </w:tc>
      </w:tr>
      <w:tr w:rsidR="00EA5483" w:rsidRPr="00A52CCB" w14:paraId="44535065" w14:textId="77777777" w:rsidTr="00474825">
        <w:trPr>
          <w:trHeight w:val="464"/>
          <w:jc w:val="center"/>
        </w:trPr>
        <w:tc>
          <w:tcPr>
            <w:tcW w:w="9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A7A607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7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99125D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D625FFD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(Dual users)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093D76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879576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77D8F2F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(Exclusive current smokers)</w:t>
            </w:r>
          </w:p>
        </w:tc>
        <w:tc>
          <w:tcPr>
            <w:tcW w:w="16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6EADB36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(Switchers: cigarettes to SLT)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E877FE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5008CB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006E0C19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(Exclusive former smokers)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8D2BEFA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(Exclusive current SLT users)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7F53085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(Exclusive former SLT users)</w:t>
            </w:r>
          </w:p>
        </w:tc>
      </w:tr>
      <w:tr w:rsidR="00EA5483" w:rsidRPr="00A52CCB" w14:paraId="36F2DE67" w14:textId="77777777" w:rsidTr="00474825">
        <w:trPr>
          <w:trHeight w:val="288"/>
          <w:jc w:val="center"/>
        </w:trPr>
        <w:tc>
          <w:tcPr>
            <w:tcW w:w="9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400E67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7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756BD8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B722EB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HR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C38F79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95% CI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6409C6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H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D7AB3A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95% CI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D08FAF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HR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250E95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95% CI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AD3416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H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B3EE2E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95% CI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C551C6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HR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DEE476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95% CI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EF39F0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H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8E996F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95% CI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A10AB8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25150D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95% CI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57640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HR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B66FFC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95% CI</w:t>
            </w:r>
          </w:p>
        </w:tc>
      </w:tr>
      <w:tr w:rsidR="00EA5483" w:rsidRPr="00A52CCB" w14:paraId="67259F8E" w14:textId="77777777" w:rsidTr="00474825">
        <w:trPr>
          <w:trHeight w:val="212"/>
          <w:jc w:val="center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AF6AD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0-year follow-up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61BD8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714DE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787BF7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87B1C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7CCD8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DA54FC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B0B35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9CAEB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A81F9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8F6D0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15CBC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EF639A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CD37A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9C290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A06F3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95CB0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</w:tr>
      <w:tr w:rsidR="00EA5483" w:rsidRPr="00A52CCB" w14:paraId="0C02CE53" w14:textId="77777777" w:rsidTr="00474825">
        <w:trPr>
          <w:trHeight w:val="288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6FFB3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 xml:space="preserve">Males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C4C31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35-6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3EFA9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DE39D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42-2.77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1C0DF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105C1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73-2.75]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66F50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944B9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87-2.31]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E664A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7131A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63-1.88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4ADB5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0.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8A364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53-1.43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0F45E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0B871A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03-1.4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AB8D4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16253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09-2.43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5E4AA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237C9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68-1.54]</w:t>
            </w:r>
          </w:p>
        </w:tc>
      </w:tr>
      <w:tr w:rsidR="00EA5483" w:rsidRPr="00A52CCB" w14:paraId="0C59767E" w14:textId="77777777" w:rsidTr="00474825">
        <w:trPr>
          <w:trHeight w:val="288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1F162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863562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65+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BAE950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2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956D71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53-3.22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94578E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EF8B58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92-3.07]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C1A7FB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2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560913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2.1-2.47]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A6DCEA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75F3FE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28-1.97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1E4232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2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DE59CC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03-1.43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27B496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47B149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25-1.42]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6932B5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CB26E4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85-1.5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9FCA33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1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1CEA68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89-1.5]</w:t>
            </w:r>
          </w:p>
        </w:tc>
      </w:tr>
      <w:tr w:rsidR="00EA5483" w:rsidRPr="00A52CCB" w14:paraId="590044DE" w14:textId="77777777" w:rsidTr="00474825">
        <w:trPr>
          <w:trHeight w:val="288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38A07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 xml:space="preserve">Females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3089B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35-6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E08E2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7B991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69-3.71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6C5FD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684B3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77-4.54]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C8BA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A7199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89-2.25]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4AEE2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5E5B3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53-4.6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9D674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0.5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4CC1F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23-1.3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7B301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AAFD04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04-1.35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93928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25792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64-2.67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6640A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3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8B1F7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65-2.7]</w:t>
            </w:r>
          </w:p>
        </w:tc>
      </w:tr>
      <w:tr w:rsidR="00EA5483" w:rsidRPr="00A52CCB" w14:paraId="6F004D45" w14:textId="77777777" w:rsidTr="00474825">
        <w:trPr>
          <w:trHeight w:val="288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EE777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E2B2DF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65+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F4EB8F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6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FD788F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39-4.88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06D4DA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3.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206CF0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97-4.87]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000070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2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1DACF2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2.09-2.32]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8074BD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0.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0B52AC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52-1.33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6F6C6B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5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9F4034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05-2.15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6EE421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32ACA5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26-1.37]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15E393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C849A2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92-1.28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BD8D6B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1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E6F2E0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9-1.48]</w:t>
            </w:r>
          </w:p>
        </w:tc>
      </w:tr>
      <w:tr w:rsidR="00EA5483" w:rsidRPr="00A52CCB" w14:paraId="36C4B1A5" w14:textId="77777777" w:rsidTr="00474825">
        <w:trPr>
          <w:trHeight w:val="288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9A13E5C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All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237A6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35-6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DA842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CB45C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78-3.33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FF2BB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FCA72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2.27-3.42]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6616F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4E06E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98-2.26]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28E3E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78F6F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84-2.28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64BF0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0.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C10BD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62-1.54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AFD06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B9AB45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1-1.33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C329C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E5B84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32-2.72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9D6C7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2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18C01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9-1.84]</w:t>
            </w:r>
          </w:p>
        </w:tc>
      </w:tr>
      <w:tr w:rsidR="00EA5483" w:rsidRPr="00A52CCB" w14:paraId="30AA6C01" w14:textId="77777777" w:rsidTr="00474825">
        <w:trPr>
          <w:trHeight w:val="288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DFD205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88E3CE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65+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983572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7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47278F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99-3.81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C58E49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3.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F07198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2.47-3.8]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429D58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2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9B43F6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2.17-2.36]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8B0C1B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5C5C8D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36-2.06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5740B2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5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59E4B4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3-1.74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A78090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FC16D6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34-1.44]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050528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A39B35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01-1.35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862BA1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2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447E33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02-1.48]</w:t>
            </w:r>
          </w:p>
        </w:tc>
      </w:tr>
      <w:tr w:rsidR="00EA5483" w:rsidRPr="00A52CCB" w14:paraId="72DE8464" w14:textId="77777777" w:rsidTr="00474825">
        <w:trPr>
          <w:trHeight w:val="212"/>
          <w:jc w:val="center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E3769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All follow-up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070D6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5BCB3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4FBB7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96967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D9105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16FA4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4C61D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110B8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B0F94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1651A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0631A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F688F3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0CE6F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C5169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C2839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FEEF1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</w:tr>
      <w:tr w:rsidR="00EA5483" w:rsidRPr="00A52CCB" w14:paraId="03AD2920" w14:textId="77777777" w:rsidTr="00474825">
        <w:trPr>
          <w:trHeight w:val="288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9DF4C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 xml:space="preserve">Males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840E7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35-6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E8CAD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78984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44-2.63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33711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43DCC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76-2.71]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3A4E8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A4467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93-2.35]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F0174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79768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63-1.78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84993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0.8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B493E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56-1.4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5BC3F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C385DE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03-1.38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36C57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02583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04-2.23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BFF9C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9E899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7-1.5]</w:t>
            </w:r>
          </w:p>
        </w:tc>
      </w:tr>
      <w:tr w:rsidR="00EA5483" w:rsidRPr="00A52CCB" w14:paraId="34E6EC24" w14:textId="77777777" w:rsidTr="00474825">
        <w:trPr>
          <w:trHeight w:val="288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F678D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04452B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65+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DE5E42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1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D2E96F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53-2.94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5230E6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2ABEC6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2.03-3.06]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E575E4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1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E87C00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2.02-2.35]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E9F37B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2E633E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25-1.9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A205C9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2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C4B5B4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05-1.43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7B9162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853205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24-1.4]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DCC65B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B2510C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89-1.5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DC17D8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1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8B952D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89-1.47]</w:t>
            </w:r>
          </w:p>
        </w:tc>
      </w:tr>
      <w:tr w:rsidR="00EA5483" w:rsidRPr="00A52CCB" w14:paraId="2BF4E0C9" w14:textId="77777777" w:rsidTr="00474825">
        <w:trPr>
          <w:trHeight w:val="288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DE03F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 xml:space="preserve">Females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08915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35-6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7CD50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6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C3202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73-3.87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73631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6C9DF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75-4.37]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B5937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A475C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9-2.23]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046A0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2366E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51-4.49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EC653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0.5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AFFA6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25-1.28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E3E33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A51286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04-1.33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47560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79D6C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62-2.53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EFEE4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3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555AF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69-2.68]</w:t>
            </w:r>
          </w:p>
        </w:tc>
      </w:tr>
      <w:tr w:rsidR="00EA5483" w:rsidRPr="00A52CCB" w14:paraId="6A0F9CF0" w14:textId="77777777" w:rsidTr="00474825">
        <w:trPr>
          <w:trHeight w:val="288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03A10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A056BF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65+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2CBCA0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5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4CF46D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41-4.68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4A038A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3.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76AE67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2.03-4.76]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0DAD7C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1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C568DA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2.03-2.24]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54684F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3274DF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55-1.31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BA3E25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5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EECE96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12-2.14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781ABE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A6EB74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25-1.35]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A38180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AC0CD4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89-1.23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74E846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1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FF954D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93-1.49]</w:t>
            </w:r>
          </w:p>
        </w:tc>
      </w:tr>
      <w:tr w:rsidR="00EA5483" w:rsidRPr="00A52CCB" w14:paraId="7B0B78F1" w14:textId="77777777" w:rsidTr="00474825">
        <w:trPr>
          <w:trHeight w:val="288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40487AA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All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574D9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35-6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09ED8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AA19B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8-3.18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688AF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65F17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2.28-3.34]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AD410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65A6F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2.01-2.27]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80819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B94A1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83-2.15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1AD64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5CB6B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66-1.52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98589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64C56B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1-1.32]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65BE2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FC7EB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26-2.51]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53B8B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1.2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A0DAD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93-1.8]</w:t>
            </w:r>
          </w:p>
        </w:tc>
      </w:tr>
      <w:tr w:rsidR="00EA5483" w:rsidRPr="00A52CCB" w14:paraId="08B4D357" w14:textId="77777777" w:rsidTr="00886CB3">
        <w:trPr>
          <w:trHeight w:val="288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2BA041" w14:textId="77777777" w:rsidR="00EA5483" w:rsidRPr="00A52CCB" w:rsidRDefault="00EA5483" w:rsidP="00474825">
            <w:pPr>
              <w:spacing w:after="0" w:line="240" w:lineRule="auto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AF83E6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65+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6407CB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6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8BBD2E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99-3.56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E55DA9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3.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46EEF8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2.57-3.78]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4A5A04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2.1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6C0E97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2.1-2.27]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78871B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E3DEE4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33-1.99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EAA0A1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5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210520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32-1.74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CE5EC9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172DC6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32-1.41]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43B602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AA4398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0.99-1.32]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EFE207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1.2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BF0F25" w14:textId="77777777" w:rsidR="00EA5483" w:rsidRPr="00A52CCB" w:rsidRDefault="00EA5483" w:rsidP="00474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A52CCB">
              <w:rPr>
                <w:rFonts w:eastAsia="Times New Roman" w:cs="Times New Roman"/>
                <w:color w:val="000000"/>
                <w:sz w:val="17"/>
                <w:szCs w:val="17"/>
              </w:rPr>
              <w:t>[1.04-1.47]</w:t>
            </w:r>
          </w:p>
        </w:tc>
      </w:tr>
      <w:tr w:rsidR="00886CB3" w:rsidRPr="00A52CCB" w14:paraId="40C4D9B9" w14:textId="77777777" w:rsidTr="00886CB3">
        <w:trPr>
          <w:trHeight w:val="288"/>
          <w:jc w:val="center"/>
        </w:trPr>
        <w:tc>
          <w:tcPr>
            <w:tcW w:w="14535" w:type="dxa"/>
            <w:gridSpan w:val="18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190AEC" w14:textId="1FDC1A00" w:rsidR="00886CB3" w:rsidRPr="00A52CCB" w:rsidRDefault="00886CB3" w:rsidP="00886CB3">
            <w:pPr>
              <w:spacing w:after="0" w:line="240" w:lineRule="auto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886CB3">
              <w:rPr>
                <w:rFonts w:eastAsia="Times New Roman" w:cs="Times New Roman"/>
                <w:sz w:val="17"/>
                <w:szCs w:val="17"/>
              </w:rPr>
              <w:t>Boldface indicates statistical significance (p&lt;0.05)</w:t>
            </w:r>
          </w:p>
        </w:tc>
      </w:tr>
    </w:tbl>
    <w:p w14:paraId="06DED4D6" w14:textId="4560AB58" w:rsidR="00EA5483" w:rsidRDefault="00EA5483" w:rsidP="0047585E">
      <w:pPr>
        <w:spacing w:line="240" w:lineRule="auto"/>
      </w:pPr>
    </w:p>
    <w:p w14:paraId="532881BD" w14:textId="0B5F7C97" w:rsidR="00A52CCB" w:rsidRDefault="00A52CCB"/>
    <w:p w14:paraId="693B55FD" w14:textId="77777777" w:rsidR="00886CB3" w:rsidRDefault="00886CB3"/>
    <w:p w14:paraId="6CF4F68C" w14:textId="28A1683C" w:rsidR="00A52CCB" w:rsidRDefault="00A52CCB">
      <w:pPr>
        <w:sectPr w:rsidR="00A52CCB" w:rsidSect="00237D55">
          <w:pgSz w:w="15840" w:h="12240" w:orient="landscape"/>
          <w:pgMar w:top="634" w:right="1440" w:bottom="446" w:left="1440" w:header="720" w:footer="720" w:gutter="0"/>
          <w:cols w:space="720"/>
          <w:docGrid w:linePitch="360"/>
        </w:sectPr>
      </w:pPr>
    </w:p>
    <w:p w14:paraId="18E9190D" w14:textId="7C3AD696" w:rsidR="00803F18" w:rsidRDefault="00803F18" w:rsidP="00803F18">
      <w:pPr>
        <w:tabs>
          <w:tab w:val="left" w:pos="1872"/>
        </w:tabs>
        <w:rPr>
          <w:b/>
          <w:iCs/>
          <w:szCs w:val="24"/>
        </w:rPr>
      </w:pPr>
      <w:bookmarkStart w:id="4" w:name="_Ref43737582"/>
      <w:r>
        <w:rPr>
          <w:noProof/>
        </w:rPr>
        <w:drawing>
          <wp:inline distT="0" distB="0" distL="0" distR="0" wp14:anchorId="7847347F" wp14:editId="0729BB3D">
            <wp:extent cx="5989320" cy="436721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9320" cy="4367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D1461D" w14:textId="3CD6CF77" w:rsidR="00803F18" w:rsidRPr="0046398B" w:rsidRDefault="00803F18" w:rsidP="00803F18">
      <w:pPr>
        <w:tabs>
          <w:tab w:val="left" w:pos="1872"/>
        </w:tabs>
        <w:spacing w:line="276" w:lineRule="auto"/>
        <w:rPr>
          <w:iCs/>
        </w:rPr>
      </w:pPr>
      <w:r w:rsidRPr="12512C78">
        <w:rPr>
          <w:b/>
        </w:rPr>
        <w:t xml:space="preserve">Figure </w:t>
      </w:r>
      <w:bookmarkEnd w:id="4"/>
      <w:r w:rsidR="0003596D">
        <w:rPr>
          <w:b/>
          <w:bCs/>
        </w:rPr>
        <w:t>S</w:t>
      </w:r>
      <w:r w:rsidR="27B017AF" w:rsidRPr="12512C78">
        <w:rPr>
          <w:b/>
          <w:bCs/>
        </w:rPr>
        <w:t>1</w:t>
      </w:r>
      <w:r>
        <w:t>: Estimated other-cause mortality hazard ratios by sex, age group (35-64 and 65+), and tobacco-use status (with never tobacco users as reference group), adjusted by race/ethnicity, education, poverty level, and BMI. Squares and diamonds indicate the point estimates for age groups 35-64 and 65+, respectively. Horizontal lines represent the length of the 95% CIs.</w:t>
      </w:r>
    </w:p>
    <w:p w14:paraId="1771DB0C" w14:textId="274E5172" w:rsidR="00803F18" w:rsidRDefault="00803F18" w:rsidP="001B1BBA"/>
    <w:p w14:paraId="02973D16" w14:textId="11E8BDB6" w:rsidR="00803F18" w:rsidRDefault="00803F18" w:rsidP="001B1BBA"/>
    <w:p w14:paraId="28C2B314" w14:textId="3974AB9B" w:rsidR="00803F18" w:rsidRDefault="00803F18" w:rsidP="001B1BBA"/>
    <w:p w14:paraId="4BE8310D" w14:textId="30F13CD4" w:rsidR="00803F18" w:rsidRDefault="00803F18" w:rsidP="001B1BBA"/>
    <w:p w14:paraId="31B7513B" w14:textId="77777777" w:rsidR="00803F18" w:rsidRDefault="00803F18" w:rsidP="001B1BBA"/>
    <w:p w14:paraId="2EB0DCC2" w14:textId="77777777" w:rsidR="00803F18" w:rsidRDefault="00803F18" w:rsidP="001B1BBA"/>
    <w:p w14:paraId="0CA355C5" w14:textId="7E556FD9" w:rsidR="004348F1" w:rsidRDefault="00996E5C" w:rsidP="001B1BBA">
      <w:r>
        <w:rPr>
          <w:noProof/>
        </w:rPr>
        <w:drawing>
          <wp:inline distT="0" distB="0" distL="0" distR="0" wp14:anchorId="29AEF71F" wp14:editId="1D85F647">
            <wp:extent cx="6023610" cy="4392216"/>
            <wp:effectExtent l="0" t="0" r="0" b="889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3610" cy="4392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1E123F" w14:textId="513FEBFA" w:rsidR="00996E5C" w:rsidRDefault="00395264" w:rsidP="008D64DF">
      <w:pPr>
        <w:spacing w:line="276" w:lineRule="auto"/>
      </w:pPr>
      <w:r w:rsidRPr="12512C78">
        <w:rPr>
          <w:b/>
        </w:rPr>
        <w:t>Figure</w:t>
      </w:r>
      <w:r w:rsidR="004A30FD" w:rsidRPr="12512C78">
        <w:rPr>
          <w:b/>
        </w:rPr>
        <w:t xml:space="preserve"> </w:t>
      </w:r>
      <w:r w:rsidR="0003596D">
        <w:rPr>
          <w:b/>
          <w:bCs/>
        </w:rPr>
        <w:t>S</w:t>
      </w:r>
      <w:r w:rsidR="27B017AF" w:rsidRPr="12512C78">
        <w:rPr>
          <w:b/>
          <w:bCs/>
        </w:rPr>
        <w:t>2</w:t>
      </w:r>
      <w:r>
        <w:t>: Estimated mortality hazard ratios</w:t>
      </w:r>
      <w:r w:rsidR="00096A4F">
        <w:t xml:space="preserve"> for lung diseases (excluding lung cancer)</w:t>
      </w:r>
      <w:r>
        <w:t xml:space="preserve"> by sex, age group (35-64 and 65+), and tobacco-use status (with never tobacco users as reference group)</w:t>
      </w:r>
      <w:r w:rsidR="0002183E">
        <w:t>, adjusted by race/ethnicity, education, poverty level, and BMI</w:t>
      </w:r>
      <w:r>
        <w:t>. Squares and diamonds indicate the point estimates for age groups 35-64 and 65+, respectively.</w:t>
      </w:r>
      <w:r w:rsidR="00E97308">
        <w:t xml:space="preserve"> Horizontal lines represent the length of the 95% CIs.</w:t>
      </w:r>
    </w:p>
    <w:p w14:paraId="0565FE89" w14:textId="6284AF0C" w:rsidR="00290702" w:rsidRDefault="00290702" w:rsidP="008D64DF">
      <w:pPr>
        <w:spacing w:line="276" w:lineRule="auto"/>
        <w:rPr>
          <w:iCs/>
          <w:szCs w:val="24"/>
        </w:rPr>
      </w:pPr>
    </w:p>
    <w:p w14:paraId="173C3C59" w14:textId="6A985A2F" w:rsidR="00290702" w:rsidRDefault="00290702" w:rsidP="008D64DF">
      <w:pPr>
        <w:spacing w:line="276" w:lineRule="auto"/>
        <w:rPr>
          <w:iCs/>
          <w:szCs w:val="24"/>
        </w:rPr>
      </w:pPr>
    </w:p>
    <w:p w14:paraId="71C8BBB3" w14:textId="733DB199" w:rsidR="00290702" w:rsidRDefault="00290702" w:rsidP="008D64DF">
      <w:pPr>
        <w:spacing w:line="276" w:lineRule="auto"/>
        <w:rPr>
          <w:iCs/>
          <w:szCs w:val="24"/>
        </w:rPr>
      </w:pPr>
    </w:p>
    <w:p w14:paraId="20D325CF" w14:textId="32B41AA5" w:rsidR="00290702" w:rsidRDefault="00290702" w:rsidP="008D64DF">
      <w:pPr>
        <w:spacing w:line="276" w:lineRule="auto"/>
        <w:rPr>
          <w:iCs/>
          <w:szCs w:val="24"/>
        </w:rPr>
      </w:pPr>
    </w:p>
    <w:p w14:paraId="426EECAE" w14:textId="31D7A495" w:rsidR="00290702" w:rsidRDefault="00290702" w:rsidP="008D64DF">
      <w:pPr>
        <w:spacing w:line="276" w:lineRule="auto"/>
        <w:rPr>
          <w:iCs/>
          <w:szCs w:val="24"/>
        </w:rPr>
      </w:pPr>
    </w:p>
    <w:p w14:paraId="38D1AA5E" w14:textId="42511593" w:rsidR="00290702" w:rsidRDefault="00290702" w:rsidP="008D64DF">
      <w:pPr>
        <w:spacing w:line="276" w:lineRule="auto"/>
        <w:rPr>
          <w:iCs/>
          <w:szCs w:val="24"/>
        </w:rPr>
      </w:pPr>
    </w:p>
    <w:p w14:paraId="3BB570EF" w14:textId="15B6D7FA" w:rsidR="00290702" w:rsidRDefault="00290702" w:rsidP="008D64DF">
      <w:pPr>
        <w:spacing w:line="276" w:lineRule="auto"/>
        <w:rPr>
          <w:iCs/>
          <w:szCs w:val="24"/>
        </w:rPr>
      </w:pPr>
    </w:p>
    <w:p w14:paraId="22883F14" w14:textId="14DFF542" w:rsidR="00290702" w:rsidRDefault="00290702" w:rsidP="008D64DF">
      <w:pPr>
        <w:spacing w:line="276" w:lineRule="auto"/>
        <w:rPr>
          <w:iCs/>
          <w:szCs w:val="24"/>
        </w:rPr>
      </w:pPr>
    </w:p>
    <w:p w14:paraId="6ED0A231" w14:textId="05271B49" w:rsidR="00290702" w:rsidRDefault="00290702" w:rsidP="008D64DF">
      <w:pPr>
        <w:spacing w:line="276" w:lineRule="auto"/>
        <w:rPr>
          <w:b/>
          <w:iCs/>
        </w:rPr>
      </w:pPr>
      <w:r w:rsidRPr="00290702">
        <w:rPr>
          <w:b/>
          <w:iCs/>
        </w:rPr>
        <w:t xml:space="preserve">References </w:t>
      </w:r>
    </w:p>
    <w:p w14:paraId="484E71DF" w14:textId="77777777" w:rsidR="00290702" w:rsidRPr="00290702" w:rsidRDefault="00290702" w:rsidP="008D64DF">
      <w:pPr>
        <w:spacing w:line="276" w:lineRule="auto"/>
        <w:rPr>
          <w:b/>
          <w:iCs/>
        </w:rPr>
      </w:pPr>
    </w:p>
    <w:p w14:paraId="4D6842BD" w14:textId="41422825" w:rsidR="00290702" w:rsidRDefault="00290702" w:rsidP="00290702">
      <w:pPr>
        <w:pStyle w:val="EndNoteBibliography"/>
        <w:numPr>
          <w:ilvl w:val="0"/>
          <w:numId w:val="1"/>
        </w:numPr>
        <w:spacing w:after="0" w:line="480" w:lineRule="auto"/>
        <w:ind w:left="360"/>
      </w:pPr>
      <w:bookmarkStart w:id="5" w:name="_ENREF_19"/>
      <w:r w:rsidRPr="00D97AD7">
        <w:t>Levy PS, Lemeshow S. Sampling of Populations: Methods and Applications. 4th ed: Wiley; 2008.</w:t>
      </w:r>
      <w:bookmarkEnd w:id="5"/>
    </w:p>
    <w:p w14:paraId="33D52EE4" w14:textId="1B1DBA9D" w:rsidR="00290702" w:rsidRPr="00D97AD7" w:rsidRDefault="00290702" w:rsidP="00290702">
      <w:pPr>
        <w:pStyle w:val="EndNoteBibliography"/>
        <w:numPr>
          <w:ilvl w:val="0"/>
          <w:numId w:val="1"/>
        </w:numPr>
        <w:spacing w:after="0" w:line="480" w:lineRule="auto"/>
        <w:ind w:left="360"/>
      </w:pPr>
      <w:bookmarkStart w:id="6" w:name="_ENREF_20"/>
      <w:r w:rsidRPr="00D97AD7">
        <w:t>Selvin S. Survival Analysis for Epidemiologic and Medical Research: Cambridge University Press; 2008.</w:t>
      </w:r>
      <w:bookmarkEnd w:id="6"/>
    </w:p>
    <w:p w14:paraId="53F41DC8" w14:textId="77777777" w:rsidR="00290702" w:rsidRPr="00395264" w:rsidRDefault="00290702" w:rsidP="008D64DF">
      <w:pPr>
        <w:spacing w:line="276" w:lineRule="auto"/>
        <w:rPr>
          <w:iCs/>
        </w:rPr>
      </w:pPr>
    </w:p>
    <w:sectPr w:rsidR="00290702" w:rsidRPr="00395264" w:rsidSect="001B1BBA">
      <w:pgSz w:w="12240" w:h="15840"/>
      <w:pgMar w:top="1440" w:right="1170" w:bottom="1440" w:left="153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92BED8" w14:textId="77777777" w:rsidR="00FB4B09" w:rsidRDefault="00FB4B09" w:rsidP="000101F6">
      <w:pPr>
        <w:spacing w:after="0" w:line="240" w:lineRule="auto"/>
      </w:pPr>
      <w:r>
        <w:separator/>
      </w:r>
    </w:p>
  </w:endnote>
  <w:endnote w:type="continuationSeparator" w:id="0">
    <w:p w14:paraId="5681AED5" w14:textId="77777777" w:rsidR="00FB4B09" w:rsidRDefault="00FB4B09" w:rsidP="000101F6">
      <w:pPr>
        <w:spacing w:after="0" w:line="240" w:lineRule="auto"/>
      </w:pPr>
      <w:r>
        <w:continuationSeparator/>
      </w:r>
    </w:p>
  </w:endnote>
  <w:endnote w:type="continuationNotice" w:id="1">
    <w:p w14:paraId="1A968840" w14:textId="77777777" w:rsidR="00FB4B09" w:rsidRDefault="00FB4B0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667874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35A4EC" w14:textId="3D66AB40" w:rsidR="00DE1A2F" w:rsidRDefault="00DE1A2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27F1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5B04D084" w14:textId="77777777" w:rsidR="00DE1A2F" w:rsidRDefault="00DE1A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CA913A" w14:textId="77777777" w:rsidR="00FB4B09" w:rsidRDefault="00FB4B09" w:rsidP="000101F6">
      <w:pPr>
        <w:spacing w:after="0" w:line="240" w:lineRule="auto"/>
      </w:pPr>
      <w:r>
        <w:separator/>
      </w:r>
    </w:p>
  </w:footnote>
  <w:footnote w:type="continuationSeparator" w:id="0">
    <w:p w14:paraId="4EBCBE9D" w14:textId="77777777" w:rsidR="00FB4B09" w:rsidRDefault="00FB4B09" w:rsidP="000101F6">
      <w:pPr>
        <w:spacing w:after="0" w:line="240" w:lineRule="auto"/>
      </w:pPr>
      <w:r>
        <w:continuationSeparator/>
      </w:r>
    </w:p>
  </w:footnote>
  <w:footnote w:type="continuationNotice" w:id="1">
    <w:p w14:paraId="4CD131E1" w14:textId="77777777" w:rsidR="00FB4B09" w:rsidRDefault="00FB4B0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0A1903"/>
    <w:multiLevelType w:val="hybridMultilevel"/>
    <w:tmpl w:val="4E22F4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399"/>
    <w:rsid w:val="000027FD"/>
    <w:rsid w:val="00005491"/>
    <w:rsid w:val="000101F6"/>
    <w:rsid w:val="000153C5"/>
    <w:rsid w:val="0002183E"/>
    <w:rsid w:val="0003596D"/>
    <w:rsid w:val="000430E5"/>
    <w:rsid w:val="00043FF5"/>
    <w:rsid w:val="00063CD0"/>
    <w:rsid w:val="000775BD"/>
    <w:rsid w:val="00096A4F"/>
    <w:rsid w:val="00096EB0"/>
    <w:rsid w:val="000A78D6"/>
    <w:rsid w:val="000C34AE"/>
    <w:rsid w:val="000D5622"/>
    <w:rsid w:val="000F2F1D"/>
    <w:rsid w:val="001013EA"/>
    <w:rsid w:val="001205E3"/>
    <w:rsid w:val="00122122"/>
    <w:rsid w:val="001415FE"/>
    <w:rsid w:val="00141C67"/>
    <w:rsid w:val="001424AC"/>
    <w:rsid w:val="00180771"/>
    <w:rsid w:val="001820E2"/>
    <w:rsid w:val="00192185"/>
    <w:rsid w:val="00195DAA"/>
    <w:rsid w:val="001B19C9"/>
    <w:rsid w:val="001B1BBA"/>
    <w:rsid w:val="001E13DD"/>
    <w:rsid w:val="001E6D1E"/>
    <w:rsid w:val="001F2F56"/>
    <w:rsid w:val="00236F07"/>
    <w:rsid w:val="00237D55"/>
    <w:rsid w:val="0024483F"/>
    <w:rsid w:val="00252A35"/>
    <w:rsid w:val="002652B8"/>
    <w:rsid w:val="00265F66"/>
    <w:rsid w:val="00283D41"/>
    <w:rsid w:val="00290702"/>
    <w:rsid w:val="00292048"/>
    <w:rsid w:val="00297118"/>
    <w:rsid w:val="002A3B22"/>
    <w:rsid w:val="002A6B25"/>
    <w:rsid w:val="002B1BEC"/>
    <w:rsid w:val="002C42B8"/>
    <w:rsid w:val="002C7177"/>
    <w:rsid w:val="002F47C0"/>
    <w:rsid w:val="002F5495"/>
    <w:rsid w:val="00301098"/>
    <w:rsid w:val="00312C51"/>
    <w:rsid w:val="00356B3F"/>
    <w:rsid w:val="00360931"/>
    <w:rsid w:val="00375BB8"/>
    <w:rsid w:val="00377BD9"/>
    <w:rsid w:val="00385CCB"/>
    <w:rsid w:val="00391825"/>
    <w:rsid w:val="00395264"/>
    <w:rsid w:val="003A7F07"/>
    <w:rsid w:val="003C0CC0"/>
    <w:rsid w:val="003E04DB"/>
    <w:rsid w:val="003E39B5"/>
    <w:rsid w:val="003E696D"/>
    <w:rsid w:val="004011B2"/>
    <w:rsid w:val="00402860"/>
    <w:rsid w:val="004348F1"/>
    <w:rsid w:val="00444E70"/>
    <w:rsid w:val="0044675D"/>
    <w:rsid w:val="00450A30"/>
    <w:rsid w:val="0045501A"/>
    <w:rsid w:val="00457FA7"/>
    <w:rsid w:val="00466389"/>
    <w:rsid w:val="00474825"/>
    <w:rsid w:val="0047585E"/>
    <w:rsid w:val="00481D20"/>
    <w:rsid w:val="004A30FD"/>
    <w:rsid w:val="004A36D7"/>
    <w:rsid w:val="004A78A6"/>
    <w:rsid w:val="004B3091"/>
    <w:rsid w:val="004B6002"/>
    <w:rsid w:val="004B7B19"/>
    <w:rsid w:val="004D227A"/>
    <w:rsid w:val="004F2489"/>
    <w:rsid w:val="005739E2"/>
    <w:rsid w:val="0057675A"/>
    <w:rsid w:val="005C7E9A"/>
    <w:rsid w:val="005D7763"/>
    <w:rsid w:val="005E2723"/>
    <w:rsid w:val="005F0D1E"/>
    <w:rsid w:val="005F18A3"/>
    <w:rsid w:val="00610301"/>
    <w:rsid w:val="006127F1"/>
    <w:rsid w:val="00622ECF"/>
    <w:rsid w:val="006901B5"/>
    <w:rsid w:val="006A4647"/>
    <w:rsid w:val="006C54CF"/>
    <w:rsid w:val="006D532A"/>
    <w:rsid w:val="006D54C3"/>
    <w:rsid w:val="006F792C"/>
    <w:rsid w:val="00772DDA"/>
    <w:rsid w:val="00781C38"/>
    <w:rsid w:val="007860D0"/>
    <w:rsid w:val="00794F3B"/>
    <w:rsid w:val="007C331F"/>
    <w:rsid w:val="007D37F0"/>
    <w:rsid w:val="007E2E71"/>
    <w:rsid w:val="007E6AB9"/>
    <w:rsid w:val="00803F18"/>
    <w:rsid w:val="008248E1"/>
    <w:rsid w:val="0084757E"/>
    <w:rsid w:val="00855D44"/>
    <w:rsid w:val="00857706"/>
    <w:rsid w:val="0086052A"/>
    <w:rsid w:val="0086066E"/>
    <w:rsid w:val="008740C1"/>
    <w:rsid w:val="00874579"/>
    <w:rsid w:val="0088319C"/>
    <w:rsid w:val="00886CB3"/>
    <w:rsid w:val="00892836"/>
    <w:rsid w:val="00894E00"/>
    <w:rsid w:val="008A536E"/>
    <w:rsid w:val="008B27E3"/>
    <w:rsid w:val="008B4CD2"/>
    <w:rsid w:val="008C2C9F"/>
    <w:rsid w:val="008C348F"/>
    <w:rsid w:val="008D64DF"/>
    <w:rsid w:val="008D6805"/>
    <w:rsid w:val="008E3399"/>
    <w:rsid w:val="008F0C9D"/>
    <w:rsid w:val="008F184C"/>
    <w:rsid w:val="00930A45"/>
    <w:rsid w:val="00935E2A"/>
    <w:rsid w:val="00955ECB"/>
    <w:rsid w:val="0095653F"/>
    <w:rsid w:val="00965FDA"/>
    <w:rsid w:val="00982A0A"/>
    <w:rsid w:val="00996D7D"/>
    <w:rsid w:val="00996E5C"/>
    <w:rsid w:val="009C329B"/>
    <w:rsid w:val="009D0D47"/>
    <w:rsid w:val="009D3CEE"/>
    <w:rsid w:val="009E14EB"/>
    <w:rsid w:val="00A02A29"/>
    <w:rsid w:val="00A23D6B"/>
    <w:rsid w:val="00A27C22"/>
    <w:rsid w:val="00A31C9A"/>
    <w:rsid w:val="00A335CC"/>
    <w:rsid w:val="00A3438C"/>
    <w:rsid w:val="00A40CBF"/>
    <w:rsid w:val="00A45084"/>
    <w:rsid w:val="00A52CCB"/>
    <w:rsid w:val="00A62BAD"/>
    <w:rsid w:val="00A708B8"/>
    <w:rsid w:val="00AA667B"/>
    <w:rsid w:val="00AA75CE"/>
    <w:rsid w:val="00AB5971"/>
    <w:rsid w:val="00AD0395"/>
    <w:rsid w:val="00AF1874"/>
    <w:rsid w:val="00AF2E65"/>
    <w:rsid w:val="00AF44EC"/>
    <w:rsid w:val="00AF63C5"/>
    <w:rsid w:val="00B04882"/>
    <w:rsid w:val="00B05501"/>
    <w:rsid w:val="00B05DCA"/>
    <w:rsid w:val="00B06388"/>
    <w:rsid w:val="00B07865"/>
    <w:rsid w:val="00B12829"/>
    <w:rsid w:val="00B50FFA"/>
    <w:rsid w:val="00B6018D"/>
    <w:rsid w:val="00B7216A"/>
    <w:rsid w:val="00B74C73"/>
    <w:rsid w:val="00B74F3D"/>
    <w:rsid w:val="00BA14C2"/>
    <w:rsid w:val="00BC503F"/>
    <w:rsid w:val="00BF2E25"/>
    <w:rsid w:val="00BF5C6A"/>
    <w:rsid w:val="00BF6F1C"/>
    <w:rsid w:val="00C2338A"/>
    <w:rsid w:val="00C24F0A"/>
    <w:rsid w:val="00C2528E"/>
    <w:rsid w:val="00C3094A"/>
    <w:rsid w:val="00C762FA"/>
    <w:rsid w:val="00CA7DC6"/>
    <w:rsid w:val="00CA7F80"/>
    <w:rsid w:val="00CB2DF9"/>
    <w:rsid w:val="00CC3441"/>
    <w:rsid w:val="00CD3F66"/>
    <w:rsid w:val="00CF034A"/>
    <w:rsid w:val="00D07448"/>
    <w:rsid w:val="00D17469"/>
    <w:rsid w:val="00D34CD8"/>
    <w:rsid w:val="00D36886"/>
    <w:rsid w:val="00D50928"/>
    <w:rsid w:val="00D54922"/>
    <w:rsid w:val="00D5693B"/>
    <w:rsid w:val="00D61C26"/>
    <w:rsid w:val="00D70852"/>
    <w:rsid w:val="00D72279"/>
    <w:rsid w:val="00D80537"/>
    <w:rsid w:val="00D80C8E"/>
    <w:rsid w:val="00DA437E"/>
    <w:rsid w:val="00DB7CA0"/>
    <w:rsid w:val="00DE1A2F"/>
    <w:rsid w:val="00DE22D8"/>
    <w:rsid w:val="00DF46E7"/>
    <w:rsid w:val="00DF6194"/>
    <w:rsid w:val="00DF791B"/>
    <w:rsid w:val="00E01D82"/>
    <w:rsid w:val="00E121BB"/>
    <w:rsid w:val="00E20268"/>
    <w:rsid w:val="00E20BD4"/>
    <w:rsid w:val="00E62AD5"/>
    <w:rsid w:val="00E667C1"/>
    <w:rsid w:val="00E97308"/>
    <w:rsid w:val="00EA5483"/>
    <w:rsid w:val="00EE62BE"/>
    <w:rsid w:val="00F06F6A"/>
    <w:rsid w:val="00F50CF4"/>
    <w:rsid w:val="00F53CEE"/>
    <w:rsid w:val="00F73D8B"/>
    <w:rsid w:val="00FA4774"/>
    <w:rsid w:val="00FA4A53"/>
    <w:rsid w:val="00FA5F0E"/>
    <w:rsid w:val="00FB4B09"/>
    <w:rsid w:val="00FB71AD"/>
    <w:rsid w:val="00FB7A46"/>
    <w:rsid w:val="00FD04B6"/>
    <w:rsid w:val="00FE5F53"/>
    <w:rsid w:val="00FE62AF"/>
    <w:rsid w:val="0219D447"/>
    <w:rsid w:val="0E0B52F8"/>
    <w:rsid w:val="12512C78"/>
    <w:rsid w:val="12BCFEBE"/>
    <w:rsid w:val="138FC1A8"/>
    <w:rsid w:val="149244DA"/>
    <w:rsid w:val="15D73C87"/>
    <w:rsid w:val="1B319B33"/>
    <w:rsid w:val="1D534EBE"/>
    <w:rsid w:val="210A9DE5"/>
    <w:rsid w:val="27B017AF"/>
    <w:rsid w:val="2A33BD5E"/>
    <w:rsid w:val="2CE5F9C3"/>
    <w:rsid w:val="2DFBC68D"/>
    <w:rsid w:val="3068BA65"/>
    <w:rsid w:val="33C77935"/>
    <w:rsid w:val="3F568A51"/>
    <w:rsid w:val="4A891C79"/>
    <w:rsid w:val="4F63512B"/>
    <w:rsid w:val="50BE8BED"/>
    <w:rsid w:val="55CAA9A3"/>
    <w:rsid w:val="5ADC2DF5"/>
    <w:rsid w:val="5D9E2EE4"/>
    <w:rsid w:val="676C9E93"/>
    <w:rsid w:val="6B5C4270"/>
    <w:rsid w:val="6CC30B66"/>
    <w:rsid w:val="70FFD0F2"/>
    <w:rsid w:val="7355B717"/>
    <w:rsid w:val="78851C77"/>
    <w:rsid w:val="79816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39FEC"/>
  <w15:chartTrackingRefBased/>
  <w15:docId w15:val="{C333AC64-67E0-43B5-8E85-F5EEE0233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3399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33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39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5767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101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01F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101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01F6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874579"/>
    <w:rPr>
      <w:color w:val="0563C1" w:themeColor="hyperlink"/>
      <w:u w:val="single"/>
    </w:rPr>
  </w:style>
  <w:style w:type="table" w:styleId="TableGridLight">
    <w:name w:val="Grid Table Light"/>
    <w:basedOn w:val="TableNormal"/>
    <w:uiPriority w:val="40"/>
    <w:rsid w:val="0087457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Style1">
    <w:name w:val="Style1"/>
    <w:basedOn w:val="TableNormal"/>
    <w:uiPriority w:val="99"/>
    <w:rsid w:val="00FB7A46"/>
    <w:pPr>
      <w:spacing w:after="0" w:line="240" w:lineRule="auto"/>
    </w:pPr>
    <w:rPr>
      <w:rFonts w:eastAsiaTheme="minorEastAsia"/>
      <w:lang w:eastAsia="zh-CN"/>
    </w:rPr>
    <w:tblPr/>
  </w:style>
  <w:style w:type="paragraph" w:styleId="Caption">
    <w:name w:val="caption"/>
    <w:basedOn w:val="Normal"/>
    <w:next w:val="Normal"/>
    <w:uiPriority w:val="35"/>
    <w:unhideWhenUsed/>
    <w:qFormat/>
    <w:rsid w:val="0039526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39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39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39B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9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9B5"/>
    <w:rPr>
      <w:rFonts w:ascii="Times New Roman" w:hAnsi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E39B5"/>
    <w:rPr>
      <w:color w:val="954F72" w:themeColor="followedHyperlink"/>
      <w:u w:val="single"/>
    </w:rPr>
  </w:style>
  <w:style w:type="table" w:customStyle="1" w:styleId="Style11">
    <w:name w:val="Style11"/>
    <w:basedOn w:val="TableNormal"/>
    <w:uiPriority w:val="99"/>
    <w:rsid w:val="00D70852"/>
    <w:pPr>
      <w:spacing w:after="0" w:line="240" w:lineRule="auto"/>
    </w:pPr>
    <w:tblPr/>
  </w:style>
  <w:style w:type="paragraph" w:styleId="ListParagraph">
    <w:name w:val="List Paragraph"/>
    <w:basedOn w:val="Normal"/>
    <w:uiPriority w:val="34"/>
    <w:qFormat/>
    <w:rsid w:val="00996D7D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2E71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290702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0702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732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7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2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dc.gov/nchs/data/datalinkage/public-use-2015-linked-mortality-files-data-dictionary.pdf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055CB03B-ADCD-4605-9010-DFEDA54344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3</Pages>
  <Words>4283</Words>
  <Characters>24419</Characters>
  <Application>Microsoft Office Word</Application>
  <DocSecurity>0</DocSecurity>
  <Lines>203</Lines>
  <Paragraphs>57</Paragraphs>
  <ScaleCrop>false</ScaleCrop>
  <Company/>
  <LinksUpToDate>false</LinksUpToDate>
  <CharactersWithSpaces>28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zar, Esther</dc:creator>
  <cp:keywords/>
  <dc:description/>
  <cp:lastModifiedBy>Francis Frank Real</cp:lastModifiedBy>
  <cp:revision>5</cp:revision>
  <dcterms:created xsi:type="dcterms:W3CDTF">2021-09-22T21:05:00Z</dcterms:created>
  <dcterms:modified xsi:type="dcterms:W3CDTF">2021-11-19T20:03:00Z</dcterms:modified>
</cp:coreProperties>
</file>